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403"/>
        <w:gridCol w:w="12773"/>
      </w:tblGrid>
      <w:tr w:rsidR="00053B2F" w:rsidRPr="00B630F5" w14:paraId="4F5CF3B5" w14:textId="77777777" w:rsidTr="00DE47A2">
        <w:tc>
          <w:tcPr>
            <w:tcW w:w="0" w:type="auto"/>
          </w:tcPr>
          <w:p w14:paraId="68D78CE1" w14:textId="77777777" w:rsidR="00DE47A2" w:rsidRPr="00B630F5" w:rsidRDefault="00DE47A2" w:rsidP="00964C22">
            <w:pPr>
              <w:spacing w:line="480" w:lineRule="auto"/>
              <w:rPr>
                <w:rFonts w:ascii="Times New Roman" w:hAnsi="Times New Roman" w:cs="Times New Roman"/>
                <w:b/>
              </w:rPr>
            </w:pPr>
            <w:r w:rsidRPr="00B630F5">
              <w:rPr>
                <w:rFonts w:ascii="Times New Roman" w:hAnsi="Times New Roman" w:cs="Times New Roman"/>
                <w:b/>
              </w:rPr>
              <w:t>Gene</w:t>
            </w:r>
          </w:p>
        </w:tc>
        <w:tc>
          <w:tcPr>
            <w:tcW w:w="0" w:type="auto"/>
          </w:tcPr>
          <w:p w14:paraId="304482DC" w14:textId="77777777" w:rsidR="00DE47A2" w:rsidRPr="00B630F5" w:rsidRDefault="00DE47A2" w:rsidP="00964C22">
            <w:pPr>
              <w:spacing w:line="480" w:lineRule="auto"/>
              <w:rPr>
                <w:rFonts w:ascii="Times New Roman" w:hAnsi="Times New Roman" w:cs="Times New Roman"/>
                <w:b/>
              </w:rPr>
            </w:pPr>
            <w:r w:rsidRPr="00B630F5">
              <w:rPr>
                <w:rFonts w:ascii="Times New Roman" w:hAnsi="Times New Roman" w:cs="Times New Roman"/>
                <w:b/>
              </w:rPr>
              <w:t>Known Biological function</w:t>
            </w:r>
          </w:p>
        </w:tc>
      </w:tr>
      <w:tr w:rsidR="00C62DB5" w:rsidRPr="00B630F5" w14:paraId="321D534C" w14:textId="77777777" w:rsidTr="00DE47A2">
        <w:tc>
          <w:tcPr>
            <w:tcW w:w="0" w:type="auto"/>
          </w:tcPr>
          <w:p w14:paraId="6B2E77A0" w14:textId="748AE2FD" w:rsidR="00C62DB5" w:rsidRPr="00B630F5" w:rsidRDefault="00C62DB5" w:rsidP="00964C22">
            <w:pPr>
              <w:spacing w:line="480" w:lineRule="auto"/>
              <w:rPr>
                <w:rFonts w:ascii="Times New Roman" w:hAnsi="Times New Roman" w:cs="Times New Roman"/>
                <w:i/>
              </w:rPr>
            </w:pPr>
            <w:r w:rsidRPr="005E017A">
              <w:rPr>
                <w:rFonts w:ascii="Times New Roman" w:hAnsi="Times New Roman"/>
                <w:i/>
              </w:rPr>
              <w:t>SNCA</w:t>
            </w:r>
          </w:p>
        </w:tc>
        <w:tc>
          <w:tcPr>
            <w:tcW w:w="0" w:type="auto"/>
          </w:tcPr>
          <w:p w14:paraId="70B02F8E" w14:textId="23A53C0B" w:rsidR="00C62DB5" w:rsidRPr="00B630F5" w:rsidRDefault="00C62DB5" w:rsidP="00964C22">
            <w:pPr>
              <w:spacing w:line="480" w:lineRule="auto"/>
              <w:rPr>
                <w:rFonts w:ascii="Times New Roman" w:hAnsi="Times New Roman" w:cs="Times New Roman"/>
              </w:rPr>
            </w:pPr>
            <w:r w:rsidRPr="005E017A">
              <w:rPr>
                <w:rFonts w:ascii="Times New Roman" w:hAnsi="Times New Roman"/>
              </w:rPr>
              <w:t xml:space="preserve">Involved in </w:t>
            </w:r>
            <w:r w:rsidRPr="005E017A">
              <w:rPr>
                <w:rFonts w:ascii="Times New Roman" w:hAnsi="Times New Roman"/>
                <w:highlight w:val="yellow"/>
              </w:rPr>
              <w:t>dopamine (DA) neuronal homeostasis</w:t>
            </w:r>
            <w:r w:rsidRPr="005E017A">
              <w:rPr>
                <w:rFonts w:ascii="Times New Roman" w:hAnsi="Times New Roman"/>
              </w:rPr>
              <w:t xml:space="preserve"> </w:t>
            </w:r>
            <w:r w:rsidRPr="005E017A">
              <w:rPr>
                <w:rFonts w:ascii="Times New Roman" w:hAnsi="Times New Roman"/>
              </w:rPr>
              <w:fldChar w:fldCharType="begin" w:fldLock="1"/>
            </w:r>
            <w:r w:rsidR="00D167D7">
              <w:rPr>
                <w:rFonts w:ascii="Times New Roman" w:hAnsi="Times New Roman"/>
              </w:rPr>
              <w:instrText>ADDIN CSL_CITATION { "citationItems" : [ { "id" : "ITEM-1", "itemData" : { "DOI" : "10.2174/1389202914666131210205839", "ISSN" : "1389-2029", "PMID" : "24532983", "abstract" : "Although Parkinson's disease (PD) was first described almost 200 years ago, it remains an incurable disease with a cause that is not fully understood. Nowadays it is known that disturbances in the structure of pathological proteins in PD can be caused by more than environmental and genetic factors. Despite numerous debates and controversies in the literature about the role of mutations in the SNCA and PRKN genes in the pathogenesis of PD, it is evident that these genes play a key role in maintaining dopamine (DA) neuronal homeostasis and that the dysfunction of this homeostasis is relevant to both familial (FPD) and sporadic (SPD) PD with different onset. In recent years, the importance of alphasynuclein (ASN) in the process of neurodegeneration and neuroprotective function of the Parkin is becoming better understood. Moreover, there have been an increasing number of recent reports indicating the importance of the interaction between these proteins and their encoding genes. Among others interactions, it is suggested that even heterozygous substitution in the PRKN gene in the presence of the variants +2/+2 or +2/+3 of NACP-Rep1 in the SNCA promoter, may increase the risk of PD manifestation, which is probably due to ineffective elimination of over-expressed ASN by the mutated Parkin protein. Finally, it seems that genetic testing may be an important part of diagnostics in patients with PD and may improve the prognostic process in the course of PD. However, only full knowledge of the mechanism of the interaction between the genes associated with the pathogenesis of PD is likely to help explain the currently unknown pathways of selective damage to dopaminergic neurons in the course of PD.", "author" : [ { "dropping-particle" : "", "family" : "Oczkowska", "given" : "Anna", "non-dropping-particle" : "", "parse-names" : false, "suffix" : "" }, { "dropping-particle" : "", "family" : "Kozubski", "given" : "Wojciech", "non-dropping-particle" : "", "parse-names" : false, "suffix" : "" }, { "dropping-particle" : "", "family" : "Lianeri", "given" : "Margarita", "non-dropping-particle" : "", "parse-names" : false, "suffix" : "" }, { "dropping-particle" : "", "family" : "Dorszewska", "given" : "Jolanta", "non-dropping-particle" : "", "parse-names" : false, "suffix" : "" } ], "container-title" : "Current genomics", "id" : "ITEM-1", "issue" : "8", "issued" : { "date-parts" : [ [ "2013", "12" ] ] }, "page" : "502-17", "title" : "Mutations in PRKN and SNCA Genes Important for the Progress of Parkinson's Disease.", "type" : "article-journal", "volume" : "14" }, "uris" : [ "http://www.mendeley.com/documents/?uuid=932a8465-3f83-49cb-9563-e119c9db1310" ] }, { "id" : "ITEM-2", "itemData" : { "ISSN" : "1529-2401", "PMID" : "10777786", "abstract" : "alpha-, beta-, and gamma-Synuclein, a novel family of neuronal proteins, has become the focus of research interest because alpha-synuclein has been increasingly implicated in the pathogenesis of Parkinson's and Alzheimer's disease. However, the normal functions of the synucleins are still unknown. For this reason, we characterized alpha-, beta-, and gamma-synuclein expression in primary hippocampal neuronal cultures and showed that the onset of alpha- and beta-synuclein expression was delayed after synaptic development, suggesting that these synucleins may not be essential for synapse formation. In mature cultured primary neurons, alpha- and beta-synuclein colocalized almost exclusively with synaptophysin in the presynaptic terminal, whereas little gamma-synuclein was expressed at all. To assess the function of alpha-synuclein, we suppressed expression of this protein with antisense oligonucleotide technology. Morphometric ultrastructural analysis of the alpha-synuclein antisense oligonucleotide-treated cultures revealed a significant reduction in the distal pool of synaptic vesicles. These data suggest that one function of alpha-synuclein may be to regulate the size of distinct pools of synaptic vesicles in mature neurons.", "author" : [ { "dropping-particle" : "", "family" : "Murphy", "given" : "D D", "non-dropping-particle" : "", "parse-names" : false, "suffix" : "" }, { "dropping-particle" : "", "family" : "Rueter", "given" : "S M", "non-dropping-particle" : "", "parse-names" : false, "suffix" : "" }, { "dropping-particle" : "", "family" : "Trojanowski", "given" : "J Q", "non-dropping-particle" : "", "parse-names" : false, "suffix" : "" }, { "dropping-particle" : "", "family" : "Lee", "given" : "V M", "non-dropping-particle" : "", "parse-names" : false, "suffix" : "" } ], "container-title" : "The Journal of neuroscience : the official journal of the Society for Neuroscience", "id" : "ITEM-2", "issue" : "9", "issued" : { "date-parts" : [ [ "2000", "5", "1" ] ] }, "page" : "3214-20", "title" : "Synucleins are developmentally expressed, and alpha-synuclein regulates the size of the presynaptic vesicular pool in primary hippocampal neurons.", "type" : "article-journal", "volume" : "20" }, "uris" : [ "http://www.mendeley.com/documents/?uuid=78299758-a89b-4888-a15f-34928f287fc5" ] } ], "mendeley" : { "formattedCitation" : "(1, 2)", "plainTextFormattedCitation" : "(1, 2)", "previouslyFormattedCitation" : "(1, 2)"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1, 2)</w:t>
            </w:r>
            <w:r w:rsidRPr="005E017A">
              <w:rPr>
                <w:rFonts w:ascii="Times New Roman" w:hAnsi="Times New Roman"/>
              </w:rPr>
              <w:fldChar w:fldCharType="end"/>
            </w:r>
            <w:r w:rsidRPr="005E017A">
              <w:rPr>
                <w:rFonts w:ascii="Times New Roman" w:hAnsi="Times New Roman"/>
              </w:rPr>
              <w:t xml:space="preserve">; </w:t>
            </w:r>
            <w:r w:rsidRPr="005E017A">
              <w:rPr>
                <w:rFonts w:ascii="Times New Roman" w:hAnsi="Times New Roman"/>
                <w:color w:val="403838"/>
                <w:lang w:val="en"/>
              </w:rPr>
              <w:t xml:space="preserve">Regulates the maintenance of mature synapses, and the stabilization of </w:t>
            </w:r>
            <w:r w:rsidRPr="005E017A">
              <w:rPr>
                <w:rFonts w:ascii="Times New Roman" w:hAnsi="Times New Roman"/>
                <w:color w:val="403838"/>
                <w:highlight w:val="yellow"/>
                <w:lang w:val="en"/>
              </w:rPr>
              <w:t>synaptic function</w:t>
            </w:r>
            <w:r w:rsidRPr="005E017A">
              <w:rPr>
                <w:rFonts w:ascii="Times New Roman" w:hAnsi="Times New Roman"/>
                <w:color w:val="403838"/>
                <w:lang w:val="en"/>
              </w:rPr>
              <w:t xml:space="preserve"> </w:t>
            </w:r>
            <w:r w:rsidRPr="005E017A">
              <w:rPr>
                <w:rFonts w:ascii="Times New Roman" w:hAnsi="Times New Roman"/>
                <w:color w:val="403838"/>
                <w:lang w:val="en"/>
              </w:rPr>
              <w:fldChar w:fldCharType="begin" w:fldLock="1"/>
            </w:r>
            <w:r w:rsidR="00D167D7">
              <w:rPr>
                <w:rFonts w:ascii="Times New Roman" w:hAnsi="Times New Roman"/>
                <w:color w:val="403838"/>
                <w:lang w:val="en"/>
              </w:rPr>
              <w:instrText>ADDIN CSL_CITATION { "citationItems" : [ { "id" : "ITEM-1", "itemData" : { "ISSN" : "1529-2401", "PMID" : "10777786", "abstract" : "alpha-, beta-, and gamma-Synuclein, a novel family of neuronal proteins, has become the focus of research interest because alpha-synuclein has been increasingly implicated in the pathogenesis of Parkinson's and Alzheimer's disease. However, the normal functions of the synucleins are still unknown. For this reason, we characterized alpha-, beta-, and gamma-synuclein expression in primary hippocampal neuronal cultures and showed that the onset of alpha- and beta-synuclein expression was delayed after synaptic development, suggesting that these synucleins may not be essential for synapse formation. In mature cultured primary neurons, alpha- and beta-synuclein colocalized almost exclusively with synaptophysin in the presynaptic terminal, whereas little gamma-synuclein was expressed at all. To assess the function of alpha-synuclein, we suppressed expression of this protein with antisense oligonucleotide technology. Morphometric ultrastructural analysis of the alpha-synuclein antisense oligonucleotide-treated cultures revealed a significant reduction in the distal pool of synaptic vesicles. These data suggest that one function of alpha-synuclein may be to regulate the size of distinct pools of synaptic vesicles in mature neurons.", "author" : [ { "dropping-particle" : "", "family" : "Murphy", "given" : "D D", "non-dropping-particle" : "", "parse-names" : false, "suffix" : "" }, { "dropping-particle" : "", "family" : "Rueter", "given" : "S M", "non-dropping-particle" : "", "parse-names" : false, "suffix" : "" }, { "dropping-particle" : "", "family" : "Trojanowski", "given" : "J Q", "non-dropping-particle" : "", "parse-names" : false, "suffix" : "" }, { "dropping-particle" : "", "family" : "Lee", "given" : "V M", "non-dropping-particle" : "", "parse-names" : false, "suffix" : "" } ], "container-title" : "The Journal of neuroscience : the official journal of the Society for Neuroscience", "id" : "ITEM-1", "issue" : "9", "issued" : { "date-parts" : [ [ "2000", "5", "1" ] ] }, "page" : "3214-20", "title" : "Synucleins are developmentally expressed, and alpha-synuclein regulates the size of the presynaptic vesicular pool in primary hippocampal neurons.", "type" : "article-journal", "volume" : "20" }, "uris" : [ "http://www.mendeley.com/documents/?uuid=78299758-a89b-4888-a15f-34928f287fc5" ] } ], "mendeley" : { "formattedCitation" : "(2)", "plainTextFormattedCitation" : "(2)", "previouslyFormattedCitation" : "(2)" }, "properties" : { "noteIndex" : 0 }, "schema" : "https://github.com/citation-style-language/schema/raw/master/csl-citation.json" }</w:instrText>
            </w:r>
            <w:r w:rsidRPr="005E017A">
              <w:rPr>
                <w:rFonts w:ascii="Times New Roman" w:hAnsi="Times New Roman"/>
                <w:color w:val="403838"/>
                <w:lang w:val="en"/>
              </w:rPr>
              <w:fldChar w:fldCharType="separate"/>
            </w:r>
            <w:r w:rsidRPr="005E017A">
              <w:rPr>
                <w:rFonts w:ascii="Times New Roman" w:hAnsi="Times New Roman"/>
                <w:noProof/>
                <w:color w:val="403838"/>
                <w:lang w:val="en"/>
              </w:rPr>
              <w:t>(2)</w:t>
            </w:r>
            <w:r w:rsidRPr="005E017A">
              <w:rPr>
                <w:rFonts w:ascii="Times New Roman" w:hAnsi="Times New Roman"/>
                <w:color w:val="403838"/>
                <w:lang w:val="en"/>
              </w:rPr>
              <w:fldChar w:fldCharType="end"/>
            </w:r>
            <w:r w:rsidRPr="005E017A">
              <w:rPr>
                <w:rFonts w:ascii="Times New Roman" w:hAnsi="Times New Roman"/>
                <w:color w:val="403838"/>
                <w:lang w:val="en"/>
              </w:rPr>
              <w:t xml:space="preserve">. </w:t>
            </w:r>
            <w:r w:rsidRPr="005E017A">
              <w:rPr>
                <w:rFonts w:ascii="Times New Roman" w:hAnsi="Times New Roman"/>
              </w:rPr>
              <w:t xml:space="preserve">Essential for synaptic plasticity via the genesis and maintenance of presynaptic vesicles </w:t>
            </w:r>
            <w:r w:rsidRPr="005E017A">
              <w:rPr>
                <w:rFonts w:ascii="Times New Roman" w:hAnsi="Times New Roman"/>
              </w:rPr>
              <w:fldChar w:fldCharType="begin" w:fldLock="1"/>
            </w:r>
            <w:r w:rsidR="00D167D7">
              <w:rPr>
                <w:rFonts w:ascii="Times New Roman" w:hAnsi="Times New Roman"/>
              </w:rPr>
              <w:instrText>ADDIN CSL_CITATION { "citationItems" : [ { "id" : "ITEM-1", "itemData" : { "ISSN" : "0896-6273", "PMID" : "10707987", "abstract" : "alpha-Synuclein (alpha-Syn) is a 14 kDa protein of unknown function that has been implicated in the pathophysiology of Parkinson's disease (PD). Here, we show that alpha-Syn-/- mice are viable and fertile, exhibit intact brain architecture, and possess a normal complement of dopaminergic cell bodies, fibers, and synapses. Nigrostriatal terminals of alpha-Syn-/- mice display a standard pattern of dopamine (DA) discharge and reuptake in response to simple electrical stimulation. However, they exhibit an increased release with paired stimuli that can be mimicked by elevated Ca2+. Concurrent with the altered DA release, alpha-Syn-/- mice display a reduction in striatal DA and an attenuation of DA-dependent locomotor response to amphetamine. These findings support the hypothesis that alpha-Syn is an essential presynaptic, activity-dependent negative regulator of DA neurotransmission.", "author" : [ { "dropping-particle" : "", "family" : "Abeliovich", "given" : "A", "non-dropping-particle" : "", "parse-names" : false, "suffix" : "" }, { "dropping-particle" : "", "family" : "Schmitz", "given" : "Y", "non-dropping-particle" : "", "parse-names" : false, "suffix" : "" }, { "dropping-particle" : "", "family" : "Fari\u00f1as", "given" : "I", "non-dropping-particle" : "", "parse-names" : false, "suffix" : "" }, { "dropping-particle" : "", "family" : "Choi-Lundberg", "given" : "D", "non-dropping-particle" : "", "parse-names" : false, "suffix" : "" }, { "dropping-particle" : "", "family" : "Ho", "given" : "W H", "non-dropping-particle" : "", "parse-names" : false, "suffix" : "" }, { "dropping-particle" : "", "family" : "Castillo", "given" : "P E", "non-dropping-particle" : "", "parse-names" : false, "suffix" : "" }, { "dropping-particle" : "", "family" : "Shinsky", "given" : "N", "non-dropping-particle" : "", "parse-names" : false, "suffix" : "" }, { "dropping-particle" : "", "family" : "Verdugo", "given" : "J M", "non-dropping-particle" : "", "parse-names" : false, "suffix" : "" }, { "dropping-particle" : "", "family" : "Armanini", "given" : "M", "non-dropping-particle" : "", "parse-names" : false, "suffix" : "" }, { "dropping-particle" : "", "family" : "Ryan", "given" : "A", "non-dropping-particle" : "", "parse-names" : false, "suffix" : "" }, { "dropping-particle" : "", "family" : "Hynes", "given" : "M", "non-dropping-particle" : "", "parse-names" : false, "suffix" : "" }, { "dropping-particle" : "", "family" : "Phillips", "given" : "H", "non-dropping-particle" : "", "parse-names" : false, "suffix" : "" }, { "dropping-particle" : "", "family" : "Sulzer", "given" : "D", "non-dropping-particle" : "", "parse-names" : false, "suffix" : "" }, { "dropping-particle" : "", "family" : "Rosenthal", "given" : "A", "non-dropping-particle" : "", "parse-names" : false, "suffix" : "" } ], "container-title" : "Neuron", "id" : "ITEM-1", "issue" : "1", "issued" : { "date-parts" : [ [ "2000", "1" ] ] }, "page" : "239-52", "title" : "Mice lacking alpha-synuclein display functional deficits in the nigrostriatal dopamine system.", "type" : "article-journal", "volume" : "25" }, "uris" : [ "http://www.mendeley.com/documents/?uuid=17df8374-2eb1-4c72-a4a1-7653ed8098a5" ] } ], "mendeley" : { "formattedCitation" : "(3)", "plainTextFormattedCitation" : "(3)", "previouslyFormattedCitation" : "(3)"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3)</w:t>
            </w:r>
            <w:r w:rsidRPr="005E017A">
              <w:rPr>
                <w:rFonts w:ascii="Times New Roman" w:hAnsi="Times New Roman"/>
              </w:rPr>
              <w:fldChar w:fldCharType="end"/>
            </w:r>
            <w:r w:rsidRPr="005E017A">
              <w:rPr>
                <w:rFonts w:ascii="Times New Roman" w:hAnsi="Times New Roman"/>
              </w:rPr>
              <w:t xml:space="preserve">. The normal function of </w:t>
            </w:r>
            <w:r w:rsidRPr="005E017A">
              <w:rPr>
                <w:rFonts w:ascii="Times New Roman" w:hAnsi="Times New Roman"/>
                <w:i/>
              </w:rPr>
              <w:t>SNCA</w:t>
            </w:r>
            <w:r w:rsidRPr="005E017A">
              <w:rPr>
                <w:rFonts w:ascii="Times New Roman" w:hAnsi="Times New Roman"/>
              </w:rPr>
              <w:t xml:space="preserve"> is regulated by neural activity and the response of </w:t>
            </w:r>
            <w:r w:rsidRPr="005E017A">
              <w:rPr>
                <w:rFonts w:ascii="Times New Roman" w:hAnsi="Times New Roman"/>
                <w:i/>
              </w:rPr>
              <w:t>SNCA</w:t>
            </w:r>
            <w:r w:rsidRPr="005E017A">
              <w:rPr>
                <w:rFonts w:ascii="Times New Roman" w:hAnsi="Times New Roman"/>
              </w:rPr>
              <w:t xml:space="preserve"> depends upon the stimulus intensity </w:t>
            </w:r>
            <w:r w:rsidRPr="005E017A">
              <w:rPr>
                <w:rFonts w:ascii="Times New Roman" w:hAnsi="Times New Roman"/>
              </w:rPr>
              <w:fldChar w:fldCharType="begin" w:fldLock="1"/>
            </w:r>
            <w:r w:rsidR="00D167D7">
              <w:rPr>
                <w:rFonts w:ascii="Times New Roman" w:hAnsi="Times New Roman"/>
              </w:rPr>
              <w:instrText>ADDIN CSL_CITATION { "citationItems" : [ { "id" : "ITEM-1", "itemData" : { "DOI" : "10.1523/JNEUROSCI.2922-05.2005", "ISSN" : "1529-2401", "PMID" : "16306404", "abstract" : "The presynaptic protein alpha-synuclein has a central role in Parkinson's disease (PD). However, the mechanism by which the protein contributes to neurodegeneration and its normal function remain unknown. Alpha-synuclein localizes to the nerve terminal and interacts with artificial membranes in vitro but binds weakly to native brain membranes. To characterize the membrane association of alpha-synuclein in living neurons, we used fluorescence recovery after photobleaching. Despite its enrichment at the synapse, alpha-synuclein is highly mobile, with rapid exchange between adjacent synapses. In addition, we find that alpha-synuclein disperses from the nerve terminal in response to neural activity. Dispersion depends on exocytosis, but unlike other synaptic vesicle proteins, alpha-synuclein dissociates from the synaptic vesicle membrane after fusion. Furthermore, the dispersion of alpha-synuclein is graded with respect to stimulus intensity. Neural activity thus controls the normal function of alpha-synuclein at the nerve terminal and may influence its role in PD.", "author" : [ { "dropping-particle" : "", "family" : "Fortin", "given" : "Doris L", "non-dropping-particle" : "", "parse-names" : false, "suffix" : "" }, { "dropping-particle" : "", "family" : "Nemani", "given" : "Venu M", "non-dropping-particle" : "", "parse-names" : false, "suffix" : "" }, { "dropping-particle" : "", "family" : "Voglmaier", "given" : "Susan M", "non-dropping-particle" : "", "parse-names" : false, "suffix" : "" }, { "dropping-particle" : "", "family" : "Anthony", "given" : "Malcolm D", "non-dropping-particle" : "", "parse-names" : false, "suffix" : "" }, { "dropping-particle" : "", "family" : "Ryan", "given" : "Timothy A", "non-dropping-particle" : "", "parse-names" : false, "suffix" : "" }, { "dropping-particle" : "", "family" : "Edwards", "given" : "Robert H", "non-dropping-particle" : "", "parse-names" : false, "suffix" : "" } ], "container-title" : "The Journal of neuroscience : the official journal of the Society for Neuroscience", "id" : "ITEM-1", "issue" : "47", "issued" : { "date-parts" : [ [ "2005", "11", "23" ] ] }, "page" : "10913-21", "title" : "Neural activity controls the synaptic accumulation of alpha-synuclein.", "type" : "article-journal", "volume" : "25" }, "uris" : [ "http://www.mendeley.com/documents/?uuid=0fef163c-ad68-4db9-a7fc-c7ffb8c88e24" ] } ], "mendeley" : { "formattedCitation" : "(4)", "plainTextFormattedCitation" : "(4)", "previouslyFormattedCitation" : "(4)"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4)</w:t>
            </w:r>
            <w:r w:rsidRPr="005E017A">
              <w:rPr>
                <w:rFonts w:ascii="Times New Roman" w:hAnsi="Times New Roman"/>
              </w:rPr>
              <w:fldChar w:fldCharType="end"/>
            </w:r>
            <w:r w:rsidRPr="005E017A">
              <w:rPr>
                <w:rFonts w:ascii="Times New Roman" w:hAnsi="Times New Roman"/>
              </w:rPr>
              <w:t xml:space="preserve">. Described as the protein that is regulated during a critical period of </w:t>
            </w:r>
            <w:r w:rsidRPr="005E017A">
              <w:rPr>
                <w:rFonts w:ascii="Times New Roman" w:hAnsi="Times New Roman"/>
                <w:highlight w:val="yellow"/>
              </w:rPr>
              <w:t>song learning in songbirds</w:t>
            </w:r>
            <w:r w:rsidRPr="005E017A">
              <w:rPr>
                <w:rFonts w:ascii="Times New Roman" w:hAnsi="Times New Roman"/>
              </w:rPr>
              <w:t xml:space="preserve"> </w:t>
            </w:r>
            <w:r w:rsidRPr="005E017A">
              <w:rPr>
                <w:rFonts w:ascii="Times New Roman" w:hAnsi="Times New Roman"/>
              </w:rPr>
              <w:fldChar w:fldCharType="begin" w:fldLock="1"/>
            </w:r>
            <w:r w:rsidR="00D167D7">
              <w:rPr>
                <w:rFonts w:ascii="Times New Roman" w:hAnsi="Times New Roman"/>
              </w:rPr>
              <w:instrText>ADDIN CSL_CITATION { "citationItems" : [ { "id" : "ITEM-1", "itemData" : { "ISSN" : "0896-6273", "PMID" : "7646890", "abstract" : "A male zebra finch learns a song by listening to a tutor, but song learning is normally restricted to a critical period in juvenile development. Here we identify an RNA whose expression in the song control circuit is altered during this critical period. The RNA encodes a soluble presynaptic protein that forms a predicted amphipathic alpha helix typical of the lipid-binding domain in apolipoproteins. We show this protein, which we call synelfin, to be the homolog of the human non-A beta component (and its precursor) recently purified from Alzheimer's disease amyloid. We suggest this highly conserved protein may serve a novel function critical to the regulation of vertebrate neural plasticity.", "author" : [ { "dropping-particle" : "", "family" : "George", "given" : "J M", "non-dropping-particle" : "", "parse-names" : false, "suffix" : "" }, { "dropping-particle" : "", "family" : "Jin", "given" : "H", "non-dropping-particle" : "", "parse-names" : false, "suffix" : "" }, { "dropping-particle" : "", "family" : "Woods", "given" : "W S", "non-dropping-particle" : "", "parse-names" : false, "suffix" : "" }, { "dropping-particle" : "", "family" : "Clayton", "given" : "D F", "non-dropping-particle" : "", "parse-names" : false, "suffix" : "" } ], "container-title" : "Neuron", "id" : "ITEM-1", "issue" : "2", "issued" : { "date-parts" : [ [ "1995", "8" ] ] }, "page" : "361-72", "title" : "Characterization of a novel protein regulated during the critical period for song learning in the zebra finch.", "type" : "article-journal", "volume" : "15" }, "uris" : [ "http://www.mendeley.com/documents/?uuid=aa5956ed-cec2-4446-b641-96395a5cac66" ] } ], "mendeley" : { "formattedCitation" : "(5)", "plainTextFormattedCitation" : "(5)", "previouslyFormattedCitation" : "(5)"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5)</w:t>
            </w:r>
            <w:r w:rsidRPr="005E017A">
              <w:rPr>
                <w:rFonts w:ascii="Times New Roman" w:hAnsi="Times New Roman"/>
              </w:rPr>
              <w:fldChar w:fldCharType="end"/>
            </w:r>
            <w:r w:rsidRPr="005E017A">
              <w:rPr>
                <w:rFonts w:ascii="Times New Roman" w:hAnsi="Times New Roman"/>
              </w:rPr>
              <w:t xml:space="preserve">; Located on chromosome 4q22.1 that shows significant linkage to musical aptitude </w:t>
            </w:r>
            <w:r w:rsidRPr="005E017A">
              <w:rPr>
                <w:rFonts w:ascii="Times New Roman" w:hAnsi="Times New Roman"/>
              </w:rPr>
              <w:fldChar w:fldCharType="begin" w:fldLock="1"/>
            </w:r>
            <w:r w:rsidR="00D167D7">
              <w:rPr>
                <w:rFonts w:ascii="Times New Roman" w:hAnsi="Times New Roman"/>
              </w:rPr>
              <w:instrText>ADDIN CSL_CITATION { "citationItems" : [ { "id" : "ITEM-1", "itemData" : { "DOI" : "10.1038/mp.2014.8", "ISSN" : "1476-5578", "PMID" : "24614497", "abstract" : "Humans have developed the perception, production and processing of sounds into the art of music. A genetic contribution to these skills of musical aptitude has long been suggested. We performed a genome-wide scan in 76 pedigrees (767 individuals) characterized for the ability to discriminate pitch (SP), duration (ST) and sound patterns (KMT), which are primary capacities for music perception. Using the Bayesian linkage and association approach implemented in program package KELVIN, especially designed for complex pedigrees, several single nucleotide polymorphisms (SNPs) near genes affecting the functions of the auditory pathway and neurocognitive processes were identified. The strongest association was found at 3q21.3 (rs9854612) with combined SP, ST and KMT test scores (COMB). This region is located a few dozen kilobases upstream of the GATA binding protein 2 (GATA2) gene. GATA2 regulates the development of cochlear hair cells and the inferior colliculus (IC), which are important in tonotopic mapping. The highest probability of linkage was obtained for phenotype SP at 4p14, located next to the region harboring the protocadherin 7 gene, PCDH7. Two SNPs rs13146789 and rs13109270 of PCDH7 showed strong association. PCDH7 has been suggested to play a role in cochlear and amygdaloid complexes. Functional class analysis showed that inner ear and schizophrenia-related genes were enriched inside the linked regions. This study is the first to show the importance of auditory pathway genes in musical aptitude.Molecular Psychiatry advance online publication, 11 March 2014; doi:10.1038/mp.2014.8.", "author" : [ { "dropping-particle" : "", "family" : "Oikkonen", "given" : "J", "non-dropping-particle" : "", "parse-names" : false, "suffix" : "" }, { "dropping-particle" : "", "family" : "Huang", "given" : "Y", "non-dropping-particle" : "", "parse-names" : false, "suffix" : "" }, { "dropping-particle" : "", "family" : "Onkamo", "given" : "P", "non-dropping-particle" : "", "parse-names" : false, "suffix" : "" }, { "dropping-particle" : "", "family" : "Ukkola-Vuoti", "given" : "L", "non-dropping-particle" : "", "parse-names" : false, "suffix" : "" }, { "dropping-particle" : "", "family" : "Raijas", "given" : "P", "non-dropping-particle" : "", "parse-names" : false, "suffix" : "" }, { "dropping-particle" : "", "family" : "Karma", "given" : "K", "non-dropping-particle" : "", "parse-names" : false, "suffix" : "" }, { "dropping-particle" : "", "family" : "Vieland", "given" : "V J", "non-dropping-particle" : "", "parse-names" : false, "suffix" : "" }, { "dropping-particle" : "", "family" : "J\u00e4rvel\u00e4", "given" : "I", "non-dropping-particle" : "", "parse-names" : false, "suffix" : "" } ], "container-title" : "Molecular psychiatry", "id" : "ITEM-1", "issued" : { "date-parts" : [ [ "2014", "3", "11" ] ] }, "title" : "A genome-wide linkage and association study of musical aptitude identifies loci containing genes related to inner ear development and neurocognitive functions.", "type" : "article-journal" }, "uris" : [ "http://www.mendeley.com/documents/?uuid=352c3585-fe78-4aeb-859e-f8750245da84" ] }, { "id" : "ITEM-2", "itemData" : { "DOI" : "jmg.2007.056366 [pii]\n10.1136/jmg.2007.056366", "ISBN" : "1468-6244 (Electronic)\n0022-2593 (Linking)", "PMID" : "18424507", "abstract" : "BACKGROUND: Music perception and performance are comprehensive human cognitive functions and thus provide an excellent model system for studying human behaviour and brain function. However, the molecules involved in mediating music perception and performance are so far uncharacterised. OBJECTIVE: To unravel the biological background of music perception, using molecular and statistical genetic approaches. METHODS: 15 Finnish multigenerational families (with a total of 234 family members) were recruited via a nationwide search. The phenotype of all family members was determined using three tests used in defining musical aptitude: a test for auditory structuring ability (Karma Music test; KMT) commonly used in Finland, and the Seashore pitch and time discrimination subtests (SP and ST respectively) used internationally. We calculated heritabilities and performed a genome-wide variance components-based linkage scan using genotype data for 1113 microsatellite markers. RESULTS: The heritability estimates were 42% for KMT, 57% for SP, 21% for ST and 48% for the combined music test scores. Significant evidence of linkage was obtained on chromosome 4q22 (LOD 3.33) and suggestive evidence of linkage at 8q13-21 (LOD 2.29) with the combined music test scores, using variance component linkage analyses. The major contribution of the 4q22 locus was obtained for the KMT (LOD 2.91). Interestingly, a positive LOD score of 1.69 was shown at 18q, a region previously linked to dyslexia (DYX6) using combined music test scores. CONCLUSION: Our results show that there is a genetic contribution to musical aptitude that is likely to be regulated by several predisposing genes or variants.", "author" : [ { "dropping-particle" : "", "family" : "Pulli", "given" : "K", "non-dropping-particle" : "", "parse-names" : false, "suffix" : "" }, { "dropping-particle" : "", "family" : "Karma", "given" : "K", "non-dropping-particle" : "", "parse-names" : false, "suffix" : "" }, { "dropping-particle" : "", "family" : "Norio", "given" : "R", "non-dropping-particle" : "", "parse-names" : false, "suffix" : "" }, { "dropping-particle" : "", "family" : "Sistonen", "given" : "P", "non-dropping-particle" : "", "parse-names" : false, "suffix" : "" }, { "dropping-particle" : "", "family" : "Goring", "given" : "H H", "non-dropping-particle" : "", "parse-names" : false, "suffix" : "" }, { "dropping-particle" : "", "family" : "Jarvela", "given" : "I", "non-dropping-particle" : "", "parse-names" : false, "suffix" : "" } ], "container-title" : "J Med Genet", "edition" : "2008/04/22", "id" : "ITEM-2", "issue" : "7", "issued" : { "date-parts" : [ [ "2008" ] ] }, "note" : "Pulli, K\nKarma, K\nNorio, R\nSistonen, P\nGoring, H H H\nJarvela, I\nLetter\nResearch Support, N.I.H., Extramural\nResearch Support, Non-U.S. Gov't\nEngland\nJournal of medical genetics\nJ Med Genet. 2008 Jul;45(7):451-6. Epub 2008 Apr 18.", "page" : "451-456", "title" : "Genome-wide linkage scan for loci of musical aptitude in Finnish families: evidence for a major locus at 4q22", "type" : "article-journal", "volume" : "45" }, "uris" : [ "http://www.mendeley.com/documents/?uuid=c53df9fe-5e4d-4632-bb34-59c1d1e869ac" ] } ], "mendeley" : { "formattedCitation" : "(6, 7)", "plainTextFormattedCitation" : "(6, 7)", "previouslyFormattedCitation" : "(6, 7)"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6, 7)</w:t>
            </w:r>
            <w:r w:rsidRPr="005E017A">
              <w:rPr>
                <w:rFonts w:ascii="Times New Roman" w:hAnsi="Times New Roman"/>
              </w:rPr>
              <w:fldChar w:fldCharType="end"/>
            </w:r>
            <w:r w:rsidRPr="005E017A">
              <w:rPr>
                <w:rFonts w:ascii="Times New Roman" w:hAnsi="Times New Roman"/>
              </w:rPr>
              <w:t xml:space="preserve">; Furthermore, </w:t>
            </w:r>
            <w:r w:rsidRPr="005E017A">
              <w:rPr>
                <w:rFonts w:ascii="Times New Roman" w:hAnsi="Times New Roman"/>
                <w:i/>
              </w:rPr>
              <w:t>GATA2,</w:t>
            </w:r>
            <w:r w:rsidRPr="005E017A">
              <w:rPr>
                <w:rFonts w:ascii="Times New Roman" w:hAnsi="Times New Roman"/>
              </w:rPr>
              <w:t xml:space="preserve"> which is located in the most significant region of association with musical aptitude at 3q21 </w:t>
            </w:r>
            <w:r w:rsidRPr="005E017A">
              <w:rPr>
                <w:rFonts w:ascii="Times New Roman" w:hAnsi="Times New Roman"/>
              </w:rPr>
              <w:fldChar w:fldCharType="begin" w:fldLock="1"/>
            </w:r>
            <w:r w:rsidR="00D167D7">
              <w:rPr>
                <w:rFonts w:ascii="Times New Roman" w:hAnsi="Times New Roman"/>
              </w:rPr>
              <w:instrText>ADDIN CSL_CITATION { "citationItems" : [ { "id" : "ITEM-1", "itemData" : { "DOI" : "10.1038/mp.2014.8", "ISSN" : "1476-5578", "PMID" : "24614497", "abstract" : "Humans have developed the perception, production and processing of sounds into the art of music. A genetic contribution to these skills of musical aptitude has long been suggested. We performed a genome-wide scan in 76 pedigrees (767 individuals) characterized for the ability to discriminate pitch (SP), duration (ST) and sound patterns (KMT), which are primary capacities for music perception. Using the Bayesian linkage and association approach implemented in program package KELVIN, especially designed for complex pedigrees, several single nucleotide polymorphisms (SNPs) near genes affecting the functions of the auditory pathway and neurocognitive processes were identified. The strongest association was found at 3q21.3 (rs9854612) with combined SP, ST and KMT test scores (COMB). This region is located a few dozen kilobases upstream of the GATA binding protein 2 (GATA2) gene. GATA2 regulates the development of cochlear hair cells and the inferior colliculus (IC), which are important in tonotopic mapping. The highest probability of linkage was obtained for phenotype SP at 4p14, located next to the region harboring the protocadherin 7 gene, PCDH7. Two SNPs rs13146789 and rs13109270 of PCDH7 showed strong association. PCDH7 has been suggested to play a role in cochlear and amygdaloid complexes. Functional class analysis showed that inner ear and schizophrenia-related genes were enriched inside the linked regions. This study is the first to show the importance of auditory pathway genes in musical aptitude.Molecular Psychiatry advance online publication, 11 March 2014; doi:10.1038/mp.2014.8.", "author" : [ { "dropping-particle" : "", "family" : "Oikkonen", "given" : "J", "non-dropping-particle" : "", "parse-names" : false, "suffix" : "" }, { "dropping-particle" : "", "family" : "Huang", "given" : "Y", "non-dropping-particle" : "", "parse-names" : false, "suffix" : "" }, { "dropping-particle" : "", "family" : "Onkamo", "given" : "P", "non-dropping-particle" : "", "parse-names" : false, "suffix" : "" }, { "dropping-particle" : "", "family" : "Ukkola-Vuoti", "given" : "L", "non-dropping-particle" : "", "parse-names" : false, "suffix" : "" }, { "dropping-particle" : "", "family" : "Raijas", "given" : "P", "non-dropping-particle" : "", "parse-names" : false, "suffix" : "" }, { "dropping-particle" : "", "family" : "Karma", "given" : "K", "non-dropping-particle" : "", "parse-names" : false, "suffix" : "" }, { "dropping-particle" : "", "family" : "Vieland", "given" : "V J", "non-dropping-particle" : "", "parse-names" : false, "suffix" : "" }, { "dropping-particle" : "", "family" : "J\u00e4rvel\u00e4", "given" : "I", "non-dropping-particle" : "", "parse-names" : false, "suffix" : "" } ], "container-title" : "Molecular psychiatry", "id" : "ITEM-1", "issued" : { "date-parts" : [ [ "2014", "3", "11" ] ] }, "title" : "A genome-wide linkage and association study of musical aptitude identifies loci containing genes related to inner ear development and neurocognitive functions.", "type" : "article-journal" }, "uris" : [ "http://www.mendeley.com/documents/?uuid=352c3585-fe78-4aeb-859e-f8750245da84" ] } ], "mendeley" : { "formattedCitation" : "(6)", "plainTextFormattedCitation" : "(6)", "previouslyFormattedCitation" : "(6)"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6)</w:t>
            </w:r>
            <w:r w:rsidRPr="005E017A">
              <w:rPr>
                <w:rFonts w:ascii="Times New Roman" w:hAnsi="Times New Roman"/>
              </w:rPr>
              <w:fldChar w:fldCharType="end"/>
            </w:r>
            <w:r w:rsidRPr="005E017A">
              <w:rPr>
                <w:rFonts w:ascii="Times New Roman" w:hAnsi="Times New Roman"/>
              </w:rPr>
              <w:t>, is abunda</w:t>
            </w:r>
            <w:bookmarkStart w:id="0" w:name="_GoBack"/>
            <w:bookmarkEnd w:id="0"/>
            <w:r w:rsidRPr="005E017A">
              <w:rPr>
                <w:rFonts w:ascii="Times New Roman" w:hAnsi="Times New Roman"/>
              </w:rPr>
              <w:t>ntly expressed in dopaminergic neurons and binds to intron-1 of endogenous neuronal</w:t>
            </w:r>
            <w:r w:rsidRPr="005E017A">
              <w:rPr>
                <w:rFonts w:ascii="Times New Roman" w:hAnsi="Times New Roman"/>
                <w:i/>
                <w:iCs/>
              </w:rPr>
              <w:t xml:space="preserve"> SNCA </w:t>
            </w:r>
            <w:r w:rsidRPr="005E017A">
              <w:rPr>
                <w:rFonts w:ascii="Times New Roman" w:hAnsi="Times New Roman"/>
              </w:rPr>
              <w:t xml:space="preserve">to regulate its expression </w:t>
            </w:r>
            <w:r w:rsidRPr="005E017A">
              <w:rPr>
                <w:rFonts w:ascii="Times New Roman" w:hAnsi="Times New Roman"/>
              </w:rPr>
              <w:fldChar w:fldCharType="begin" w:fldLock="1"/>
            </w:r>
            <w:r w:rsidR="00D167D7">
              <w:rPr>
                <w:rFonts w:ascii="Times New Roman" w:hAnsi="Times New Roman"/>
              </w:rPr>
              <w:instrText>ADDIN CSL_CITATION { "citationItems" : [ { "id" : "ITEM-1", "itemData" : { "DOI" : "10.1073/pnas.0802437105", "ISSN" : "1091-6490", "PMID" : "18669654", "abstract" : "Increased alpha-synuclein gene (SNCA) dosage due to locus multiplication causes autosomal dominant Parkinson's disease (PD). Variation in SNCA expression may be critical in common, genetically complex PD but the underlying regulatory mechanism is unknown. We show that SNCA and the heme metabolism genes ALAS2, FECH, and BLVRB form a block of tightly correlated gene expression in 113 samples of human blood, where SNCA naturally abounds (validated P = 1.6 x 10(-11), 1.8 x 10(-10), and 6.6 x 10(-5)). Genetic complementation analysis revealed that these four genes are co-induced by the transcription factor GATA-1. GATA-1 specifically occupies a conserved region within SNCA intron-1 and directly induces a 6.9-fold increase in alpha-synuclein. Endogenous GATA-2 is highly expressed in substantia nigra vulnerable to PD, occupies intron-1, and modulates SNCA expression in dopaminergic cells. This critical link between GATA factors and SNCA may enable therapies designed to lower alpha-synuclein production.", "author" : [ { "dropping-particle" : "", "family" : "Scherzer", "given" : "Clemens R", "non-dropping-particle" : "", "parse-names" : false, "suffix" : "" }, { "dropping-particle" : "", "family" : "Grass", "given" : "Jeffrey A", "non-dropping-particle" : "", "parse-names" : false, "suffix" : "" }, { "dropping-particle" : "", "family" : "Liao", "given" : "Zhixiang", "non-dropping-particle" : "", "parse-names" : false, "suffix" : "" }, { "dropping-particle" : "", "family" : "Pepivani", "given" : "Imelda", "non-dropping-particle" : "", "parse-names" : false, "suffix" : "" }, { "dropping-particle" : "", "family" : "Zheng", "given" : "Bin", "non-dropping-particle" : "", "parse-names" : false, "suffix" : "" }, { "dropping-particle" : "", "family" : "Eklund", "given" : "Aron C", "non-dropping-particle" : "", "parse-names" : false, "suffix" : "" }, { "dropping-particle" : "", "family" : "Ney", "given" : "Paul A", "non-dropping-particle" : "", "parse-names" : false, "suffix" : "" }, { "dropping-particle" : "", "family" : "Ng", "given" : "Juliana", "non-dropping-particle" : "", "parse-names" : false, "suffix" : "" }, { "dropping-particle" : "", "family" : "McGoldrick", "given" : "Meghan", "non-dropping-particle" : "", "parse-names" : false, "suffix" : "" }, { "dropping-particle" : "", "family" : "Mollenhauer", "given" : "Brit", "non-dropping-particle" : "", "parse-names" : false, "suffix" : "" }, { "dropping-particle" : "", "family" : "Bresnick", "given" : "Emery H", "non-dropping-particle" : "", "parse-names" : false, "suffix" : "" }, { "dropping-particle" : "", "family" : "Schlossmacher", "given" : "Michael G", "non-dropping-particle" : "", "parse-names" : false, "suffix" : "" } ], "container-title" : "Proceedings of the National Academy of Sciences of the United States of America", "id" : "ITEM-1", "issue" : "31", "issued" : { "date-parts" : [ [ "2008", "8", "5" ] ] }, "page" : "10907-12", "title" : "GATA transcription factors directly regulate the Parkinson's disease-linked gene alpha-synuclein.", "type" : "article-journal", "volume" : "105" }, "uris" : [ "http://www.mendeley.com/documents/?uuid=ef9b1478-694f-48dd-b9af-290c88af6187" ] } ], "mendeley" : { "formattedCitation" : "(8)", "plainTextFormattedCitation" : "(8)", "previouslyFormattedCitation" : "(8)"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8)</w:t>
            </w:r>
            <w:r w:rsidRPr="005E017A">
              <w:rPr>
                <w:rFonts w:ascii="Times New Roman" w:hAnsi="Times New Roman"/>
              </w:rPr>
              <w:fldChar w:fldCharType="end"/>
            </w:r>
            <w:r w:rsidRPr="005E017A">
              <w:rPr>
                <w:rFonts w:ascii="Times New Roman" w:hAnsi="Times New Roman"/>
              </w:rPr>
              <w:t xml:space="preserve">; Reduces oxidative stress and has a </w:t>
            </w:r>
            <w:r w:rsidRPr="005E017A">
              <w:rPr>
                <w:rFonts w:ascii="Times New Roman" w:hAnsi="Times New Roman"/>
                <w:highlight w:val="yellow"/>
              </w:rPr>
              <w:t>neuroprotective</w:t>
            </w:r>
            <w:r w:rsidRPr="005E017A">
              <w:rPr>
                <w:rFonts w:ascii="Times New Roman" w:hAnsi="Times New Roman"/>
              </w:rPr>
              <w:t xml:space="preserve"> role by weakening the dopamine transporter activity </w:t>
            </w:r>
            <w:r w:rsidRPr="005E017A">
              <w:rPr>
                <w:rFonts w:ascii="Times New Roman" w:hAnsi="Times New Roman"/>
              </w:rPr>
              <w:fldChar w:fldCharType="begin" w:fldLock="1"/>
            </w:r>
            <w:r w:rsidR="00D167D7">
              <w:rPr>
                <w:rFonts w:ascii="Times New Roman" w:hAnsi="Times New Roman"/>
              </w:rPr>
              <w:instrText>ADDIN CSL_CITATION { "citationItems" : [ { "id" : "ITEM-1", "itemData" : { "ISSN" : "0304-3940", "PMID" : "12672538", "abstract" : "Alpha-synuclein accumulates in Lewy bodies in idiopathic Parkinson's disease. Neither the normal function nor contribution of alpha-synuclein to the pathophysiology of neurodegeneration is known. Here we show that a normal function of alpha-synuclein is the negative modulation of human dopamine transporter (hDAT) activity. In cotransfected Ltk(-) cells, alpha-synuclein attenuated the reuptake of dopamine by hDAT, in a manner dependent on expression levels of alpha-synuclein. Alpha-synuclein-mediated inhibition of hDAT activity was independent of expression vectors, cell types and methods of transfection. The alpha-synuclein-mediated decrease in DAT activity occurred through diminished uptake velocity of dopamine, without changes in the affinity of hDAT for dopamine. Co-immunoprecipitation studies confirmed the formation of a stable complex between alpha-synuclein and DAT, through direct protein:protein interactions. Thus, under normal (non-toxic) expression conditions, alpha-synuclein negatively modulates dopamine uptake by DAT.", "author" : [ { "dropping-particle" : "", "family" : "Wersinger", "given" : "Christophe", "non-dropping-particle" : "", "parse-names" : false, "suffix" : "" }, { "dropping-particle" : "", "family" : "Sidhu", "given" : "Anita", "non-dropping-particle" : "", "parse-names" : false, "suffix" : "" } ], "container-title" : "Neuroscience letters", "id" : "ITEM-1", "issue" : "3", "issued" : { "date-parts" : [ [ "2003", "4", "17" ] ] }, "page" : "189-92", "title" : "Attenuation of dopamine transporter activity by alpha-synuclein.", "type" : "article-journal", "volume" : "340" }, "uris" : [ "http://www.mendeley.com/documents/?uuid=776ca453-d5ca-4959-97d2-225fbfe0f09a" ] } ], "mendeley" : { "formattedCitation" : "(9)", "plainTextFormattedCitation" : "(9)", "previouslyFormattedCitation" : "(9)" }, "properties" : { "noteIndex" : 0 }, "schema" : "https://github.com/citation-style-language/schema/raw/master/csl-citation.json" }</w:instrText>
            </w:r>
            <w:r w:rsidRPr="005E017A">
              <w:rPr>
                <w:rFonts w:ascii="Times New Roman" w:hAnsi="Times New Roman"/>
              </w:rPr>
              <w:fldChar w:fldCharType="separate"/>
            </w:r>
            <w:r w:rsidRPr="005E017A">
              <w:rPr>
                <w:rFonts w:ascii="Times New Roman" w:hAnsi="Times New Roman"/>
                <w:noProof/>
              </w:rPr>
              <w:t>(9)</w:t>
            </w:r>
            <w:r w:rsidRPr="005E017A">
              <w:rPr>
                <w:rFonts w:ascii="Times New Roman" w:hAnsi="Times New Roman"/>
              </w:rPr>
              <w:fldChar w:fldCharType="end"/>
            </w:r>
          </w:p>
        </w:tc>
      </w:tr>
      <w:tr w:rsidR="00717910" w:rsidRPr="00B630F5" w14:paraId="4FD20205" w14:textId="77777777" w:rsidTr="00DE47A2">
        <w:tc>
          <w:tcPr>
            <w:tcW w:w="0" w:type="auto"/>
          </w:tcPr>
          <w:p w14:paraId="6836C9E9" w14:textId="46A45108" w:rsidR="00717910" w:rsidRPr="005E017A" w:rsidRDefault="00717910" w:rsidP="00964C22">
            <w:pPr>
              <w:spacing w:line="480" w:lineRule="auto"/>
              <w:rPr>
                <w:rFonts w:ascii="Times New Roman" w:hAnsi="Times New Roman"/>
                <w:i/>
              </w:rPr>
            </w:pPr>
            <w:r>
              <w:rPr>
                <w:rFonts w:ascii="Times New Roman" w:hAnsi="Times New Roman"/>
                <w:i/>
              </w:rPr>
              <w:t>NPTN</w:t>
            </w:r>
          </w:p>
        </w:tc>
        <w:tc>
          <w:tcPr>
            <w:tcW w:w="0" w:type="auto"/>
          </w:tcPr>
          <w:p w14:paraId="18ECCF1B" w14:textId="4234A68B" w:rsidR="00717910" w:rsidRPr="005E017A" w:rsidRDefault="00717910" w:rsidP="00964C22">
            <w:pPr>
              <w:spacing w:line="480" w:lineRule="auto"/>
              <w:rPr>
                <w:rFonts w:ascii="Times New Roman" w:hAnsi="Times New Roman"/>
              </w:rPr>
            </w:pPr>
            <w:r>
              <w:rPr>
                <w:rFonts w:ascii="Times New Roman" w:hAnsi="Times New Roman" w:cs="Times New Roman"/>
              </w:rPr>
              <w:t xml:space="preserve">The </w:t>
            </w:r>
            <w:r>
              <w:rPr>
                <w:rFonts w:ascii="Times New Roman" w:hAnsi="Times New Roman" w:cs="Times New Roman"/>
                <w:i/>
              </w:rPr>
              <w:t>n</w:t>
            </w:r>
            <w:r w:rsidRPr="00EA034B">
              <w:rPr>
                <w:rFonts w:ascii="Times New Roman" w:hAnsi="Times New Roman" w:cs="Times New Roman"/>
                <w:i/>
              </w:rPr>
              <w:t>europlastin</w:t>
            </w:r>
            <w:r w:rsidRPr="002A44C2">
              <w:rPr>
                <w:rFonts w:ascii="Times New Roman" w:hAnsi="Times New Roman" w:cs="Times New Roman"/>
              </w:rPr>
              <w:t xml:space="preserve"> (</w:t>
            </w:r>
            <w:r w:rsidRPr="00E00DE7">
              <w:rPr>
                <w:rFonts w:ascii="Times New Roman" w:hAnsi="Times New Roman" w:cs="Times New Roman"/>
                <w:i/>
              </w:rPr>
              <w:t>NPTN</w:t>
            </w:r>
            <w:r w:rsidRPr="002A44C2">
              <w:rPr>
                <w:rFonts w:ascii="Times New Roman" w:hAnsi="Times New Roman" w:cs="Times New Roman"/>
              </w:rPr>
              <w:t xml:space="preserve">) gene encodes a cell adhesion protein that is known to regulate neuritogenesis </w:t>
            </w:r>
            <w:r>
              <w:rPr>
                <w:rFonts w:ascii="Times New Roman" w:hAnsi="Times New Roman" w:cs="Times New Roman"/>
              </w:rPr>
              <w:t xml:space="preserve">and </w:t>
            </w:r>
            <w:r w:rsidRPr="00D167D7">
              <w:rPr>
                <w:rFonts w:ascii="Times New Roman" w:hAnsi="Times New Roman" w:cs="Times New Roman"/>
                <w:highlight w:val="yellow"/>
              </w:rPr>
              <w:t>synaptic plasticity</w:t>
            </w:r>
            <w:r>
              <w:rPr>
                <w:rFonts w:ascii="Times New Roman" w:hAnsi="Times New Roman" w:cs="Times New Roman"/>
              </w:rPr>
              <w:t xml:space="preserve"> </w:t>
            </w:r>
            <w:r>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80389297", "ISSN" : "0027-8424", "PMID" : "10759566", "abstract" : "Neuroplastin-65 and -55 (previously known as gp65 and gp55) are glycoproteins of the Ig superfamily that are enriched in rat forebrain synaptic membrane preparations. Whereas the two-Ig domain isoform neuroplastin-55 is expressed in many tissues, the three-Ig domain isoform neuroplastin-65 is brain-specific and enriched in postsynaptic density (PSD) protein preparations. Here, we have assessed the function of neuroplastin in long-term synaptic plasticity. Immunocytochemical studies with neuroplastin-65-specific antibodies differentially stain distinct synaptic neuropil regions of the rat hippocampus with most prominent immunoreactivity in the CA1 region and the proximal molecular layer of the dentate gyrus. Kainate-induced seizures cause a significant enhancement of neuroplastin-65 association with PSDs. Similarly, long-term potentiation (LTP) of CA1 synapses in hippocampal slices enhanced the association of neuroplastin-65 with a detergent-insoluble PSD-enriched protein fraction. Several antibodies against the neuroplastins, including one specific for neuroplastin-65, inhibited the maintenance of LTP. A similar effect was observed when recombinant fusion protein containing the three extracellular Ig domains of neuroplastin-65 was applied to hippocampal slices before LTP induction. Microsphere binding experiments using neuroplastin-F(c) chimeric proteins show that constructs containing Ig1-3 or Ig1 domains, but not Ig2-3 domains mediate homophilic adhesion. These data suggest that neuroplastin plays an essential role in implementing long-term changes in synaptic activity, possibly by means of a homophilic adhesion mechanism.", "author" : [ { "dropping-particle" : "", "family" : "Smalla", "given" : "K H", "non-dropping-particle" : "", "parse-names" : false, "suffix" : "" }, { "dropping-particle" : "", "family" : "Matthies", "given" : "H", "non-dropping-particle" : "", "parse-names" : false, "suffix" : "" }, { "dropping-particle" : "", "family" : "Langn\u00e4se", "given" : "K", "non-dropping-particle" : "", "parse-names" : false, "suffix" : "" }, { "dropping-particle" : "", "family" : "Shabir", "given" : "S", "non-dropping-particle" : "", "parse-names" : false, "suffix" : "" }, { "dropping-particle" : "", "family" : "B\u00f6ckers", "given" : "T M", "non-dropping-particle" : "", "parse-names" : false, "suffix" : "" }, { "dropping-particle" : "", "family" : "Wyneken", "given" : "U", "non-dropping-particle" : "", "parse-names" : false, "suffix" : "" }, { "dropping-particle" : "", "family" : "Staak", "given" : "S", "non-dropping-particle" : "", "parse-names" : false, "suffix" : "" }, { "dropping-particle" : "", "family" : "Krug", "given" : "M", "non-dropping-particle" : "", "parse-names" : false, "suffix" : "" }, { "dropping-particle" : "", "family" : "Beesley", "given" : "P W", "non-dropping-particle" : "", "parse-names" : false, "suffix" : "" }, { "dropping-particle" : "", "family" : "Gundelfinger", "given" : "E D", "non-dropping-particle" : "", "parse-names" : false, "suffix" : "" } ], "container-title" : "Proceedings of the National Academy of Sciences of the United States of America", "id" : "ITEM-1", "issue" : "8", "issued" : { "date-parts" : [ [ "2000", "4", "11" ] ] }, "page" : "4327-32", "title" : "The synaptic glycoprotein neuroplastin is involved in long-term potentiation at hippocampal CA1 synapses.", "type" : "article-journal", "volume" : "97" }, "uris" : [ "http://www.mendeley.com/documents/?uuid=1b93ce03-fc6a-4d64-922b-f05c7672885a" ] } ], "mendeley" : { "formattedCitation" : "(10)", "plainTextFormattedCitation" : "(10)", "previouslyFormattedCitation" : "[44]" }, "properties" : { "noteIndex" : 0 }, "schema" : "https://github.com/citation-style-language/schema/raw/master/csl-citation.json" }</w:instrText>
            </w:r>
            <w:r>
              <w:rPr>
                <w:rFonts w:ascii="Times New Roman" w:hAnsi="Times New Roman" w:cs="Times New Roman"/>
              </w:rPr>
              <w:fldChar w:fldCharType="separate"/>
            </w:r>
            <w:r w:rsidR="00D167D7" w:rsidRPr="00D167D7">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w:t>
            </w:r>
            <w:r w:rsidRPr="002A44C2">
              <w:rPr>
                <w:rFonts w:ascii="Times New Roman" w:hAnsi="Times New Roman" w:cs="Times New Roman"/>
              </w:rPr>
              <w:t xml:space="preserve">Recent evidence suggests that </w:t>
            </w:r>
            <w:r w:rsidRPr="00E00DE7">
              <w:rPr>
                <w:rFonts w:ascii="Times New Roman" w:hAnsi="Times New Roman" w:cs="Times New Roman"/>
                <w:i/>
              </w:rPr>
              <w:t>NPTN</w:t>
            </w:r>
            <w:r>
              <w:rPr>
                <w:rFonts w:ascii="Times New Roman" w:hAnsi="Times New Roman" w:cs="Times New Roman"/>
                <w:i/>
              </w:rPr>
              <w:t xml:space="preserve"> </w:t>
            </w:r>
            <w:r>
              <w:rPr>
                <w:rFonts w:ascii="Times New Roman" w:hAnsi="Times New Roman" w:cs="Times New Roman"/>
              </w:rPr>
              <w:t xml:space="preserve">was </w:t>
            </w:r>
            <w:r w:rsidRPr="002A44C2">
              <w:rPr>
                <w:rFonts w:ascii="Times New Roman" w:hAnsi="Times New Roman" w:cs="Times New Roman"/>
              </w:rPr>
              <w:t xml:space="preserve">expressed in the brain during periods of intense </w:t>
            </w:r>
            <w:r w:rsidRPr="00D167D7">
              <w:rPr>
                <w:rFonts w:ascii="Times New Roman" w:hAnsi="Times New Roman" w:cs="Times New Roman"/>
                <w:highlight w:val="yellow"/>
              </w:rPr>
              <w:t>neuronal activation</w:t>
            </w:r>
            <w:r>
              <w:rPr>
                <w:rFonts w:ascii="Times New Roman" w:hAnsi="Times New Roman" w:cs="Times New Roman"/>
              </w:rPr>
              <w:t xml:space="preserve"> and synaptic activity, and adolescents with </w:t>
            </w:r>
            <w:r w:rsidRPr="00196B49">
              <w:rPr>
                <w:rFonts w:ascii="Times New Roman" w:hAnsi="Times New Roman" w:cs="Times New Roman"/>
              </w:rPr>
              <w:t xml:space="preserve">highly functioning </w:t>
            </w:r>
            <w:r w:rsidRPr="00196B49">
              <w:rPr>
                <w:rFonts w:ascii="Times New Roman" w:hAnsi="Times New Roman" w:cs="Times New Roman"/>
                <w:i/>
              </w:rPr>
              <w:t>NPTN</w:t>
            </w:r>
            <w:r w:rsidRPr="00196B49">
              <w:rPr>
                <w:rFonts w:ascii="Times New Roman" w:hAnsi="Times New Roman" w:cs="Times New Roman"/>
              </w:rPr>
              <w:t xml:space="preserve"> performed better in </w:t>
            </w:r>
            <w:r w:rsidRPr="00D167D7">
              <w:rPr>
                <w:rFonts w:ascii="Times New Roman" w:hAnsi="Times New Roman" w:cs="Times New Roman"/>
                <w:highlight w:val="yellow"/>
              </w:rPr>
              <w:t>intelligence</w:t>
            </w:r>
            <w:r w:rsidRPr="00196B49">
              <w:rPr>
                <w:rFonts w:ascii="Times New Roman" w:hAnsi="Times New Roman" w:cs="Times New Roman"/>
              </w:rPr>
              <w:t xml:space="preserve"> tests </w:t>
            </w:r>
            <w:r>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mp.2013.197", "ISSN" : "1476-5578", "PMID" : "24514566", "abstract" : "Despite the recognition that cortical thickness is heritable and correlates with intellectual ability in children and adolescents, the genes contributing to individual differences in these traits remain unknown. We conducted a large-scale association study in 1583 adolescents to identify genes affecting cortical thickness. Single-nucleotide polymorphisms (SNPs; n=54\u2009837) within genes whose expression changed between stages of growth and differentiation of a human neural stem cell line were selected for association analyses with average cortical thickness. We identified a variant, rs7171755, associating with thinner cortex in the left hemisphere (P=1.12 \u00d7 10(-)(7)), particularly in the frontal and temporal lobes. Localized effects of this SNP on cortical thickness differently affected verbal and nonverbal intellectual abilities. The rs7171755 polymorphism acted in cis to affect expression in the human brain of the synaptic cell adhesion glycoprotein-encoding gene NPTN. We also found that cortical thickness and NPTN expression were on average higher in the right hemisphere, suggesting that asymmetric NPTN expression may render the left hemisphere more sensitive to the effects of NPTN mutations, accounting for the lateralized effect of rs7171755 found in our study. Altogether, our findings support a potential role for regional synaptic dysfunctions in forms of intellectual deficits.Molecular Psychiatry advance online publication, 11 February 2014; doi:10.1038/mp.2013.197.", "author" : [ { "dropping-particle" : "", "family" : "Desrivi\u00e8res", "given" : "S", "non-dropping-particle" : "", "parse-names" : false, "suffix" : "" }, { "dropping-particle" : "", "family" : "Lourdusamy", "given" : "A", "non-dropping-particle" : "", "parse-names" : false, "suffix" : "" }, { "dropping-particle" : "", "family" : "Tao", "given" : "C", "non-dropping-particle" : "", "parse-names" : false, "suffix" : "" }, { "dropping-particle" : "", "family" : "Toro", "given" : "R", "non-dropping-particle" : "", "parse-names" : false, "suffix" : "" }, { "dropping-particle" : "", "family" : "Jia", "given" : "T", "non-dropping-particle" : "", "parse-names" : false, "suffix" : "" }, { "dropping-particle" : "", "family" : "Loth", "given" : "E", "non-dropping-particle" : "", "parse-names" : false, "suffix" : "" }, { "dropping-particle" : "", "family" : "Medina", "given" : "L M", "non-dropping-particle" : "", "parse-names" : false, "suffix" : "" }, { "dropping-particle" : "", "family" : "Kepa", "given" : "A", "non-dropping-particle" : "", "parse-names" : false, "suffix" : "" }, { "dropping-particle" : "", "family" : "Fernandes", "given" : "A", "non-dropping-particle" : "", "parse-names" : false, "suffix" : "" }, { "dropping-particle" : "", "family" : "Ruggeri", "given" : "B", "non-dropping-particle" : "", "parse-names" : false, "suffix" : "" }, { "dropping-particle" : "", "family" : "Carvalho", "given" : "F M", "non-dropping-particle" : "", "parse-names" : false, "suffix" : "" }, { "dropping-particle" : "", "family" : "Cocks", "given" : "G", "non-dropping-particle" : "", "parse-names" : false, "suffix" : "" }, { "dropping-particle" : "", "family" : "Banaschewski", "given" : "T", "non-dropping-particle" : "", "parse-names" : false, "suffix" : "" }, { "dropping-particle" : "", "family" : "Barker", "given" : "G J", "non-dropping-particle" : "", "parse-names" : false, "suffix" : "" }, { "dropping-particle" : "", "family" : "Bokde", "given" : "A L W", "non-dropping-particle" : "", "parse-names" : false, "suffix" : "" }, { "dropping-particle" : "", "family" : "B\u00fcchel", "given" : "C", "non-dropping-particle" : "", "parse-names" : false, "suffix" : "" }, { "dropping-particle" : "", "family" : "Conrod", "given" : "P J", "non-dropping-particle" : "", "parse-names" : false, "suffix" : "" }, { "dropping-particle" : "", "family" : "Flor", "given" : "H", "non-dropping-particle" : "", "parse-names" : false, "suffix" : "" }, { "dropping-particle" : "", "family" : "Heinz", "given" : "A", "non-dropping-particle" : "", "parse-names" : false, "suffix" : "" }, { "dropping-particle" : "", "family" : "Gallinat", "given" : "J", "non-dropping-particle" : "", "parse-names" : false, "suffix" : "" }, { "dropping-particle" : "", "family" : "Garavan", "given" : "H", "non-dropping-particle" : "", "parse-names" : false, "suffix" : "" }, { "dropping-particle" : "", "family" : "Gowland", "given" : "P", "non-dropping-particle" : "", "parse-names" : false, "suffix" : "" }, { "dropping-particle" : "", "family" : "Br\u00fchl", "given" : "R", "non-dropping-particle" : "", "parse-names" : false, "suffix" : "" }, { "dropping-particle" : "", "family" : "Lawrence", "given" : "C", "non-dropping-particle" : "", "parse-names" : false, "suffix" : "" }, { "dropping-particle" : "", "family" : "Mann", "given" : "K", "non-dropping-particle" : "", "parse-names" : false, "suffix" : "" }, { "dropping-particle" : "", "family" : "Martinot", "given" : "M L P", "non-dropping-particle" : "", "parse-names" : false, "suffix" : "" }, { "dropping-particle" : "", "family" : "Nees", "given" : "F", "non-dropping-particle" : "", "parse-names" : false, "suffix" : "" }, { "dropping-particle" : "", "family" : "Lathrop", "given" : "M", "non-dropping-particle" : "", "parse-names" : false, "suffix" : "" }, { "dropping-particle" : "", "family" : "Poline", "given" : "J-B", "non-dropping-particle" : "", "parse-names" : false, "suffix" : "" }, { "dropping-particle" : "", "family" : "Rietschel", "given" : "M", "non-dropping-particle" : "", "parse-names" : false, "suffix" : "" }, { "dropping-particle" : "", "family" : "Thompson", "given" : "P", "non-dropping-particle" : "", "parse-names" : false, "suffix" : "" }, { "dropping-particle" : "", "family" : "Fauth-B\u00fchler", "given" : "M", "non-dropping-particle" : "", "parse-names" : false, "suffix" : "" }, { "dropping-particle" : "", "family" : "Smolka", "given" : "M N", "non-dropping-particle" : "", "parse-names" : false, "suffix" : "" }, { "dropping-particle" : "", "family" : "Pausova", "given" : "Z", "non-dropping-particle" : "", "parse-names" : false, "suffix" : "" }, { "dropping-particle" : "", "family" : "Paus", "given" : "T", "non-dropping-particle" : "", "parse-names" : false, "suffix" : "" }, { "dropping-particle" : "", "family" : "Feng", "given" : "J", "non-dropping-particle" : "", "parse-names" : false, "suffix" : "" }, { "dropping-particle" : "", "family" : "Schumann", "given" : "G", "non-dropping-particle" : "", "parse-names" : false, "suffix" : "" } ], "container-title" : "Molecular psychiatry", "id" : "ITEM-1", "issued" : { "date-parts" : [ [ "2014", "2", "11" ] ] }, "title" : "Single nucleotide polymorphism in the neuroplastin locus associates with cortical thickness and intellectual ability in adolescents.", "type" : "article-journal" }, "uris" : [ "http://www.mendeley.com/documents/?uuid=2cd64c20-f328-4e74-97c0-3fda6c593665" ] } ], "mendeley" : { "formattedCitation" : "(11)", "plainTextFormattedCitation" : "(11)", "previouslyFormattedCitation" : "[45]" }, "properties" : { "noteIndex" : 0 }, "schema" : "https://github.com/citation-style-language/schema/raw/master/csl-citation.json" }</w:instrText>
            </w:r>
            <w:r>
              <w:rPr>
                <w:rFonts w:ascii="Times New Roman" w:hAnsi="Times New Roman" w:cs="Times New Roman"/>
              </w:rPr>
              <w:fldChar w:fldCharType="separate"/>
            </w:r>
            <w:r w:rsidR="00D167D7" w:rsidRPr="00D167D7">
              <w:rPr>
                <w:rFonts w:ascii="Times New Roman" w:hAnsi="Times New Roman" w:cs="Times New Roman"/>
                <w:noProof/>
              </w:rPr>
              <w:t>(11)</w:t>
            </w:r>
            <w:r>
              <w:rPr>
                <w:rFonts w:ascii="Times New Roman" w:hAnsi="Times New Roman" w:cs="Times New Roman"/>
              </w:rPr>
              <w:fldChar w:fldCharType="end"/>
            </w:r>
            <w:r w:rsidRPr="002A44C2">
              <w:rPr>
                <w:rFonts w:ascii="Times New Roman" w:hAnsi="Times New Roman" w:cs="Times New Roman"/>
              </w:rPr>
              <w:t>.</w:t>
            </w:r>
            <w:r>
              <w:rPr>
                <w:rFonts w:ascii="Times New Roman" w:hAnsi="Times New Roman" w:cs="Times New Roman"/>
              </w:rPr>
              <w:t xml:space="preserve"> Emerging </w:t>
            </w:r>
            <w:r w:rsidRPr="00196B49">
              <w:rPr>
                <w:rFonts w:ascii="Times New Roman" w:hAnsi="Times New Roman" w:cs="Times New Roman"/>
              </w:rPr>
              <w:t>evidence also suggest</w:t>
            </w:r>
            <w:r>
              <w:rPr>
                <w:rFonts w:ascii="Times New Roman" w:hAnsi="Times New Roman" w:cs="Times New Roman"/>
              </w:rPr>
              <w:t>s</w:t>
            </w:r>
            <w:r w:rsidRPr="00196B49">
              <w:rPr>
                <w:rFonts w:ascii="Times New Roman" w:hAnsi="Times New Roman" w:cs="Times New Roman"/>
              </w:rPr>
              <w:t xml:space="preserve"> that </w:t>
            </w:r>
            <w:r w:rsidRPr="00196B49">
              <w:rPr>
                <w:rFonts w:ascii="Times New Roman" w:hAnsi="Times New Roman" w:cs="Times New Roman"/>
                <w:i/>
              </w:rPr>
              <w:t>NPTN</w:t>
            </w:r>
            <w:r w:rsidRPr="00196B49">
              <w:rPr>
                <w:rFonts w:ascii="Times New Roman" w:hAnsi="Times New Roman" w:cs="Times New Roman"/>
              </w:rPr>
              <w:t xml:space="preserve">, along with </w:t>
            </w:r>
            <w:r>
              <w:rPr>
                <w:rFonts w:ascii="Times New Roman" w:hAnsi="Times New Roman" w:cs="Times New Roman"/>
              </w:rPr>
              <w:t xml:space="preserve">a </w:t>
            </w:r>
            <w:r w:rsidRPr="00196B49">
              <w:rPr>
                <w:rFonts w:ascii="Times New Roman" w:hAnsi="Times New Roman" w:cs="Times New Roman"/>
              </w:rPr>
              <w:t>few other genes</w:t>
            </w:r>
            <w:r>
              <w:rPr>
                <w:rFonts w:ascii="Times New Roman" w:hAnsi="Times New Roman" w:cs="Times New Roman"/>
              </w:rPr>
              <w:t>,</w:t>
            </w:r>
            <w:r w:rsidRPr="00196B49">
              <w:rPr>
                <w:rFonts w:ascii="Times New Roman" w:hAnsi="Times New Roman" w:cs="Times New Roman"/>
              </w:rPr>
              <w:t xml:space="preserve"> is a direct target of</w:t>
            </w:r>
            <w:r>
              <w:rPr>
                <w:rFonts w:ascii="Times New Roman" w:hAnsi="Times New Roman" w:cs="Times New Roman"/>
              </w:rPr>
              <w:t xml:space="preserve"> the</w:t>
            </w:r>
            <w:r w:rsidRPr="00196B49">
              <w:rPr>
                <w:rFonts w:ascii="Times New Roman" w:hAnsi="Times New Roman" w:cs="Times New Roman"/>
              </w:rPr>
              <w:t xml:space="preserve"> </w:t>
            </w:r>
            <w:r w:rsidRPr="00D167D7">
              <w:rPr>
                <w:rFonts w:ascii="Times New Roman" w:hAnsi="Times New Roman" w:cs="Times New Roman"/>
                <w:i/>
                <w:highlight w:val="yellow"/>
              </w:rPr>
              <w:t>FOXP2</w:t>
            </w:r>
            <w:r w:rsidRPr="00196B49">
              <w:rPr>
                <w:rFonts w:ascii="Times New Roman" w:hAnsi="Times New Roman" w:cs="Times New Roman"/>
              </w:rPr>
              <w:t xml:space="preserve"> gene</w:t>
            </w:r>
            <w:r>
              <w:rPr>
                <w:rFonts w:ascii="Times New Roman" w:hAnsi="Times New Roman" w:cs="Times New Roman"/>
              </w:rPr>
              <w:t xml:space="preserve"> </w:t>
            </w:r>
            <w:r>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371/journal.pgen.1002145", "ISSN" : "1553-7404", "PMID" : "21765815", "abstract" : "Forkhead-box protein P2 is a transcription factor that has been associated with intriguing aspects of cognitive function in humans, non-human mammals, and song-learning birds. Heterozygous mutations of the human FOXP2 gene cause a monogenic speech and language disorder. Reduced functional dosage of the mouse version (Foxp2) causes deficient cortico-striatal synaptic plasticity and impairs motor-skill learning. Moreover, the songbird orthologue appears critically important for vocal learning. Across diverse vertebrate species, this well-conserved transcription factor is highly expressed in the developing and adult central nervous system. Very little is known about the mechanisms regulated by Foxp2 during brain development. We used an integrated functional genomics strategy to robustly define Foxp2-dependent pathways, both direct and indirect targets, in the embryonic brain. Specifically, we performed genome-wide in vivo ChIP-chip screens for Foxp2-binding and thereby identified a set of 264 high-confidence neural targets under strict, empirically derived significance thresholds. The findings, coupled to expression profiling and in situ hybridization of brain tissue from wild-type and mutant mouse embryos, strongly highlighted gene networks linked to neurite development. We followed up our genomics data with functional experiments, showing that Foxp2 impacts on neurite outgrowth in primary neurons and in neuronal cell models. Our data indicate that Foxp2 modulates neuronal network formation, by directly and indirectly regulating mRNAs involved in the development and plasticity of neuronal connections.", "author" : [ { "dropping-particle" : "", "family" : "Vernes", "given" : "Sonja C", "non-dropping-particle" : "", "parse-names" : false, "suffix" : "" }, { "dropping-particle" : "", "family" : "Oliver", "given" : "Peter L", "non-dropping-particle" : "", "parse-names" : false, "suffix" : "" }, { "dropping-particle" : "", "family" : "Spiteri", "given" : "Elizabeth", "non-dropping-particle" : "", "parse-names" : false, "suffix" : "" }, { "dropping-particle" : "", "family" : "Lockstone", "given" : "Helen E", "non-dropping-particle" : "", "parse-names" : false, "suffix" : "" }, { "dropping-particle" : "", "family" : "Puliyadi", "given" : "Rathi", "non-dropping-particle" : "", "parse-names" : false, "suffix" : "" }, { "dropping-particle" : "", "family" : "Taylor", "given" : "Jennifer M", "non-dropping-particle" : "", "parse-names" : false, "suffix" : "" }, { "dropping-particle" : "", "family" : "Ho", "given" : "Joses", "non-dropping-particle" : "", "parse-names" : false, "suffix" : "" }, { "dropping-particle" : "", "family" : "Mombereau", "given" : "Cedric", "non-dropping-particle" : "", "parse-names" : false, "suffix" : "" }, { "dropping-particle" : "", "family" : "Brewer", "given" : "Ariel", "non-dropping-particle" : "", "parse-names" : false, "suffix" : "" }, { "dropping-particle" : "", "family" : "Lowy", "given" : "Ernesto", "non-dropping-particle" : "", "parse-names" : false, "suffix" : "" }, { "dropping-particle" : "", "family" : "Nicod", "given" : "J\u00e9r\u00f4me", "non-dropping-particle" : "", "parse-names" : false, "suffix" : "" }, { "dropping-particle" : "", "family" : "Groszer", "given" : "Matthias", "non-dropping-particle" : "", "parse-names" : false, "suffix" : "" }, { "dropping-particle" : "", "family" : "Baban", "given" : "Dilair", "non-dropping-particle" : "", "parse-names" : false, "suffix" : "" }, { "dropping-particle" : "", "family" : "Sahgal", "given" : "Natasha", "non-dropping-particle" : "", "parse-names" : false, "suffix" : "" }, { "dropping-particle" : "", "family" : "Cazier", "given" : "Jean-Baptiste", "non-dropping-particle" : "", "parse-names" : false, "suffix" : "" }, { "dropping-particle" : "", "family" : "Ragoussis", "given" : "Jiannis", "non-dropping-particle" : "", "parse-names" : false, "suffix" : "" }, { "dropping-particle" : "", "family" : "Davies", "given" : "Kay E", "non-dropping-particle" : "", "parse-names" : false, "suffix" : "" }, { "dropping-particle" : "", "family" : "Geschwind", "given" : "Daniel H", "non-dropping-particle" : "", "parse-names" : false, "suffix" : "" }, { "dropping-particle" : "", "family" : "Fisher", "given" : "Simon E", "non-dropping-particle" : "", "parse-names" : false, "suffix" : "" } ], "container-title" : "PLoS genetics", "id" : "ITEM-1", "issue" : "7", "issued" : { "date-parts" : [ [ "2011", "7" ] ] }, "page" : "e1002145", "title" : "Foxp2 regulates gene networks implicated in neurite outgrowth in the developing brain.", "type" : "article-journal", "volume" : "7" }, "uris" : [ "http://www.mendeley.com/documents/?uuid=e7b6c5cc-de83-4e82-beb0-174904cc0737" ] } ], "mendeley" : { "formattedCitation" : "(12)", "plainTextFormattedCitation" : "(12)", "previouslyFormattedCitation" : "[51]" }, "properties" : { "noteIndex" : 0 }, "schema" : "https://github.com/citation-style-language/schema/raw/master/csl-citation.json" }</w:instrText>
            </w:r>
            <w:r>
              <w:rPr>
                <w:rFonts w:ascii="Times New Roman" w:hAnsi="Times New Roman" w:cs="Times New Roman"/>
              </w:rPr>
              <w:fldChar w:fldCharType="separate"/>
            </w:r>
            <w:r w:rsidR="00D167D7" w:rsidRPr="00D167D7">
              <w:rPr>
                <w:rFonts w:ascii="Times New Roman" w:hAnsi="Times New Roman" w:cs="Times New Roman"/>
                <w:noProof/>
              </w:rPr>
              <w:t>(12)</w:t>
            </w:r>
            <w:r>
              <w:rPr>
                <w:rFonts w:ascii="Times New Roman" w:hAnsi="Times New Roman" w:cs="Times New Roman"/>
              </w:rPr>
              <w:fldChar w:fldCharType="end"/>
            </w:r>
            <w:r w:rsidRPr="00196B49">
              <w:rPr>
                <w:rFonts w:ascii="Times New Roman" w:hAnsi="Times New Roman" w:cs="Times New Roman"/>
              </w:rPr>
              <w:t>.</w:t>
            </w:r>
          </w:p>
        </w:tc>
      </w:tr>
      <w:tr w:rsidR="0061062D" w:rsidRPr="00B630F5" w14:paraId="47A54CFB" w14:textId="77777777" w:rsidTr="00DE47A2">
        <w:tc>
          <w:tcPr>
            <w:tcW w:w="0" w:type="auto"/>
          </w:tcPr>
          <w:p w14:paraId="5D1D5600" w14:textId="2B871B91" w:rsidR="0061062D" w:rsidRPr="005E017A" w:rsidRDefault="0061062D" w:rsidP="00964C22">
            <w:pPr>
              <w:spacing w:line="480" w:lineRule="auto"/>
              <w:rPr>
                <w:rFonts w:ascii="Times New Roman" w:hAnsi="Times New Roman"/>
                <w:i/>
              </w:rPr>
            </w:pPr>
            <w:r>
              <w:rPr>
                <w:rFonts w:ascii="Times New Roman" w:hAnsi="Times New Roman"/>
                <w:i/>
              </w:rPr>
              <w:t>FKBP8</w:t>
            </w:r>
          </w:p>
        </w:tc>
        <w:tc>
          <w:tcPr>
            <w:tcW w:w="0" w:type="auto"/>
          </w:tcPr>
          <w:p w14:paraId="497925A0" w14:textId="3A24991B" w:rsidR="0061062D" w:rsidRPr="005E017A" w:rsidRDefault="0061062D" w:rsidP="00964C22">
            <w:pPr>
              <w:spacing w:line="480" w:lineRule="auto"/>
              <w:rPr>
                <w:rFonts w:ascii="Times New Roman" w:hAnsi="Times New Roman"/>
              </w:rPr>
            </w:pPr>
            <w:r w:rsidRPr="00E00DE7">
              <w:rPr>
                <w:rFonts w:ascii="Times New Roman" w:hAnsi="Times New Roman" w:cs="Times New Roman"/>
                <w:i/>
              </w:rPr>
              <w:t>FKBP8</w:t>
            </w:r>
            <w:r w:rsidRPr="002A44C2">
              <w:rPr>
                <w:rFonts w:ascii="Times New Roman" w:hAnsi="Times New Roman" w:cs="Times New Roman"/>
              </w:rPr>
              <w:t xml:space="preserve"> may have a functional role in </w:t>
            </w:r>
            <w:r w:rsidRPr="00D167D7">
              <w:rPr>
                <w:rFonts w:ascii="Times New Roman" w:hAnsi="Times New Roman" w:cs="Times New Roman"/>
                <w:highlight w:val="yellow"/>
              </w:rPr>
              <w:t>neuronal memory</w:t>
            </w:r>
            <w:r w:rsidRPr="002A44C2">
              <w:rPr>
                <w:rFonts w:ascii="Times New Roman" w:hAnsi="Times New Roman" w:cs="Times New Roman"/>
              </w:rPr>
              <w:t xml:space="preserve"> (Entrez</w:t>
            </w:r>
            <w:r>
              <w:rPr>
                <w:rFonts w:ascii="Times New Roman" w:hAnsi="Times New Roman" w:cs="Times New Roman"/>
              </w:rPr>
              <w:t>: 23770</w:t>
            </w:r>
            <w:r w:rsidRPr="002A44C2">
              <w:rPr>
                <w:rFonts w:ascii="Times New Roman" w:hAnsi="Times New Roman" w:cs="Times New Roman"/>
              </w:rPr>
              <w:t>).</w:t>
            </w:r>
            <w:r w:rsidR="00762C54">
              <w:rPr>
                <w:rFonts w:ascii="Times New Roman" w:hAnsi="Times New Roman" w:cs="Times New Roman"/>
              </w:rPr>
              <w:t xml:space="preserve"> </w:t>
            </w:r>
            <w:r w:rsidR="00762C54" w:rsidRPr="005A4146">
              <w:rPr>
                <w:rFonts w:ascii="Times New Roman" w:hAnsi="Times New Roman" w:cs="Times New Roman"/>
                <w:i/>
              </w:rPr>
              <w:t>FKBP8</w:t>
            </w:r>
            <w:r w:rsidR="00762C54">
              <w:rPr>
                <w:rFonts w:ascii="Times New Roman" w:hAnsi="Times New Roman" w:cs="Times New Roman"/>
              </w:rPr>
              <w:t xml:space="preserve"> is known to interact with </w:t>
            </w:r>
            <w:r w:rsidR="00762C54" w:rsidRPr="002A44C2">
              <w:rPr>
                <w:rFonts w:ascii="Times New Roman" w:hAnsi="Times New Roman" w:cs="Times New Roman"/>
              </w:rPr>
              <w:t xml:space="preserve">lysosomal protein </w:t>
            </w:r>
            <w:r w:rsidR="00762C54" w:rsidRPr="005A4146">
              <w:rPr>
                <w:rFonts w:ascii="Times New Roman" w:hAnsi="Times New Roman" w:cs="Times New Roman"/>
                <w:i/>
              </w:rPr>
              <w:lastRenderedPageBreak/>
              <w:t>ATP13A2</w:t>
            </w:r>
            <w:r w:rsidR="00762C54" w:rsidRPr="002A44C2">
              <w:rPr>
                <w:rFonts w:ascii="Times New Roman" w:hAnsi="Times New Roman" w:cs="Times New Roman"/>
              </w:rPr>
              <w:t xml:space="preserve"> (</w:t>
            </w:r>
            <w:r w:rsidR="00762C54" w:rsidRPr="0037197C">
              <w:rPr>
                <w:rFonts w:ascii="Times New Roman" w:hAnsi="Times New Roman" w:cs="Times New Roman"/>
                <w:i/>
              </w:rPr>
              <w:t>PARK9</w:t>
            </w:r>
            <w:r w:rsidR="00762C54" w:rsidRPr="002A44C2">
              <w:rPr>
                <w:rFonts w:ascii="Times New Roman" w:hAnsi="Times New Roman" w:cs="Times New Roman"/>
              </w:rPr>
              <w:t>)</w:t>
            </w:r>
            <w:r w:rsidR="00762C54">
              <w:rPr>
                <w:rFonts w:ascii="Times New Roman" w:hAnsi="Times New Roman" w:cs="Times New Roman"/>
              </w:rPr>
              <w:t>, which</w:t>
            </w:r>
            <w:r w:rsidR="00762C54" w:rsidRPr="002A44C2">
              <w:rPr>
                <w:rFonts w:ascii="Times New Roman" w:hAnsi="Times New Roman" w:cs="Times New Roman"/>
              </w:rPr>
              <w:t xml:space="preserve"> prevents the misfolding and toxicity of </w:t>
            </w:r>
            <w:r w:rsidR="00762C54" w:rsidRPr="0037197C">
              <w:rPr>
                <w:rFonts w:ascii="Times New Roman" w:hAnsi="Times New Roman" w:cs="Times New Roman"/>
                <w:i/>
              </w:rPr>
              <w:t>SNCA</w:t>
            </w:r>
            <w:r w:rsidR="00762C54">
              <w:rPr>
                <w:rFonts w:ascii="Times New Roman" w:hAnsi="Times New Roman" w:cs="Times New Roman"/>
              </w:rPr>
              <w:t xml:space="preserve"> </w:t>
            </w:r>
            <w:r w:rsidR="00762C54">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93/hmg/dds206", "ISSN" : "1460-2083", "PMID" : "22645275", "abstract" : "Lysosomes are responsible for degradation and recycling of bulky cell material, including accumulated misfolded proteins and dysfunctional organelles. Increasing evidence implicates lysosomal dysfunction in several neurodegenerative disorders, including Parkinson's disease and related synucleinopathies, which are characterized by the accumulation of \u03b1-synuclein (\u03b1-syn) in Lewy bodies. Studies of lysosomal proteins linked to neurodegenerative disorders present an opportunity to uncover specific molecular mechanisms and pathways that contribute to neurodegeneration. Loss-of-function mutations in a lysosomal protein, ATP13A2 (PARK9), cause Kufor-Rakeb syndrome that is characterized by early-onset parkinsonism, pyramidal degeneration and dementia. While loss of ATP13A2 function plays a role in \u03b1-syn misfolding and toxicity, the normal function of ATP13A2 in the brain remains largely unknown. Here, we performed a screen to identify ATP13A2 interacting partners, as a first step toward elucidating its function. Utilizing a split-ubiquitin membrane yeast two-hybrid system that was developed to identify interacting partners of full-length integral membrane proteins, we identified 43 novel interactors that primarily implicate ATP13A2 in cellular processes such as endoplasmic reticulum (ER) translocation, ER-to-Golgi trafficking and vesicular transport and fusion. We showed that a subset of these interactors modified \u03b1-syn aggregation and \u03b1-syn-mediated degeneration of dopaminergic neurons in Caenorhabditis elegans, further suggesting that ATP13A2 and \u03b1-syn are functionally linked in neurodegeneration. These results implicate ATP13A2 in vesicular trafficking and provide a platform for further studies of ATP13A2 in neurodegeneration.", "author" : [ { "dropping-particle" : "", "family" : "Usenovic", "given" : "Marija", "non-dropping-particle" : "", "parse-names" : false, "suffix" : "" }, { "dropping-particle" : "", "family" : "Knight", "given" : "Adam L", "non-dropping-particle" : "", "parse-names" : false, "suffix" : "" }, { "dropping-particle" : "", "family" : "Ray", "given" : "Arpita", "non-dropping-particle" : "", "parse-names" : false, "suffix" : "" }, { "dropping-particle" : "", "family" : "Wong", "given" : "Victoria", "non-dropping-particle" : "", "parse-names" : false, "suffix" : "" }, { "dropping-particle" : "", "family" : "Brown", "given" : "Kevin R", "non-dropping-particle" : "", "parse-names" : false, "suffix" : "" }, { "dropping-particle" : "", "family" : "Caldwell", "given" : "Guy A", "non-dropping-particle" : "", "parse-names" : false, "suffix" : "" }, { "dropping-particle" : "", "family" : "Caldwell", "given" : "Kim A", "non-dropping-particle" : "", "parse-names" : false, "suffix" : "" }, { "dropping-particle" : "", "family" : "Stagljar", "given" : "Igor", "non-dropping-particle" : "", "parse-names" : false, "suffix" : "" }, { "dropping-particle" : "", "family" : "Krainc", "given" : "Dimitri", "non-dropping-particle" : "", "parse-names" : false, "suffix" : "" } ], "container-title" : "Human molecular genetics", "id" : "ITEM-1", "issue" : "17", "issued" : { "date-parts" : [ [ "2012", "9", "1" ] ] }, "page" : "3785-94", "title" : "Identification of novel ATP13A2 interactors and their role in \u03b1-synuclein misfolding and toxicity.", "type" : "article-journal", "volume" : "21" }, "uris" : [ "http://www.mendeley.com/documents/?uuid=5d91c17b-bd13-4084-9ba1-062c0ae7ed09" ] } ], "mendeley" : { "formattedCitation" : "(13)", "plainTextFormattedCitation" : "(13)", "previouslyFormattedCitation" : "[66]" }, "properties" : { "noteIndex" : 0 }, "schema" : "https://github.com/citation-style-language/schema/raw/master/csl-citation.json" }</w:instrText>
            </w:r>
            <w:r w:rsidR="00762C54">
              <w:rPr>
                <w:rFonts w:ascii="Times New Roman" w:hAnsi="Times New Roman" w:cs="Times New Roman"/>
              </w:rPr>
              <w:fldChar w:fldCharType="separate"/>
            </w:r>
            <w:r w:rsidR="00D167D7" w:rsidRPr="00D167D7">
              <w:rPr>
                <w:rFonts w:ascii="Times New Roman" w:hAnsi="Times New Roman" w:cs="Times New Roman"/>
                <w:noProof/>
              </w:rPr>
              <w:t>(13)</w:t>
            </w:r>
            <w:r w:rsidR="00762C54">
              <w:rPr>
                <w:rFonts w:ascii="Times New Roman" w:hAnsi="Times New Roman" w:cs="Times New Roman"/>
              </w:rPr>
              <w:fldChar w:fldCharType="end"/>
            </w:r>
            <w:r w:rsidR="00762C54" w:rsidRPr="002A44C2">
              <w:rPr>
                <w:rFonts w:ascii="Times New Roman" w:hAnsi="Times New Roman" w:cs="Times New Roman"/>
              </w:rPr>
              <w:t xml:space="preserve">. Moreover, </w:t>
            </w:r>
            <w:r w:rsidR="00762C54" w:rsidRPr="005A4146">
              <w:rPr>
                <w:rFonts w:ascii="Times New Roman" w:hAnsi="Times New Roman" w:cs="Times New Roman"/>
                <w:i/>
              </w:rPr>
              <w:t>FKBP8</w:t>
            </w:r>
            <w:r w:rsidR="00762C54" w:rsidRPr="002A44C2">
              <w:rPr>
                <w:rFonts w:ascii="Times New Roman" w:hAnsi="Times New Roman" w:cs="Times New Roman"/>
              </w:rPr>
              <w:t xml:space="preserve"> </w:t>
            </w:r>
            <w:r w:rsidR="00762C54">
              <w:rPr>
                <w:rFonts w:ascii="Times New Roman" w:hAnsi="Times New Roman" w:cs="Times New Roman"/>
              </w:rPr>
              <w:t>has also been suggested to exhibit</w:t>
            </w:r>
            <w:r w:rsidR="00762C54" w:rsidRPr="002A44C2">
              <w:rPr>
                <w:rFonts w:ascii="Times New Roman" w:hAnsi="Times New Roman" w:cs="Times New Roman"/>
              </w:rPr>
              <w:t xml:space="preserve"> neurotrophic a</w:t>
            </w:r>
            <w:r w:rsidR="00762C54">
              <w:rPr>
                <w:rFonts w:ascii="Times New Roman" w:hAnsi="Times New Roman" w:cs="Times New Roman"/>
              </w:rPr>
              <w:t xml:space="preserve">nd </w:t>
            </w:r>
            <w:r w:rsidR="00762C54" w:rsidRPr="00D167D7">
              <w:rPr>
                <w:rFonts w:ascii="Times New Roman" w:hAnsi="Times New Roman" w:cs="Times New Roman"/>
                <w:highlight w:val="yellow"/>
              </w:rPr>
              <w:t>neuroprotective</w:t>
            </w:r>
            <w:r w:rsidR="00762C54">
              <w:rPr>
                <w:rFonts w:ascii="Times New Roman" w:hAnsi="Times New Roman" w:cs="Times New Roman"/>
              </w:rPr>
              <w:t xml:space="preserve"> functions through the inhibition of apoptosis </w:t>
            </w:r>
            <w:r w:rsidR="00762C54">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ncb894", "ISBN" : "1465-7392 (Print)\\r1465-7392 (Linking)", "ISSN" : "14657392", "PMID" : "12510191", "abstract" : "The mitochondrial localization of the membrane proteins Bcl-2 and Bcl-x(L) is essential for their anti-apoptotic function. Here we show that mitochondrial FK506-binding protein 38 (FKBP38), unlike FKBP12, binds to and inhibits calcineurin in the absence of the immunosuppressant FK506, suggesting that FKBP38 is an inherent inhibitor of this phosphatase. FKBP38 is associated with Bcl-2 and Bcl-x(L) in immunoprecipitation assays and colocalizes with these proteins in mitochondria; in addition, the expression of FKBP38 mutant proteins induces a marked redistribution of Bcl-2 and Bcl-x(L). Overexpression of FKBP38 blocks apoptosis, whereas functional inhibition of this protein by a dominant-negative mutant or by RNA interference promotes apoptosis. Thus, FKBP38 might function to inhibit apoptosis by anchoring Bcl-2 and Bcl-x(L) to mitochondria.", "author" : [ { "dropping-particle" : "", "family" : "Shirane", "given" : "Michiko", "non-dropping-particle" : "", "parse-names" : false, "suffix" : "" }, { "dropping-particle" : "", "family" : "Nakayama", "given" : "Keiichi I", "non-dropping-particle" : "", "parse-names" : false, "suffix" : "" } ], "container-title" : "Nature cell biology", "id" : "ITEM-1", "issued" : { "date-parts" : [ [ "2003" ] ] }, "page" : "28-37", "title" : "Inherent calcineurin inhibitor FKBP38 targets Bcl-2 to mitochondria and inhibits apoptosis.", "type" : "article-journal", "volume" : "5" }, "uris" : [ "http://www.mendeley.com/documents/?uuid=8ce844b0-a847-4186-88e6-b965e3e7be5a" ] } ], "mendeley" : { "formattedCitation" : "(14)", "plainTextFormattedCitation" : "(14)", "previouslyFormattedCitation" : "[67]" }, "properties" : { "noteIndex" : 0 }, "schema" : "https://github.com/citation-style-language/schema/raw/master/csl-citation.json" }</w:instrText>
            </w:r>
            <w:r w:rsidR="00762C54">
              <w:rPr>
                <w:rFonts w:ascii="Times New Roman" w:hAnsi="Times New Roman" w:cs="Times New Roman"/>
              </w:rPr>
              <w:fldChar w:fldCharType="separate"/>
            </w:r>
            <w:r w:rsidR="00D167D7" w:rsidRPr="00D167D7">
              <w:rPr>
                <w:rFonts w:ascii="Times New Roman" w:hAnsi="Times New Roman" w:cs="Times New Roman"/>
                <w:noProof/>
              </w:rPr>
              <w:t>(14)</w:t>
            </w:r>
            <w:r w:rsidR="00762C54">
              <w:rPr>
                <w:rFonts w:ascii="Times New Roman" w:hAnsi="Times New Roman" w:cs="Times New Roman"/>
              </w:rPr>
              <w:fldChar w:fldCharType="end"/>
            </w:r>
            <w:r w:rsidR="00762C54">
              <w:rPr>
                <w:rFonts w:ascii="Times New Roman" w:hAnsi="Times New Roman" w:cs="Times New Roman"/>
              </w:rPr>
              <w:t xml:space="preserve">. Involved in </w:t>
            </w:r>
            <w:r w:rsidR="00762C54" w:rsidRPr="00D167D7">
              <w:rPr>
                <w:rFonts w:ascii="Times New Roman" w:hAnsi="Times New Roman" w:cs="Times New Roman"/>
                <w:highlight w:val="yellow"/>
              </w:rPr>
              <w:t>vesicular trafficking</w:t>
            </w:r>
            <w:r w:rsidR="00762C54" w:rsidRPr="00762C54">
              <w:rPr>
                <w:rFonts w:ascii="Times New Roman" w:hAnsi="Times New Roman" w:cs="Times New Roman"/>
              </w:rPr>
              <w:t xml:space="preserve">, </w:t>
            </w:r>
            <w:r w:rsidR="00762C54">
              <w:rPr>
                <w:rFonts w:ascii="Times New Roman" w:hAnsi="Times New Roman" w:cs="Times New Roman"/>
              </w:rPr>
              <w:t xml:space="preserve">and </w:t>
            </w:r>
            <w:r w:rsidR="00762C54" w:rsidRPr="00762C54">
              <w:rPr>
                <w:rFonts w:ascii="Times New Roman" w:hAnsi="Times New Roman" w:cs="Times New Roman"/>
              </w:rPr>
              <w:t>interacts with SNARE complex</w:t>
            </w:r>
            <w:r w:rsidR="00762C54">
              <w:rPr>
                <w:rFonts w:ascii="Times New Roman" w:hAnsi="Times New Roman" w:cs="Times New Roman"/>
              </w:rPr>
              <w:t>.</w:t>
            </w:r>
          </w:p>
        </w:tc>
      </w:tr>
      <w:tr w:rsidR="007535B6" w:rsidRPr="00B630F5" w14:paraId="01DAED64" w14:textId="77777777" w:rsidTr="00DE47A2">
        <w:tc>
          <w:tcPr>
            <w:tcW w:w="0" w:type="auto"/>
          </w:tcPr>
          <w:p w14:paraId="6C2D5FAB" w14:textId="3873B1E9"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lastRenderedPageBreak/>
              <w:t>UBE2B</w:t>
            </w:r>
          </w:p>
        </w:tc>
        <w:tc>
          <w:tcPr>
            <w:tcW w:w="0" w:type="auto"/>
          </w:tcPr>
          <w:p w14:paraId="23BC1769" w14:textId="37EA26F1"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Found to be regulated during </w:t>
            </w:r>
            <w:r w:rsidRPr="00D167D7">
              <w:rPr>
                <w:rFonts w:ascii="Times New Roman" w:hAnsi="Times New Roman" w:cs="Times New Roman"/>
                <w:highlight w:val="yellow"/>
              </w:rPr>
              <w:t>song learning and singing</w:t>
            </w:r>
            <w:r w:rsidRPr="00B630F5">
              <w:rPr>
                <w:rFonts w:ascii="Times New Roman" w:hAnsi="Times New Roman" w:cs="Times New Roman"/>
              </w:rPr>
              <w:t xml:space="preserve"> in songbirds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b6550be2-2c2e-48fc-bc30-9e6fb4f1f00d" ] } ], "mendeley" : { "formattedCitation" : "(15)", "plainTextFormattedCitation" : "(15)", "previouslyFormattedCitation" : "(1)"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5)</w:t>
            </w:r>
            <w:r w:rsidRPr="00B630F5">
              <w:rPr>
                <w:rFonts w:ascii="Times New Roman" w:hAnsi="Times New Roman" w:cs="Times New Roman"/>
              </w:rPr>
              <w:fldChar w:fldCharType="end"/>
            </w:r>
            <w:r w:rsidRPr="00B630F5">
              <w:rPr>
                <w:rFonts w:ascii="Times New Roman" w:hAnsi="Times New Roman" w:cs="Times New Roman"/>
              </w:rPr>
              <w:t xml:space="preserve">. </w:t>
            </w:r>
          </w:p>
        </w:tc>
      </w:tr>
      <w:tr w:rsidR="007535B6" w:rsidRPr="00B630F5" w14:paraId="47373D52" w14:textId="77777777" w:rsidTr="00DE47A2">
        <w:tc>
          <w:tcPr>
            <w:tcW w:w="0" w:type="auto"/>
          </w:tcPr>
          <w:p w14:paraId="3BFE5307" w14:textId="77777777"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LOC644936</w:t>
            </w:r>
          </w:p>
        </w:tc>
        <w:tc>
          <w:tcPr>
            <w:tcW w:w="0" w:type="auto"/>
          </w:tcPr>
          <w:p w14:paraId="26C3F914" w14:textId="6A51EE5B"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Beta-actin pseudogene. Beta-actin has been implicated in </w:t>
            </w:r>
            <w:r w:rsidRPr="00D167D7">
              <w:rPr>
                <w:rFonts w:ascii="Times New Roman" w:hAnsi="Times New Roman" w:cs="Times New Roman"/>
                <w:highlight w:val="yellow"/>
              </w:rPr>
              <w:t>song learning and singing</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mendeley" : { "formattedCitation" : "(16)", "plainTextFormattedCitation" : "(16)", "previouslyFormattedCitation" : "(2)"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w:t>
            </w:r>
            <w:r w:rsidRPr="00B630F5">
              <w:rPr>
                <w:rFonts w:ascii="Times New Roman" w:hAnsi="Times New Roman" w:cs="Times New Roman"/>
              </w:rPr>
              <w:fldChar w:fldCharType="end"/>
            </w:r>
            <w:r w:rsidRPr="00B630F5">
              <w:rPr>
                <w:rFonts w:ascii="Times New Roman" w:hAnsi="Times New Roman" w:cs="Times New Roman"/>
              </w:rPr>
              <w:t xml:space="preserve">. Beta-actin is also crucial in auditory hair cell development and function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371/journal.pgen.1001158", "ISSN" : "1553-7404", "PMID" : "20976199", "abstract" : "Hair cell stereocilia structure depends on actin filaments composed of cytoplasmic \u03b2-actin and \u03b3-actin isoforms. Mutations in either gene can lead to progressive hearing loss in humans. Since \u03b2-actin and \u03b3-actin isoforms are 99% identical at the protein level, it is unclear whether each isoform has distinct cellular roles. Here, we compared the functions of \u03b2-actin and \u03b3-actin in stereocilia formation and maintenance by generating mice conditionally knocked out for Actb or Actg1 in hair cells. We found that, although cytoplasmic actin is necessary, neither \u03b2-actin nor \u03b3-actin is required for normal stereocilia development or auditory function in young animals. However, aging mice with \u03b2-actin- or \u03b3-actin-deficient hair cells develop different patterns of progressive hearing loss and distinct pathogenic changes in stereocilia morphology, despite colocalization of the actin isoforms. These results demonstrate overlapping developmental roles but unique post-developmental functions for \u03b2-actin and \u03b3-actin in maintaining hair cell stereocilia.", "author" : [ { "dropping-particle" : "", "family" : "Perrin", "given" : "Benjamin J", "non-dropping-particle" : "", "parse-names" : false, "suffix" : "" }, { "dropping-particle" : "", "family" : "Sonnemann", "given" : "Kevin J", "non-dropping-particle" : "", "parse-names" : false, "suffix" : "" }, { "dropping-particle" : "", "family" : "Ervasti", "given" : "James M", "non-dropping-particle" : "", "parse-names" : false, "suffix" : "" } ], "container-title" : "PLoS genetics", "editor" : [ { "dropping-particle" : "", "family" : "Tempel", "given" : "Bruce L.", "non-dropping-particle" : "", "parse-names" : false, "suffix" : "" } ], "id" : "ITEM-1", "issue" : "10", "issued" : { "date-parts" : [ [ "2010", "10" ] ] }, "page" : "e1001158", "publisher" : "Public Library of Science", "title" : "\u03b2-actin and \u03b3-actin are each dispensable for auditory hair cell development but required for Stereocilia maintenance.", "type" : "article-journal", "volume" : "6" }, "uris" : [ "http://www.mendeley.com/documents/?uuid=d74bc841-34d5-4808-a975-9c4e1e1f5e63" ] }, { "id" : "ITEM-2", "itemData" : { "DOI" : "10.1523/JNEUROSCI.0238-13.2013", "ISSN" : "1529-2401", "PMID" : "23658152", "abstract" : "Stereocilia are actin-based protrusions on auditory sensory hair cells that are deflected by sound waves to initiate the conversion of mechanical energy to neuronal signals. Stereocilia maintenance is essential because auditory hair cells are not renewed in mammals. This process requires both \u03b2-actin and \u03b3-actin as knock-out mice lacking either isoform develop distinct stereocilia pathology during aging. In addition, stereocilia integrity may hinge on immobilizing actin, which outside of a small region at stereocilia tips turns over with a very slow, months-long half-life. Here, we establish that \u03b2-actin and the actin crosslinking protein fascin-2 cooperate to maintain stereocilia length and auditory function. We observed that mice expressing mutant fascin-2 (p.R109H) or mice lacking \u03b2-actin share a common phenotype including progressive, high-frequency hearing loss together with shortening of a defined subset of stereocilia in the hair cell bundle. Fascin-2 binds \u03b2-actin and \u03b3-actin filaments with similar affinity in vitro and fascin-2 does not depend on \u03b2-actin for localization in vivo. Nevertheless, double-mutant mice lacking \u03b2-actin and expressing fascin-2 p.R109H have a more severe phenotype suggesting that each protein has a different function in a common stereocilia maintenance pathway. Because the fascin-2 p.R109H mutant binds but fails to efficiently crosslink actin filaments, we propose that fascin-2 crosslinks function to slow actin depolymerization at stereocilia tips to maintain stereocilia length.", "author" : [ { "dropping-particle" : "", "family" : "Perrin", "given" : "Benjamin J", "non-dropping-particle" : "", "parse-names" : false, "suffix" : "" }, { "dropping-particle" : "", "family" : "Strandjord", "given" : "Dana M", "non-dropping-particle" : "", "parse-names" : false, "suffix" : "" }, { "dropping-particle" : "", "family" : "Narayanan", "given" : "Praveena", "non-dropping-particle" : "", "parse-names" : false, "suffix" : "" }, { "dropping-particle" : "", "family" : "Henderson", "given" : "Davin M", "non-dropping-particle" : "", "parse-names" : false, "suffix" : "" }, { "dropping-particle" : "", "family" : "Johnson", "given" : "Kenneth R", "non-dropping-particle" : "", "parse-names" : false, "suffix" : "" }, { "dropping-particle" : "", "family" : "Ervasti", "given" : "James M", "non-dropping-particle" : "", "parse-names" : false, "suffix" : "" } ], "container-title" : "The Journal of neuroscience : the official journal of the Society for Neuroscience", "id" : "ITEM-2", "issue" : "19", "issued" : { "date-parts" : [ [ "2013", "5", "8" ] ] }, "page" : "8114-21", "title" : "\u03b2-Actin and fascin-2 cooperate to maintain stereocilia length.", "type" : "article-journal", "volume" : "33" }, "uris" : [ "http://www.mendeley.com/documents/?uuid=380e88db-fec5-49ed-bda8-7d7940ca405c" ] } ], "mendeley" : { "formattedCitation" : "(17, 18)", "plainTextFormattedCitation" : "(17, 18)", "previouslyFormattedCitation" : "(3, 4)"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7, 18)</w:t>
            </w:r>
            <w:r w:rsidRPr="00B630F5">
              <w:rPr>
                <w:rFonts w:ascii="Times New Roman" w:hAnsi="Times New Roman" w:cs="Times New Roman"/>
              </w:rPr>
              <w:fldChar w:fldCharType="end"/>
            </w:r>
            <w:r w:rsidRPr="00B630F5">
              <w:rPr>
                <w:rFonts w:ascii="Times New Roman" w:hAnsi="Times New Roman" w:cs="Times New Roman"/>
              </w:rPr>
              <w:t xml:space="preserve">. Genes related to auditory hair cells have been associated with musical aptitud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mp.2014.8", "ISSN" : "1476-5578", "PMID" : "24614497", "abstract" : "Humans have developed the perception, production and processing of sounds into the art of music. A genetic contribution to these skills of musical aptitude has long been suggested. We performed a genome-wide scan in 76 pedigrees (767 individuals) characterized for the ability to discriminate pitch (SP), duration (ST) and sound patterns (KMT), which are primary capacities for music perception. Using the Bayesian linkage and association approach implemented in program package KELVIN, especially designed for complex pedigrees, several single nucleotide polymorphisms (SNPs) near genes affecting the functions of the auditory pathway and neurocognitive processes were identified. The strongest association was found at 3q21.3 (rs9854612) with combined SP, ST and KMT test scores (COMB). This region is located a few dozen kilobases upstream of the GATA binding protein 2 (GATA2) gene. GATA2 regulates the development of cochlear hair cells and the inferior colliculus (IC), which are important in tonotopic mapping. The highest probability of linkage was obtained for phenotype SP at 4p14, located next to the region harboring the protocadherin 7 gene, PCDH7. Two SNPs rs13146789 and rs13109270 of PCDH7 showed strong association. PCDH7 has been suggested to play a role in cochlear and amygdaloid complexes. Functional class analysis showed that inner ear and schizophrenia-related genes were enriched inside the linked regions. This study is the first to show the importance of auditory pathway genes in musical aptitude.Molecular Psychiatry advance online publication, 11 March 2014; doi:10.1038/mp.2014.8.", "author" : [ { "dropping-particle" : "", "family" : "Oikkonen", "given" : "J", "non-dropping-particle" : "", "parse-names" : false, "suffix" : "" }, { "dropping-particle" : "", "family" : "Huang", "given" : "Y", "non-dropping-particle" : "", "parse-names" : false, "suffix" : "" }, { "dropping-particle" : "", "family" : "Onkamo", "given" : "P", "non-dropping-particle" : "", "parse-names" : false, "suffix" : "" }, { "dropping-particle" : "", "family" : "Ukkola-Vuoti", "given" : "L", "non-dropping-particle" : "", "parse-names" : false, "suffix" : "" }, { "dropping-particle" : "", "family" : "Raijas", "given" : "P", "non-dropping-particle" : "", "parse-names" : false, "suffix" : "" }, { "dropping-particle" : "", "family" : "Karma", "given" : "K", "non-dropping-particle" : "", "parse-names" : false, "suffix" : "" }, { "dropping-particle" : "", "family" : "Vieland", "given" : "V J", "non-dropping-particle" : "", "parse-names" : false, "suffix" : "" }, { "dropping-particle" : "", "family" : "J\u00e4rvel\u00e4", "given" : "I", "non-dropping-particle" : "", "parse-names" : false, "suffix" : "" } ], "container-title" : "Molecular psychiatry", "id" : "ITEM-1", "issued" : { "date-parts" : [ [ "2014", "3", "11" ] ] }, "title" : "A genome-wide linkage and association study of musical aptitude identifies loci containing genes related to inner ear development and neurocognitive functions.", "type" : "article-journal" }, "uris" : [ "http://www.mendeley.com/documents/?uuid=352c3585-fe78-4aeb-859e-f8750245da84" ] } ], "mendeley" : { "formattedCitation" : "(6)", "plainTextFormattedCitation" : "(6)", "previouslyFormattedCitation" : "(5)"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6)</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30C1ACB6" w14:textId="77777777" w:rsidTr="00DE47A2">
        <w:tc>
          <w:tcPr>
            <w:tcW w:w="0" w:type="auto"/>
          </w:tcPr>
          <w:p w14:paraId="2D385073" w14:textId="70E7C6F3"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NRGN</w:t>
            </w:r>
          </w:p>
        </w:tc>
        <w:tc>
          <w:tcPr>
            <w:tcW w:w="0" w:type="auto"/>
          </w:tcPr>
          <w:p w14:paraId="64732790" w14:textId="30481D99"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Neurogranin has been described as the molecule expressed in the adult and developing </w:t>
            </w:r>
            <w:r w:rsidRPr="00D167D7">
              <w:rPr>
                <w:rFonts w:ascii="Times New Roman" w:hAnsi="Times New Roman" w:cs="Times New Roman"/>
                <w:highlight w:val="yellow"/>
              </w:rPr>
              <w:t>song control system of songbirds</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02/dneu.20686", "ISSN" : "1932-8451", "PMID" : "19023859", "abstract" : "Songbirds are appreciated for the insights they provide into regulated neural plasticity. Here, we describe the comparative analysis and brain expression of two gene sequences encoding probable regulators of synaptic plasticity in songbirds: neuromodulin (GAP-43) and neurogranin (RC3). Both are members of the calpacitin family and share a distinctive conserved core domain that mediates interactions between calcium, calmodulin, and protein kinase C signaling pathways. Comparative sequence analysis is consistent with known phylogenetic relationships, with songbirds most closely related to chicken and progressively more distant from mammals and fish. The C-terminus of neurogranin is different in birds and mammals, and antibodies to the protein reveal high expression in adult zebra finches in cerebellar Purkinje cells, which has not been observed in other species. RNAs for both proteins are generally abundant in the telencephalon yet markedly reduced in certain nuclei of the song control system in adult canaries and zebra finches: neuromodulin RNA is very low in RA and HVC (relative to the surrounding pallial areas), whereas neurogranin RNA is conspicuously low in Area X (relative to surrounding striatum). In both cases, this selective downregulation develops in the zebra finch during the juvenile song learning period, 25-45 days after hatching. These results suggest molecular parallels to the robust stability of the adult avian song control circuit.", "author" : [ { "dropping-particle" : "", "family" : "Clayton", "given" : "David F", "non-dropping-particle" : "", "parse-names" : false, "suffix" : "" }, { "dropping-particle" : "", "family" : "George", "given" : "Julia M", "non-dropping-particle" : "", "parse-names" : false, "suffix" : "" }, { "dropping-particle" : "V", "family" : "Mello", "given" : "Claudio", "non-dropping-particle" : "", "parse-names" : false, "suffix" : "" }, { "dropping-particle" : "", "family" : "Siepka", "given" : "Sandra M", "non-dropping-particle" : "", "parse-names" : false, "suffix" : "" } ], "container-title" : "Developmental neurobiology", "id" : "ITEM-1", "issue" : "2-3", "issued" : { "date-parts" : [ [ "0" ] ] }, "page" : "124-40", "title" : "Conservation and expression of IQ-domain-containing calpacitin gene products (neuromodulin/GAP-43, neurogranin/RC3) in the adult and developing oscine song control system.", "type" : "article-journal", "volume" : "69" }, "uris" : [ "http://www.mendeley.com/documents/?uuid=83a9fe6a-3eb2-4842-9713-1fcc72d49595" ] } ], "mendeley" : { "formattedCitation" : "(19)", "plainTextFormattedCitation" : "(19)", "previouslyFormattedCitation" : "(6)"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9)</w:t>
            </w:r>
            <w:r w:rsidRPr="00B630F5">
              <w:rPr>
                <w:rFonts w:ascii="Times New Roman" w:hAnsi="Times New Roman" w:cs="Times New Roman"/>
              </w:rPr>
              <w:fldChar w:fldCharType="end"/>
            </w:r>
            <w:r w:rsidRPr="00B630F5">
              <w:rPr>
                <w:rFonts w:ascii="Times New Roman" w:hAnsi="Times New Roman" w:cs="Times New Roman"/>
              </w:rPr>
              <w:t xml:space="preserve">. </w:t>
            </w:r>
            <w:r w:rsidR="0061062D">
              <w:rPr>
                <w:rFonts w:ascii="Times New Roman" w:hAnsi="Times New Roman" w:cs="Times New Roman"/>
              </w:rPr>
              <w:t xml:space="preserve">Furthermore </w:t>
            </w:r>
            <w:r w:rsidR="0061062D" w:rsidRPr="00E00DE7">
              <w:rPr>
                <w:rFonts w:ascii="Times New Roman" w:hAnsi="Times New Roman" w:cs="Times New Roman"/>
                <w:i/>
              </w:rPr>
              <w:t>NRGN</w:t>
            </w:r>
            <w:r w:rsidR="0061062D">
              <w:rPr>
                <w:rFonts w:ascii="Times New Roman" w:hAnsi="Times New Roman" w:cs="Times New Roman"/>
              </w:rPr>
              <w:t xml:space="preserve"> also enhances</w:t>
            </w:r>
            <w:r w:rsidR="0061062D" w:rsidRPr="002A44C2">
              <w:rPr>
                <w:rFonts w:ascii="Times New Roman" w:hAnsi="Times New Roman" w:cs="Times New Roman"/>
              </w:rPr>
              <w:t xml:space="preserve"> </w:t>
            </w:r>
            <w:r w:rsidR="0061062D" w:rsidRPr="00D167D7">
              <w:rPr>
                <w:rFonts w:ascii="Times New Roman" w:hAnsi="Times New Roman" w:cs="Times New Roman"/>
                <w:highlight w:val="yellow"/>
              </w:rPr>
              <w:t>LTP</w:t>
            </w:r>
            <w:r w:rsidR="0061062D" w:rsidRPr="002A44C2">
              <w:rPr>
                <w:rFonts w:ascii="Times New Roman" w:hAnsi="Times New Roman" w:cs="Times New Roman"/>
              </w:rPr>
              <w:t xml:space="preserve"> through</w:t>
            </w:r>
            <w:r w:rsidR="0061062D">
              <w:rPr>
                <w:rFonts w:ascii="Times New Roman" w:hAnsi="Times New Roman" w:cs="Times New Roman"/>
              </w:rPr>
              <w:t xml:space="preserve"> calcium-mediated signaling </w:t>
            </w:r>
            <w:r w:rsidR="0061062D">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523/JNEUROSCI.2213-04.2004", "ISSN" : "1529-2401", "PMID" : "15564582", "abstract" : "In neurons, neurogranin (Ng) binds calmodulin (CaM), and its binding affinity is reduced by increasing Ca2+, phosphorylation by PKC, or oxidation by oxidants. Ng concentration in the hippocampus of adult mice varied broadly (Ng+/+, 160-370 and Ng+/-, approximately 70-230 pmol/mg); the level in Ng+/+ mice is one of the highest among all neuronal CaM-binding proteins. Among Ng+/- mice, but less apparent in Ng+/+, a significant relationship existed between their hippocampal levels of Ng and performances in the Morris water maze. Ng-/- mice performed poorly in this task; they also displayed deficits in high-frequency-induced long-term potentiation (LTP) in area CA1 of hippocampal slices, whereas low-frequency-induced long-term depression was enhanced. Thus, compared with Ng+/+ mice, the frequency-response curve of Ng-/- shifted to the right. Paired-pulse facilitation and synaptic fatigue during prolonged stimulation at 10 Hz (900 pulses) were unchanged in Ng-/- slices, indicating their normal presynaptic function. Measurements of Ca2+ transients in CA1 pyramidal neurons after weak and strong tetanic stimulations (100 Hz, 400 and 1000 msec, respectively) revealed a significantly greater intracellular Ca2+ ([Ca2+]i) response in Ng+/+ compared with Ng-/- mice, but the decay time constants did not differ. The diminished Ca2+ dynamics in Ng-/- mice are a likely cause of their decreased propensity to undergo LTP. Thus, Ng may promote a high [Ca2+]i by a \"mass-action\" mechanism; namely, the higher the Ng concentration, the more Ng-CaM complexes will be formed, which effectively raises [Ca2+]i at any given Ca2+ influx. This mechanism provides potent signal amplification in enhancing synaptic plasticity as well as learning and memory.", "author" : [ { "dropping-particle" : "", "family" : "Huang", "given" : "Kuo-Ping", "non-dropping-particle" : "", "parse-names" : false, "suffix" : "" }, { "dropping-particle" : "", "family" : "Huang", "given" : "Freesia L", "non-dropping-particle" : "", "parse-names" : false, "suffix" : "" }, { "dropping-particle" : "", "family" : "J\u00e4ger", "given" : "Tino", "non-dropping-particle" : "", "parse-names" : false, "suffix" : "" }, { "dropping-particle" : "", "family" : "Li", "given" : "Junfa", "non-dropping-particle" : "", "parse-names" : false, "suffix" : "" }, { "dropping-particle" : "", "family" : "Reymann", "given" : "Klaus G", "non-dropping-particle" : "", "parse-names" : false, "suffix" : "" }, { "dropping-particle" : "", "family" : "Balschun", "given" : "Detlef", "non-dropping-particle" : "", "parse-names" : false, "suffix" : "" } ], "container-title" : "The Journal of neuroscience : the official journal of the Society for Neuroscience", "id" : "ITEM-1", "issue" : "47", "issued" : { "date-parts" : [ [ "2004", "11", "24" ] ] }, "page" : "10660-9", "title" : "Neurogranin/RC3 enhances long-term potentiation and learning by promoting calcium-mediated signaling.", "type" : "article-journal", "volume" : "24" }, "uris" : [ "http://www.mendeley.com/documents/?uuid=37d94931-50d4-4a86-87de-b1fd1bc262a9" ] } ], "mendeley" : { "formattedCitation" : "(20)", "plainTextFormattedCitation" : "(20)", "previouslyFormattedCitation" : "[42]" }, "properties" : { "noteIndex" : 0 }, "schema" : "https://github.com/citation-style-language/schema/raw/master/csl-citation.json" }</w:instrText>
            </w:r>
            <w:r w:rsidR="0061062D">
              <w:rPr>
                <w:rFonts w:ascii="Times New Roman" w:hAnsi="Times New Roman" w:cs="Times New Roman"/>
              </w:rPr>
              <w:fldChar w:fldCharType="separate"/>
            </w:r>
            <w:r w:rsidR="00D167D7" w:rsidRPr="00D167D7">
              <w:rPr>
                <w:rFonts w:ascii="Times New Roman" w:hAnsi="Times New Roman" w:cs="Times New Roman"/>
                <w:noProof/>
              </w:rPr>
              <w:t>(20)</w:t>
            </w:r>
            <w:r w:rsidR="0061062D">
              <w:rPr>
                <w:rFonts w:ascii="Times New Roman" w:hAnsi="Times New Roman" w:cs="Times New Roman"/>
              </w:rPr>
              <w:fldChar w:fldCharType="end"/>
            </w:r>
            <w:r w:rsidR="0061062D">
              <w:rPr>
                <w:rFonts w:ascii="Times New Roman" w:hAnsi="Times New Roman" w:cs="Times New Roman"/>
              </w:rPr>
              <w:t xml:space="preserve">, and </w:t>
            </w:r>
            <w:r w:rsidR="0061062D" w:rsidRPr="00E00DE7">
              <w:rPr>
                <w:rFonts w:ascii="Times New Roman" w:hAnsi="Times New Roman" w:cs="Times New Roman"/>
                <w:i/>
              </w:rPr>
              <w:t>NRGN</w:t>
            </w:r>
            <w:r w:rsidR="0061062D">
              <w:rPr>
                <w:rFonts w:ascii="Times New Roman" w:hAnsi="Times New Roman" w:cs="Times New Roman"/>
              </w:rPr>
              <w:t>-</w:t>
            </w:r>
            <w:r w:rsidR="0061062D" w:rsidRPr="002A44C2">
              <w:rPr>
                <w:rFonts w:ascii="Times New Roman" w:hAnsi="Times New Roman" w:cs="Times New Roman"/>
              </w:rPr>
              <w:t>knockout</w:t>
            </w:r>
            <w:r w:rsidR="0061062D">
              <w:rPr>
                <w:rFonts w:ascii="Times New Roman" w:hAnsi="Times New Roman" w:cs="Times New Roman"/>
              </w:rPr>
              <w:t xml:space="preserve"> mice exhibit</w:t>
            </w:r>
            <w:r w:rsidR="0061062D" w:rsidRPr="002A44C2">
              <w:rPr>
                <w:rFonts w:ascii="Times New Roman" w:hAnsi="Times New Roman" w:cs="Times New Roman"/>
              </w:rPr>
              <w:t xml:space="preserve"> significant perf</w:t>
            </w:r>
            <w:r w:rsidR="0061062D">
              <w:rPr>
                <w:rFonts w:ascii="Times New Roman" w:hAnsi="Times New Roman" w:cs="Times New Roman"/>
              </w:rPr>
              <w:t xml:space="preserve">ormance deficits in </w:t>
            </w:r>
            <w:r w:rsidR="0061062D" w:rsidRPr="00D167D7">
              <w:rPr>
                <w:rFonts w:ascii="Times New Roman" w:hAnsi="Times New Roman" w:cs="Times New Roman"/>
                <w:highlight w:val="yellow"/>
              </w:rPr>
              <w:t>learning</w:t>
            </w:r>
            <w:r w:rsidR="0061062D">
              <w:rPr>
                <w:rFonts w:ascii="Times New Roman" w:hAnsi="Times New Roman" w:cs="Times New Roman"/>
              </w:rPr>
              <w:t xml:space="preserve"> </w:t>
            </w:r>
            <w:r w:rsidR="0061062D">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210184697", "ISSN" : "0027-8424", "PMID" : "11016969", "abstract" : "Neurogranin/RC3 is a neural-specific Ca(2+)-sensitive calmodulin (CaM)-binding protein whose CaM-binding affinity is modulated by phosphorylation and oxidation. Here we show that deletion of the Ng gene in mice did not result in obvious developmental or neuroanatomical abnormalities but caused an impairment of spatial learning and changes in hippocampal short- and long-term plasticity (paired-pulse depression, synaptic fatigue, long-term potentiation induction). These deficits were accompanied by a decreased basal level of the activated Ca(2+)/CaM-dependent kinase II (CaMKII) ( approximately 60% of wild type). Furthermore, hippocampal slices of the mutant mice displayed a reduced ability to generate activated CaMKII after stimulation of protein phosphorylation and oxidation by treatments with okadaic acid and sodium nitroprusside, respectively. These results indicate a central role of Ng in the regulation of CaMKII activity with decisive influences on synaptic plasticity and spatial learning.", "author" : [ { "dropping-particle" : "", "family" : "Pak", "given" : "J H", "non-dropping-particle" : "", "parse-names" : false, "suffix" : "" }, { "dropping-particle" : "", "family" : "Huang", "given" : "F L", "non-dropping-particle" : "", "parse-names" : false, "suffix" : "" }, { "dropping-particle" : "", "family" : "Li", "given" : "J", "non-dropping-particle" : "", "parse-names" : false, "suffix" : "" }, { "dropping-particle" : "", "family" : "Balschun", "given" : "D", "non-dropping-particle" : "", "parse-names" : false, "suffix" : "" }, { "dropping-particle" : "", "family" : "Reymann", "given" : "K G", "non-dropping-particle" : "", "parse-names" : false, "suffix" : "" }, { "dropping-particle" : "", "family" : "Chiang", "given" : "C", "non-dropping-particle" : "", "parse-names" : false, "suffix" : "" }, { "dropping-particle" : "", "family" : "Westphal", "given" : "H", "non-dropping-particle" : "", "parse-names" : false, "suffix" : "" }, { "dropping-particle" : "", "family" : "Huang", "given" : "K P", "non-dropping-particle" : "", "parse-names" : false, "suffix" : "" } ], "container-title" : "Proceedings of the National Academy of Sciences of the United States of America", "id" : "ITEM-1", "issue" : "21", "issued" : { "date-parts" : [ [ "2000", "10", "10" ] ] }, "page" : "11232-7", "title" : "Involvement of neurogranin in the modulation of calcium/calmodulin-dependent protein kinase II, synaptic plasticity, and spatial learning: a study with knockout mice.", "type" : "article-journal", "volume" : "97" }, "uris" : [ "http://www.mendeley.com/documents/?uuid=0642a8ac-54cf-4fb5-81c4-ec35cfeee61a" ] } ], "mendeley" : { "formattedCitation" : "(21)", "plainTextFormattedCitation" : "(21)", "previouslyFormattedCitation" : "[43]" }, "properties" : { "noteIndex" : 0 }, "schema" : "https://github.com/citation-style-language/schema/raw/master/csl-citation.json" }</w:instrText>
            </w:r>
            <w:r w:rsidR="0061062D">
              <w:rPr>
                <w:rFonts w:ascii="Times New Roman" w:hAnsi="Times New Roman" w:cs="Times New Roman"/>
              </w:rPr>
              <w:fldChar w:fldCharType="separate"/>
            </w:r>
            <w:r w:rsidR="00D167D7" w:rsidRPr="00D167D7">
              <w:rPr>
                <w:rFonts w:ascii="Times New Roman" w:hAnsi="Times New Roman" w:cs="Times New Roman"/>
                <w:noProof/>
              </w:rPr>
              <w:t>(21)</w:t>
            </w:r>
            <w:r w:rsidR="0061062D">
              <w:rPr>
                <w:rFonts w:ascii="Times New Roman" w:hAnsi="Times New Roman" w:cs="Times New Roman"/>
              </w:rPr>
              <w:fldChar w:fldCharType="end"/>
            </w:r>
            <w:r w:rsidR="0061062D" w:rsidRPr="002A44C2">
              <w:rPr>
                <w:rFonts w:ascii="Times New Roman" w:hAnsi="Times New Roman" w:cs="Times New Roman"/>
              </w:rPr>
              <w:t>.</w:t>
            </w:r>
            <w:r w:rsidR="00D76057">
              <w:rPr>
                <w:rFonts w:ascii="Times New Roman" w:hAnsi="Times New Roman" w:cs="Times New Roman"/>
              </w:rPr>
              <w:t xml:space="preserve"> </w:t>
            </w:r>
            <w:r w:rsidR="00D76057" w:rsidRPr="00D76057">
              <w:rPr>
                <w:rFonts w:ascii="Times New Roman" w:hAnsi="Times New Roman" w:cs="Times New Roman"/>
              </w:rPr>
              <w:t xml:space="preserve">Increases synaptic strength, </w:t>
            </w:r>
            <w:r w:rsidR="00D76057">
              <w:rPr>
                <w:rFonts w:ascii="Times New Roman" w:hAnsi="Times New Roman" w:cs="Times New Roman"/>
              </w:rPr>
              <w:t xml:space="preserve">and </w:t>
            </w:r>
            <w:r w:rsidR="00D76057" w:rsidRPr="00D76057">
              <w:rPr>
                <w:rFonts w:ascii="Times New Roman" w:hAnsi="Times New Roman" w:cs="Times New Roman"/>
              </w:rPr>
              <w:t xml:space="preserve">regulates hippocampal </w:t>
            </w:r>
            <w:r w:rsidR="00D76057" w:rsidRPr="00D167D7">
              <w:rPr>
                <w:rFonts w:ascii="Times New Roman" w:hAnsi="Times New Roman" w:cs="Times New Roman"/>
                <w:highlight w:val="yellow"/>
              </w:rPr>
              <w:t>synaptic plasticity</w:t>
            </w:r>
            <w:r w:rsidR="00D76057" w:rsidRPr="00D76057">
              <w:rPr>
                <w:rFonts w:ascii="Times New Roman" w:hAnsi="Times New Roman" w:cs="Times New Roman"/>
              </w:rPr>
              <w:t xml:space="preserve"> and function</w:t>
            </w:r>
            <w:r w:rsidR="00D76057">
              <w:rPr>
                <w:rFonts w:ascii="Times New Roman" w:hAnsi="Times New Roman" w:cs="Times New Roman"/>
              </w:rPr>
              <w:t>.</w:t>
            </w:r>
          </w:p>
        </w:tc>
      </w:tr>
      <w:tr w:rsidR="007535B6" w:rsidRPr="00B630F5" w14:paraId="758E7648" w14:textId="77777777" w:rsidTr="00DE47A2">
        <w:tc>
          <w:tcPr>
            <w:tcW w:w="0" w:type="auto"/>
          </w:tcPr>
          <w:p w14:paraId="110B7D17" w14:textId="51458A36"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RTN4</w:t>
            </w:r>
          </w:p>
        </w:tc>
        <w:tc>
          <w:tcPr>
            <w:tcW w:w="0" w:type="auto"/>
          </w:tcPr>
          <w:p w14:paraId="00CA8CF6" w14:textId="23C79519"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Also known as Nogo, this gene has been shown to modulate </w:t>
            </w:r>
            <w:r w:rsidRPr="00D167D7">
              <w:rPr>
                <w:rFonts w:ascii="Times New Roman" w:hAnsi="Times New Roman" w:cs="Times New Roman"/>
                <w:highlight w:val="yellow"/>
              </w:rPr>
              <w:t>dopaminergic and motor functions</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11/j.1601-183X.2008.00460.x", "ISSN" : "1601-183X", "PMID" : "19077178", "abstract" : "The membrane protein Nogo-A inhibits neurite outgrowth and regeneration in the injured central nervous system, primarily because of its expression in oligodendrocytes. Hence, deletion of Nogo-A enhances regeneration following spinal cord injury. Yet, the effects of Nogo-A deletion on general behavior and cognition have not been explored. The possibility of potential novel functions of Nogo-A beyond growth inhibition is strongly suggested by the presence of subpopulations of neurons also expressing Nogo-A - not only during development but also in adulthood. We evaluated here Nogo-A(-/-) mice in a series of general basic behavioral assays as well as functional analyses related to brain regions with notable expression levels of Nogo-A. The SHIRPA protocol did not show any major basic behavioral changes in Nogo-A(-/-) mice. Anxiety-related behavior, pain sensitivity, startle reactivity, spatial learning, and associative learning also appeared indistinguishable between Nogo-A(-/-) and control Nogo-A(+/+) mice. However, motor co-ordination and balance were enhanced in Nogo-A(-/-) mice. Spontaneous locomotor activity was also elevated in Nogo-A(-/-) mice, but this was specifically observed in the dark (active) phase of the circadian cycle. Enhanced locomotor reaction to systemic amphetamine in Nogo-A(-/-) mice further pointed to an altered dopaminergic tone in these mice. The present study is the first behavioral characterization of mice lacking Nogo-A and provides significant insights into the potential behavioral relevance of Nogo-A in the modulation of dopaminergic and motor functions.", "author" : [ { "dropping-particle" : "", "family" : "Willi", "given" : "R", "non-dropping-particle" : "", "parse-names" : false, "suffix" : "" }, { "dropping-particle" : "", "family" : "Aloy", "given" : "E M", "non-dropping-particle" : "", "parse-names" : false, "suffix" : "" }, { "dropping-particle" : "", "family" : "Yee", "given" : "B K", "non-dropping-particle" : "", "parse-names" : false, "suffix" : "" }, { "dropping-particle" : "", "family" : "Feldon", "given" : "J", "non-dropping-particle" : "", "parse-names" : false, "suffix" : "" }, { "dropping-particle" : "", "family" : "Schwab", "given" : "M E", "non-dropping-particle" : "", "parse-names" : false, "suffix" : "" } ], "container-title" : "Genes, brain, and behavior", "id" : "ITEM-1", "issue" : "2", "issued" : { "date-parts" : [ [ "2009", "3" ] ] }, "page" : "181-92", "title" : "Behavioral characterization of mice lacking the neurite outgrowth inhibitor Nogo-A.", "type" : "article-journal", "volume" : "8" }, "uris" : [ "http://www.mendeley.com/documents/?uuid=0cb861ea-cac9-4dd6-919f-132c729770ab" ] } ], "mendeley" : { "formattedCitation" : "(22)", "plainTextFormattedCitation" : "(22)", "previouslyFormattedCitation" : "(7)"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22)</w:t>
            </w:r>
            <w:r w:rsidRPr="00B630F5">
              <w:rPr>
                <w:rFonts w:ascii="Times New Roman" w:hAnsi="Times New Roman" w:cs="Times New Roman"/>
              </w:rPr>
              <w:fldChar w:fldCharType="end"/>
            </w:r>
            <w:r w:rsidRPr="00B630F5">
              <w:rPr>
                <w:rFonts w:ascii="Times New Roman" w:hAnsi="Times New Roman" w:cs="Times New Roman"/>
              </w:rPr>
              <w:t xml:space="preserve"> and alter spatial memory and social interaction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16/j.bbr.2011.05.020", "ISSN" : "1872-7549", "PMID" : "21645550", "abstract" : "The reticulon-4 receptor, encoded by RTN4R, limits axonal sprouting and neural plasticity by inhibiting the outgrowth of neurites. Human association studies have implicated mutations in RTN4R in the development of schizophrenia, including the identification of several rare nonconservative missense mutations of RTN4R in schizophrenia patients. To investigate the effects of missense mutation of the reticulon-4 receptor on phenotypes relevant to schizophrenia, we behaviourally characterized a novel Rtn4r mutant mouse line with an amino acid substitution (R189H) in the Nogo-66 binding site. Behavioural assays included prepulse inhibition of acoustic startle, locomotor activity, social interaction and spatial cognition. When compared with wildtype littermates, Rtn4r mutant mice exhibited greater social preference, which may reflect a social-anxyolitic effect, and a mild impairment in spatial cognition. Given the mild effect of the R189H mutation of Rtn4r on behavioural phenotypes relevant to schizophrenia, our results do not support missense mutation of RTN4R as a strong risk factor in the pathogenesis of schizophrenia.", "author" : [ { "dropping-particle" : "", "family" : "Lazar", "given" : "Noah L", "non-dropping-particle" : "", "parse-names" : false, "suffix" : "" }, { "dropping-particle" : "", "family" : "Singh", "given" : "Shiva", "non-dropping-particle" : "", "parse-names" : false, "suffix" : "" }, { "dropping-particle" : "", "family" : "Paton", "given" : "Tara", "non-dropping-particle" : "", "parse-names" : false, "suffix" : "" }, { "dropping-particle" : "", "family" : "Clapcote", "given" : "Steven J", "non-dropping-particle" : "", "parse-names" : false, "suffix" : "" }, { "dropping-particle" : "", "family" : "Gondo", "given" : "Yoichi", "non-dropping-particle" : "", "parse-names" : false, "suffix" : "" }, { "dropping-particle" : "", "family" : "Fukumura", "given" : "Ryutaro", "non-dropping-particle" : "", "parse-names" : false, "suffix" : "" }, { "dropping-particle" : "", "family" : "Roder", "given" : "John C", "non-dropping-particle" : "", "parse-names" : false, "suffix" : "" }, { "dropping-particle" : "", "family" : "Cain", "given" : "Donald P", "non-dropping-particle" : "", "parse-names" : false, "suffix" : "" } ], "container-title" : "Behavioural brain research", "id" : "ITEM-1", "issue" : "1", "issued" : { "date-parts" : [ [ "2011", "10", "10" ] ] }, "page" : "73-9", "title" : "Missense mutation of the reticulon-4 receptor alters spatial memory and social interaction in mice.", "type" : "article-journal", "volume" : "224" }, "uris" : [ "http://www.mendeley.com/documents/?uuid=65c46676-c260-47ec-b987-275c4b2674d8" ] } ], "mendeley" : { "formattedCitation" : "(23)", "plainTextFormattedCitation" : "(23)", "previouslyFormattedCitation" : "(8)"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23)</w:t>
            </w:r>
            <w:r w:rsidRPr="00B630F5">
              <w:rPr>
                <w:rFonts w:ascii="Times New Roman" w:hAnsi="Times New Roman" w:cs="Times New Roman"/>
              </w:rPr>
              <w:fldChar w:fldCharType="end"/>
            </w:r>
            <w:r w:rsidRPr="00B630F5">
              <w:rPr>
                <w:rFonts w:ascii="Times New Roman" w:hAnsi="Times New Roman" w:cs="Times New Roman"/>
              </w:rPr>
              <w:t xml:space="preserve">. </w:t>
            </w:r>
            <w:r w:rsidR="0061062D" w:rsidRPr="005B3292">
              <w:rPr>
                <w:rFonts w:ascii="Times New Roman" w:hAnsi="Times New Roman" w:cs="Times New Roman"/>
                <w:i/>
              </w:rPr>
              <w:t>RTN4</w:t>
            </w:r>
            <w:r w:rsidR="0061062D">
              <w:rPr>
                <w:rFonts w:ascii="Times New Roman" w:hAnsi="Times New Roman" w:cs="Times New Roman"/>
              </w:rPr>
              <w:t xml:space="preserve"> is also known </w:t>
            </w:r>
            <w:r w:rsidR="0061062D" w:rsidRPr="002A44C2">
              <w:rPr>
                <w:rFonts w:ascii="Times New Roman" w:hAnsi="Times New Roman" w:cs="Times New Roman"/>
              </w:rPr>
              <w:t xml:space="preserve">to interact with </w:t>
            </w:r>
            <w:r w:rsidR="0061062D" w:rsidRPr="00167C9C">
              <w:rPr>
                <w:rFonts w:ascii="Times New Roman" w:hAnsi="Times New Roman" w:cs="Times New Roman"/>
                <w:i/>
              </w:rPr>
              <w:t>BACE1</w:t>
            </w:r>
            <w:r w:rsidR="0061062D" w:rsidRPr="002A44C2">
              <w:rPr>
                <w:rFonts w:ascii="Times New Roman" w:hAnsi="Times New Roman" w:cs="Times New Roman"/>
              </w:rPr>
              <w:t xml:space="preserve"> and inhibit its ability t</w:t>
            </w:r>
            <w:r w:rsidR="0061062D">
              <w:rPr>
                <w:rFonts w:ascii="Times New Roman" w:hAnsi="Times New Roman" w:cs="Times New Roman"/>
              </w:rPr>
              <w:t xml:space="preserve">o generate amyloid beta peptide and </w:t>
            </w:r>
            <w:r w:rsidR="0061062D" w:rsidRPr="002A44C2">
              <w:rPr>
                <w:rFonts w:ascii="Times New Roman" w:hAnsi="Times New Roman" w:cs="Times New Roman"/>
              </w:rPr>
              <w:t xml:space="preserve">subsequently amyloid plaques, which are characteristic of </w:t>
            </w:r>
            <w:r w:rsidR="0061062D" w:rsidRPr="00D167D7">
              <w:rPr>
                <w:rFonts w:ascii="Times New Roman" w:hAnsi="Times New Roman" w:cs="Times New Roman"/>
                <w:highlight w:val="yellow"/>
              </w:rPr>
              <w:t>neurodegenerative</w:t>
            </w:r>
            <w:r w:rsidR="0061062D">
              <w:rPr>
                <w:rFonts w:ascii="Times New Roman" w:hAnsi="Times New Roman" w:cs="Times New Roman"/>
              </w:rPr>
              <w:t xml:space="preserve"> diseases such as Alzheimer's </w:t>
            </w:r>
            <w:r w:rsidR="0061062D">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nm1088", "ISBN" : "1078-8956 (Print)", "ISSN" : "1078-8956", "PMID" : "15286784", "abstract" : "Inhibiting the activity of the beta-amyloid converting enzyme 1 (BACE1) or reducing levels of BACE1 in vivo decreases the production of amyloid-beta. The reticulon family of proteins has four members, RTN1, RTN2, RTN3 and RTN4 (also known as Nogo), the last of which is well known for its role in inhibiting neuritic outgrowth after injury. Here we show that reticulon family members are binding partners of BACE1. In brain, BACE1 mainly colocalizes with RTN3 in neurons, whereas RTN4 is more enriched in oligodendrocytes. An increase in the expression of any reticulon protein substantially reduces the production of Abeta. Conversely, lowering the expression of RTN3 by RNA interference increases the secretion of Abeta, suggesting that reticulon proteins are negative modulators of BACE1 in cells. Our data support a mechanism by which reticulon proteins block access of BACE1 to amyloid precursor protein and reduce the cleavage of this protein. Thus, changes in the expression of reticulon proteins in the human brain are likely to affect cellular amyloid-beta and the formation of amyloid plaques.", "author" : [ { "dropping-particle" : "", "family" : "He", "given" : "Wanxia", "non-dropping-particle" : "", "parse-names" : false, "suffix" : "" }, { "dropping-particle" : "", "family" : "Lu", "given" : "Yifeng", "non-dropping-particle" : "", "parse-names" : false, "suffix" : "" }, { "dropping-particle" : "", "family" : "Qahwash", "given" : "Isam", "non-dropping-particle" : "", "parse-names" : false, "suffix" : "" }, { "dropping-particle" : "", "family" : "Hu", "given" : "Xiang-You", "non-dropping-particle" : "", "parse-names" : false, "suffix" : "" }, { "dropping-particle" : "", "family" : "Chang", "given" : "Ansi", "non-dropping-particle" : "", "parse-names" : false, "suffix" : "" }, { "dropping-particle" : "", "family" : "Yan", "given" : "Riqiang", "non-dropping-particle" : "", "parse-names" : false, "suffix" : "" } ], "container-title" : "Nature medicine", "id" : "ITEM-1", "issued" : { "date-parts" : [ [ "2004" ] ] }, "page" : "959-965", "title" : "Reticulon family members modulate BACE1 activity and amyloid-beta peptide generation.", "type" : "article-journal", "volume" : "10" }, "uris" : [ "http://www.mendeley.com/documents/?uuid=7be1cbf4-af6d-4eff-b307-4b48b768e42f" ] } ], "mendeley" : { "formattedCitation" : "(24)", "plainTextFormattedCitation" : "(24)", "previouslyFormattedCitation" : "[65]" }, "properties" : { "noteIndex" : 0 }, "schema" : "https://github.com/citation-style-language/schema/raw/master/csl-citation.json" }</w:instrText>
            </w:r>
            <w:r w:rsidR="0061062D">
              <w:rPr>
                <w:rFonts w:ascii="Times New Roman" w:hAnsi="Times New Roman" w:cs="Times New Roman"/>
              </w:rPr>
              <w:fldChar w:fldCharType="separate"/>
            </w:r>
            <w:r w:rsidR="00D167D7" w:rsidRPr="00D167D7">
              <w:rPr>
                <w:rFonts w:ascii="Times New Roman" w:hAnsi="Times New Roman" w:cs="Times New Roman"/>
                <w:noProof/>
              </w:rPr>
              <w:t>(24)</w:t>
            </w:r>
            <w:r w:rsidR="0061062D">
              <w:rPr>
                <w:rFonts w:ascii="Times New Roman" w:hAnsi="Times New Roman" w:cs="Times New Roman"/>
              </w:rPr>
              <w:fldChar w:fldCharType="end"/>
            </w:r>
            <w:r w:rsidR="0061062D">
              <w:rPr>
                <w:rFonts w:ascii="Times New Roman" w:hAnsi="Times New Roman" w:cs="Times New Roman"/>
              </w:rPr>
              <w:t>.</w:t>
            </w:r>
          </w:p>
        </w:tc>
      </w:tr>
      <w:tr w:rsidR="007535B6" w:rsidRPr="00B630F5" w14:paraId="5E504186" w14:textId="77777777" w:rsidTr="00DE47A2">
        <w:tc>
          <w:tcPr>
            <w:tcW w:w="0" w:type="auto"/>
          </w:tcPr>
          <w:p w14:paraId="755C9BD8" w14:textId="222F3A3C"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LRRFIP1</w:t>
            </w:r>
          </w:p>
        </w:tc>
        <w:tc>
          <w:tcPr>
            <w:tcW w:w="0" w:type="auto"/>
          </w:tcPr>
          <w:p w14:paraId="7CD3A43A" w14:textId="7342C66F" w:rsidR="007535B6" w:rsidRPr="00B630F5" w:rsidRDefault="00DE423B" w:rsidP="00964C22">
            <w:pPr>
              <w:spacing w:line="480" w:lineRule="auto"/>
              <w:rPr>
                <w:rFonts w:ascii="Times New Roman" w:hAnsi="Times New Roman" w:cs="Times New Roman"/>
              </w:rPr>
            </w:pPr>
            <w:r>
              <w:rPr>
                <w:rFonts w:ascii="Times New Roman" w:hAnsi="Times New Roman" w:cs="Times New Roman"/>
              </w:rPr>
              <w:t>A</w:t>
            </w:r>
            <w:r w:rsidR="007535B6" w:rsidRPr="00B630F5">
              <w:rPr>
                <w:rFonts w:ascii="Times New Roman" w:hAnsi="Times New Roman" w:cs="Times New Roman"/>
              </w:rPr>
              <w:t xml:space="preserve"> transcription regulator </w:t>
            </w:r>
            <w:r>
              <w:rPr>
                <w:rFonts w:ascii="Times New Roman" w:hAnsi="Times New Roman" w:cs="Times New Roman"/>
              </w:rPr>
              <w:t xml:space="preserve">that </w:t>
            </w:r>
            <w:r w:rsidR="007535B6" w:rsidRPr="00B630F5">
              <w:rPr>
                <w:rFonts w:ascii="Times New Roman" w:hAnsi="Times New Roman" w:cs="Times New Roman"/>
              </w:rPr>
              <w:t xml:space="preserve">has been shown to be located in the strongest linkage region of human </w:t>
            </w:r>
            <w:r w:rsidR="007535B6" w:rsidRPr="00D167D7">
              <w:rPr>
                <w:rFonts w:ascii="Times New Roman" w:hAnsi="Times New Roman" w:cs="Times New Roman"/>
                <w:highlight w:val="yellow"/>
              </w:rPr>
              <w:t>auditory cortical activation</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523/JNEUROSCI.1483-12.2012", "ISSN" : "1529-2401", "PMID" : "23077036", "abstract" : "Neural processes are explored through macroscopic neuroimaging and microscopic molecular measures, but the two levels remain primarily detached. The identification of direct links between the levels would facilitate use of imaging signals as probes of genetic function and, vice versa, access to molecular correlates of imaging measures. Neuroimaging patterns have been mapped for a few isolated genes, chosen based on their connection with a clinical disorder. Here we propose an approach that allows an unrestricted discovery of the genetic basis of a neuroimaging phenotype in the normal human brain. The essential components are a subject population that is composed of relatives and selection of a neuroimaging phenotype that is reproducible within an individual and similar between relatives but markedly variable across a population. Our present combined magnetoencephalography and genome-wide linkage study in 212 healthy siblings demonstrates that auditory cortical activation strength is highly heritable and, specifically in the right hemisphere, regulated oligogenically with linkages to chromosomes 2q37, 3p12, and 8q24. The identified regions delimit as candidate genes TRAPPC9, operating in neuronal differentiation, and ROBO1, regulating projections of thalamocortical axons. Identification of normal genetic variation underlying neurophysiological phenotypes offers a non-invasive platform for an in-depth, concerted capitalization of molecular and neuroimaging levels in exploring neural function.", "author" : [ { "dropping-particle" : "", "family" : "Renvall", "given" : "Hanna", "non-dropping-particle" : "", "parse-names" : false, "suffix" : "" }, { "dropping-particle" : "", "family" : "Salmela", "given" : "Elina", "non-dropping-particle" : "", "parse-names" : false, "suffix" : "" }, { "dropping-particle" : "", "family" : "Vihla", "given" : "Minna", "non-dropping-particle" : "", "parse-names" : false, "suffix" : "" }, { "dropping-particle" : "", "family" : "Illman", "given" : "Mia", "non-dropping-particle" : "", "parse-names" : false, "suffix" : "" }, { "dropping-particle" : "", "family" : "Leinonen", "given" : "Eira", "non-dropping-particle" : "", "parse-names" : false, "suffix" : "" }, { "dropping-particle" : "", "family" : "Kere", "given" : "Juha", "non-dropping-particle" : "", "parse-names" : false, "suffix" : "" }, { "dropping-particle" : "", "family" : "Salmelin", "given" : "Riitta", "non-dropping-particle" : "", "parse-names" : false, "suffix" : "" } ], "container-title" : "The Journal of neuroscience : the official journal of the Society for Neuroscience", "id" : "ITEM-1", "issue" : "42", "issued" : { "date-parts" : [ [ "2012", "10", "17" ] ] }, "page" : "14511-8", "title" : "Genome-wide linkage analysis of human auditory cortical activation suggests distinct loci on chromosomes 2, 3, and 8.", "type" : "article-journal", "volume" : "32" }, "uris" : [ "http://www.mendeley.com/documents/?uuid=e788a886-9ff6-469c-8f2e-db5d50da47e1" ] } ], "mendeley" : { "formattedCitation" : "(25)", "plainTextFormattedCitation" : "(25)", "previouslyFormattedCitation" : "(9)"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25)</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p>
        </w:tc>
      </w:tr>
      <w:tr w:rsidR="007535B6" w:rsidRPr="00B630F5" w14:paraId="0DEE05B9" w14:textId="77777777" w:rsidTr="00DE47A2">
        <w:tc>
          <w:tcPr>
            <w:tcW w:w="0" w:type="auto"/>
          </w:tcPr>
          <w:p w14:paraId="47EEA6A5" w14:textId="11316BD0"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lastRenderedPageBreak/>
              <w:t>AHAS2</w:t>
            </w:r>
          </w:p>
        </w:tc>
        <w:tc>
          <w:tcPr>
            <w:tcW w:w="0" w:type="auto"/>
          </w:tcPr>
          <w:p w14:paraId="297BD02D" w14:textId="6D80D768" w:rsidR="007535B6" w:rsidRPr="00B630F5" w:rsidRDefault="00DE423B" w:rsidP="00DE423B">
            <w:pPr>
              <w:spacing w:line="480" w:lineRule="auto"/>
              <w:rPr>
                <w:rFonts w:ascii="Times New Roman" w:hAnsi="Times New Roman" w:cs="Times New Roman"/>
              </w:rPr>
            </w:pPr>
            <w:r>
              <w:rPr>
                <w:rFonts w:ascii="Times New Roman" w:hAnsi="Times New Roman" w:cs="Times New Roman"/>
              </w:rPr>
              <w:t>A</w:t>
            </w:r>
            <w:r w:rsidR="007535B6" w:rsidRPr="00B630F5">
              <w:rPr>
                <w:rFonts w:ascii="Times New Roman" w:hAnsi="Times New Roman" w:cs="Times New Roman"/>
              </w:rPr>
              <w:t xml:space="preserve"> co-chaperone </w:t>
            </w:r>
            <w:r>
              <w:rPr>
                <w:rFonts w:ascii="Times New Roman" w:hAnsi="Times New Roman" w:cs="Times New Roman"/>
              </w:rPr>
              <w:t xml:space="preserve">that </w:t>
            </w:r>
            <w:r w:rsidR="007535B6" w:rsidRPr="00B630F5">
              <w:rPr>
                <w:rFonts w:ascii="Times New Roman" w:hAnsi="Times New Roman" w:cs="Times New Roman"/>
              </w:rPr>
              <w:t xml:space="preserve">stimulates </w:t>
            </w:r>
            <w:r w:rsidR="007535B6" w:rsidRPr="00C533B0">
              <w:rPr>
                <w:rFonts w:ascii="Times New Roman" w:hAnsi="Times New Roman" w:cs="Times New Roman"/>
                <w:i/>
              </w:rPr>
              <w:t>HSP90</w:t>
            </w:r>
            <w:r w:rsidR="007535B6" w:rsidRPr="00B630F5">
              <w:rPr>
                <w:rFonts w:ascii="Times New Roman" w:hAnsi="Times New Roman" w:cs="Times New Roman"/>
              </w:rPr>
              <w:t xml:space="preserve"> ATPase activity (Entrez: 130872) demonstrated in </w:t>
            </w:r>
            <w:r w:rsidR="007535B6" w:rsidRPr="00D167D7">
              <w:rPr>
                <w:rFonts w:ascii="Times New Roman" w:hAnsi="Times New Roman" w:cs="Times New Roman"/>
                <w:highlight w:val="yellow"/>
              </w:rPr>
              <w:t>song learning and singing</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b6550be2-2c2e-48fc-bc30-9e6fb4f1f00d" ] } ], "mendeley" : { "formattedCitation" : "(15)", "plainTextFormattedCitation" : "(15)", "previouslyFormattedCitation" : "(1)"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15)</w:t>
            </w:r>
            <w:r w:rsidR="007535B6" w:rsidRPr="00B630F5">
              <w:rPr>
                <w:rFonts w:ascii="Times New Roman" w:hAnsi="Times New Roman" w:cs="Times New Roman"/>
              </w:rPr>
              <w:fldChar w:fldCharType="end"/>
            </w:r>
            <w:r w:rsidR="007535B6" w:rsidRPr="00B630F5">
              <w:rPr>
                <w:rFonts w:ascii="Times New Roman" w:hAnsi="Times New Roman" w:cs="Times New Roman"/>
              </w:rPr>
              <w:t>.</w:t>
            </w:r>
          </w:p>
        </w:tc>
      </w:tr>
      <w:tr w:rsidR="007535B6" w:rsidRPr="00B630F5" w14:paraId="1DA96758" w14:textId="77777777" w:rsidTr="00DE47A2">
        <w:tc>
          <w:tcPr>
            <w:tcW w:w="0" w:type="auto"/>
          </w:tcPr>
          <w:p w14:paraId="7F5E4698" w14:textId="5BA9B9AA"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PPP1R12A</w:t>
            </w:r>
          </w:p>
        </w:tc>
        <w:tc>
          <w:tcPr>
            <w:tcW w:w="0" w:type="auto"/>
          </w:tcPr>
          <w:p w14:paraId="5EC744DB" w14:textId="4CE03B83" w:rsidR="007535B6" w:rsidRPr="00B630F5" w:rsidRDefault="007535B6" w:rsidP="00092F4E">
            <w:pPr>
              <w:spacing w:line="480" w:lineRule="auto"/>
              <w:rPr>
                <w:rFonts w:ascii="Times New Roman" w:hAnsi="Times New Roman" w:cs="Times New Roman"/>
              </w:rPr>
            </w:pPr>
            <w:r w:rsidRPr="00B630F5">
              <w:rPr>
                <w:rFonts w:ascii="Times New Roman" w:hAnsi="Times New Roman" w:cs="Times New Roman"/>
              </w:rPr>
              <w:t xml:space="preserve">Functional and/or structural plasticity related gene; </w:t>
            </w:r>
            <w:r w:rsidR="00092F4E">
              <w:rPr>
                <w:rFonts w:ascii="Times New Roman" w:hAnsi="Times New Roman" w:cs="Times New Roman"/>
              </w:rPr>
              <w:t xml:space="preserve">the expression is altered by </w:t>
            </w:r>
            <w:r w:rsidR="00092F4E" w:rsidRPr="00D167D7">
              <w:rPr>
                <w:rFonts w:ascii="Times New Roman" w:hAnsi="Times New Roman" w:cs="Times New Roman"/>
                <w:highlight w:val="yellow"/>
              </w:rPr>
              <w:t>p</w:t>
            </w:r>
            <w:r w:rsidRPr="00D167D7">
              <w:rPr>
                <w:rFonts w:ascii="Times New Roman" w:hAnsi="Times New Roman" w:cs="Times New Roman"/>
                <w:highlight w:val="yellow"/>
              </w:rPr>
              <w:t>leasure</w:t>
            </w:r>
            <w:r w:rsidRPr="00B630F5">
              <w:rPr>
                <w:rFonts w:ascii="Times New Roman" w:hAnsi="Times New Roman" w:cs="Times New Roman"/>
              </w:rPr>
              <w:t xml:space="preserve"> in amygdala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1007740107", "ISSN" : "1091-6490", "PMID" : "21059919", "abstract" : "Individuals often eat calorically dense, highly palatable \"comfort\" foods during stress for stress relief. This article demonstrates that palatable food intake (limited intake of sucrose drink) reduces neuroendocrine, cardiovascular, and behavioral responses to stress in rats. Artificially sweetened (saccharin) drink reproduces the stress dampening, whereas oral intragastric gavage of sucrose is without effect. Together, these results suggest that the palatable/rewarding properties of sucrose are necessary and sufficient for stress dampening. In support of this finding, another type of natural reward (sexual activity) similarly reduces stress responses. Ibotenate lesions of the basolateral amygdala (BLA) prevent stress dampening by sucrose, suggesting that neural activity in the BLA is necessary for the effect. Moreover, sucrose intake increases mRNA and protein expression in the BLA for numerous genes linked with functional and/or structural plasticity. Lastly, stress dampening by sucrose is persistent, which is consistent with long-term changes in neural activity after synaptic remodeling. Thus, natural rewards, such as palatable foods, provide a general means of stress reduction, likely via structural and/or functional plasticity in the BLA. These findings provide a clearer understanding of the motivation for consuming palatable foods during times of stress and influence therapeutic strategies for the prevention and/or treatment of obesity and other stress-related disorders.", "author" : [ { "dropping-particle" : "", "family" : "Ulrich-Lai", "given" : "Yvonne M", "non-dropping-particle" : "", "parse-names" : false, "suffix" : "" }, { "dropping-particle" : "", "family" : "Christiansen", "given" : "Anne M", "non-dropping-particle" : "", "parse-names" : false, "suffix" : "" }, { "dropping-particle" : "", "family" : "Ostrander", "given" : "Michelle M", "non-dropping-particle" : "", "parse-names" : false, "suffix" : "" }, { "dropping-particle" : "", "family" : "Jones", "given" : "Amanda A", "non-dropping-particle" : "", "parse-names" : false, "suffix" : "" }, { "dropping-particle" : "", "family" : "Jones", "given" : "Kenneth R", "non-dropping-particle" : "", "parse-names" : false, "suffix" : "" }, { "dropping-particle" : "", "family" : "Choi", "given" : "Dennis C", "non-dropping-particle" : "", "parse-names" : false, "suffix" : "" }, { "dropping-particle" : "", "family" : "Krause", "given" : "Eric G", "non-dropping-particle" : "", "parse-names" : false, "suffix" : "" }, { "dropping-particle" : "", "family" : "Evanson", "given" : "Nathan K", "non-dropping-particle" : "", "parse-names" : false, "suffix" : "" }, { "dropping-particle" : "", "family" : "Furay", "given" : "Amy R", "non-dropping-particle" : "", "parse-names" : false, "suffix" : "" }, { "dropping-particle" : "", "family" : "Davis", "given" : "Jon F", "non-dropping-particle" : "", "parse-names" : false, "suffix" : "" }, { "dropping-particle" : "", "family" : "Solomon", "given" : "Matia B", "non-dropping-particle" : "", "parse-names" : false, "suffix" : "" }, { "dropping-particle" : "", "family" : "Kloet", "given" : "Annette D", "non-dropping-particle" : "de", "parse-names" : false, "suffix" : "" }, { "dropping-particle" : "", "family" : "Tamashiro", "given" : "Kellie L", "non-dropping-particle" : "", "parse-names" : false, "suffix" : "" }, { "dropping-particle" : "", "family" : "Sakai", "given" : "Randall R", "non-dropping-particle" : "", "parse-names" : false, "suffix" : "" }, { "dropping-particle" : "", "family" : "Seeley", "given" : "Randy J", "non-dropping-particle" : "", "parse-names" : false, "suffix" : "" }, { "dropping-particle" : "", "family" : "Woods", "given" : "Stephen C", "non-dropping-particle" : "", "parse-names" : false, "suffix" : "" }, { "dropping-particle" : "", "family" : "Herman", "given" : "James P", "non-dropping-particle" : "", "parse-names" : false, "suffix" : "" } ], "container-title" : "Proceedings of the National Academy of Sciences of the United States of America", "id" : "ITEM-1", "issue" : "47", "issued" : { "date-parts" : [ [ "2010", "11", "23" ] ] }, "page" : "20529-34", "title" : "Pleasurable behaviors reduce stress via brain reward pathways.", "type" : "article-journal", "volume" : "107" }, "uris" : [ "http://www.mendeley.com/documents/?uuid=90d0de27-213f-48b3-ac97-05b8f22a42dd" ] } ], "mendeley" : { "formattedCitation" : "(26)", "plainTextFormattedCitation" : "(26)", "previouslyFormattedCitation" : "(10)"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26)</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03AEFE17" w14:textId="77777777" w:rsidTr="00DE47A2">
        <w:tc>
          <w:tcPr>
            <w:tcW w:w="0" w:type="auto"/>
          </w:tcPr>
          <w:p w14:paraId="06EE5006" w14:textId="36838DA5"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RGS2</w:t>
            </w:r>
          </w:p>
        </w:tc>
        <w:tc>
          <w:tcPr>
            <w:tcW w:w="0" w:type="auto"/>
          </w:tcPr>
          <w:p w14:paraId="7F809A5E" w14:textId="71027E43" w:rsidR="007535B6" w:rsidRPr="00B630F5" w:rsidRDefault="007535B6" w:rsidP="00E43F46">
            <w:pPr>
              <w:spacing w:line="480" w:lineRule="auto"/>
              <w:rPr>
                <w:rFonts w:ascii="Times New Roman" w:hAnsi="Times New Roman" w:cs="Times New Roman"/>
              </w:rPr>
            </w:pPr>
            <w:r w:rsidRPr="00B630F5">
              <w:rPr>
                <w:rFonts w:ascii="Times New Roman" w:hAnsi="Times New Roman" w:cs="Times New Roman"/>
              </w:rPr>
              <w:t xml:space="preserve">This immediate early gene has been implicated in </w:t>
            </w:r>
            <w:r w:rsidRPr="00D167D7">
              <w:rPr>
                <w:rFonts w:ascii="Times New Roman" w:hAnsi="Times New Roman" w:cs="Times New Roman"/>
                <w:highlight w:val="yellow"/>
              </w:rPr>
              <w:t>song learning and singing in songbirds</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06/nlme.2000.3967", "ISSN" : "1074-7427", "PMID" : "11031127", "abstract" : "Neurons compute in part by integrating, on a time scale of milliseconds, many synaptic inputs and generating a digital output-the \"action potential\" of classic electrophysiology. Recent discoveries indicate that neurons also perform a second, much slower, integration operating on a time scale of minutes or even hours. The output of this slower integration involves a pulse of gene expression which may be likened to the electrophysiological action potential. Its function, however, is not directed toward immediate transmission of a synaptic signal but rather toward the experience-dependent modification of the underlying synaptic circuitry. Commonly termed the \"immediate early gene\" (IEG) response, this phenomenon is often assumed to be a necessary component of a linear, deterministic cascade of memory consolidation. Critical review of the large literature describing the phenomenon, however, leads to an alternative model of IEG function in the brain. In this alternative, IEG activation is not directed at the consolidation of memories of a specific inducing event; instead, it sets the overall gain or efficiency of memory formation and directs it to circuits engaged by behaviorally significant contexts. The net result is a sharpening of the selectivity of memory formation, a recruitment of temporally correlated associations, and an ultimate enhancement of long-term memory retrieval.", "author" : [ { "dropping-particle" : "", "family" : "Clayton", "given" : "D F", "non-dropping-particle" : "", "parse-names" : false, "suffix" : "" } ], "container-title" : "Neurobiology of learning and memory", "id" : "ITEM-1", "issue" : "3", "issued" : { "date-parts" : [ [ "2000", "11" ] ] }, "page" : "185-216", "title" : "The genomic action potential.", "type" : "article-journal", "volume" : "74" }, "uris" : [ "http://www.mendeley.com/documents/?uuid=f3344009-5d35-4e16-9674-b8372a27df2a" ] } ], "mendeley" : { "formattedCitation" : "(27)", "plainTextFormattedCitation" : "(27)", "previouslyFormattedCitation" : "(11)"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27)</w:t>
            </w:r>
            <w:r w:rsidRPr="00B630F5">
              <w:rPr>
                <w:rFonts w:ascii="Times New Roman" w:hAnsi="Times New Roman" w:cs="Times New Roman"/>
              </w:rPr>
              <w:fldChar w:fldCharType="end"/>
            </w:r>
            <w:r w:rsidR="00E43F46">
              <w:rPr>
                <w:rFonts w:ascii="Times New Roman" w:hAnsi="Times New Roman" w:cs="Times New Roman"/>
              </w:rPr>
              <w:t xml:space="preserve"> and has </w:t>
            </w:r>
            <w:r w:rsidRPr="00B630F5">
              <w:rPr>
                <w:rFonts w:ascii="Times New Roman" w:hAnsi="Times New Roman" w:cs="Times New Roman"/>
              </w:rPr>
              <w:t xml:space="preserve">been shown to regulate </w:t>
            </w:r>
            <w:r w:rsidRPr="00D167D7">
              <w:rPr>
                <w:rFonts w:ascii="Times New Roman" w:hAnsi="Times New Roman" w:cs="Times New Roman"/>
                <w:highlight w:val="yellow"/>
              </w:rPr>
              <w:t>emotions</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nrg3065", "ISSN" : "1471-0064", "PMID" : "22064512", "abstract" : "Recent work on behavioural variation within and between species has furthered our understanding of the genetic architecture of behavioural traits, the identities of relevant genes and the ways in which genetic variants affect neuronal circuits to modify behaviour. Here we review our understanding of the genetics of natural behavioural variation in non-human animals and highlight the implications of these findings for human genetics. We suggest that gene-environment interactions are central to natural genetic variation in behaviour and that genes affecting neuromodulatory pathways and sensory processing are preferred sites of naturally occurring mutations.", "author" : [ { "dropping-particle" : "", "family" : "Bendesky", "given" : "Andres", "non-dropping-particle" : "", "parse-names" : false, "suffix" : "" }, { "dropping-particle" : "", "family" : "Bargmann", "given" : "Cornelia I", "non-dropping-particle" : "", "parse-names" : false, "suffix" : "" } ], "container-title" : "Nature reviews. Genetics", "id" : "ITEM-1", "issue" : "12", "issued" : { "date-parts" : [ [ "2011", "12" ] ] }, "page" : "809-20", "title" : "Genetic contributions to behavioural diversity at the gene-environment interface.", "type" : "article-journal", "volume" : "12" }, "uris" : [ "http://www.mendeley.com/documents/?uuid=bf1bea2e-e3d8-402f-85e9-a0685af48f96" ] } ], "mendeley" : { "formattedCitation" : "(28)", "plainTextFormattedCitation" : "(28)", "previouslyFormattedCitation" : "(12)"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28)</w:t>
            </w:r>
            <w:r w:rsidRPr="00B630F5">
              <w:rPr>
                <w:rFonts w:ascii="Times New Roman" w:hAnsi="Times New Roman" w:cs="Times New Roman"/>
              </w:rPr>
              <w:fldChar w:fldCharType="end"/>
            </w:r>
            <w:r w:rsidRPr="00B630F5">
              <w:rPr>
                <w:rFonts w:ascii="Times New Roman" w:hAnsi="Times New Roman" w:cs="Times New Roman"/>
              </w:rPr>
              <w:t>. This gene is rapidly induced in the hippocampus, cortex and striatum in response to stimuli that evokes plasticity</w:t>
            </w:r>
            <w:r w:rsidR="00E43F46">
              <w:rPr>
                <w:rFonts w:ascii="Times New Roman" w:hAnsi="Times New Roman" w:cs="Times New Roman"/>
              </w:rPr>
              <w:t xml:space="preserve"> </w:t>
            </w:r>
            <w:r w:rsidR="00E43F4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16/j.neuron.2006.07.012", "ISSN" : "0896-6273", "PMID" : "16950156", "abstract" : "RGS2, one of the small members of the regulator of G protein signaling (RGS) family, is highly expressed in brain and regulates G(i/o) as well as G(q)-coupled receptor pathways. RGS2 modulates anxiety, aggression, and blood pressure in mice, suggesting that RGS2 regulates synaptic circuits underlying animal physiology and behavior. How RGS2 in brain influences synaptic activity is unknown. We therefore analyzed the synaptic function of RGS2 in hippocampal neurons by comparing electrophysiological recordings from RGS2 knockout and wild-type mice. Our study provides a general mechanism of the action of the RGS family containing RGS2 by demonstrating that RGS2 increases synaptic vesicle release by downregulating the G(i/o)-mediated presynaptic Ca(2+) channel inhibition and therefore provides an explanation of how regulation of RGS2 expression can modulate the function of neuronal circuits underlying behavior.", "author" : [ { "dropping-particle" : "", "family" : "Han", "given" : "Jing", "non-dropping-particle" : "", "parse-names" : false, "suffix" : "" }, { "dropping-particle" : "", "family" : "Mark", "given" : "Melanie D", "non-dropping-particle" : "", "parse-names" : false, "suffix" : "" }, { "dropping-particle" : "", "family" : "Li", "given" : "Xiang", "non-dropping-particle" : "", "parse-names" : false, "suffix" : "" }, { "dropping-particle" : "", "family" : "Xie", "given" : "Mian", "non-dropping-particle" : "", "parse-names" : false, "suffix" : "" }, { "dropping-particle" : "", "family" : "Waka", "given" : "Sayumi", "non-dropping-particle" : "", "parse-names" : false, "suffix" : "" }, { "dropping-particle" : "", "family" : "Rettig", "given" : "Jens", "non-dropping-particle" : "", "parse-names" : false, "suffix" : "" }, { "dropping-particle" : "", "family" : "Herlitze", "given" : "Stefan", "non-dropping-particle" : "", "parse-names" : false, "suffix" : "" } ], "container-title" : "Neuron", "id" : "ITEM-1", "issue" : "5", "issued" : { "date-parts" : [ [ "2006", "9", "7" ] ] }, "page" : "575-86", "title" : "RGS2 determines short-term synaptic plasticity in hippocampal neurons by regulating Gi/o-mediated inhibition of presynaptic Ca2+ channels.", "type" : "article-journal", "volume" : "51" }, "uris" : [ "http://www.mendeley.com/documents/?uuid=bd486174-fc5a-4d5e-899f-7e3e8b542fd5" ] } ], "mendeley" : { "formattedCitation" : "(29)", "plainTextFormattedCitation" : "(29)", "previouslyFormattedCitation" : "(13)" }, "properties" : { "noteIndex" : 0 }, "schema" : "https://github.com/citation-style-language/schema/raw/master/csl-citation.json" }</w:instrText>
            </w:r>
            <w:r w:rsidR="00E43F46" w:rsidRPr="00B630F5">
              <w:rPr>
                <w:rFonts w:ascii="Times New Roman" w:hAnsi="Times New Roman" w:cs="Times New Roman"/>
              </w:rPr>
              <w:fldChar w:fldCharType="separate"/>
            </w:r>
            <w:r w:rsidR="00D167D7" w:rsidRPr="00D167D7">
              <w:rPr>
                <w:rFonts w:ascii="Times New Roman" w:hAnsi="Times New Roman" w:cs="Times New Roman"/>
                <w:noProof/>
              </w:rPr>
              <w:t>(29)</w:t>
            </w:r>
            <w:r w:rsidR="00E43F46" w:rsidRPr="00B630F5">
              <w:rPr>
                <w:rFonts w:ascii="Times New Roman" w:hAnsi="Times New Roman" w:cs="Times New Roman"/>
              </w:rPr>
              <w:fldChar w:fldCharType="end"/>
            </w:r>
            <w:r w:rsidRPr="00B630F5">
              <w:rPr>
                <w:rFonts w:ascii="Times New Roman" w:hAnsi="Times New Roman" w:cs="Times New Roman"/>
              </w:rPr>
              <w:t xml:space="preserve">. Plays a key role in regulating the intracellular signaling of G-protein coupled receptors such as </w:t>
            </w:r>
            <w:r w:rsidRPr="00D167D7">
              <w:rPr>
                <w:rFonts w:ascii="Times New Roman" w:hAnsi="Times New Roman" w:cs="Times New Roman"/>
                <w:highlight w:val="yellow"/>
              </w:rPr>
              <w:t>dopamine and serotonin</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ISSN" : "0270-6474", "PMID" : "9736641", "abstract" : "Long-term neuronal plasticity is known to be dependent on rapid de novo synthesis of mRNA and protein, and recent studies provide insight into the molecules involved in this response. Here, we demonstrate that mRNA encoding a member of the regulator of G-protein signaling (RGS) family, RGS2, is rapidly induced in neurons of the hippocampus, cortex, and striatum in response to stimuli that evoke plasticity. Although several members of the RGS family are expressed in brain with discrete neuronal localizations, RGS2 appears unique in that its expression is dynamically responsive to neuronal activity. In biochemical assays, RGS2 stimulates the GTPase activity of the alpha subunit of Gq and Gi1. The effect on Gi1 was observed only after reconstitution of the protein in phospholipid vesicles containing M2 muscarinic acetylcholine receptors. RGS2 also inhibits both Gq- and Gi-dependent responses in transfected cells. These studies suggest a novel mechanism linking neuronal activity and signal transduction.", "author" : [ { "dropping-particle" : "", "family" : "Ingi", "given" : "T", "non-dropping-particle" : "", "parse-names" : false, "suffix" : "" }, { "dropping-particle" : "", "family" : "Krumins", "given" : "A M", "non-dropping-particle" : "", "parse-names" : false, "suffix" : "" }, { "dropping-particle" : "", "family" : "Chidiac", "given" : "P", "non-dropping-particle" : "", "parse-names" : false, "suffix" : "" }, { "dropping-particle" : "", "family" : "Brothers", "given" : "G M", "non-dropping-particle" : "", "parse-names" : false, "suffix" : "" }, { "dropping-particle" : "", "family" : "Chung", "given" : "S", "non-dropping-particle" : "", "parse-names" : false, "suffix" : "" }, { "dropping-particle" : "", "family" : "Snow", "given" : "B E", "non-dropping-particle" : "", "parse-names" : false, "suffix" : "" }, { "dropping-particle" : "", "family" : "Barnes", "given" : "C A", "non-dropping-particle" : "", "parse-names" : false, "suffix" : "" }, { "dropping-particle" : "", "family" : "Lanahan", "given" : "A A", "non-dropping-particle" : "", "parse-names" : false, "suffix" : "" }, { "dropping-particle" : "", "family" : "Siderovski", "given" : "D P", "non-dropping-particle" : "", "parse-names" : false, "suffix" : "" }, { "dropping-particle" : "", "family" : "Ross", "given" : "E M", "non-dropping-particle" : "", "parse-names" : false, "suffix" : "" }, { "dropping-particle" : "", "family" : "Gilman", "given" : "A G", "non-dropping-particle" : "", "parse-names" : false, "suffix" : "" }, { "dropping-particle" : "", "family" : "Worley", "given" : "P F", "non-dropping-particle" : "", "parse-names" : false, "suffix" : "" } ], "container-title" : "The Journal of neuroscience : the official journal of the Society for Neuroscience", "id" : "ITEM-1", "issue" : "18", "issued" : { "date-parts" : [ [ "1998", "9", "15" ] ] }, "page" : "7178-88", "title" : "Dynamic regulation of RGS2 suggests a novel mechanism in G-protein signaling and neuronal plasticity.", "type" : "article-journal", "volume" : "18" }, "uris" : [ "http://www.mendeley.com/documents/?uuid=2345f44d-f483-4f2a-8aaf-ebaa6b6a0491" ] } ], "mendeley" : { "formattedCitation" : "(30)", "plainTextFormattedCitation" : "(30)", "previouslyFormattedCitation" : "(14)"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30)</w:t>
            </w:r>
            <w:r w:rsidRPr="00B630F5">
              <w:rPr>
                <w:rFonts w:ascii="Times New Roman" w:hAnsi="Times New Roman" w:cs="Times New Roman"/>
              </w:rPr>
              <w:fldChar w:fldCharType="end"/>
            </w:r>
            <w:r w:rsidRPr="00B630F5">
              <w:rPr>
                <w:rFonts w:ascii="Times New Roman" w:hAnsi="Times New Roman" w:cs="Times New Roman"/>
              </w:rPr>
              <w:t xml:space="preserve">. </w:t>
            </w:r>
          </w:p>
        </w:tc>
      </w:tr>
      <w:tr w:rsidR="007535B6" w:rsidRPr="00B630F5" w14:paraId="5A029D82" w14:textId="77777777" w:rsidTr="00DE47A2">
        <w:tc>
          <w:tcPr>
            <w:tcW w:w="0" w:type="auto"/>
          </w:tcPr>
          <w:p w14:paraId="6B56683B" w14:textId="65ABAEFB"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FAM49B</w:t>
            </w:r>
          </w:p>
        </w:tc>
        <w:tc>
          <w:tcPr>
            <w:tcW w:w="0" w:type="auto"/>
          </w:tcPr>
          <w:p w14:paraId="6CE9A242" w14:textId="7E034D84" w:rsidR="007535B6" w:rsidRPr="00B630F5" w:rsidRDefault="00E43F46" w:rsidP="00E43F46">
            <w:pPr>
              <w:spacing w:line="480" w:lineRule="auto"/>
              <w:rPr>
                <w:rFonts w:ascii="Times New Roman" w:hAnsi="Times New Roman" w:cs="Times New Roman"/>
              </w:rPr>
            </w:pPr>
            <w:r>
              <w:rPr>
                <w:rFonts w:ascii="Times New Roman" w:hAnsi="Times New Roman" w:cs="Times New Roman"/>
              </w:rPr>
              <w:t>L</w:t>
            </w:r>
            <w:r w:rsidR="007535B6" w:rsidRPr="00B630F5">
              <w:rPr>
                <w:rFonts w:ascii="Times New Roman" w:hAnsi="Times New Roman" w:cs="Times New Roman"/>
              </w:rPr>
              <w:t xml:space="preserve">ocated </w:t>
            </w:r>
            <w:r>
              <w:rPr>
                <w:rFonts w:ascii="Times New Roman" w:hAnsi="Times New Roman" w:cs="Times New Roman"/>
              </w:rPr>
              <w:t xml:space="preserve">on chromosome </w:t>
            </w:r>
            <w:r w:rsidR="007535B6" w:rsidRPr="00B630F5">
              <w:rPr>
                <w:rFonts w:ascii="Times New Roman" w:hAnsi="Times New Roman" w:cs="Times New Roman"/>
              </w:rPr>
              <w:t xml:space="preserve">8q24.1 that shows the strongest linkage to </w:t>
            </w:r>
            <w:r w:rsidR="007535B6" w:rsidRPr="00D167D7">
              <w:rPr>
                <w:rFonts w:ascii="Times New Roman" w:hAnsi="Times New Roman" w:cs="Times New Roman"/>
                <w:highlight w:val="yellow"/>
              </w:rPr>
              <w:t>absolute pitch</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16/j.ajhg.2009.06.010", "ISSN" : "1537-6605", "PMID" : "19576568", "abstract" : "Absolute pitch (AP) is the rare ability to instantaneously recognize and label tones with their musical note names without using a reference pitch for comparison. The etiology of AP is complex. Prior studies have implicated both genetic and environmental factors in its genesis, yet the molecular basis for AP remains unknown. To locate regions of the human genome that may harbor AP-predisposing genetic variants, we performed a genome-wide linkage study on 73 multiplex AP families by genotyping them with 6090 SNP markers. Nonparametric multipoint linkage analyses were conducted, and the strongest evidence for linkage was observed on chromosome 8q24.21 in the subset of 45 families with European ancestry (exponential LOD score = 3.464, empirical genome-wide p = 0.03). Other regions with suggestive LOD scores included chromosomes 7q22.3, 8q21.11, and 9p21.3. Of these four regions, only the 7q22.3 linkage peak was also evident when 19 families with East Asian ancestry were analyzed separately. Though only one of these regions has yet reached statistical significance individually, we detected a larger number of independent linkage peaks than expected by chance overall, indicating that AP is genetically heterogeneous.", "author" : [ { "dropping-particle" : "", "family" : "Theusch", "given" : "Elizabeth", "non-dropping-particle" : "", "parse-names" : false, "suffix" : "" }, { "dropping-particle" : "", "family" : "Basu", "given" : "Analabha", "non-dropping-particle" : "", "parse-names" : false, "suffix" : "" }, { "dropping-particle" : "", "family" : "Gitschier", "given" : "Jane", "non-dropping-particle" : "", "parse-names" : false, "suffix" : "" } ], "container-title" : "American journal of human genetics", "id" : "ITEM-1", "issue" : "1", "issued" : { "date-parts" : [ [ "2009", "7" ] ] }, "page" : "112-9", "title" : "Genome-wide study of families with absolute pitch reveals linkage to 8q24.21 and locus heterogeneity.", "type" : "article-journal", "volume" : "85" }, "uris" : [ "http://www.mendeley.com/documents/?uuid=3616caa8-a416-4fd0-931f-93c875115482" ] } ], "mendeley" : { "formattedCitation" : "(31)", "plainTextFormattedCitation" : "(31)", "previouslyFormattedCitation" : "(15)"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1)</w:t>
            </w:r>
            <w:r w:rsidR="007535B6" w:rsidRPr="00B630F5">
              <w:rPr>
                <w:rFonts w:ascii="Times New Roman" w:hAnsi="Times New Roman" w:cs="Times New Roman"/>
              </w:rPr>
              <w:fldChar w:fldCharType="end"/>
            </w:r>
            <w:r>
              <w:rPr>
                <w:rFonts w:ascii="Times New Roman" w:hAnsi="Times New Roman" w:cs="Times New Roman"/>
              </w:rPr>
              <w:t xml:space="preserve"> and has</w:t>
            </w:r>
            <w:r w:rsidR="007535B6" w:rsidRPr="00B630F5">
              <w:rPr>
                <w:rFonts w:ascii="Times New Roman" w:hAnsi="Times New Roman" w:cs="Times New Roman"/>
              </w:rPr>
              <w:t xml:space="preserve"> been </w:t>
            </w:r>
            <w:r>
              <w:rPr>
                <w:rFonts w:ascii="Times New Roman" w:hAnsi="Times New Roman" w:cs="Times New Roman"/>
              </w:rPr>
              <w:t>demonstrated</w:t>
            </w:r>
            <w:r w:rsidR="007535B6" w:rsidRPr="00B630F5">
              <w:rPr>
                <w:rFonts w:ascii="Times New Roman" w:hAnsi="Times New Roman" w:cs="Times New Roman"/>
              </w:rPr>
              <w:t xml:space="preserve"> to be associated with </w:t>
            </w:r>
            <w:r w:rsidR="007535B6" w:rsidRPr="00D167D7">
              <w:rPr>
                <w:rFonts w:ascii="Times New Roman" w:hAnsi="Times New Roman" w:cs="Times New Roman"/>
                <w:highlight w:val="yellow"/>
              </w:rPr>
              <w:t>musical aptitude</w:t>
            </w:r>
            <w:r w:rsidR="007535B6" w:rsidRPr="00B630F5">
              <w:rPr>
                <w:rFonts w:ascii="Times New Roman" w:hAnsi="Times New Roman" w:cs="Times New Roman"/>
              </w:rPr>
              <w:t xml:space="preserve"> in a genome-wide CNV scan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371/journal.pone.0056356", "ISSN" : "19326203", "PMID" : "23460800", "abstract" : "Music perception and practice represent complex cognitive functions of the human brain. Recently, evidence for the molecular genetic background of music related phenotypes has been obtained. In order to further elucidate the molecular background of musical phenotypes we analyzed genome wide copy number variations (CNVs) in five extended pedigrees and in 172 unrelated subjects characterized for musical aptitude and creative functions in music. Musical aptitude was defined by combination of the scores of three music tests (COMB scores): auditory structuring ability, Seashores test for pitch and for time. Data on creativity in music (herein composing, improvising and/or arranging music) was surveyed using a web-based questionnaire.Several CNVRs containing genes that affect neurodevelopment, learning and memory were detected. A deletion at 5q31.1 covering the protocadherin-\u03b1 gene cluster was found co-segregating with low music test scores (COMB) in both sample sets. is involved in neural migration, differentiation and synaptogenesis. Creativity in music was found to co-segregate with a duplication covering glucose mutarotase gene at 2p22. has influence on serotonin release and membrane trafficking of the human serotonin transporter. Interestingly, genes related to serotonergic systems have been shown to associate not only with psychiatric disorders but also with creativity and music perception. Both, and , are related to the serotonergic systems influencing cognitive and motor functions, important for music perception and practice. Finally, a 1.3 Mb duplication was identified in a subject with low COMB scores in the region previously linked with absolute pitch (AP) at 8q24. No differences in the CNV burden was detected among the high/low music test scores or creative/non-creative groups. In summary, CNVs and genes found in this study are related to cognitive functions. Our result suggests new candidate genes for music perception related traits and supports the previous results from AP study.", "author" : [ { "dropping-particle" : "", "family" : "Ukkola-Vuoti", "given" : "Liisa", "non-dropping-particle" : "", "parse-names" : false, "suffix" : "" }, { "dropping-particle" : "", "family" : "Kanduri", "given" : "Chakravarthi", "non-dropping-particle" : "", "parse-names" : false, "suffix" : "" }, { "dropping-particle" : "", "family" : "Oikkonen", "given" : "Jaana", "non-dropping-particle" : "", "parse-names" : false, "suffix" : "" }, { "dropping-particle" : "", "family" : "Buck", "given" : "Gemma", "non-dropping-particle" : "", "parse-names" : false, "suffix" : "" }, { "dropping-particle" : "", "family" : "Blancher", "given" : "Christine", "non-dropping-particle" : "", "parse-names" : false, "suffix" : "" }, { "dropping-particle" : "", "family" : "Raijas", "given" : "Pirre", "non-dropping-particle" : "", "parse-names" : false, "suffix" : "" }, { "dropping-particle" : "", "family" : "Karma", "given" : "Kai", "non-dropping-particle" : "", "parse-names" : false, "suffix" : "" }, { "dropping-particle" : "", "family" : "L\u00e4hdesm\u00e4ki", "given" : "Harri", "non-dropping-particle" : "", "parse-names" : false, "suffix" : "" }, { "dropping-particle" : "", "family" : "J\u00e4rvel\u00e4", "given" : "Irma", "non-dropping-particle" : "", "parse-names" : false, "suffix" : "" } ], "container-title" : "PLoS ONE", "editor" : [ { "dropping-particle" : "", "family" : "Dewan", "given" : "Andrew", "non-dropping-particle" : "", "parse-names" : false, "suffix" : "" } ], "id" : "ITEM-1", "issue" : "2", "issued" : { "date-parts" : [ [ "2013" ] ] }, "page" : "e56356", "title" : "Genome-Wide Copy Number Variation Analysis in Extended Families and Unrelated Individuals Characterized for Musical Aptitude and Creativity in Music", "type" : "article-journal", "volume" : "8" }, "uris" : [ "http://www.mendeley.com/documents/?uuid=d36581a6-7736-4718-860d-65b162ba1650" ] } ], "mendeley" : { "formattedCitation" : "(32)", "plainTextFormattedCitation" : "(32)", "previouslyFormattedCitation" : "(16)"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2)</w:t>
            </w:r>
            <w:r w:rsidR="007535B6" w:rsidRPr="00B630F5">
              <w:rPr>
                <w:rFonts w:ascii="Times New Roman" w:hAnsi="Times New Roman" w:cs="Times New Roman"/>
              </w:rPr>
              <w:fldChar w:fldCharType="end"/>
            </w:r>
            <w:r w:rsidR="007535B6" w:rsidRPr="00B630F5">
              <w:rPr>
                <w:rFonts w:ascii="Times New Roman" w:hAnsi="Times New Roman" w:cs="Times New Roman"/>
              </w:rPr>
              <w:t>.</w:t>
            </w:r>
          </w:p>
        </w:tc>
      </w:tr>
      <w:tr w:rsidR="007535B6" w:rsidRPr="00B630F5" w14:paraId="7506B3FB" w14:textId="77777777" w:rsidTr="00DE47A2">
        <w:tc>
          <w:tcPr>
            <w:tcW w:w="0" w:type="auto"/>
          </w:tcPr>
          <w:p w14:paraId="316174D8" w14:textId="538A73E6"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HDAC4</w:t>
            </w:r>
          </w:p>
        </w:tc>
        <w:tc>
          <w:tcPr>
            <w:tcW w:w="0" w:type="auto"/>
          </w:tcPr>
          <w:p w14:paraId="02CC5C89" w14:textId="23C49851" w:rsidR="007535B6" w:rsidRPr="00B630F5" w:rsidRDefault="009865EE" w:rsidP="009865EE">
            <w:pPr>
              <w:spacing w:line="480" w:lineRule="auto"/>
              <w:rPr>
                <w:rFonts w:ascii="Times New Roman" w:hAnsi="Times New Roman" w:cs="Times New Roman"/>
              </w:rPr>
            </w:pPr>
            <w:r>
              <w:rPr>
                <w:rFonts w:ascii="Times New Roman" w:hAnsi="Times New Roman" w:cs="Times New Roman"/>
              </w:rPr>
              <w:t>A</w:t>
            </w:r>
            <w:r w:rsidR="007535B6" w:rsidRPr="00B630F5">
              <w:rPr>
                <w:rFonts w:ascii="Times New Roman" w:hAnsi="Times New Roman" w:cs="Times New Roman"/>
              </w:rPr>
              <w:t xml:space="preserve"> histone deacetylase </w:t>
            </w:r>
            <w:r>
              <w:rPr>
                <w:rFonts w:ascii="Times New Roman" w:hAnsi="Times New Roman" w:cs="Times New Roman"/>
              </w:rPr>
              <w:t xml:space="preserve">located on chromosome 2q37.3, </w:t>
            </w:r>
            <w:r w:rsidR="007535B6" w:rsidRPr="00B630F5">
              <w:rPr>
                <w:rFonts w:ascii="Times New Roman" w:hAnsi="Times New Roman" w:cs="Times New Roman"/>
              </w:rPr>
              <w:t xml:space="preserve">in the strongest linkage region of </w:t>
            </w:r>
            <w:r w:rsidR="007535B6" w:rsidRPr="00D167D7">
              <w:rPr>
                <w:rFonts w:ascii="Times New Roman" w:hAnsi="Times New Roman" w:cs="Times New Roman"/>
                <w:highlight w:val="yellow"/>
              </w:rPr>
              <w:t>human auditory cortical activation</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523/JNEUROSCI.1483-12.2012", "ISSN" : "1529-2401", "PMID" : "23077036", "abstract" : "Neural processes are explored through macroscopic neuroimaging and microscopic molecular measures, but the two levels remain primarily detached. The identification of direct links between the levels would facilitate use of imaging signals as probes of genetic function and, vice versa, access to molecular correlates of imaging measures. Neuroimaging patterns have been mapped for a few isolated genes, chosen based on their connection with a clinical disorder. Here we propose an approach that allows an unrestricted discovery of the genetic basis of a neuroimaging phenotype in the normal human brain. The essential components are a subject population that is composed of relatives and selection of a neuroimaging phenotype that is reproducible within an individual and similar between relatives but markedly variable across a population. Our present combined magnetoencephalography and genome-wide linkage study in 212 healthy siblings demonstrates that auditory cortical activation strength is highly heritable and, specifically in the right hemisphere, regulated oligogenically with linkages to chromosomes 2q37, 3p12, and 8q24. The identified regions delimit as candidate genes TRAPPC9, operating in neuronal differentiation, and ROBO1, regulating projections of thalamocortical axons. Identification of normal genetic variation underlying neurophysiological phenotypes offers a non-invasive platform for an in-depth, concerted capitalization of molecular and neuroimaging levels in exploring neural function.", "author" : [ { "dropping-particle" : "", "family" : "Renvall", "given" : "Hanna", "non-dropping-particle" : "", "parse-names" : false, "suffix" : "" }, { "dropping-particle" : "", "family" : "Salmela", "given" : "Elina", "non-dropping-particle" : "", "parse-names" : false, "suffix" : "" }, { "dropping-particle" : "", "family" : "Vihla", "given" : "Minna", "non-dropping-particle" : "", "parse-names" : false, "suffix" : "" }, { "dropping-particle" : "", "family" : "Illman", "given" : "Mia", "non-dropping-particle" : "", "parse-names" : false, "suffix" : "" }, { "dropping-particle" : "", "family" : "Leinonen", "given" : "Eira", "non-dropping-particle" : "", "parse-names" : false, "suffix" : "" }, { "dropping-particle" : "", "family" : "Kere", "given" : "Juha", "non-dropping-particle" : "", "parse-names" : false, "suffix" : "" }, { "dropping-particle" : "", "family" : "Salmelin", "given" : "Riitta", "non-dropping-particle" : "", "parse-names" : false, "suffix" : "" } ], "container-title" : "The Journal of neuroscience : the official journal of the Society for Neuroscience", "id" : "ITEM-1", "issue" : "42", "issued" : { "date-parts" : [ [ "2012", "10", "17" ] ] }, "page" : "14511-8", "title" : "Genome-wide linkage analysis of human auditory cortical activation suggests distinct loci on chromosomes 2, 3, and 8.", "type" : "article-journal", "volume" : "32" }, "uris" : [ "http://www.mendeley.com/documents/?uuid=e788a886-9ff6-469c-8f2e-db5d50da47e1" ] } ], "mendeley" : { "formattedCitation" : "(25)", "plainTextFormattedCitation" : "(25)", "previouslyFormattedCitation" : "(9)"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25)</w:t>
            </w:r>
            <w:r w:rsidR="007535B6" w:rsidRPr="00B630F5">
              <w:rPr>
                <w:rFonts w:ascii="Times New Roman" w:hAnsi="Times New Roman" w:cs="Times New Roman"/>
              </w:rPr>
              <w:fldChar w:fldCharType="end"/>
            </w:r>
            <w:r w:rsidR="007535B6" w:rsidRPr="00B630F5">
              <w:rPr>
                <w:rFonts w:ascii="Times New Roman" w:hAnsi="Times New Roman" w:cs="Times New Roman"/>
              </w:rPr>
              <w:t>. HDAC is also known to act as an epigenetic brake in critical period of learning</w:t>
            </w:r>
            <w:r w:rsidR="00175A1E">
              <w:rPr>
                <w:rFonts w:ascii="Times New Roman" w:hAnsi="Times New Roman" w:cs="Times New Roman"/>
              </w:rPr>
              <w:t>. M</w:t>
            </w:r>
            <w:r w:rsidR="007535B6" w:rsidRPr="00B630F5">
              <w:rPr>
                <w:rFonts w:ascii="Times New Roman" w:hAnsi="Times New Roman" w:cs="Times New Roman"/>
              </w:rPr>
              <w:t xml:space="preserve">odulation of </w:t>
            </w:r>
            <w:r w:rsidR="007535B6" w:rsidRPr="00DE50C0">
              <w:rPr>
                <w:rFonts w:ascii="Times New Roman" w:hAnsi="Times New Roman" w:cs="Times New Roman"/>
                <w:i/>
              </w:rPr>
              <w:t>HDAC4</w:t>
            </w:r>
            <w:r w:rsidR="007535B6" w:rsidRPr="00B630F5">
              <w:rPr>
                <w:rFonts w:ascii="Times New Roman" w:hAnsi="Times New Roman" w:cs="Times New Roman"/>
              </w:rPr>
              <w:t xml:space="preserve"> in acquiring </w:t>
            </w:r>
            <w:r w:rsidR="007535B6" w:rsidRPr="00D167D7">
              <w:rPr>
                <w:rFonts w:ascii="Times New Roman" w:hAnsi="Times New Roman" w:cs="Times New Roman"/>
                <w:highlight w:val="yellow"/>
              </w:rPr>
              <w:t>absolute pitch</w:t>
            </w:r>
            <w:r w:rsidR="007535B6" w:rsidRPr="00B630F5">
              <w:rPr>
                <w:rFonts w:ascii="Times New Roman" w:hAnsi="Times New Roman" w:cs="Times New Roman"/>
              </w:rPr>
              <w:t xml:space="preserve"> has been demonstrated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3389/fnsys.2013.00102", "ISSN" : "1662-5137", "PMID" : "24348349", "abstract" : "Absolute pitch, the ability to identify or produce the pitch of a sound without a reference point, has a critical period, i.e., it can only be acquired early in life. However, research has shown that histone-deacetylase inhibitors (HDAC inhibitors) enable adult mice to establish perceptual preferences that are otherwise impossible to acquire after youth. In humans, we found that adult men who took valproate (VPA) (a HDAC inhibitor) learned to identify pitch significantly better than those taking placebo-evidence that VPA facilitated critical-period learning in the adult human brain. Importantly, this result was not due to a general change in cognitive function, but rather a specific effect on a sensory task associated with a critical-period.", "author" : [ { "dropping-particle" : "", "family" : "Gervain", "given" : "Judit", "non-dropping-particle" : "", "parse-names" : false, "suffix" : "" }, { "dropping-particle" : "", "family" : "Vines", "given" : "Bradley W", "non-dropping-particle" : "", "parse-names" : false, "suffix" : "" }, { "dropping-particle" : "", "family" : "Chen", "given" : "Lawrence M", "non-dropping-particle" : "", "parse-names" : false, "suffix" : "" }, { "dropping-particle" : "", "family" : "Seo", "given" : "Rubo J", "non-dropping-particle" : "", "parse-names" : false, "suffix" : "" }, { "dropping-particle" : "", "family" : "Hensch", "given" : "Takao K", "non-dropping-particle" : "", "parse-names" : false, "suffix" : "" }, { "dropping-particle" : "", "family" : "Werker", "given" : "Janet F", "non-dropping-particle" : "", "parse-names" : false, "suffix" : "" }, { "dropping-particle" : "", "family" : "Young", "given" : "Allan H", "non-dropping-particle" : "", "parse-names" : false, "suffix" : "" } ], "container-title" : "Frontiers in systems neuroscience", "id" : "ITEM-1", "issued" : { "date-parts" : [ [ "2013", "1" ] ] }, "page" : "102", "title" : "Valproate reopens critical-period learning of absolute pitch.", "type" : "article-journal", "volume" : "7" }, "uris" : [ "http://www.mendeley.com/documents/?uuid=e44c76ec-25eb-4640-8945-953660c00e35" ] } ], "mendeley" : { "formattedCitation" : "(33)", "plainTextFormattedCitation" : "(33)", "previouslyFormattedCitation" : "(17)"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3)</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r w:rsidR="007535B6" w:rsidRPr="00C533B0">
              <w:rPr>
                <w:rFonts w:ascii="Times New Roman" w:hAnsi="Times New Roman" w:cs="Times New Roman"/>
                <w:i/>
              </w:rPr>
              <w:t>HDAC4</w:t>
            </w:r>
            <w:r w:rsidR="007535B6" w:rsidRPr="00B630F5">
              <w:rPr>
                <w:rFonts w:ascii="Times New Roman" w:hAnsi="Times New Roman" w:cs="Times New Roman"/>
              </w:rPr>
              <w:t xml:space="preserve"> has also been described as the central molecule that governs a transcriptional program that is essential for </w:t>
            </w:r>
            <w:r w:rsidR="007535B6" w:rsidRPr="00D167D7">
              <w:rPr>
                <w:rFonts w:ascii="Times New Roman" w:hAnsi="Times New Roman" w:cs="Times New Roman"/>
                <w:highlight w:val="yellow"/>
              </w:rPr>
              <w:t>experience-dependent synaptic plasticity and memory</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16/j.cell.2012.09.037", "ISSN" : "1097-4172", "PMID" : "23141539", "abstract" : "Neuronal activity influences genes involved in circuit development and information processing. However, the molecular basis of this process remains poorly understood. We found that HDAC4, a histone deacetylase that shuttles between the nucleus and cytoplasm, controls a transcriptional program essential for synaptic plasticity and memory. The nuclear import of HDAC4 and its association with chromatin is negatively regulated by NMDA receptors. In the nucleus, HDAC4 represses genes encoding constituents of central synapses, thereby affecting synaptic architecture and strength. Furthermore, we show that a truncated form of HDAC4 encoded by an allele associated with mental retardation is a gain-of-function nuclear repressor that abolishes transcription and synaptic transmission despite the loss of the deacetylase domain. Accordingly, mice carrying a mutant that mimics this allele exhibit deficits in neurotransmission, spatial learning, and memory. These studies elucidate a mechanism of experience-dependent plasticity and define the biological role of HDAC4 in the brain.", "author" : [ { "dropping-particle" : "", "family" : "Sando", "given" : "Richard", "non-dropping-particle" : "", "parse-names" : false, "suffix" : "" }, { "dropping-particle" : "", "family" : "Gounko", "given" : "Natalia", "non-dropping-particle" : "", "parse-names" : false, "suffix" : "" }, { "dropping-particle" : "", "family" : "Pieraut", "given" : "Simon", "non-dropping-particle" : "", "parse-names" : false, "suffix" : "" }, { "dropping-particle" : "", "family" : "Liao", "given" : "Lujian", "non-dropping-particle" : "", "parse-names" : false, "suffix" : "" }, { "dropping-particle" : "", "family" : "Yates", "given" : "John", "non-dropping-particle" : "", "parse-names" : false, "suffix" : "" }, { "dropping-particle" : "", "family" : "Maximov", "given" : "Anton", "non-dropping-particle" : "", "parse-names" : false, "suffix" : "" } ], "container-title" : "Cell", "id" : "ITEM-1", "issue" : "4", "issued" : { "date-parts" : [ [ "2012", "11", "9" ] ] }, "page" : "821-34", "title" : "HDAC4 governs a transcriptional program essential for synaptic plasticity and memory.", "type" : "article-journal", "volume" : "151" }, "uris" : [ "http://www.mendeley.com/documents/?uuid=1dba0027-ee47-4763-a391-27cb4a466e4e" ] } ], "mendeley" : { "formattedCitation" : "(34)", "plainTextFormattedCitation" : "(34)", "previouslyFormattedCitation" : "(18)"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4)</w:t>
            </w:r>
            <w:r w:rsidR="007535B6" w:rsidRPr="00B630F5">
              <w:rPr>
                <w:rFonts w:ascii="Times New Roman" w:hAnsi="Times New Roman" w:cs="Times New Roman"/>
              </w:rPr>
              <w:fldChar w:fldCharType="end"/>
            </w:r>
            <w:r w:rsidR="007535B6" w:rsidRPr="00B630F5">
              <w:rPr>
                <w:rFonts w:ascii="Times New Roman" w:hAnsi="Times New Roman" w:cs="Times New Roman"/>
              </w:rPr>
              <w:t>. Changes in the activities of histone family of proteins have been shown to shape the transcriptional responses to neuronal activity. Histone modifications have been imp</w:t>
            </w:r>
            <w:r w:rsidR="00175A1E">
              <w:rPr>
                <w:rFonts w:ascii="Times New Roman" w:hAnsi="Times New Roman" w:cs="Times New Roman"/>
              </w:rPr>
              <w:t>l</w:t>
            </w:r>
            <w:r w:rsidR="007535B6" w:rsidRPr="00B630F5">
              <w:rPr>
                <w:rFonts w:ascii="Times New Roman" w:hAnsi="Times New Roman" w:cs="Times New Roman"/>
              </w:rPr>
              <w:t xml:space="preserve">ictaed in stimulus-dependent regulation of transcription.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01/cshperspect.a005744", "ISSN" : "1943-0264", "PMID" : "21555405", "abstract" : "Activity-dependent plasticity of vertebrate neurons allows the brain to respond to its environment. During brain development, both spontaneous and sensory-driven neural activity are essential for instructively guiding the process of synapse development. These effects of neuronal activity are transduced in part through the concerted regulation of a set of activity-dependent transcription factors that coordinate a program of gene expression required for the formation and maturation of synapses. Here we review the cellular signaling networks that regulate the activity of transcription factors during brain development and discuss the functional roles of specific activity-regulated transcription factors in specific stages of synapse formation, refinement, and maturation. Interestingly, a number of neurodevelopmental disorders have been linked to abnormalities in activity-regulated transcriptional pathways, indicating that these signaling networks are critical for cognitive development and function.", "author" : [ { "dropping-particle" : "", "family" : "West", "given" : "Anne E", "non-dropping-particle" : "", "parse-names" : false, "suffix" : "" }, { "dropping-particle" : "", "family" : "Greenberg", "given" : "Michael E", "non-dropping-particle" : "", "parse-names" : false, "suffix" : "" } ], "container-title" : "Cold Spring Harbor perspectives in biology", "id" : "ITEM-1", "issue" : "6", "issued" : { "date-parts" : [ [ "2011", "6" ] ] }, "title" : "Neuronal activity-regulated gene transcription in synapse development and cognitive function.", "type" : "article-journal", "volume" : "3" }, "uris" : [ "http://www.mendeley.com/documents/?uuid=eb15b70b-e8f8-4373-8417-288ebf9356e4" ] } ], "mendeley" : { "formattedCitation" : "(35)", "plainTextFormattedCitation" : "(35)", "previouslyFormattedCitation" : "(19)"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5)</w:t>
            </w:r>
            <w:r w:rsidR="007535B6" w:rsidRPr="00B630F5">
              <w:rPr>
                <w:rFonts w:ascii="Times New Roman" w:hAnsi="Times New Roman" w:cs="Times New Roman"/>
              </w:rPr>
              <w:fldChar w:fldCharType="end"/>
            </w:r>
            <w:r w:rsidR="007535B6" w:rsidRPr="00B630F5">
              <w:rPr>
                <w:rFonts w:ascii="Times New Roman" w:hAnsi="Times New Roman" w:cs="Times New Roman"/>
              </w:rPr>
              <w:t>.</w:t>
            </w:r>
          </w:p>
        </w:tc>
      </w:tr>
      <w:tr w:rsidR="007535B6" w:rsidRPr="00B630F5" w14:paraId="53075278" w14:textId="77777777" w:rsidTr="00DE47A2">
        <w:tc>
          <w:tcPr>
            <w:tcW w:w="0" w:type="auto"/>
          </w:tcPr>
          <w:p w14:paraId="1D339794" w14:textId="1A46249D"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KLF4</w:t>
            </w:r>
          </w:p>
        </w:tc>
        <w:tc>
          <w:tcPr>
            <w:tcW w:w="0" w:type="auto"/>
          </w:tcPr>
          <w:p w14:paraId="5F4AC8D4" w14:textId="4E18433E" w:rsidR="007535B6" w:rsidRPr="00B630F5" w:rsidRDefault="00175A1E" w:rsidP="00175A1E">
            <w:pPr>
              <w:spacing w:line="480" w:lineRule="auto"/>
              <w:rPr>
                <w:rFonts w:ascii="Times New Roman" w:hAnsi="Times New Roman" w:cs="Times New Roman"/>
              </w:rPr>
            </w:pPr>
            <w:r>
              <w:rPr>
                <w:rFonts w:ascii="Times New Roman" w:hAnsi="Times New Roman" w:cs="Times New Roman"/>
              </w:rPr>
              <w:t>A z</w:t>
            </w:r>
            <w:r w:rsidR="007535B6" w:rsidRPr="00B630F5">
              <w:rPr>
                <w:rFonts w:ascii="Times New Roman" w:hAnsi="Times New Roman" w:cs="Times New Roman"/>
              </w:rPr>
              <w:t>inc-finger containing transcription factor</w:t>
            </w:r>
            <w:r>
              <w:rPr>
                <w:rFonts w:ascii="Times New Roman" w:hAnsi="Times New Roman" w:cs="Times New Roman"/>
              </w:rPr>
              <w:t xml:space="preserve">, </w:t>
            </w:r>
            <w:r w:rsidR="007535B6" w:rsidRPr="00B630F5">
              <w:rPr>
                <w:rFonts w:ascii="Times New Roman" w:hAnsi="Times New Roman" w:cs="Times New Roman"/>
              </w:rPr>
              <w:t xml:space="preserve">an immediate early response gene that regulates </w:t>
            </w:r>
            <w:r w:rsidR="007535B6" w:rsidRPr="00D167D7">
              <w:rPr>
                <w:rFonts w:ascii="Times New Roman" w:hAnsi="Times New Roman" w:cs="Times New Roman"/>
                <w:highlight w:val="yellow"/>
              </w:rPr>
              <w:t>neurite outgrowth, axon growth</w:t>
            </w:r>
            <w:r w:rsidR="007535B6" w:rsidRPr="00B630F5">
              <w:rPr>
                <w:rFonts w:ascii="Times New Roman" w:hAnsi="Times New Roman" w:cs="Times New Roman"/>
              </w:rPr>
              <w:t xml:space="preserve"> and </w:t>
            </w:r>
            <w:r w:rsidR="007535B6" w:rsidRPr="00AF090B">
              <w:rPr>
                <w:rFonts w:ascii="Times New Roman" w:hAnsi="Times New Roman" w:cs="Times New Roman"/>
                <w:highlight w:val="yellow"/>
              </w:rPr>
              <w:lastRenderedPageBreak/>
              <w:t>neuronal survival</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26/science.1175737", "ISSN" : "1095-9203", "PMID" : "19815778", "abstract" : "Neurons in the central nervous system (CNS) lose their ability to regenerate early in development, but the underlying mechanisms are unknown. By screening genes developmentally regulated in retinal ganglion cells (RGCs), we identified Kr\u00fcppel-like factor-4 (KLF4) as a transcriptional repressor of axon growth in RGCs and other CNS neurons. RGCs lacking KLF4 showed increased axon growth both in vitro and after optic nerve injury in vivo. Related KLF family members suppressed or enhanced axon growth to differing extents, and several growth-suppressive KLFs were up-regulated postnatally, whereas growth-enhancing KLFs were down-regulated. Thus, coordinated activities of different KLFs regulate the regenerative capacity of CNS neurons.", "author" : [ { "dropping-particle" : "", "family" : "Moore", "given" : "Darcie L", "non-dropping-particle" : "", "parse-names" : false, "suffix" : "" }, { "dropping-particle" : "", "family" : "Blackmore", "given" : "Murray G", "non-dropping-particle" : "", "parse-names" : false, "suffix" : "" }, { "dropping-particle" : "", "family" : "Hu", "given" : "Ying", "non-dropping-particle" : "", "parse-names" : false, "suffix" : "" }, { "dropping-particle" : "", "family" : "Kaestner", "given" : "Klaus H", "non-dropping-particle" : "", "parse-names" : false, "suffix" : "" }, { "dropping-particle" : "", "family" : "Bixby", "given" : "John L", "non-dropping-particle" : "", "parse-names" : false, "suffix" : "" }, { "dropping-particle" : "", "family" : "Lemmon", "given" : "Vance P", "non-dropping-particle" : "", "parse-names" : false, "suffix" : "" }, { "dropping-particle" : "", "family" : "Goldberg", "given" : "Jeffrey L", "non-dropping-particle" : "", "parse-names" : false, "suffix" : "" } ], "container-title" : "Science (New York, N.Y.)", "id" : "ITEM-1", "issue" : "5950", "issued" : { "date-parts" : [ [ "2009", "10", "9" ] ] }, "page" : "298-301", "title" : "KLF family members regulate intrinsic axon regeneration ability.", "type" : "article-journal", "volume" : "326" }, "uris" : [ "http://www.mendeley.com/documents/?uuid=5017954d-d523-4e27-a05e-66bdebcc2f39" ] } ], "mendeley" : { "formattedCitation" : "(36)", "plainTextFormattedCitation" : "(36)", "previouslyFormattedCitation" : "(20)"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6)</w:t>
            </w:r>
            <w:r w:rsidR="007535B6" w:rsidRPr="00B630F5">
              <w:rPr>
                <w:rFonts w:ascii="Times New Roman" w:hAnsi="Times New Roman" w:cs="Times New Roman"/>
              </w:rPr>
              <w:fldChar w:fldCharType="end"/>
            </w:r>
            <w:r>
              <w:rPr>
                <w:rFonts w:ascii="Times New Roman" w:hAnsi="Times New Roman" w:cs="Times New Roman"/>
              </w:rPr>
              <w:t xml:space="preserve"> and </w:t>
            </w:r>
            <w:r w:rsidR="007535B6" w:rsidRPr="00B630F5">
              <w:rPr>
                <w:rFonts w:ascii="Times New Roman" w:hAnsi="Times New Roman" w:cs="Times New Roman"/>
              </w:rPr>
              <w:t xml:space="preserve">has been shown to be activated after glutamatergic synaptic activation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16/j.brainres.2008.11.013", "ISSN" : "1872-6240", "PMID" : "19041854", "abstract" : "We report the first demonstration that Kr\u00fcpple-like factor 4 (KLF4) mRNA is dramatically and rapidly upregulated by NMDA application in primary cortical neuron cultures. We also report that NMDA induced significant and transient upregulation of KLF4 protein expression, in both cortical neuron cultures and native brain slices. The increase of KLF4 mRNA and protein expression in response to NMDA was time-dependent, and required NMDA receptor-mediated Ca(2+) influx. In addition, AMPA exposure caused a time-dependent increase in KLF4 mRNA expression, which was also Ca(2+)-dependent and involved activation of AMPA/kainate receptors and L-type voltage-sensitive calcium channels. To assess the downstream signaling pathways and functions of KLF4 activation, we used lentiviral vectors to induce ectopic overexpression of KLF4 in cultured neurons. KLF4 overexpression induced the activation of caspase-3 after a normally subtoxic dose of NMDA (10 microM). KLF4 overexpression also increased both protein and mRNA levels of the cell cycle protein cyclin D1, but reduced p21(Waf1/Cip1) protein levels. After the NMDA treatment, cyclin D1 levels increased after a short delay (4 h), but fell back to control levels after 20 h. The effects of NMDA and KLF4 overexpression on cyclin D1 induction were additive. We conclude that glutamatergic stimulation can trigger rapid elevation of KLF4 mRNA and protein levels, and that the overexpression of KLF4 can regulate neuronal cell cycle proteins and sensitize neurons to NMDA-induced caspase-3 activity.", "author" : [ { "dropping-particle" : "", "family" : "Zhu", "given" : "Shanshan", "non-dropping-particle" : "", "parse-names" : false, "suffix" : "" }, { "dropping-particle" : "", "family" : "Tai", "given" : "Chao", "non-dropping-particle" : "", "parse-names" : false, "suffix" : "" }, { "dropping-particle" : "", "family" : "MacVicar", "given" : "Brian A", "non-dropping-particle" : "", "parse-names" : false, "suffix" : "" }, { "dropping-particle" : "", "family" : "Jia", "given" : "William", "non-dropping-particle" : "", "parse-names" : false, "suffix" : "" }, { "dropping-particle" : "", "family" : "Cynader", "given" : "Max S", "non-dropping-particle" : "", "parse-names" : false, "suffix" : "" } ], "container-title" : "Brain research", "id" : "ITEM-1", "issued" : { "date-parts" : [ [ "2009", "1", "23" ] ] }, "page" : "49-62", "title" : "Glutamatergic stimulation triggers rapid Kr\u00fcpple-like factor 4 expression in neurons and the overexpression of KLF4 sensitizes neurons to NMDA-induced caspase-3 activity.", "type" : "article-journal", "volume" : "1250" }, "uris" : [ "http://www.mendeley.com/documents/?uuid=12c921f5-e4c4-4faf-8914-6416baa64a3d" ] }, { "id" : "ITEM-2", "itemData" : { "DOI" : "10.1016/j.neuron.2007.01.025", "ISSN" : "1097-4199", "PMID" : "17296556", "abstract" : "NMDA receptors promote neuronal survival but also cause cell degeneration and neuron loss. The mechanisms underlying these opposite effects on neuronal fate are unknown. Whole-genome expression profiling revealed that NMDA receptor signaling is decoded at the genomic level through activation of two distinct, largely nonoverlapping gene-expression programs. The location of the NMDA receptor activated specifies the transcriptional response: synaptic NMDA receptors induce a coordinate upregulation of newly identified pro-survival genes and downregulation of pro-death genes. Extrasynaptic NMDA receptors fail to activate this neuroprotective program, but instead induce expression of Clca1, a putative calcium-activated chloride channel that kills neurons. These results help explain the opposing roles of synaptic and extrasynaptic NMDA receptors on neuronal fate. They also demonstrate that the survival function is implemented in neurons through a multicomponent system of functionally related genes, whose coordinate expression is controlled by specific calcium signal initiation sites.", "author" : [ { "dropping-particle" : "", "family" : "Zhang", "given" : "Sheng-Jia", "non-dropping-particle" : "", "parse-names" : false, "suffix" : "" }, { "dropping-particle" : "", "family" : "Steijaert", "given" : "Marvin N", "non-dropping-particle" : "", "parse-names" : false, "suffix" : "" }, { "dropping-particle" : "", "family" : "Lau", "given" : "David", "non-dropping-particle" : "", "parse-names" : false, "suffix" : "" }, { "dropping-particle" : "", "family" : "Sch\u00fctz", "given" : "G\u00fcnther", "non-dropping-particle" : "", "parse-names" : false, "suffix" : "" }, { "dropping-particle" : "", "family" : "Delucinge-Vivier", "given" : "Celine", "non-dropping-particle" : "", "parse-names" : false, "suffix" : "" }, { "dropping-particle" : "", "family" : "Descombes", "given" : "Patrick", "non-dropping-particle" : "", "parse-names" : false, "suffix" : "" }, { "dropping-particle" : "", "family" : "Bading", "given" : "Hilmar", "non-dropping-particle" : "", "parse-names" : false, "suffix" : "" } ], "container-title" : "Neuron", "id" : "ITEM-2", "issue" : "4", "issued" : { "date-parts" : [ [ "2007", "2", "15" ] ] }, "page" : "549-62", "title" : "Decoding NMDA receptor signaling: identification of genomic programs specifying neuronal survival and death.", "type" : "article-journal", "volume" : "53" }, "uris" : [ "http://www.mendeley.com/documents/?uuid=f1152663-e99b-40b8-af88-db8611a1f80b" ] } ], "mendeley" : { "formattedCitation" : "(37, 38)", "plainTextFormattedCitation" : "(37, 38)", "previouslyFormattedCitation" : "(21, 22)"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7, 38)</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Zinc-finger containing immediate early response genes have been implicated in song learning and singing in songbirds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ISSN" : "0270-6474", "PMID" : "7965067", "abstract" : "The ZENK gene encodes a zinc-finger-containing transcriptional regulator and can be rapidly activated in songbird brain by presentation of birdsong (Mello et al., 1992). Here we map the areas of the songbird forebrain that show this genomic response to birdsong, using in situ hybridization. After 30 min of song presentation ZENK mRNA levels reach a peak in the caudomedial telencephalon, in areas adjacent to or closely related with primary auditory structures. These areas include subfields of field L (L1 and L3), the caudomedial neostriatum (NCM), the caudomedial hyperstriatum ventrale (CMHV) anterior to field L, the caudal paleostriatum, and two field L targets, HVC shelf and RA cup. In contrast, ZENK induction is absent in some areas that show a response to song by other measures and where ZENK induction might have been expected. These include the direct thalamo-recipient field L subfield L2, and the nuclei of the circuit involved in the acquisition and production of learned song. These results demonstrate that ZENK induction following song presentation occurs only in a subset of areas physiologically activated by song, and draw attention to areas previously unsuspected as related to processing of complex auditory stimuli. Based on what is known about ZENK function in mammalian systems (Christy et al., 1989; Cole et al., 1989; Wisden et al., 1990), we speculate that areas revealed by ZENK induction might correspond to sites where critical neuronal modifications occur in response to birdsong presentation, possibly leading to the formation of song-related memories.", "author" : [ { "dropping-particle" : "V", "family" : "Mello", "given" : "C", "non-dropping-particle" : "", "parse-names" : false, "suffix" : "" }, { "dropping-particle" : "", "family" : "Clayton", "given" : "D F", "non-dropping-particle" : "", "parse-names" : false, "suffix" : "" } ], "container-title" : "The Journal of neuroscience : the official journal of the Society for Neuroscience", "id" : "ITEM-1", "issue" : "11 Pt 1", "issued" : { "date-parts" : [ [ "1994", "11" ] ] }, "page" : "6652-66", "title" : "Song-induced ZENK gene expression in auditory pathways of songbird brain and its relation to the song control system.", "type" : "article-journal", "volume" : "14" }, "uris" : [ "http://www.mendeley.com/documents/?uuid=292f6095-0298-40b9-9f95-95e4dd14ed94" ] }, { "id" : "ITEM-2", "itemData" : { "ISSN" : "0021-9967", "PMID" : "9550149", "abstract" : "When songbirds hear the song of another individual of the same species or when they sing, the mRNA levels of the ZENK gene increase rapidly in forebrain areas involved in vocal communication. This gene induction is thought to be related to long-term neuronal change and possibly the formation of song-related memories. We used immunocytochemistry to study the levels and distribution of ZENK protein in the brain of zebra finches and canaries after presentation of song playbacks. Birds that heard the playbacks and did not sing in response showed increased ZENK protein levels in auditory brain areas, including the caudomedial neostriatum and hyperstriatum ventrale, fields L1 and L3, the shelf adjacent to the high vocal center (HVC), the cup adjacent to the nucleus robustus archistriatalis (RA), and the nucleus mesencephalicus lateralis pars dorsalis (MLd). No ZENK expression was seen in song nuclei in these birds. Males that sang in response to the playbacks showed, in addition to auditory areas, increased ZENK protein in several song control nuclei, most prominently in HVC, RA, area X, and the dorsomedial nucleus (DN) of the intercollicular complex. The rise in ZENK protein followed that described previously for ZENK mRNA by a short lag, and the distribution of ZENK-labeled cells was in agreement with previous analysis of mRNA distribution. Thus, ZENK protein regulation can be used to assess activation of brain areas involved in perceptual and motor aspects of song. Possible implications of ZENK induction in these areas are discussed.", "author" : [ { "dropping-particle" : "V", "family" : "Mello", "given" : "C", "non-dropping-particle" : "", "parse-names" : false, "suffix" : "" }, { "dropping-particle" : "", "family" : "Ribeiro", "given" : "S", "non-dropping-particle" : "", "parse-names" : false, "suffix" : "" } ], "container-title" : "The Journal of comparative neurology", "id" : "ITEM-2", "issue" : "4", "issued" : { "date-parts" : [ [ "1998", "4", "20" ] ] }, "page" : "426-38", "title" : "ZENK protein regulation by song in the brain of songbirds.", "type" : "article-journal", "volume" : "393" }, "uris" : [ "http://www.mendeley.com/documents/?uuid=85dd90ff-1186-4b5b-a91b-3790edc201db" ] }, { "id" : "ITEM-3",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3",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id" : "ITEM-4", "itemData" : { "DOI" : "10.1016/j.neuroscience.2004.10.015", "ISSN" : "0306-4522", "PMID" : "15590145", "abstract" : "The immediate-early gene zenk (an acronym for the avian orthologue of the mammalian genes zif-268, egr-1, ngfi-a and krox-24) has been extensively employed, in studies on oscine birds, as a marker of neuronal activity to reveal forebrain structures that are involved in the memory processes associated with the acquisition, perception and production of song. Audition-induced expression of this gene, in brain, has also recently been reported for the domestic chicken (Gallus gallus domesticus) and the Japanese quail (Coturnix coturnix japonica). Whilst the anatomical distribution of zenk expression was described for the quail, corresponding data for the chicken were not reported. We have, therefore, used in situ hybridisation to localise the mRNA that encodes the product of the zenk gene (which we call ZENK) within the brain of the 1-day-old chick. We demonstrate that this transcript is present in a number of forebrain structures including the medio-rostral neostriatum/hyperstriatum ventrale (MNH), a region that has been strongly implicated in auditory imprinting (which is a form of recognition memory), and Field L, the avian analog of the mammalian auditory cortex. Because of this pattern of gene expression, we have compared the level of the ZENK mRNA in chicks that have been subjected to a 30-min acoustic imprinting paradigm and in untrained controls. Our results reveal a significant increase (P&lt; or =0.05) in the level of the ZENK mRNA in MNH and Field L, and in the two forebrain hemispheres; no increase was seen in the ectostriatum, which is a visual projection area. The data obtained implicate the immediate-early gene, zenk, in auditory imprinting, which is an established model of juvenile learning. In addition, our results indicate that the ZENK mRNA may be used as a molecular marker for MNH, a region that is difficult to anatomically and histochemically delineate.", "author" : [ { "dropping-particle" : "", "family" : "Thode", "given" : "C", "non-dropping-particle" : "", "parse-names" : false, "suffix" : "" }, { "dropping-particle" : "", "family" : "Bock", "given" : "J", "non-dropping-particle" : "", "parse-names" : false, "suffix" : "" }, { "dropping-particle" : "", "family" : "Braun", "given" : "K", "non-dropping-particle" : "", "parse-names" : false, "suffix" : "" }, { "dropping-particle" : "", "family" : "Darlison", "given" : "M G", "non-dropping-particle" : "", "parse-names" : false, "suffix" : "" } ], "container-title" : "Neuroscience", "id" : "ITEM-4", "issue" : "3", "issued" : { "date-parts" : [ [ "2005", "1" ] ] }, "page" : "611-7", "title" : "The chicken immediate-early gene ZENK is expressed in the medio-rostral neostriatum/hyperstriatum ventrale, a brain region involved in acoustic imprinting, and is up-regulated after exposure to an auditory stimulus.", "type" : "article-journal", "volume" : "130" }, "uris" : [ "http://www.mendeley.com/documents/?uuid=af709d09-9990-49eb-850d-daed7374c79f" ] }, { "id" : "ITEM-5", "itemData" : { "ISSN" : "0027-8424", "PMID" : "9108111", "abstract" : "There is increased neuronal firing in the high vocal center (a motor nucleus) and other song nuclei of canaries, Serinus canaria, and zebra finches, Taeniopygia guttata, whenever these songbirds sing or hear song. These observations suggested that song perception involved sensory and motor pathways. We now show that the act of singing, but not hearing song, induces a rapid and striking increase (up to 60-fold) in expression of the transcriptional regulator ZENK in the high vocal center and other song nuclei. This motor-driven gene expression is independent of auditory feedback, since it occurs in deafened birds when they sing and in muted birds when they produce silent song. Conversely, hearing song, but not the act of singing, induces ZENK expression in parts of the auditory forebrain. Our observations show that even though the same auditory stimulus activates sensory and motor pathways, perception and production of song are accompanied by anatomically distinct patterns of gene expression.", "author" : [ { "dropping-particle" : "", "family" : "Jarvis", "given" : "E D", "non-dropping-particle" : "", "parse-names" : false, "suffix" : "" }, { "dropping-particle" : "", "family" : "Nottebohm", "given" : "F", "non-dropping-particle" : "", "parse-names" : false, "suffix" : "" } ], "container-title" : "Proceedings of the National Academy of Sciences of the United States of America", "id" : "ITEM-5", "issue" : "8", "issued" : { "date-parts" : [ [ "1997", "4", "15" ] ] }, "page" : "4097-102", "title" : "Motor-driven gene expression.", "type" : "article-journal", "volume" : "94" }, "uris" : [ "http://www.mendeley.com/documents/?uuid=83091f60-1026-4b6f-83bc-fce2f5b7d467" ] } ], "mendeley" : { "formattedCitation" : "(16, 39\u201342)", "plainTextFormattedCitation" : "(16, 39\u201342)", "previouslyFormattedCitation" : "(2, 23\u201326)"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16, 39–42)</w:t>
            </w:r>
            <w:r w:rsidR="007535B6" w:rsidRPr="00B630F5">
              <w:rPr>
                <w:rFonts w:ascii="Times New Roman" w:hAnsi="Times New Roman" w:cs="Times New Roman"/>
              </w:rPr>
              <w:fldChar w:fldCharType="end"/>
            </w:r>
            <w:r w:rsidR="007535B6" w:rsidRPr="00B630F5">
              <w:rPr>
                <w:rFonts w:ascii="Times New Roman" w:hAnsi="Times New Roman" w:cs="Times New Roman"/>
              </w:rPr>
              <w:t>.</w:t>
            </w:r>
          </w:p>
        </w:tc>
      </w:tr>
      <w:tr w:rsidR="007535B6" w:rsidRPr="00B630F5" w14:paraId="4E62454E" w14:textId="77777777" w:rsidTr="00DE47A2">
        <w:tc>
          <w:tcPr>
            <w:tcW w:w="0" w:type="auto"/>
          </w:tcPr>
          <w:p w14:paraId="5AF39D2F" w14:textId="089A6F17"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lastRenderedPageBreak/>
              <w:t>FTH1P8</w:t>
            </w:r>
          </w:p>
        </w:tc>
        <w:tc>
          <w:tcPr>
            <w:tcW w:w="0" w:type="auto"/>
          </w:tcPr>
          <w:p w14:paraId="4EE1FAE0" w14:textId="1B4389B1" w:rsidR="007535B6" w:rsidRPr="00B630F5" w:rsidRDefault="0081136D" w:rsidP="0081136D">
            <w:pPr>
              <w:spacing w:line="480" w:lineRule="auto"/>
              <w:rPr>
                <w:rFonts w:ascii="Times New Roman" w:hAnsi="Times New Roman" w:cs="Times New Roman"/>
              </w:rPr>
            </w:pPr>
            <w:r>
              <w:rPr>
                <w:rFonts w:ascii="Times New Roman" w:hAnsi="Times New Roman" w:cs="Times New Roman"/>
              </w:rPr>
              <w:t>A p</w:t>
            </w:r>
            <w:r w:rsidR="007535B6" w:rsidRPr="00B630F5">
              <w:rPr>
                <w:rFonts w:ascii="Times New Roman" w:hAnsi="Times New Roman" w:cs="Times New Roman"/>
              </w:rPr>
              <w:t>seudogene for ferr</w:t>
            </w:r>
            <w:r>
              <w:rPr>
                <w:rFonts w:ascii="Times New Roman" w:hAnsi="Times New Roman" w:cs="Times New Roman"/>
              </w:rPr>
              <w:t>itin polypeptide; Importantly, f</w:t>
            </w:r>
            <w:r w:rsidR="007535B6" w:rsidRPr="00B630F5">
              <w:rPr>
                <w:rFonts w:ascii="Times New Roman" w:hAnsi="Times New Roman" w:cs="Times New Roman"/>
              </w:rPr>
              <w:t xml:space="preserve">erritin is regulated by </w:t>
            </w:r>
            <w:r w:rsidR="007535B6" w:rsidRPr="00D167D7">
              <w:rPr>
                <w:rFonts w:ascii="Times New Roman" w:hAnsi="Times New Roman" w:cs="Times New Roman"/>
                <w:i/>
                <w:highlight w:val="yellow"/>
              </w:rPr>
              <w:t>FOXP2</w:t>
            </w:r>
            <w:r w:rsidR="007535B6" w:rsidRPr="00B630F5">
              <w:rPr>
                <w:rFonts w:ascii="Times New Roman" w:hAnsi="Times New Roman" w:cs="Times New Roman"/>
              </w:rPr>
              <w:t xml:space="preserve">, a gene that has been implicated in song learning and singing in songbirds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86/522238", "ISSN" : "1537-6605", "PMID" : "17999362", "abstract" : "We previously discovered that mutations of the human FOXP2 gene cause a monogenic communication disorder, primarily characterized by difficulties in learning to make coordinated sequences of articulatory gestures that underlie speech. Affected people have deficits in expressive and receptive linguistic processing and display structural and/or functional abnormalities in cortical and subcortical brain regions. FOXP2 provides a unique window into neural processes involved in speech and language. In particular, its role as a transcription factor gene offers powerful functional genomic routes for dissecting critical neurogenetic mechanisms. Here, we employ chromatin immunoprecipitation coupled with promoter microarrays (ChIP-chip) to successfully identify genomic sites that are directly bound by FOXP2 protein in native chromatin of human neuron-like cells. We focus on a subset of downstream targets identified by this approach, showing that altered FOXP2 levels yield significant changes in expression in our cell-based models and that FOXP2 binds in a specific manner to consensus sites within the relevant promoters. Moreover, we demonstrate significant quantitative differences in target expression in embryonic brains of mutant mice, mediated by specific in vivo Foxp2-chromatin interactions. This work represents the first identification and in vivo verification of neural targets regulated by FOXP2. Our data indicate that FOXP2 has dual functionality, acting to either repress or activate gene expression at occupied promoters. The identified targets suggest roles in modulating synaptic plasticity, neurodevelopment, neurotransmission, and axon guidance and represent novel entry points into in vivo pathways that may be disturbed in speech and language disorders.", "author" : [ { "dropping-particle" : "", "family" : "Vernes", "given" : "Sonja C", "non-dropping-particle" : "", "parse-names" : false, "suffix" : "" }, { "dropping-particle" : "", "family" : "Spiteri", "given" : "Elizabeth", "non-dropping-particle" : "", "parse-names" : false, "suffix" : "" }, { "dropping-particle" : "", "family" : "Nicod", "given" : "J\u00e9r\u00f4me", "non-dropping-particle" : "", "parse-names" : false, "suffix" : "" }, { "dropping-particle" : "", "family" : "Groszer", "given" : "Matthias", "non-dropping-particle" : "", "parse-names" : false, "suffix" : "" }, { "dropping-particle" : "", "family" : "Taylor", "given" : "Jennifer M", "non-dropping-particle" : "", "parse-names" : false, "suffix" : "" }, { "dropping-particle" : "", "family" : "Davies", "given" : "Kay E", "non-dropping-particle" : "", "parse-names" : false, "suffix" : "" }, { "dropping-particle" : "", "family" : "Geschwind", "given" : "Daniel H", "non-dropping-particle" : "", "parse-names" : false, "suffix" : "" }, { "dropping-particle" : "", "family" : "Fisher", "given" : "Simon E", "non-dropping-particle" : "", "parse-names" : false, "suffix" : "" } ], "container-title" : "American journal of human genetics", "id" : "ITEM-1", "issue" : "6", "issued" : { "date-parts" : [ [ "2007", "12" ] ] }, "page" : "1232-50", "title" : "High-throughput analysis of promoter occupancy reveals direct neural targets of FOXP2, a gene mutated in speech and language disorders.", "type" : "article-journal", "volume" : "81" }, "uris" : [ "http://www.mendeley.com/documents/?uuid=904f66a7-4562-42fd-9ad7-061a1cd9001c" ] }, { "id" : "ITEM-2", "itemData" : { "DOI" : "10.1086/522237", "ISSN" : "1537-6605", "PMID" : "17999357", "abstract" : "Mutations in FOXP2, a member of the forkhead family of transcription factor genes, are the only known cause of developmental speech and language disorders in humans. To date, there are no known targets of human FOXP2 in the nervous system. The identification of FOXP2 targets in the developing human brain, therefore, provides a unique tool with which to explore the development of human language and speech. Here, we define FOXP2 targets in human basal ganglia (BG) and inferior frontal cortex (IFC) by use of chromatin immunoprecipitation followed by microarray analysis (ChIP-chip) and validate the functional regulation of targets in vitro. ChIP-chip identified 285 FOXP2 targets in fetal human brain; statistically significant overlap of targets in BG and IFC indicates a core set of 34 transcriptional targets of FOXP2. We identified targets specific to IFC or BG that were not observed in lung, suggesting important regional and tissue differences in FOXP2 activity. Many target genes are known to play critical roles in specific aspects of central nervous system patterning or development, such as neurite outgrowth, as well as plasticity. Subsets of the FOXP2 transcriptional targets are either under positive selection in humans or differentially expressed between human and chimpanzee brain. This is the first ChIP-chip study to use human brain tissue, making the FOXP2-target genes identified in these studies important to understanding the pathways regulating speech and language in the developing human brain. These data provide the first insight into the functional network of genes directly regulated by FOXP2 in human brain and by evolutionary comparisons, highlighting genes likely to be involved in the development of human higher-order cognitive processes.", "author" : [ { "dropping-particle" : "", "family" : "Spiteri", "given" : "Elizabeth", "non-dropping-particle" : "", "parse-names" : false, "suffix" : "" }, { "dropping-particle" : "", "family" : "Konopka", "given" : "Genevieve", "non-dropping-particle" : "", "parse-names" : false, "suffix" : "" }, { "dropping-particle" : "", "family" : "Coppola", "given" : "Giovanni", "non-dropping-particle" : "", "parse-names" : false, "suffix" : "" }, { "dropping-particle" : "", "family" : "Bomar", "given" : "Jamee", "non-dropping-particle" : "", "parse-names" : false, "suffix" : "" }, { "dropping-particle" : "", "family" : "Oldham", "given" : "Michael", "non-dropping-particle" : "", "parse-names" : false, "suffix" : "" }, { "dropping-particle" : "", "family" : "Ou", "given" : "Jing", "non-dropping-particle" : "", "parse-names" : false, "suffix" : "" }, { "dropping-particle" : "", "family" : "Vernes", "given" : "Sonja C", "non-dropping-particle" : "", "parse-names" : false, "suffix" : "" }, { "dropping-particle" : "", "family" : "Fisher", "given" : "Simon E", "non-dropping-particle" : "", "parse-names" : false, "suffix" : "" }, { "dropping-particle" : "", "family" : "Ren", "given" : "Bing", "non-dropping-particle" : "", "parse-names" : false, "suffix" : "" }, { "dropping-particle" : "", "family" : "Geschwind", "given" : "Daniel H", "non-dropping-particle" : "", "parse-names" : false, "suffix" : "" } ], "container-title" : "American journal of human genetics", "id" : "ITEM-2", "issue" : "6", "issued" : { "date-parts" : [ [ "2007", "12" ] ] }, "page" : "1144-57", "title" : "Identification of the transcriptional targets of FOXP2, a gene linked to speech and language, in developing human brain.", "type" : "article-journal", "volume" : "81" }, "uris" : [ "http://www.mendeley.com/documents/?uuid=a2535432-d4c8-4ae5-90aa-c6e15667730a" ] } ], "mendeley" : { "formattedCitation" : "(43, 44)", "plainTextFormattedCitation" : "(43, 44)", "previouslyFormattedCitation" : "(27, 28)"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43, 44)</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r w:rsidR="007535B6" w:rsidRPr="0081136D">
              <w:rPr>
                <w:rFonts w:ascii="Times New Roman" w:hAnsi="Times New Roman" w:cs="Times New Roman"/>
                <w:i/>
              </w:rPr>
              <w:t>FTH1</w:t>
            </w:r>
            <w:r w:rsidR="007535B6" w:rsidRPr="00B630F5">
              <w:rPr>
                <w:rFonts w:ascii="Times New Roman" w:hAnsi="Times New Roman" w:cs="Times New Roman"/>
              </w:rPr>
              <w:t xml:space="preserve"> gene is involved ion channel activity and plays a crucial role in ir</w:t>
            </w:r>
            <w:r>
              <w:rPr>
                <w:rFonts w:ascii="Times New Roman" w:hAnsi="Times New Roman" w:cs="Times New Roman"/>
              </w:rPr>
              <w:t xml:space="preserve">on homeostasis within the brain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nrn3453", "ISSN" : "1471-0048", "PMID" : "23820773", "abstract" : "Abnormal accumulation of brain iron has been detected in various neurodegenerative diseases, but the contribution of iron overload to pathology remains unclear. In a group of distinctive brain iron overload diseases known as 'neurodegeneration with brain iron accumulation' (NBIA) diseases, nine disease genes have been identified. Brain iron accumulation is observed in the globus pallidus and other brain regions in NBIA diseases, which are often associated with severe dystonia and gait abnormalities. Only two of these diseases, aceruloplasminaemia and neuroferritinopathy, are directly caused by abnormalities in iron metabolism, mainly in astrocytes and neurons, respectively. Understanding the early molecular pathophysiology of these diseases should aid insights into the role of iron and the design of specific therapeutic approaches.", "author" : [ { "dropping-particle" : "", "family" : "Rouault", "given" : "Tracey A", "non-dropping-particle" : "", "parse-names" : false, "suffix" : "" } ], "container-title" : "Nature reviews. Neuroscience", "id" : "ITEM-1", "issue" : "8", "issued" : { "date-parts" : [ [ "2013", "8" ] ] }, "page" : "551-64", "title" : "Iron metabolism in the CNS: implications for neurodegenerative diseases.", "type" : "article-journal", "volume" : "14" }, "uris" : [ "http://www.mendeley.com/documents/?uuid=48791761-21fd-4459-b236-3d3525b4918a" ] } ], "mendeley" : { "formattedCitation" : "(45)", "plainTextFormattedCitation" : "(45)", "previouslyFormattedCitation" : "(29)"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45)</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Defects in ferritin proteins are associated with several </w:t>
            </w:r>
            <w:r w:rsidR="007535B6" w:rsidRPr="00D167D7">
              <w:rPr>
                <w:rFonts w:ascii="Times New Roman" w:hAnsi="Times New Roman" w:cs="Times New Roman"/>
                <w:highlight w:val="yellow"/>
              </w:rPr>
              <w:t>neurodegenerative</w:t>
            </w:r>
            <w:r w:rsidR="007535B6" w:rsidRPr="00B630F5">
              <w:rPr>
                <w:rFonts w:ascii="Times New Roman" w:hAnsi="Times New Roman" w:cs="Times New Roman"/>
              </w:rPr>
              <w:t xml:space="preserve"> diseases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nrn3453", "ISSN" : "1471-0048", "PMID" : "23820773", "abstract" : "Abnormal accumulation of brain iron has been detected in various neurodegenerative diseases, but the contribution of iron overload to pathology remains unclear. In a group of distinctive brain iron overload diseases known as 'neurodegeneration with brain iron accumulation' (NBIA) diseases, nine disease genes have been identified. Brain iron accumulation is observed in the globus pallidus and other brain regions in NBIA diseases, which are often associated with severe dystonia and gait abnormalities. Only two of these diseases, aceruloplasminaemia and neuroferritinopathy, are directly caused by abnormalities in iron metabolism, mainly in astrocytes and neurons, respectively. Understanding the early molecular pathophysiology of these diseases should aid insights into the role of iron and the design of specific therapeutic approaches.", "author" : [ { "dropping-particle" : "", "family" : "Rouault", "given" : "Tracey A", "non-dropping-particle" : "", "parse-names" : false, "suffix" : "" } ], "container-title" : "Nature reviews. Neuroscience", "id" : "ITEM-1", "issue" : "8", "issued" : { "date-parts" : [ [ "2013", "8" ] ] }, "page" : "551-64", "title" : "Iron metabolism in the CNS: implications for neurodegenerative diseases.", "type" : "article-journal", "volume" : "14" }, "uris" : [ "http://www.mendeley.com/documents/?uuid=48791761-21fd-4459-b236-3d3525b4918a" ] } ], "mendeley" : { "formattedCitation" : "(45)", "plainTextFormattedCitation" : "(45)", "previouslyFormattedCitation" : "(29)"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45)</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Up-regulation of iron-regulating genes has been correlated with </w:t>
            </w:r>
            <w:r w:rsidR="007535B6" w:rsidRPr="00D167D7">
              <w:rPr>
                <w:rFonts w:ascii="Times New Roman" w:hAnsi="Times New Roman" w:cs="Times New Roman"/>
                <w:highlight w:val="yellow"/>
              </w:rPr>
              <w:t>cognitive functions</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523/JNEUROSCI.4599-08.2009", "ISSN" : "1529-2401", "PMID" : "19211887", "abstract" : "Multiple hippocampal processes and cognitive functions change with aging or Alzheimer's disease, but the potential triggers of these aging cascades are not well understood. Here, we quantified hippocampal expression profiles and behavior across the adult lifespan to identify early aging changes and changes that coincide with subsequent onset of cognitive impairment. Well powered microarray analyses (N = 49 arrays), immunohistochemistry, and Morris spatial maze learning were used to study male F344 rats at five age points. Genes that changed with aging (by ANOVA) were assigned to one of four onset age ranges based on template pattern matching; functional pathways represented by these genes were identified statistically (Gene Ontology). In the earliest onset age range (3-6 months old), upregulation began for genes in lipid/protein catabolic and lysosomal pathways, indicating a shift in metabolic substrates, whereas downregulation began for lipid synthesis, GTP/ATP-dependent signaling, and neural development genes. By 6-9 months of age, upregulation of immune/inflammatory cytokines was pronounced. Cognitive impairment first appeared in the midlife range (9-12 months) and coincided and correlated primarily with midlife upregulation of genes associated with cholesterol trafficking (apolipoprotein E), myelinogenic, and proteolytic/major histocompatibility complex antigen-presenting pathways. Immunolabeling revealed that cholesterol trafficking proteins were substantially increased in astrocytes and that myelination increased with aging. Together, our data suggest a novel sequential model in which an early-adult metabolic shift, favoring lipid/ketone body oxidation, triggers inflammatory degradation of myelin and resultant excess cholesterol that, by midlife, activates cholesterol transport from astrocytes to remyelinating oligodendrocytes. These processes may damage structure and compete with neuronal pathways for bioenergetic resources, thereby impairing cognitive function.", "author" : [ { "dropping-particle" : "", "family" : "Kadish", "given" : "Inga", "non-dropping-particle" : "", "parse-names" : false, "suffix" : "" }, { "dropping-particle" : "", "family" : "Thibault", "given" : "Olivier", "non-dropping-particle" : "", "parse-names" : false, "suffix" : "" }, { "dropping-particle" : "", "family" : "Blalock", "given" : "Eric M", "non-dropping-particle" : "", "parse-names" : false, "suffix" : "" }, { "dropping-particle" : "", "family" : "Chen", "given" : "Kuey-C", "non-dropping-particle" : "", "parse-names" : false, "suffix" : "" }, { "dropping-particle" : "", "family" : "Gant", "given" : "John C", "non-dropping-particle" : "", "parse-names" : false, "suffix" : "" }, { "dropping-particle" : "", "family" : "Porter", "given" : "Nada M", "non-dropping-particle" : "", "parse-names" : false, "suffix" : "" }, { "dropping-particle" : "", "family" : "Landfield", "given" : "Philip W", "non-dropping-particle" : "", "parse-names" : false, "suffix" : "" } ], "container-title" : "The Journal of neuroscience : the official journal of the Society for Neuroscience", "id" : "ITEM-1", "issue" : "6", "issued" : { "date-parts" : [ [ "2009", "2", "11" ] ] }, "page" : "1805-16", "title" : "Hippocampal and cognitive aging across the lifespan: a bioenergetic shift precedes and increased cholesterol trafficking parallels memory impairment.", "type" : "article-journal", "volume" : "29" }, "uris" : [ "http://www.mendeley.com/documents/?uuid=d2bffef8-5a82-497b-baf6-2331cc2d75fd" ] } ], "mendeley" : { "formattedCitation" : "(46)", "plainTextFormattedCitation" : "(46)", "previouslyFormattedCitation" : "(30)"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46)</w:t>
            </w:r>
            <w:r w:rsidR="007535B6" w:rsidRPr="00B630F5">
              <w:rPr>
                <w:rFonts w:ascii="Times New Roman" w:hAnsi="Times New Roman" w:cs="Times New Roman"/>
              </w:rPr>
              <w:fldChar w:fldCharType="end"/>
            </w:r>
            <w:r w:rsidR="007535B6" w:rsidRPr="00B630F5">
              <w:rPr>
                <w:rFonts w:ascii="Times New Roman" w:hAnsi="Times New Roman" w:cs="Times New Roman"/>
              </w:rPr>
              <w:t>.</w:t>
            </w:r>
          </w:p>
        </w:tc>
      </w:tr>
      <w:tr w:rsidR="007535B6" w:rsidRPr="00B630F5" w14:paraId="0A723B94" w14:textId="77777777" w:rsidTr="00DE47A2">
        <w:tc>
          <w:tcPr>
            <w:tcW w:w="0" w:type="auto"/>
          </w:tcPr>
          <w:p w14:paraId="2B09AAB0" w14:textId="1B1D67D5"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MYC</w:t>
            </w:r>
          </w:p>
        </w:tc>
        <w:tc>
          <w:tcPr>
            <w:tcW w:w="0" w:type="auto"/>
          </w:tcPr>
          <w:p w14:paraId="2CE5E440" w14:textId="64390651"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This immediate early response gene and transcription regulator has also been described in </w:t>
            </w:r>
            <w:r w:rsidRPr="00D167D7">
              <w:rPr>
                <w:rFonts w:ascii="Times New Roman" w:hAnsi="Times New Roman" w:cs="Times New Roman"/>
                <w:highlight w:val="yellow"/>
              </w:rPr>
              <w:t>song control nuclei of songbirds</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ISSN" : "0270-7306", "PMID" : "1996121", "abstract" : "We found that the canary N-myc gene is highly related to mammalian N-myc genes in both the protein-coding region and the long 3' untranslated region. Examined coding regions of the canary c-myc gene were also highly related to their mammalian counterparts, but in contrast to N-myc, the canary and mammalian c-myc genes were quite divergent in their 3' untranslated regions. We readily detected N-myc and c-myc expression in the adult canary brain and found N-myc expression both at sites of proliferating neuronal precursors and in mature neurons.", "author" : [ { "dropping-particle" : "", "family" : "Collum", "given" : "R G", "non-dropping-particle" : "", "parse-names" : false, "suffix" : "" }, { "dropping-particle" : "", "family" : "Clayton", "given" : "D F", "non-dropping-particle" : "", "parse-names" : false, "suffix" : "" }, { "dropping-particle" : "", "family" : "Alt", "given" : "F W", "non-dropping-particle" : "", "parse-names" : false, "suffix" : "" } ], "container-title" : "Molecular and cellular biology", "id" : "ITEM-1", "issue" : "3", "issued" : { "date-parts" : [ [ "1991", "3" ] ] }, "page" : "1770-6", "title" : "Structure and expression of canary myc family genes.", "type" : "article-journal", "volume" : "11" }, "uris" : [ "http://www.mendeley.com/documents/?uuid=60941f08-3c8c-4b8f-b64d-eac11ad57a28" ] } ], "mendeley" : { "formattedCitation" : "(47)", "plainTextFormattedCitation" : "(47)", "previouslyFormattedCitation" : "(31)"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47)</w:t>
            </w:r>
            <w:r w:rsidRPr="00B630F5">
              <w:rPr>
                <w:rFonts w:ascii="Times New Roman" w:hAnsi="Times New Roman" w:cs="Times New Roman"/>
              </w:rPr>
              <w:fldChar w:fldCharType="end"/>
            </w:r>
            <w:r w:rsidRPr="00B630F5">
              <w:rPr>
                <w:rFonts w:ascii="Times New Roman" w:hAnsi="Times New Roman" w:cs="Times New Roman"/>
              </w:rPr>
              <w:t xml:space="preserve">. </w:t>
            </w:r>
          </w:p>
        </w:tc>
      </w:tr>
      <w:tr w:rsidR="007535B6" w:rsidRPr="00B630F5" w14:paraId="337BC34D" w14:textId="77777777" w:rsidTr="00DE47A2">
        <w:tc>
          <w:tcPr>
            <w:tcW w:w="0" w:type="auto"/>
          </w:tcPr>
          <w:p w14:paraId="5B644573" w14:textId="2AA5582E"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SLC6A8</w:t>
            </w:r>
          </w:p>
        </w:tc>
        <w:tc>
          <w:tcPr>
            <w:tcW w:w="0" w:type="auto"/>
          </w:tcPr>
          <w:p w14:paraId="30C93ED2" w14:textId="03257A6A" w:rsidR="007535B6" w:rsidRPr="00B630F5" w:rsidRDefault="007535B6" w:rsidP="00F03AF0">
            <w:pPr>
              <w:spacing w:line="480" w:lineRule="auto"/>
              <w:rPr>
                <w:rFonts w:ascii="Times New Roman" w:hAnsi="Times New Roman" w:cs="Times New Roman"/>
              </w:rPr>
            </w:pPr>
            <w:r w:rsidRPr="00B630F5">
              <w:rPr>
                <w:rFonts w:ascii="Times New Roman" w:hAnsi="Times New Roman" w:cs="Times New Roman"/>
              </w:rPr>
              <w:t xml:space="preserve">This creatinine transporter gene acts as a key synaptic regulator and </w:t>
            </w:r>
            <w:r w:rsidRPr="00D167D7">
              <w:rPr>
                <w:rFonts w:ascii="Times New Roman" w:hAnsi="Times New Roman" w:cs="Times New Roman"/>
                <w:highlight w:val="yellow"/>
              </w:rPr>
              <w:t>neuroprotective</w:t>
            </w:r>
            <w:r w:rsidRPr="00B630F5">
              <w:rPr>
                <w:rFonts w:ascii="Times New Roman" w:hAnsi="Times New Roman" w:cs="Times New Roman"/>
              </w:rPr>
              <w:t xml:space="preserve"> agent that is important for </w:t>
            </w:r>
            <w:r w:rsidRPr="00D167D7">
              <w:rPr>
                <w:rFonts w:ascii="Times New Roman" w:hAnsi="Times New Roman" w:cs="Times New Roman"/>
                <w:highlight w:val="yellow"/>
              </w:rPr>
              <w:t>neuronal function</w:t>
            </w:r>
            <w:r w:rsidRPr="00B630F5">
              <w:rPr>
                <w:rFonts w:ascii="Times New Roman" w:hAnsi="Times New Roman" w:cs="Times New Roman"/>
              </w:rPr>
              <w:t xml:space="preserve">. </w:t>
            </w:r>
            <w:r w:rsidR="0081136D" w:rsidRPr="00F03AF0">
              <w:rPr>
                <w:rFonts w:ascii="Times New Roman" w:hAnsi="Times New Roman" w:cs="Times New Roman"/>
                <w:i/>
              </w:rPr>
              <w:t>SLC6A8</w:t>
            </w:r>
            <w:r w:rsidR="00F03AF0">
              <w:rPr>
                <w:rFonts w:ascii="Times New Roman" w:hAnsi="Times New Roman" w:cs="Times New Roman"/>
              </w:rPr>
              <w:t xml:space="preserve"> deficiency is known to cause speech and language delay and X-linked intellectual disability</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72/JCI59373", "ISSN" : "1558-8238", "PMID" : "22751104", "abstract" : "The second-largest cause of X-linked mental retardation is a deficiency in creatine transporter (CRT; encoded by SLC6A8), which leads to speech and language disorders with severe cognitive impairment. This syndrome, caused by the absence of creatine in the brain, is currently untreatable because CRT is required for creatine entry into brain cells. Here, we developed a brain-specific Slc6a8 knockout mouse (Slc6a8-/y) as an animal model of human CRT deficiency in order to explore potential therapies for this syndrome. The phenotype of the Slc6a8-/y mouse was comparable to that of human patients. We successfully treated the Slc6a8-/y mice with the creatine analog cyclocreatine. Brain cyclocreatine and cyclocreatine phosphate were detected after 9 weeks of cyclocreatine treatment in Slc6a8-/y mice, in contrast to the same mice treated with creatine or placebo. Cyclocreatine-treated Slc6a8-/y mice also exhibited a profound improvement in cognitive abilities, as seen with novel object recognition as well as spatial learning and memory tests. Thus, cyclocreatine appears promising as a potential therapy for CRT deficiency.", "author" : [ { "dropping-particle" : "", "family" : "Kurosawa", "given" : "Yuko", "non-dropping-particle" : "", "parse-names" : false, "suffix" : "" }, { "dropping-particle" : "", "family" : "Degrauw", "given" : "Ton J", "non-dropping-particle" : "", "parse-names" : false, "suffix" : "" }, { "dropping-particle" : "", "family" : "Lindquist", "given" : "Diana M", "non-dropping-particle" : "", "parse-names" : false, "suffix" : "" }, { "dropping-particle" : "", "family" : "Blanco", "given" : "Victor M", "non-dropping-particle" : "", "parse-names" : false, "suffix" : "" }, { "dropping-particle" : "", "family" : "Pyne-Geithman", "given" : "Gail J", "non-dropping-particle" : "", "parse-names" : false, "suffix" : "" }, { "dropping-particle" : "", "family" : "Daikoku", "given" : "Takiko", "non-dropping-particle" : "", "parse-names" : false, "suffix" : "" }, { "dropping-particle" : "", "family" : "Chambers", "given" : "James B", "non-dropping-particle" : "", "parse-names" : false, "suffix" : "" }, { "dropping-particle" : "", "family" : "Benoit", "given" : "Stephen C", "non-dropping-particle" : "", "parse-names" : false, "suffix" : "" }, { "dropping-particle" : "", "family" : "Clark", "given" : "Joseph F", "non-dropping-particle" : "", "parse-names" : false, "suffix" : "" } ], "container-title" : "The Journal of clinical investigation", "id" : "ITEM-1", "issue" : "8", "issued" : { "date-parts" : [ [ "2012", "8", "1" ] ] }, "page" : "2837-46", "title" : "Cyclocreatine treatment improves cognition in mice with creatine transporter deficiency.", "type" : "article-journal", "volume" : "122" }, "uris" : [ "http://www.mendeley.com/documents/?uuid=343248d4-7d9a-4069-8b08-ce4d56b5c2c7" ] }, { "id" : "ITEM-2", "itemData" : { "ISSN" : "1573-2665", "PMID" : "24137762", "abstract" : "The urinary creatine:creatinine (Cr:Crn) ratio was measured in males from 49 families with a family history compatible with X-linked mental retardation (XLMR) in order to estimate the prevalence of SLC6A8 deficiency in Estonia. We identified 11 boys from 9 families with an increased urinary Cr:Crn ratio (18%). In three related boys, a hemizygous missense mutation (c.1271G&gt;A; p.Gly424Asp) was identified. Their mother was heterozygous for the same mutation. Although many missense mutations have been described, the p.Gly424Asp mutation has not been previously reported. The clinical expression varied widely among affected males of this family. Patients 1 and 3 had relatively mild clinical expression (mild mental retardation (MR) and attention deficit disorder), but patient 2 had all typical clinical signs of SLC6A8 defect such as moderate MR, autistic features, expressive dysphasia and epilepsy. Among our patients, we saw significant problems in speech and language development combined with attention and behavioural difficulties. The number of false-positive biochemical results with increased urinary Cr:Crn ratio was higher (18%) in our study than in previous reports (1.8\u201310%). We therefore suggest that repeated biochemical testing should be performed before DNA sequencing analysis. Our study suggests that 2% (95% confidence limits: 0.05\u201311.1%) of this Estonian XLMR panel are due to mutations in the SLC6A8, which is similar to the prevalence reported in other populations. We therefore conclude that creatine transporter deficiency is a relatively common genetic disorder in males with sporadic or familiar MR and diagnostic screening of them should always include screening for SLC6A8 deficiency.", "author" : [ { "dropping-particle" : "", "family" : "Puusepp", "given" : "H", "non-dropping-particle" : "", "parse-names" : false, "suffix" : "" }, { "dropping-particle" : "", "family" : "Kall", "given" : "K", "non-dropping-particle" : "", "parse-names" : false, "suffix" : "" }, { "dropping-particle" : "", "family" : "Salomons", "given" : "G S", "non-dropping-particle" : "", "parse-names" : false, "suffix" : "" }, { "dropping-particle" : "", "family" : "Talvik", "given" : "I", "non-dropping-particle" : "", "parse-names" : false, "suffix" : "" }, { "dropping-particle" : "", "family" : "M\u00e4nnamaa", "given" : "M", "non-dropping-particle" : "", "parse-names" : false, "suffix" : "" }, { "dropping-particle" : "", "family" : "Rein", "given" : "R", "non-dropping-particle" : "", "parse-names" : false, "suffix" : "" }, { "dropping-particle" : "", "family" : "Jakobs", "given" : "C", "non-dropping-particle" : "", "parse-names" : false, "suffix" : "" }, { "dropping-particle" : "", "family" : "\u00d5unap", "given" : "K", "non-dropping-particle" : "", "parse-names" : false, "suffix" : "" } ], "container-title" : "Journal of inherited metabolic disease", "id" : "ITEM-2", "issued" : { "date-parts" : [ [ "2010", "12" ] ] }, "page" : "S5-11", "title" : "The screening of SLC6A8 deficiency among Estonian families with X-linked mental retardation.", "type" : "article-journal", "volume" : "33 Suppl 3" }, "uris" : [ "http://www.mendeley.com/documents/?uuid=56925da7-35ec-4faa-b654-5a0a855a43a4" ] }, { "id" : "ITEM-3", "itemData" : { "DOI" : "10.1086/422102", "ISSN" : "0002-9297", "PMID" : "15154114", "abstract" : "A novel X-linked mental retardation (XLMR) syndrome was recently identified, resulting from creatine deficiency in the brain caused by mutations in the creatine transporter gene, SLC6A8. We have studied the prevalence of SLC6A8 mutations in a panel of 290 patients with nonsyndromic XLMR archived by the European XLMR Consortium. The full-length open reading frame and splice sites of the SLC6A8 gene were investigated by DNA sequence analysis. Six pathogenic mutations, of which five were novel, were identified in a total of 288 patients with XLMR, showing a prevalence of at least 2.1% (6/288). The novel pathogenic mutations are a nonsense mutation (p.Y317X) and four missense mutations. Three missense mutations (p.G87R, p.P390L, and p.P554L) were concluded to be pathogenic on the basis of conservation, segregation, chemical properties of the residues involved, as well as the absence of these and any other missense mutation in 276 controls. For the p.C337W mutation, additional material was available to biochemically prove (i.e., by increased urinary creatine : creatinine ratio) pathogenicity. In addition, we found nine novel polymorphisms (IVS1+26G--&gt;A, IVS7+37G--&gt;A, IVS7+87A--&gt;G, IVS7-35G--&gt;A, IVS12-3C--&gt;T, IVS2+88G--&gt;C, IVS9-36G--&gt;A, IVS12-82G--&gt;C, and p.Y498) that were present in the XLMR panel and/or in the control panel. Two missense variants (p.V629I and p.M560V) that were not highly conserved and were not associated with increased creatine : creatinine ratio, one translational silent variant (p.L472), and 10 intervening sequence variants or untranslated region variants (IVS6+9C--&gt;T, IVS7-151_152delGA, IVS7-99C--&gt;A, IVS8-35G--&gt;A, IVS8+28C--&gt;T, IVS10-18C--&gt;T, IVS11+21G--&gt;A, IVS12+15C--&gt;T, *207G--&gt;C, IVS12+32C--&gt;A) were found only in the XLMR panel but should be considered as unclassified variants or as a polymorphism (p.M560V). Our data indicate that the frequency of SLC6A8 mutations in the XLMR population is close to that of CGG expansions in FMR1, the gene responsible for fragile-X syndrome.", "author" : [ { "dropping-particle" : "", "family" : "Rosenberg", "given" : "Efraim H", "non-dropping-particle" : "", "parse-names" : false, "suffix" : "" }, { "dropping-particle" : "", "family" : "Almeida", "given" : "Ligia S", "non-dropping-particle" : "", "parse-names" : false, "suffix" : "" }, { "dropping-particle" : "", "family" : "Kleefstra", "given" : "Tjitske", "non-dropping-particle" : "", "parse-names" : false, "suffix" : "" }, { "dropping-particle" : "", "family" : "deGrauw", "given" : "Rose S", "non-dropping-particle" : "", "parse-names" : false, "suffix" : "" }, { "dropping-particle" : "", "family" : "Yntema", "given" : "Helger G", "non-dropping-particle" : "", "parse-names" : false, "suffix" : "" }, { "dropping-particle" : "", "family" : "Bahi", "given" : "Nadia", "non-dropping-particle" : "", "parse-names" : false, "suffix" : "" }, { "dropping-particle" : "", "family" : "Moraine", "given" : "Claude", "non-dropping-particle" : "", "parse-names" : false, "suffix" : "" }, { "dropping-particle" : "", "family" : "Ropers", "given" : "Hans-Hilger", "non-dropping-particle" : "", "parse-names" : false, "suffix" : "" }, { "dropping-particle" : "", "family" : "Fryns", "given" : "Jean-Pierre", "non-dropping-particle" : "", "parse-names" : false, "suffix" : "" }, { "dropping-particle" : "", "family" : "deGrauw", "given" : "Ton J", "non-dropping-particle" : "", "parse-names" : false, "suffix" : "" }, { "dropping-particle" : "", "family" : "Jakobs", "given" : "Cornelis", "non-dropping-particle" : "", "parse-names" : false, "suffix" : "" }, { "dropping-particle" : "", "family" : "Salomons", "given" : "Gajja S", "non-dropping-particle" : "", "parse-names" : false, "suffix" : "" } ], "container-title" : "American journal of human genetics", "id" : "ITEM-3", "issue" : "1", "issued" : { "date-parts" : [ [ "2004", "7" ] ] }, "page" : "97-105", "title" : "High prevalence of SLC6A8 deficiency in X-linked mental retardation.", "type" : "article-journal", "volume" : "75" }, "uris" : [ "http://www.mendeley.com/documents/?uuid=da0cc756-b5fb-4544-a2b6-f556c6af9713" ] }, { "id" : "ITEM-4", "itemData" : { "DOI" : "10.3389/fncel.2014.00058", "ISSN" : "1662-5102", "PMID" : "24605088", "abstract" : "Autism spectrum disorders (ASDs) are a complex neurodevelopmental disorder that display a triad of core behavioral deficits including restricted interests, often accompanied by repetitive behavior, deficits in language and communication, and an inability to engage in reciprocal social interactions. ASD is among the most heritable disorders but is not a simple disorder with a singular pathology and has a rather complex etiology. It is interesting to note that perturbations in synaptic growth, development, and stability underlie a variety of neuropsychiatric disorders, including ASD, schizophrenia, epilepsy, and intellectual disability. Biological characterization of an increasing repertoire of synaptic mutants in various model organisms indicates synaptic dysfunction as causal in the pathophysiology of ASD. Our understanding of the genes and genetic pathways that contribute toward the formation, stabilization, and maintenance of functional synapses coupled with an in-depth phenotypic analysis of the cellular and behavioral characteristics is therefore essential to unraveling the pathogenesis of these disorders. In this review, we discuss the genetic aspects of ASD emphasizing on the well conserved set of genes and genetic pathways implicated in this disorder, many of which contribute to synapse assembly and maintenance across species. We also review how fundamental research using animal models is providing key insights into the various facets of human ASD.", "author" : [ { "dropping-particle" : "", "family" : "Banerjee", "given" : "Swati", "non-dropping-particle" : "", "parse-names" : false, "suffix" : "" }, { "dropping-particle" : "", "family" : "Riordan", "given" : "Maeveen", "non-dropping-particle" : "", "parse-names" : false, "suffix" : "" }, { "dropping-particle" : "", "family" : "Bhat", "given" : "Manzoor A", "non-dropping-particle" : "", "parse-names" : false, "suffix" : "" } ], "container-title" : "Frontiers in cellular neuroscience", "id" : "ITEM-4", "issued" : { "date-parts" : [ [ "2014", "1" ] ] }, "page" : "58", "title" : "Genetic aspects of autism spectrum disorders: insights from animal models.", "type" : "article-journal", "volume" : "8" }, "uris" : [ "http://www.mendeley.com/documents/?uuid=1eda4b9b-4940-4afa-a2fc-47a34b6a42cf" ] } ], "mendeley" : { "formattedCitation" : "(48\u201351)", "plainTextFormattedCitation" : "(48\u201351)", "previouslyFormattedCitation" : "(32\u201335)"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48–51)</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15970CA0" w14:textId="77777777" w:rsidTr="00DE47A2">
        <w:tc>
          <w:tcPr>
            <w:tcW w:w="0" w:type="auto"/>
          </w:tcPr>
          <w:p w14:paraId="0060048A" w14:textId="1D7BEC7D"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RAPGEF2</w:t>
            </w:r>
          </w:p>
        </w:tc>
        <w:tc>
          <w:tcPr>
            <w:tcW w:w="0" w:type="auto"/>
          </w:tcPr>
          <w:p w14:paraId="7E9AD980" w14:textId="2828ACAA"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Functions as a guanine nucleotide exchange factor, which activates Rap and Ras family of GTPases in a cAMP-dependent mannaer. A gene from the same gene family, with similar function, </w:t>
            </w:r>
            <w:r w:rsidRPr="00DE50C0">
              <w:rPr>
                <w:rFonts w:ascii="Times New Roman" w:hAnsi="Times New Roman" w:cs="Times New Roman"/>
                <w:i/>
              </w:rPr>
              <w:t>ARHGEF9</w:t>
            </w:r>
            <w:r w:rsidRPr="00B630F5">
              <w:rPr>
                <w:rFonts w:ascii="Times New Roman" w:hAnsi="Times New Roman" w:cs="Times New Roman"/>
              </w:rPr>
              <w:t xml:space="preserve">, has been found to be regulated during </w:t>
            </w:r>
            <w:r w:rsidRPr="00D167D7">
              <w:rPr>
                <w:rFonts w:ascii="Times New Roman" w:hAnsi="Times New Roman" w:cs="Times New Roman"/>
                <w:highlight w:val="yellow"/>
              </w:rPr>
              <w:t>singing in songbird</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mendeley" : { "formattedCitation" : "(16)", "plainTextFormattedCitation" : "(16)", "previouslyFormattedCitation" : "(2)"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4682B514" w14:textId="77777777" w:rsidTr="00DE47A2">
        <w:tc>
          <w:tcPr>
            <w:tcW w:w="0" w:type="auto"/>
          </w:tcPr>
          <w:p w14:paraId="1BD2D95B" w14:textId="1F69A19A"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GRIPAP1</w:t>
            </w:r>
          </w:p>
        </w:tc>
        <w:tc>
          <w:tcPr>
            <w:tcW w:w="0" w:type="auto"/>
          </w:tcPr>
          <w:p w14:paraId="02E92D7D" w14:textId="70BE0247" w:rsidR="007535B6" w:rsidRPr="00B630F5" w:rsidRDefault="007535B6" w:rsidP="00C557B6">
            <w:pPr>
              <w:spacing w:line="480" w:lineRule="auto"/>
              <w:rPr>
                <w:rFonts w:ascii="Times New Roman" w:hAnsi="Times New Roman" w:cs="Times New Roman"/>
              </w:rPr>
            </w:pPr>
            <w:r w:rsidRPr="00B630F5">
              <w:rPr>
                <w:rFonts w:ascii="Times New Roman" w:hAnsi="Times New Roman" w:cs="Times New Roman"/>
              </w:rPr>
              <w:t>Functions as a guanine nucleotide exchange f</w:t>
            </w:r>
            <w:r w:rsidR="00C557B6">
              <w:rPr>
                <w:rFonts w:ascii="Times New Roman" w:hAnsi="Times New Roman" w:cs="Times New Roman"/>
              </w:rPr>
              <w:t>actor for Ras family of GTPases that</w:t>
            </w:r>
            <w:r w:rsidRPr="00B630F5">
              <w:rPr>
                <w:rFonts w:ascii="Times New Roman" w:hAnsi="Times New Roman" w:cs="Times New Roman"/>
              </w:rPr>
              <w:t xml:space="preserve"> interacts with glutamate receptor interacting protein (</w:t>
            </w:r>
            <w:r w:rsidRPr="006635AD">
              <w:rPr>
                <w:rFonts w:ascii="Times New Roman" w:hAnsi="Times New Roman" w:cs="Times New Roman"/>
                <w:i/>
              </w:rPr>
              <w:t>GRIP1</w:t>
            </w:r>
            <w:r w:rsidRPr="00B630F5">
              <w:rPr>
                <w:rFonts w:ascii="Times New Roman" w:hAnsi="Times New Roman" w:cs="Times New Roman"/>
              </w:rPr>
              <w:t xml:space="preserve">) and regulates the </w:t>
            </w:r>
            <w:r w:rsidRPr="006635AD">
              <w:rPr>
                <w:rFonts w:ascii="Times New Roman" w:hAnsi="Times New Roman" w:cs="Times New Roman"/>
                <w:i/>
              </w:rPr>
              <w:t>AMPA</w:t>
            </w:r>
            <w:r w:rsidRPr="00B630F5">
              <w:rPr>
                <w:rFonts w:ascii="Times New Roman" w:hAnsi="Times New Roman" w:cs="Times New Roman"/>
              </w:rPr>
              <w:t xml:space="preserve"> receptor function. A gene with similar function, </w:t>
            </w:r>
            <w:r w:rsidRPr="00C557B6">
              <w:rPr>
                <w:rFonts w:ascii="Times New Roman" w:hAnsi="Times New Roman" w:cs="Times New Roman"/>
                <w:i/>
              </w:rPr>
              <w:t>ARHGEF9</w:t>
            </w:r>
            <w:r w:rsidRPr="00B630F5">
              <w:rPr>
                <w:rFonts w:ascii="Times New Roman" w:hAnsi="Times New Roman" w:cs="Times New Roman"/>
              </w:rPr>
              <w:t xml:space="preserve">, has been found to be </w:t>
            </w:r>
            <w:r w:rsidRPr="00B630F5">
              <w:rPr>
                <w:rFonts w:ascii="Times New Roman" w:hAnsi="Times New Roman" w:cs="Times New Roman"/>
              </w:rPr>
              <w:lastRenderedPageBreak/>
              <w:t xml:space="preserve">regulated during </w:t>
            </w:r>
            <w:r w:rsidRPr="00D167D7">
              <w:rPr>
                <w:rFonts w:ascii="Times New Roman" w:hAnsi="Times New Roman" w:cs="Times New Roman"/>
                <w:highlight w:val="yellow"/>
              </w:rPr>
              <w:t>singing in songbird</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mendeley" : { "formattedCitation" : "(16)", "plainTextFormattedCitation" : "(16)", "previouslyFormattedCitation" : "(2)"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19653383" w14:textId="77777777" w:rsidTr="00DE47A2">
        <w:tc>
          <w:tcPr>
            <w:tcW w:w="0" w:type="auto"/>
          </w:tcPr>
          <w:p w14:paraId="77A9A140" w14:textId="77DE5A74"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lastRenderedPageBreak/>
              <w:t>TBC1D9</w:t>
            </w:r>
          </w:p>
        </w:tc>
        <w:tc>
          <w:tcPr>
            <w:tcW w:w="0" w:type="auto"/>
          </w:tcPr>
          <w:p w14:paraId="419C047E" w14:textId="5EF8B4CE"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Activates Rab family of GTPases. A gene with similar function, </w:t>
            </w:r>
            <w:r w:rsidRPr="00C557B6">
              <w:rPr>
                <w:rFonts w:ascii="Times New Roman" w:hAnsi="Times New Roman" w:cs="Times New Roman"/>
                <w:i/>
              </w:rPr>
              <w:t>ARHGEF9</w:t>
            </w:r>
            <w:r w:rsidRPr="00B630F5">
              <w:rPr>
                <w:rFonts w:ascii="Times New Roman" w:hAnsi="Times New Roman" w:cs="Times New Roman"/>
              </w:rPr>
              <w:t xml:space="preserve">, has been found to be regulated during </w:t>
            </w:r>
            <w:r w:rsidRPr="00D167D7">
              <w:rPr>
                <w:rFonts w:ascii="Times New Roman" w:hAnsi="Times New Roman" w:cs="Times New Roman"/>
                <w:highlight w:val="yellow"/>
              </w:rPr>
              <w:t>singing in songbird</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mendeley" : { "formattedCitation" : "(16)", "plainTextFormattedCitation" : "(16)", "previouslyFormattedCitation" : "(2)"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49FBED8D" w14:textId="77777777" w:rsidTr="00DE47A2">
        <w:tc>
          <w:tcPr>
            <w:tcW w:w="0" w:type="auto"/>
          </w:tcPr>
          <w:p w14:paraId="4A4DDBA6" w14:textId="60D5108A"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RALGAPA1</w:t>
            </w:r>
          </w:p>
        </w:tc>
        <w:tc>
          <w:tcPr>
            <w:tcW w:w="0" w:type="auto"/>
          </w:tcPr>
          <w:p w14:paraId="27F0550F" w14:textId="0ECB4E09" w:rsidR="007535B6" w:rsidRPr="00B630F5" w:rsidRDefault="007535B6" w:rsidP="00C557B6">
            <w:pPr>
              <w:spacing w:line="480" w:lineRule="auto"/>
              <w:rPr>
                <w:rFonts w:ascii="Times New Roman" w:hAnsi="Times New Roman" w:cs="Times New Roman"/>
              </w:rPr>
            </w:pPr>
            <w:r w:rsidRPr="00B630F5">
              <w:rPr>
                <w:rFonts w:ascii="Times New Roman" w:hAnsi="Times New Roman" w:cs="Times New Roman"/>
              </w:rPr>
              <w:t xml:space="preserve">Acts as a GTPase activator for Ras-like small GTPases. A gene with similar function, </w:t>
            </w:r>
            <w:r w:rsidRPr="00DE50C0">
              <w:rPr>
                <w:rFonts w:ascii="Times New Roman" w:hAnsi="Times New Roman" w:cs="Times New Roman"/>
                <w:i/>
              </w:rPr>
              <w:t>ARHGEF9</w:t>
            </w:r>
            <w:r w:rsidRPr="00B630F5">
              <w:rPr>
                <w:rFonts w:ascii="Times New Roman" w:hAnsi="Times New Roman" w:cs="Times New Roman"/>
              </w:rPr>
              <w:t xml:space="preserve">, has been found to be regulated during </w:t>
            </w:r>
            <w:r w:rsidRPr="00D167D7">
              <w:rPr>
                <w:rFonts w:ascii="Times New Roman" w:hAnsi="Times New Roman" w:cs="Times New Roman"/>
                <w:highlight w:val="yellow"/>
              </w:rPr>
              <w:t>singing in songbird</w:t>
            </w:r>
            <w:r w:rsidRPr="00B630F5">
              <w:rPr>
                <w:rFonts w:ascii="Times New Roman" w:hAnsi="Times New Roman" w:cs="Times New Roman"/>
              </w:rPr>
              <w:t xml:space="preserv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mendeley" : { "formattedCitation" : "(16)", "plainTextFormattedCitation" : "(16)", "previouslyFormattedCitation" : "(2)"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w:t>
            </w:r>
            <w:r w:rsidRPr="00B630F5">
              <w:rPr>
                <w:rFonts w:ascii="Times New Roman" w:hAnsi="Times New Roman" w:cs="Times New Roman"/>
              </w:rPr>
              <w:fldChar w:fldCharType="end"/>
            </w:r>
            <w:r w:rsidRPr="00B630F5">
              <w:rPr>
                <w:rFonts w:ascii="Times New Roman" w:hAnsi="Times New Roman" w:cs="Times New Roman"/>
              </w:rPr>
              <w:t xml:space="preserve">. Also this gene, located on 14q13 known to cause developmental delay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16/j.ygeno.2004.04.013", "ISSN" : "0888-7543", "PMID" : "15498464", "abstract" : "Previously, we have described the clinical and molecular characterization of a de novo 14q13.1-q21.1 microdeletion, less than 3.5 Mb in size, in a patient with severe microcephaly, psychomotor retardation, and other clinical anomalies. Here we report the characterization of the genomic structure of the human tuberin-like protein gene 1 (TULIP1; approved gene symbol GARNL1), a CpGisland-associated, brain-expressed candidate gene for the neurological findings in our patient, and its murine homologue. The human TULIP1 gene was mapped to chromosome band 14q13.2 by fluorescence in situ hybridization of BAC clone RP11-355C3 (GenBank Accession No. AL160231), containing the 3' region of the gene. TULIP1 spans about 271 kb of human genomic DNA and is divided into 41 exons. An untranscribed, processed pseudogene of TULIP1 was found on human chromosome band 9q31.1. The active locus TULIP1, encoding a predicted protein of 2036 amino acids, is expressed ubiquitously in pre- and postnatal human tissues. The murine homologue Tulip1 spans about 220 kb of mouse genomic DNA and is also divided into 41 exons, encoding a predicted protein of 2035 amino acids. No pseudogene could be found in the available mouse sequence data. Several splicing variants were found. Considering the location, expression profile, and predicted function, TULIP1 is a strong candidate for several neurological features seen in 14q deletion patients. Additionally we searched for mutations in the coding region of TULIP1 in subjects from a family with idiopathic basal ganglia calcification (IBGC; Fahr disease), previously linked to chromosome 14q. We identified two novel SNPs in the intron-exon boundaries; however, they did not segregate only with affected subjects in the predicted model of an autosomal dominant disease such as IBGC.", "author" : [ { "dropping-particle" : "", "family" : "Schwarzbraun", "given" : "Thomas", "non-dropping-particle" : "", "parse-names" : false, "suffix" : "" }, { "dropping-particle" : "", "family" : "Vincent", "given" : "John B", "non-dropping-particle" : "", "parse-names" : false, "suffix" : "" }, { "dropping-particle" : "", "family" : "Schumacher", "given" : "Axel", "non-dropping-particle" : "", "parse-names" : false, "suffix" : "" }, { "dropping-particle" : "", "family" : "Geschwind", "given" : "Daniel H", "non-dropping-particle" : "", "parse-names" : false, "suffix" : "" }, { "dropping-particle" : "", "family" : "Oliveira", "given" : "Joao", "non-dropping-particle" : "", "parse-names" : false, "suffix" : "" }, { "dropping-particle" : "", "family" : "Windpassinger", "given" : "Christian", "non-dropping-particle" : "", "parse-names" : false, "suffix" : "" }, { "dropping-particle" : "", "family" : "Ofner", "given" : "Lisa", "non-dropping-particle" : "", "parse-names" : false, "suffix" : "" }, { "dropping-particle" : "", "family" : "Ledinegg", "given" : "Michael K", "non-dropping-particle" : "", "parse-names" : false, "suffix" : "" }, { "dropping-particle" : "", "family" : "Kroisel", "given" : "Peter M", "non-dropping-particle" : "", "parse-names" : false, "suffix" : "" }, { "dropping-particle" : "", "family" : "Wagner", "given" : "Klaus", "non-dropping-particle" : "", "parse-names" : false, "suffix" : "" }, { "dropping-particle" : "", "family" : "Petek", "given" : "Erwin", "non-dropping-particle" : "", "parse-names" : false, "suffix" : "" } ], "container-title" : "Genomics", "id" : "ITEM-1", "issue" : "3", "issued" : { "date-parts" : [ [ "2004", "9" ] ] }, "page" : "577-86", "title" : "Cloning, genomic structure, and expression profiles of TULIP1 (GARNL1), a brain-expressed candidate gene for 14q13-linked neurological phenotypes, and its murine homologue.", "type" : "article-journal", "volume" : "84" }, "uris" : [ "http://www.mendeley.com/documents/?uuid=9c5dff7d-5236-41d8-8717-d8ddd3e21a52" ] }, { "id" : "ITEM-2", "itemData" : { "DOI" : "10.1016/j.ygeno.2009.08.015", "ISSN" : "1089-8646", "PMID" : "19733229", "abstract" : "A novel microdeletion of 14q13.1q13.3 was identified in a patient with developmental delay and intractable epilepsy. The 2.2-Mb deletion included 15 genes, of which TULIP1 (approved gene symbol: RALGAPA1)was the only gene highly expressed in the brain. Western blotting revealed reduced amount of TULIP1 in cell lysates derived from immortalized lymphocytes of the patient, suggesting the association between TULIP1 haploinsufficiency and the patient's phenotype, then 140 patients were screened for TULIP1 mutations and four missense mutations were identified. Although all four missense mutations were common with parents, reduced TULIP1 was observed in the cell lysates with a P297T mutation identified in a conserved region among species. A full-length homolog of human TULIP1 was identified in zebrafish with 72% identity to human. Tulip1 was highly expressed in zebrafish brain, and knockdown of which resulted in brain developmental delay. Therefore, we suggest that TULIP1 is a candidate gene for developmental delay.", "author" : [ { "dropping-particle" : "", "family" : "Shimojima", "given" : "Keiko", "non-dropping-particle" : "", "parse-names" : false, "suffix" : "" }, { "dropping-particle" : "", "family" : "Komoike", "given" : "Yuta", "non-dropping-particle" : "", "parse-names" : false, "suffix" : "" }, { "dropping-particle" : "", "family" : "Tohyama", "given" : "Jun", "non-dropping-particle" : "", "parse-names" : false, "suffix" : "" }, { "dropping-particle" : "", "family" : "Takahashi", "given" : "Sonoko", "non-dropping-particle" : "", "parse-names" : false, "suffix" : "" }, { "dropping-particle" : "", "family" : "P\u00e1ez", "given" : "Marco T", "non-dropping-particle" : "", "parse-names" : false, "suffix" : "" }, { "dropping-particle" : "", "family" : "Nakagawa", "given" : "Eiji", "non-dropping-particle" : "", "parse-names" : false, "suffix" : "" }, { "dropping-particle" : "", "family" : "Goto", "given" : "Yuichi", "non-dropping-particle" : "", "parse-names" : false, "suffix" : "" }, { "dropping-particle" : "", "family" : "Ohno", "given" : "Kousaku", "non-dropping-particle" : "", "parse-names" : false, "suffix" : "" }, { "dropping-particle" : "", "family" : "Ohtsu", "given" : "Mayu", "non-dropping-particle" : "", "parse-names" : false, "suffix" : "" }, { "dropping-particle" : "", "family" : "Oguni", "given" : "Hirokazu", "non-dropping-particle" : "", "parse-names" : false, "suffix" : "" }, { "dropping-particle" : "", "family" : "Osawa", "given" : "Makiko", "non-dropping-particle" : "", "parse-names" : false, "suffix" : "" }, { "dropping-particle" : "", "family" : "Higashinakagawa", "given" : "Toru", "non-dropping-particle" : "", "parse-names" : false, "suffix" : "" }, { "dropping-particle" : "", "family" : "Yamamoto", "given" : "Toshiyuki", "non-dropping-particle" : "", "parse-names" : false, "suffix" : "" } ], "container-title" : "Genomics", "id" : "ITEM-2", "issue" : "6", "issued" : { "date-parts" : [ [ "2009", "12" ] ] }, "page" : "414-22", "title" : "TULIP1 (RALGAPA1) haploinsufficiency with brain development delay.", "type" : "article-journal", "volume" : "94" }, "uris" : [ "http://www.mendeley.com/documents/?uuid=fe5c3ede-dc7a-4e81-9d96-429ec50b4755" ] } ], "mendeley" : { "formattedCitation" : "(52, 53)", "plainTextFormattedCitation" : "(52, 53)", "previouslyFormattedCitation" : "(37, 38)"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52, 53)</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32C623E0" w14:textId="77777777" w:rsidTr="00DE47A2">
        <w:tc>
          <w:tcPr>
            <w:tcW w:w="0" w:type="auto"/>
          </w:tcPr>
          <w:p w14:paraId="2E001F9D" w14:textId="71ABCC20"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JMJD1C</w:t>
            </w:r>
          </w:p>
        </w:tc>
        <w:tc>
          <w:tcPr>
            <w:tcW w:w="0" w:type="auto"/>
          </w:tcPr>
          <w:p w14:paraId="55C99E2E" w14:textId="26815FD6" w:rsidR="007535B6" w:rsidRPr="00B630F5" w:rsidRDefault="00B35495" w:rsidP="00964C22">
            <w:pPr>
              <w:spacing w:line="480" w:lineRule="auto"/>
              <w:rPr>
                <w:rFonts w:ascii="Times New Roman" w:hAnsi="Times New Roman" w:cs="Times New Roman"/>
              </w:rPr>
            </w:pPr>
            <w:r>
              <w:rPr>
                <w:rFonts w:ascii="Times New Roman" w:hAnsi="Times New Roman" w:cs="Times New Roman"/>
              </w:rPr>
              <w:t>A h</w:t>
            </w:r>
            <w:r w:rsidR="007535B6" w:rsidRPr="00B630F5">
              <w:rPr>
                <w:rFonts w:ascii="Times New Roman" w:hAnsi="Times New Roman" w:cs="Times New Roman"/>
              </w:rPr>
              <w:t xml:space="preserve">istone demethylase that also acts as hormone-dependent transcription regulator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3389/fpsyt.2013.00154", "ISSN" : "1664-0640", "PMID" : "24348429", "abstract" : "Bipolar disorder is a common, complex, and severe psychiatric disorder with cyclical disturbances of mood and a high suicide rate. Here, we describe a family with four siblings, three affected females and one unaffected male. The disease course was characterized by early-onset bipolar disorder and co-morbid anxiety spectrum disorders that followed the onset of bipolar disorder. Genetic risk factors were suggested by the early onset of the disease, the severe disease course, including multiple suicide attempts, and lack of adverse prenatal or early life events. In particular, drug and alcohol abuse did not contribute to the disease onset. Exome sequencing identified very rare, heterozygous, and likely protein-damaging variants in eight brain-expressed genes: IQUB, JMJD1C, GADD45A, GOLGB1, PLSCR5, VRK2, MESDC2, and FGGY. The variants were shared among all three affected family members but absent in the unaffected sibling and in more than 200 controls. The genes encode proteins with significant regulatory roles in the ERK/MAPK and CREB-regulated intracellular signaling pathways. These pathways are central to neuronal and synaptic plasticity, cognition, affect regulation and response to chronic stress. In addition, proteins in these pathways are the target of commonly used mood-stabilizing drugs, such as tricyclic antidepressants, lithium, and valproic acid. The combination of multiple rare, damaging mutations in these central pathways could lead to reduced resilience and increased vulnerability to stressful life events. Our results support a new model for psychiatric disorders, in which multiple rare, damaging mutations in genes functionally related to a common signaling pathway contribute to the manifestation of bipolar disorder.", "author" : [ { "dropping-particle" : "", "family" : "Kerner", "given" : "Berit", "non-dropping-particle" : "", "parse-names" : false, "suffix" : "" }, { "dropping-particle" : "", "family" : "Rao", "given" : "Aliz R", "non-dropping-particle" : "", "parse-names" : false, "suffix" : "" }, { "dropping-particle" : "", "family" : "Christensen", "given" : "Bryce", "non-dropping-particle" : "", "parse-names" : false, "suffix" : "" }, { "dropping-particle" : "", "family" : "Dandekar", "given" : "Sugandha", "non-dropping-particle" : "", "parse-names" : false, "suffix" : "" }, { "dropping-particle" : "", "family" : "Yourshaw", "given" : "Michael", "non-dropping-particle" : "", "parse-names" : false, "suffix" : "" }, { "dropping-particle" : "", "family" : "Nelson", "given" : "Stanley F", "non-dropping-particle" : "", "parse-names" : false, "suffix" : "" } ], "container-title" : "Frontiers in psychiatry", "id" : "ITEM-1", "issued" : { "date-parts" : [ [ "2013", "1" ] ] }, "page" : "154", "title" : "Rare Genomic Variants Link Bipolar Disorder with Anxiety Disorders to CREB-Regulated Intracellular Signaling Pathways.", "type" : "article-journal", "volume" : "4" }, "uris" : [ "http://www.mendeley.com/documents/?uuid=e6061bdb-391c-4564-a8bc-dbc90d76d67a" ] }, { "id" : "ITEM-2", "itemData" : { "DOI" : "10.1016/j.abb.2007.01.017", "ISSN" : "0003-9861", "PMID" : "17353003", "abstract" : "Evidence is accumulating in support of the view that tissue-specific effects of steroid hormones depend on the recruitment of nuclear receptor comodulator proteins. The latter interact directly with the hormone receptors and modify their transcriptional effects on specific target genes. The mechanisms of comodulator influence on nuclear receptor-controlled gene transcription is only partially understood. Here, we describe the discovery of a new AR coactivator which belongs to the JmjC containing enzyme family as a novel variant of JMJD1C (jumonji domain-containing 1C). By using a fragment of the human AR (aa 325-919) as bait in a yeast two-hybrid screen, a region of the human JMJD1C gene was identified as interacting with AR. A novel splice variant s-JMJD1C was amplified by RACE, and the binding to AR was analysed by GST-pull-down and mammalian one-hybrid experiments. As a nuclear-localized protein, the s-JMJD1C gene is expressed in a variety of human tissues. In the brain, this protein is present in several, but not confined to, AR-expressing neuronal populations and its abundance varies with the hormonal status in a region-specific fashion. Interestingly, the expression of s-JMJD1C is reduced in breast cancer tumors and significantly higher in normal breast tissues indicating a putative role in tumor suppression. As s-JMJD1C has putative demethylase activity, removal of methylation seems to be important for nuclear receptor-based gene regulation.", "author" : [ { "dropping-particle" : "", "family" : "Wolf", "given" : "Siegmund S", "non-dropping-particle" : "", "parse-names" : false, "suffix" : "" }, { "dropping-particle" : "", "family" : "Patchev", "given" : "Vladimir K", "non-dropping-particle" : "", "parse-names" : false, "suffix" : "" }, { "dropping-particle" : "", "family" : "Obendorf", "given" : "Maik", "non-dropping-particle" : "", "parse-names" : false, "suffix" : "" } ], "container-title" : "Archives of biochemistry and biophysics", "id" : "ITEM-2", "issue" : "1", "issued" : { "date-parts" : [ [ "2007", "4", "1" ] ] }, "page" : "56-66", "title" : "A novel variant of the putative demethylase gene, s-JMJD1C, is a coactivator of the AR.", "type" : "article-journal", "volume" : "460" }, "uris" : [ "http://www.mendeley.com/documents/?uuid=6c427210-e0d5-4586-afa8-3eb23dc02464" ] } ], "mendeley" : { "formattedCitation" : "(54, 55)", "plainTextFormattedCitation" : "(54, 55)", "previouslyFormattedCitation" : "(39, 40)"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54, 55)</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Histone modifications play a key role in </w:t>
            </w:r>
            <w:r w:rsidR="007535B6" w:rsidRPr="00D167D7">
              <w:rPr>
                <w:rFonts w:ascii="Times New Roman" w:hAnsi="Times New Roman" w:cs="Times New Roman"/>
                <w:highlight w:val="yellow"/>
              </w:rPr>
              <w:t>stimulus-dependent regulation of transcription</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01/cshperspect.a005744", "ISSN" : "1943-0264", "PMID" : "21555405", "abstract" : "Activity-dependent plasticity of vertebrate neurons allows the brain to respond to its environment. During brain development, both spontaneous and sensory-driven neural activity are essential for instructively guiding the process of synapse development. These effects of neuronal activity are transduced in part through the concerted regulation of a set of activity-dependent transcription factors that coordinate a program of gene expression required for the formation and maturation of synapses. Here we review the cellular signaling networks that regulate the activity of transcription factors during brain development and discuss the functional roles of specific activity-regulated transcription factors in specific stages of synapse formation, refinement, and maturation. Interestingly, a number of neurodevelopmental disorders have been linked to abnormalities in activity-regulated transcriptional pathways, indicating that these signaling networks are critical for cognitive development and function.", "author" : [ { "dropping-particle" : "", "family" : "West", "given" : "Anne E", "non-dropping-particle" : "", "parse-names" : false, "suffix" : "" }, { "dropping-particle" : "", "family" : "Greenberg", "given" : "Michael E", "non-dropping-particle" : "", "parse-names" : false, "suffix" : "" } ], "container-title" : "Cold Spring Harbor perspectives in biology", "id" : "ITEM-1", "issue" : "6", "issued" : { "date-parts" : [ [ "2011", "6" ] ] }, "title" : "Neuronal activity-regulated gene transcription in synapse development and cognitive function.", "type" : "article-journal", "volume" : "3" }, "uris" : [ "http://www.mendeley.com/documents/?uuid=eb15b70b-e8f8-4373-8417-288ebf9356e4" ] } ], "mendeley" : { "formattedCitation" : "(35)", "plainTextFormattedCitation" : "(35)", "previouslyFormattedCitation" : "(19)"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35)</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and changes in chromatin structure and histone family proteins have been shown to be regulated in </w:t>
            </w:r>
            <w:r w:rsidR="007535B6" w:rsidRPr="00D167D7">
              <w:rPr>
                <w:rFonts w:ascii="Times New Roman" w:hAnsi="Times New Roman" w:cs="Times New Roman"/>
                <w:highlight w:val="yellow"/>
              </w:rPr>
              <w:t>song learning and singing in songbirds</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1", "issue" : "41", "issued" : { "date-parts" : [ [ "2006", "10", "10" ] ] }, "page" : "15212-7", "title" : "A molecular neuroethological approach for identifying and characterizing a cascade of behaviorally regulated genes.", "type" : "article-journal", "volume" : "103" }, "uris" : [ "http://www.mendeley.com/documents/?uuid=b6550be2-2c2e-48fc-bc30-9e6fb4f1f00d" ] } ], "mendeley" : { "formattedCitation" : "(15)", "plainTextFormattedCitation" : "(15)", "previouslyFormattedCitation" : "(1)"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15)</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p>
        </w:tc>
      </w:tr>
      <w:tr w:rsidR="007535B6" w:rsidRPr="00B630F5" w14:paraId="3F224888" w14:textId="77777777" w:rsidTr="00DE47A2">
        <w:tc>
          <w:tcPr>
            <w:tcW w:w="0" w:type="auto"/>
          </w:tcPr>
          <w:p w14:paraId="765B280E" w14:textId="01433119"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APOBEC3A</w:t>
            </w:r>
          </w:p>
        </w:tc>
        <w:tc>
          <w:tcPr>
            <w:tcW w:w="0" w:type="auto"/>
          </w:tcPr>
          <w:p w14:paraId="221C9F91" w14:textId="74CD9D43" w:rsidR="007535B6" w:rsidRPr="00B630F5" w:rsidRDefault="00B35495" w:rsidP="00B35495">
            <w:pPr>
              <w:spacing w:line="480" w:lineRule="auto"/>
              <w:rPr>
                <w:rFonts w:ascii="Times New Roman" w:hAnsi="Times New Roman" w:cs="Times New Roman"/>
              </w:rPr>
            </w:pPr>
            <w:r>
              <w:rPr>
                <w:rFonts w:ascii="Times New Roman" w:hAnsi="Times New Roman" w:cs="Times New Roman"/>
              </w:rPr>
              <w:t>A</w:t>
            </w:r>
            <w:r w:rsidR="007535B6" w:rsidRPr="00B630F5">
              <w:rPr>
                <w:rFonts w:ascii="Times New Roman" w:hAnsi="Times New Roman" w:cs="Times New Roman"/>
              </w:rPr>
              <w:t xml:space="preserve"> gene </w:t>
            </w:r>
            <w:r>
              <w:rPr>
                <w:rFonts w:ascii="Times New Roman" w:hAnsi="Times New Roman" w:cs="Times New Roman"/>
              </w:rPr>
              <w:t xml:space="preserve">that </w:t>
            </w:r>
            <w:r w:rsidR="007535B6" w:rsidRPr="00B630F5">
              <w:rPr>
                <w:rFonts w:ascii="Times New Roman" w:hAnsi="Times New Roman" w:cs="Times New Roman"/>
              </w:rPr>
              <w:t xml:space="preserve">plays a crucial role in active DNA demethylation pathway and such epigenetic modifications are known to alter the gene transcription, leading to various neuropsychiatric diseases. For example, recent evidence shows that the expression of </w:t>
            </w:r>
            <w:r w:rsidRPr="00B35495">
              <w:rPr>
                <w:rFonts w:ascii="Times New Roman" w:hAnsi="Times New Roman" w:cs="Times New Roman"/>
                <w:i/>
              </w:rPr>
              <w:t>APOBEC3A</w:t>
            </w:r>
            <w:r>
              <w:rPr>
                <w:rFonts w:ascii="Times New Roman" w:hAnsi="Times New Roman" w:cs="Times New Roman"/>
              </w:rPr>
              <w:t xml:space="preserve"> </w:t>
            </w:r>
            <w:r w:rsidR="007535B6" w:rsidRPr="00B630F5">
              <w:rPr>
                <w:rFonts w:ascii="Times New Roman" w:hAnsi="Times New Roman" w:cs="Times New Roman"/>
              </w:rPr>
              <w:t xml:space="preserve">has been decreased drastically in the parietal cortex of psychosis patients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tp.2012.86", "ISSN" : "2158-3188", "PMID" : "22948384", "abstract" : "Increasing evidence suggests that epigenetic dysfunction may account for the alteration of gene transcription present in neuropsychiatric disorders such as schizophrenia (SZ), bipolar disorder (BP) and autism. Here, we studied the expression of the ten-eleven translocation (TET) gene family and activation-induced deaminase/apolipoprotein B mRNA-editing enzymes (AID/APOBEC) in the inferior parietal lobule (IPL) (BA39-40) and the cerebellum of psychotic (PSY) patients, depressed (DEP) patients and nonpsychiatric (CTR) subjects obtained from the Stanley Foundation Neuropathology Consortium Medical Research Institute. These two sets of enzymes have a critical role in the active DNA demethylation pathway. The results show that TET1, but not TET2 and TET3, mRNA and protein expression was increased (two- to threefold) in the IPL of the PSY patients compared with the CTR subjects. TET1 mRNA showed no change in the cerebellum. Consistent with the increase of TET1, the level of 5-hydroxymethylcytosine (5hmC) was elevated in the IPL of PSY patients but not in the other groups. Moreover, higher 5hmC levels were detected at the glutamic acid decarboxylase67 (GAD67) promoter only in the PSY group. This increase was inversely related to the decrease of GAD67 mRNA expression. Of 11 DNA deaminases measured, APOBEC3A mRNA was significantly decreased in the PSY and DEP patients, while APOBEC3C was decreased only in PSY patients. The other APOBEC mRNA studied failed to change. Increased TET1 and decreased APOBEC3A and APOBEC3C found in this study highlight the possible role of altered DNA demethylation mechanisms in the pathophysiology of psychosis.", "author" : [ { "dropping-particle" : "", "family" : "Dong", "given" : "E", "non-dropping-particle" : "", "parse-names" : false, "suffix" : "" }, { "dropping-particle" : "", "family" : "Gavin", "given" : "D P", "non-dropping-particle" : "", "parse-names" : false, "suffix" : "" }, { "dropping-particle" : "", "family" : "Chen", "given" : "Y", "non-dropping-particle" : "", "parse-names" : false, "suffix" : "" }, { "dropping-particle" : "", "family" : "Davis", "given" : "J", "non-dropping-particle" : "", "parse-names" : false, "suffix" : "" } ], "container-title" : "Translational psychiatry", "id" : "ITEM-1", "issued" : { "date-parts" : [ [ "2012", "1" ] ] }, "page" : "e159", "title" : "Upregulation of TET1 and downregulation of APOBEC3A and APOBEC3C in the parietal cortex of psychotic patients.", "type" : "article-journal", "volume" : "2" }, "uris" : [ "http://www.mendeley.com/documents/?uuid=d319acc5-48dd-43f8-8b0f-f1a05a24f434" ] } ], "mendeley" : { "formattedCitation" : "(56)", "plainTextFormattedCitation" : "(56)", "previouslyFormattedCitation" : "(41)"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56)</w:t>
            </w:r>
            <w:r w:rsidR="007535B6" w:rsidRPr="00B630F5">
              <w:rPr>
                <w:rFonts w:ascii="Times New Roman" w:hAnsi="Times New Roman" w:cs="Times New Roman"/>
              </w:rPr>
              <w:fldChar w:fldCharType="end"/>
            </w:r>
            <w:r w:rsidR="007535B6" w:rsidRPr="00B630F5">
              <w:rPr>
                <w:rFonts w:ascii="Times New Roman" w:hAnsi="Times New Roman" w:cs="Times New Roman"/>
              </w:rPr>
              <w:t>.</w:t>
            </w:r>
          </w:p>
        </w:tc>
      </w:tr>
      <w:tr w:rsidR="007535B6" w:rsidRPr="00B630F5" w14:paraId="246568A1" w14:textId="77777777" w:rsidTr="00DE47A2">
        <w:tc>
          <w:tcPr>
            <w:tcW w:w="0" w:type="auto"/>
          </w:tcPr>
          <w:p w14:paraId="21454E7E" w14:textId="0993C7EC"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ZNF83</w:t>
            </w:r>
          </w:p>
        </w:tc>
        <w:tc>
          <w:tcPr>
            <w:tcW w:w="0" w:type="auto"/>
          </w:tcPr>
          <w:p w14:paraId="7AE0FD61" w14:textId="505EFCB2"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A C</w:t>
            </w:r>
            <w:r w:rsidRPr="00B630F5">
              <w:rPr>
                <w:rFonts w:ascii="Times New Roman" w:hAnsi="Times New Roman" w:cs="Times New Roman"/>
                <w:vertAlign w:val="subscript"/>
              </w:rPr>
              <w:t>2</w:t>
            </w:r>
            <w:r w:rsidRPr="00B630F5">
              <w:rPr>
                <w:rFonts w:ascii="Times New Roman" w:hAnsi="Times New Roman" w:cs="Times New Roman"/>
              </w:rPr>
              <w:t>H</w:t>
            </w:r>
            <w:r w:rsidRPr="00B630F5">
              <w:rPr>
                <w:rFonts w:ascii="Times New Roman" w:hAnsi="Times New Roman" w:cs="Times New Roman"/>
                <w:vertAlign w:val="subscript"/>
              </w:rPr>
              <w:t>2</w:t>
            </w:r>
            <w:r w:rsidRPr="00B630F5">
              <w:rPr>
                <w:rFonts w:ascii="Times New Roman" w:hAnsi="Times New Roman" w:cs="Times New Roman"/>
              </w:rPr>
              <w:t xml:space="preserve"> type zinc finger protein with no known function. Interestingly, another C</w:t>
            </w:r>
            <w:r w:rsidRPr="00B630F5">
              <w:rPr>
                <w:rFonts w:ascii="Times New Roman" w:hAnsi="Times New Roman" w:cs="Times New Roman"/>
                <w:vertAlign w:val="subscript"/>
              </w:rPr>
              <w:t>2</w:t>
            </w:r>
            <w:r w:rsidRPr="00B630F5">
              <w:rPr>
                <w:rFonts w:ascii="Times New Roman" w:hAnsi="Times New Roman" w:cs="Times New Roman"/>
              </w:rPr>
              <w:t>H</w:t>
            </w:r>
            <w:r w:rsidRPr="00B630F5">
              <w:rPr>
                <w:rFonts w:ascii="Times New Roman" w:hAnsi="Times New Roman" w:cs="Times New Roman"/>
                <w:vertAlign w:val="subscript"/>
              </w:rPr>
              <w:t>2</w:t>
            </w:r>
            <w:r w:rsidRPr="00B630F5">
              <w:rPr>
                <w:rFonts w:ascii="Times New Roman" w:hAnsi="Times New Roman" w:cs="Times New Roman"/>
              </w:rPr>
              <w:t xml:space="preserve"> type zinc finger protein, </w:t>
            </w:r>
            <w:r w:rsidRPr="00DE50C0">
              <w:rPr>
                <w:rFonts w:ascii="Times New Roman" w:hAnsi="Times New Roman" w:cs="Times New Roman"/>
                <w:i/>
              </w:rPr>
              <w:t>ZNF225</w:t>
            </w:r>
            <w:r w:rsidRPr="00B630F5">
              <w:rPr>
                <w:rFonts w:ascii="Times New Roman" w:hAnsi="Times New Roman" w:cs="Times New Roman"/>
              </w:rPr>
              <w:t xml:space="preserve"> (</w:t>
            </w:r>
            <w:r w:rsidRPr="00DE50C0">
              <w:rPr>
                <w:rFonts w:ascii="Times New Roman" w:hAnsi="Times New Roman" w:cs="Times New Roman"/>
                <w:i/>
              </w:rPr>
              <w:t>ZENK</w:t>
            </w:r>
            <w:r w:rsidRPr="00B630F5">
              <w:rPr>
                <w:rFonts w:ascii="Times New Roman" w:hAnsi="Times New Roman" w:cs="Times New Roman"/>
              </w:rPr>
              <w:t xml:space="preserve">; </w:t>
            </w:r>
            <w:r w:rsidRPr="00DE50C0">
              <w:rPr>
                <w:rFonts w:ascii="Times New Roman" w:hAnsi="Times New Roman" w:cs="Times New Roman"/>
                <w:i/>
              </w:rPr>
              <w:t>EGR1</w:t>
            </w:r>
            <w:r w:rsidRPr="00B630F5">
              <w:rPr>
                <w:rFonts w:ascii="Times New Roman" w:hAnsi="Times New Roman" w:cs="Times New Roman"/>
              </w:rPr>
              <w:t xml:space="preserve">) has been repeatedly described as the immediate-early response gene in songbirds during </w:t>
            </w:r>
            <w:r w:rsidRPr="00D167D7">
              <w:rPr>
                <w:rFonts w:ascii="Times New Roman" w:hAnsi="Times New Roman" w:cs="Times New Roman"/>
                <w:highlight w:val="yellow"/>
              </w:rPr>
              <w:t>song learning and singing</w:t>
            </w:r>
            <w:r w:rsidRPr="00B630F5">
              <w:rPr>
                <w:rFonts w:ascii="Times New Roman" w:hAnsi="Times New Roman" w:cs="Times New Roman"/>
              </w:rPr>
              <w:t xml:space="preserve">. Along with </w:t>
            </w:r>
            <w:r w:rsidRPr="00DE50C0">
              <w:rPr>
                <w:rFonts w:ascii="Times New Roman" w:hAnsi="Times New Roman" w:cs="Times New Roman"/>
                <w:i/>
              </w:rPr>
              <w:t>FOS</w:t>
            </w:r>
            <w:r w:rsidRPr="00B630F5">
              <w:rPr>
                <w:rFonts w:ascii="Times New Roman" w:hAnsi="Times New Roman" w:cs="Times New Roman"/>
              </w:rPr>
              <w:t xml:space="preserve">, </w:t>
            </w:r>
            <w:r w:rsidRPr="00DE50C0">
              <w:rPr>
                <w:rFonts w:ascii="Times New Roman" w:hAnsi="Times New Roman" w:cs="Times New Roman"/>
                <w:i/>
              </w:rPr>
              <w:t>ZENK</w:t>
            </w:r>
            <w:r w:rsidRPr="00B630F5">
              <w:rPr>
                <w:rFonts w:ascii="Times New Roman" w:hAnsi="Times New Roman" w:cs="Times New Roman"/>
              </w:rPr>
              <w:t xml:space="preserve"> is the most well-documented gene in songbirds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ISSN" : "0270-6474", "PMID" : "7965067", "abstract" : "The ZENK gene encodes a zinc-finger-containing transcriptional regulator and can be rapidly activated in songbird brain by presentation of birdsong (Mello et al., 1992). Here we map the areas of the songbird forebrain that show this genomic response to birdsong, using in situ hybridization. After 30 min of song presentation ZENK mRNA levels reach a peak in the caudomedial telencephalon, in areas adjacent to or closely related with primary auditory structures. These areas include subfields of field L (L1 and L3), the caudomedial neostriatum (NCM), the caudomedial hyperstriatum ventrale (CMHV) anterior to field L, the caudal paleostriatum, and two field L targets, HVC shelf and RA cup. In contrast, ZENK induction is absent in some areas that show a response to song by other measures and where ZENK induction might have been expected. These include the direct thalamo-recipient field L subfield L2, and the nuclei of the circuit involved in the acquisition and production of learned song. These results demonstrate that ZENK induction following song presentation occurs only in a subset of areas physiologically activated by song, and draw attention to areas previously unsuspected as related to processing of complex auditory stimuli. Based on what is known about ZENK function in mammalian systems (Christy et al., 1989; Cole et al., 1989; Wisden et al., 1990), we speculate that areas revealed by ZENK induction might correspond to sites where critical neuronal modifications occur in response to birdsong presentation, possibly leading to the formation of song-related memories.", "author" : [ { "dropping-particle" : "V", "family" : "Mello", "given" : "C", "non-dropping-particle" : "", "parse-names" : false, "suffix" : "" }, { "dropping-particle" : "", "family" : "Clayton", "given" : "D F", "non-dropping-particle" : "", "parse-names" : false, "suffix" : "" } ], "container-title" : "The Journal of neuroscience : the official journal of the Society for Neuroscience", "id" : "ITEM-1", "issue" : "11 Pt 1", "issued" : { "date-parts" : [ [ "1994", "11" ] ] }, "page" : "6652-66", "title" : "Song-induced ZENK gene expression in auditory pathways of songbird brain and its relation to the song control system.", "type" : "article-journal", "volume" : "14" }, "uris" : [ "http://www.mendeley.com/documents/?uuid=292f6095-0298-40b9-9f95-95e4dd14ed94" ] }, { "id" : "ITEM-2", "itemData" : { "ISSN" : "0021-9967", "PMID" : "9550149", "abstract" : "When songbirds hear the song of another individual of the same species or when they sing, the mRNA levels of the ZENK gene increase rapidly in forebrain areas involved in vocal communication. This gene induction is thought to be related to long-term neuronal change and possibly the formation of song-related memories. We used immunocytochemistry to study the levels and distribution of ZENK protein in the brain of zebra finches and canaries after presentation of song playbacks. Birds that heard the playbacks and did not sing in response showed increased ZENK protein levels in auditory brain areas, including the caudomedial neostriatum and hyperstriatum ventrale, fields L1 and L3, the shelf adjacent to the high vocal center (HVC), the cup adjacent to the nucleus robustus archistriatalis (RA), and the nucleus mesencephalicus lateralis pars dorsalis (MLd). No ZENK expression was seen in song nuclei in these birds. Males that sang in response to the playbacks showed, in addition to auditory areas, increased ZENK protein in several song control nuclei, most prominently in HVC, RA, area X, and the dorsomedial nucleus (DN) of the intercollicular complex. The rise in ZENK protein followed that described previously for ZENK mRNA by a short lag, and the distribution of ZENK-labeled cells was in agreement with previous analysis of mRNA distribution. Thus, ZENK protein regulation can be used to assess activation of brain areas involved in perceptual and motor aspects of song. Possible implications of ZENK induction in these areas are discussed.", "author" : [ { "dropping-particle" : "V", "family" : "Mello", "given" : "C", "non-dropping-particle" : "", "parse-names" : false, "suffix" : "" }, { "dropping-particle" : "", "family" : "Ribeiro", "given" : "S", "non-dropping-particle" : "", "parse-names" : false, "suffix" : "" } ], "container-title" : "The Journal of comparative neurology", "id" : "ITEM-2", "issue" : "4", "issued" : { "date-parts" : [ [ "1998", "4", "20" ] ] }, "page" : "426-38", "title" : "ZENK protein regulation by song in the brain of songbirds.", "type" : "article-journal", "volume" : "393" }, "uris" : [ "http://www.mendeley.com/documents/?uuid=85dd90ff-1186-4b5b-a91b-3790edc201db" ] }, { "id" : "ITEM-3",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3",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id" : "ITEM-4", "itemData" : { "DOI" : "10.1016/j.neuroscience.2004.10.015", "ISSN" : "0306-4522", "PMID" : "15590145", "abstract" : "The immediate-early gene zenk (an acronym for the avian orthologue of the mammalian genes zif-268, egr-1, ngfi-a and krox-24) has been extensively employed, in studies on oscine birds, as a marker of neuronal activity to reveal forebrain structures that are involved in the memory processes associated with the acquisition, perception and production of song. Audition-induced expression of this gene, in brain, has also recently been reported for the domestic chicken (Gallus gallus domesticus) and the Japanese quail (Coturnix coturnix japonica). Whilst the anatomical distribution of zenk expression was described for the quail, corresponding data for the chicken were not reported. We have, therefore, used in situ hybridisation to localise the mRNA that encodes the product of the zenk gene (which we call ZENK) within the brain of the 1-day-old chick. We demonstrate that this transcript is present in a number of forebrain structures including the medio-rostral neostriatum/hyperstriatum ventrale (MNH), a region that has been strongly implicated in auditory imprinting (which is a form of recognition memory), and Field L, the avian analog of the mammalian auditory cortex. Because of this pattern of gene expression, we have compared the level of the ZENK mRNA in chicks that have been subjected to a 30-min acoustic imprinting paradigm and in untrained controls. Our results reveal a significant increase (P&lt; or =0.05) in the level of the ZENK mRNA in MNH and Field L, and in the two forebrain hemispheres; no increase was seen in the ectostriatum, which is a visual projection area. The data obtained implicate the immediate-early gene, zenk, in auditory imprinting, which is an established model of juvenile learning. In addition, our results indicate that the ZENK mRNA may be used as a molecular marker for MNH, a region that is difficult to anatomically and histochemically delineate.", "author" : [ { "dropping-particle" : "", "family" : "Thode", "given" : "C", "non-dropping-particle" : "", "parse-names" : false, "suffix" : "" }, { "dropping-particle" : "", "family" : "Bock", "given" : "J", "non-dropping-particle" : "", "parse-names" : false, "suffix" : "" }, { "dropping-particle" : "", "family" : "Braun", "given" : "K", "non-dropping-particle" : "", "parse-names" : false, "suffix" : "" }, { "dropping-particle" : "", "family" : "Darlison", "given" : "M G", "non-dropping-particle" : "", "parse-names" : false, "suffix" : "" } ], "container-title" : "Neuroscience", "id" : "ITEM-4", "issue" : "3", "issued" : { "date-parts" : [ [ "2005", "1" ] ] }, "page" : "611-7", "title" : "The chicken immediate-early gene ZENK is expressed in the medio-rostral neostriatum/hyperstriatum ventrale, a brain region involved in acoustic imprinting, and is up-regulated after exposure to an auditory stimulus.", "type" : "article-journal", "volume" : "130" }, "uris" : [ "http://www.mendeley.com/documents/?uuid=af709d09-9990-49eb-850d-daed7374c79f" ] }, { "id" : "ITEM-5", "itemData" : { "ISSN" : "0027-8424", "PMID" : "9108111", "abstract" : "There is increased neuronal firing in the high vocal center (a motor nucleus) and other song nuclei of canaries, Serinus canaria, and zebra finches, Taeniopygia guttata, whenever these songbirds sing or hear song. These observations suggested that song perception involved sensory and motor pathways. We now show that the act of singing, but not hearing song, induces a rapid and striking increase (up to 60-fold) in expression of the transcriptional regulator ZENK in the high vocal center and other song nuclei. This motor-driven gene expression is independent of auditory feedback, since it occurs in deafened birds when they sing and in muted birds when they produce silent song. Conversely, hearing song, but not the act of singing, induces ZENK expression in parts of the auditory forebrain. Our observations show that even though the same auditory stimulus activates sensory and motor pathways, perception and production of song are accompanied by anatomically distinct patterns of gene expression.", "author" : [ { "dropping-particle" : "", "family" : "Jarvis", "given" : "E D", "non-dropping-particle" : "", "parse-names" : false, "suffix" : "" }, { "dropping-particle" : "", "family" : "Nottebohm", "given" : "F", "non-dropping-particle" : "", "parse-names" : false, "suffix" : "" } ], "container-title" : "Proceedings of the National Academy of Sciences of the United States of America", "id" : "ITEM-5", "issue" : "8", "issued" : { "date-parts" : [ [ "1997", "4", "15" ] ] }, "page" : "4097-102", "title" : "Motor-driven gene expression.", "type" : "article-journal", "volume" : "94" }, "uris" : [ "http://www.mendeley.com/documents/?uuid=83091f60-1026-4b6f-83bc-fce2f5b7d467" ] } ], "mendeley" : { "formattedCitation" : "(16, 39\u201342)", "plainTextFormattedCitation" : "(16, 39\u201342)", "previouslyFormattedCitation" : "(2, 23\u201326)"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 39–42)</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3CA6B53F" w14:textId="77777777" w:rsidTr="00DE47A2">
        <w:tc>
          <w:tcPr>
            <w:tcW w:w="0" w:type="auto"/>
          </w:tcPr>
          <w:p w14:paraId="616B9BAA" w14:textId="31C64C34"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lastRenderedPageBreak/>
              <w:t>ZNF91</w:t>
            </w:r>
          </w:p>
        </w:tc>
        <w:tc>
          <w:tcPr>
            <w:tcW w:w="0" w:type="auto"/>
          </w:tcPr>
          <w:p w14:paraId="783FA4EB" w14:textId="3BDE28FE"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A C</w:t>
            </w:r>
            <w:r w:rsidRPr="00B630F5">
              <w:rPr>
                <w:rFonts w:ascii="Times New Roman" w:hAnsi="Times New Roman" w:cs="Times New Roman"/>
                <w:vertAlign w:val="subscript"/>
              </w:rPr>
              <w:t>2</w:t>
            </w:r>
            <w:r w:rsidRPr="00B630F5">
              <w:rPr>
                <w:rFonts w:ascii="Times New Roman" w:hAnsi="Times New Roman" w:cs="Times New Roman"/>
              </w:rPr>
              <w:t>H</w:t>
            </w:r>
            <w:r w:rsidRPr="00B630F5">
              <w:rPr>
                <w:rFonts w:ascii="Times New Roman" w:hAnsi="Times New Roman" w:cs="Times New Roman"/>
                <w:vertAlign w:val="subscript"/>
              </w:rPr>
              <w:t>2</w:t>
            </w:r>
            <w:r w:rsidRPr="00B630F5">
              <w:rPr>
                <w:rFonts w:ascii="Times New Roman" w:hAnsi="Times New Roman" w:cs="Times New Roman"/>
              </w:rPr>
              <w:t xml:space="preserve"> type zinc finger protein with no known function. Interestingly, another C</w:t>
            </w:r>
            <w:r w:rsidRPr="00B630F5">
              <w:rPr>
                <w:rFonts w:ascii="Times New Roman" w:hAnsi="Times New Roman" w:cs="Times New Roman"/>
                <w:vertAlign w:val="subscript"/>
              </w:rPr>
              <w:t>2</w:t>
            </w:r>
            <w:r w:rsidRPr="00B630F5">
              <w:rPr>
                <w:rFonts w:ascii="Times New Roman" w:hAnsi="Times New Roman" w:cs="Times New Roman"/>
              </w:rPr>
              <w:t>H</w:t>
            </w:r>
            <w:r w:rsidRPr="00B630F5">
              <w:rPr>
                <w:rFonts w:ascii="Times New Roman" w:hAnsi="Times New Roman" w:cs="Times New Roman"/>
                <w:vertAlign w:val="subscript"/>
              </w:rPr>
              <w:t>2</w:t>
            </w:r>
            <w:r w:rsidRPr="00B630F5">
              <w:rPr>
                <w:rFonts w:ascii="Times New Roman" w:hAnsi="Times New Roman" w:cs="Times New Roman"/>
              </w:rPr>
              <w:t xml:space="preserve"> type zinc finger protein, </w:t>
            </w:r>
            <w:r w:rsidRPr="00DE50C0">
              <w:rPr>
                <w:rFonts w:ascii="Times New Roman" w:hAnsi="Times New Roman" w:cs="Times New Roman"/>
                <w:i/>
              </w:rPr>
              <w:t>ZNF225</w:t>
            </w:r>
            <w:r w:rsidRPr="00B630F5">
              <w:rPr>
                <w:rFonts w:ascii="Times New Roman" w:hAnsi="Times New Roman" w:cs="Times New Roman"/>
              </w:rPr>
              <w:t xml:space="preserve"> (</w:t>
            </w:r>
            <w:r w:rsidRPr="00DE50C0">
              <w:rPr>
                <w:rFonts w:ascii="Times New Roman" w:hAnsi="Times New Roman" w:cs="Times New Roman"/>
                <w:i/>
              </w:rPr>
              <w:t>ZENK</w:t>
            </w:r>
            <w:r w:rsidRPr="00B630F5">
              <w:rPr>
                <w:rFonts w:ascii="Times New Roman" w:hAnsi="Times New Roman" w:cs="Times New Roman"/>
              </w:rPr>
              <w:t xml:space="preserve">; </w:t>
            </w:r>
            <w:r w:rsidRPr="00DE50C0">
              <w:rPr>
                <w:rFonts w:ascii="Times New Roman" w:hAnsi="Times New Roman" w:cs="Times New Roman"/>
                <w:i/>
              </w:rPr>
              <w:t>EGR1</w:t>
            </w:r>
            <w:r w:rsidRPr="00B630F5">
              <w:rPr>
                <w:rFonts w:ascii="Times New Roman" w:hAnsi="Times New Roman" w:cs="Times New Roman"/>
              </w:rPr>
              <w:t xml:space="preserve">) has been repeatedly described as the immediate-early response gene in songbirds during </w:t>
            </w:r>
            <w:r w:rsidRPr="00D167D7">
              <w:rPr>
                <w:rFonts w:ascii="Times New Roman" w:hAnsi="Times New Roman" w:cs="Times New Roman"/>
                <w:highlight w:val="yellow"/>
              </w:rPr>
              <w:t>song learning and singing</w:t>
            </w:r>
            <w:r w:rsidRPr="00B630F5">
              <w:rPr>
                <w:rFonts w:ascii="Times New Roman" w:hAnsi="Times New Roman" w:cs="Times New Roman"/>
              </w:rPr>
              <w:t xml:space="preserve">. Along with </w:t>
            </w:r>
            <w:r w:rsidRPr="00DE50C0">
              <w:rPr>
                <w:rFonts w:ascii="Times New Roman" w:hAnsi="Times New Roman" w:cs="Times New Roman"/>
                <w:i/>
              </w:rPr>
              <w:t>FOS</w:t>
            </w:r>
            <w:r w:rsidRPr="00B630F5">
              <w:rPr>
                <w:rFonts w:ascii="Times New Roman" w:hAnsi="Times New Roman" w:cs="Times New Roman"/>
              </w:rPr>
              <w:t xml:space="preserve">, </w:t>
            </w:r>
            <w:r w:rsidRPr="00DE50C0">
              <w:rPr>
                <w:rFonts w:ascii="Times New Roman" w:hAnsi="Times New Roman" w:cs="Times New Roman"/>
                <w:i/>
              </w:rPr>
              <w:t>ZENK</w:t>
            </w:r>
            <w:r w:rsidRPr="00B630F5">
              <w:rPr>
                <w:rFonts w:ascii="Times New Roman" w:hAnsi="Times New Roman" w:cs="Times New Roman"/>
              </w:rPr>
              <w:t xml:space="preserve"> is the most well-documented gene in songbirds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ISSN" : "0270-6474", "PMID" : "7965067", "abstract" : "The ZENK gene encodes a zinc-finger-containing transcriptional regulator and can be rapidly activated in songbird brain by presentation of birdsong (Mello et al., 1992). Here we map the areas of the songbird forebrain that show this genomic response to birdsong, using in situ hybridization. After 30 min of song presentation ZENK mRNA levels reach a peak in the caudomedial telencephalon, in areas adjacent to or closely related with primary auditory structures. These areas include subfields of field L (L1 and L3), the caudomedial neostriatum (NCM), the caudomedial hyperstriatum ventrale (CMHV) anterior to field L, the caudal paleostriatum, and two field L targets, HVC shelf and RA cup. In contrast, ZENK induction is absent in some areas that show a response to song by other measures and where ZENK induction might have been expected. These include the direct thalamo-recipient field L subfield L2, and the nuclei of the circuit involved in the acquisition and production of learned song. These results demonstrate that ZENK induction following song presentation occurs only in a subset of areas physiologically activated by song, and draw attention to areas previously unsuspected as related to processing of complex auditory stimuli. Based on what is known about ZENK function in mammalian systems (Christy et al., 1989; Cole et al., 1989; Wisden et al., 1990), we speculate that areas revealed by ZENK induction might correspond to sites where critical neuronal modifications occur in response to birdsong presentation, possibly leading to the formation of song-related memories.", "author" : [ { "dropping-particle" : "V", "family" : "Mello", "given" : "C", "non-dropping-particle" : "", "parse-names" : false, "suffix" : "" }, { "dropping-particle" : "", "family" : "Clayton", "given" : "D F", "non-dropping-particle" : "", "parse-names" : false, "suffix" : "" } ], "container-title" : "The Journal of neuroscience : the official journal of the Society for Neuroscience", "id" : "ITEM-1", "issue" : "11 Pt 1", "issued" : { "date-parts" : [ [ "1994", "11" ] ] }, "page" : "6652-66", "title" : "Song-induced ZENK gene expression in auditory pathways of songbird brain and its relation to the song control system.", "type" : "article-journal", "volume" : "14" }, "uris" : [ "http://www.mendeley.com/documents/?uuid=292f6095-0298-40b9-9f95-95e4dd14ed94" ] }, { "id" : "ITEM-2", "itemData" : { "ISSN" : "0021-9967", "PMID" : "9550149", "abstract" : "When songbirds hear the song of another individual of the same species or when they sing, the mRNA levels of the ZENK gene increase rapidly in forebrain areas involved in vocal communication. This gene induction is thought to be related to long-term neuronal change and possibly the formation of song-related memories. We used immunocytochemistry to study the levels and distribution of ZENK protein in the brain of zebra finches and canaries after presentation of song playbacks. Birds that heard the playbacks and did not sing in response showed increased ZENK protein levels in auditory brain areas, including the caudomedial neostriatum and hyperstriatum ventrale, fields L1 and L3, the shelf adjacent to the high vocal center (HVC), the cup adjacent to the nucleus robustus archistriatalis (RA), and the nucleus mesencephalicus lateralis pars dorsalis (MLd). No ZENK expression was seen in song nuclei in these birds. Males that sang in response to the playbacks showed, in addition to auditory areas, increased ZENK protein in several song control nuclei, most prominently in HVC, RA, area X, and the dorsomedial nucleus (DN) of the intercollicular complex. The rise in ZENK protein followed that described previously for ZENK mRNA by a short lag, and the distribution of ZENK-labeled cells was in agreement with previous analysis of mRNA distribution. Thus, ZENK protein regulation can be used to assess activation of brain areas involved in perceptual and motor aspects of song. Possible implications of ZENK induction in these areas are discussed.", "author" : [ { "dropping-particle" : "V", "family" : "Mello", "given" : "C", "non-dropping-particle" : "", "parse-names" : false, "suffix" : "" }, { "dropping-particle" : "", "family" : "Ribeiro", "given" : "S", "non-dropping-particle" : "", "parse-names" : false, "suffix" : "" } ], "container-title" : "The Journal of comparative neurology", "id" : "ITEM-2", "issue" : "4", "issued" : { "date-parts" : [ [ "1998", "4", "20" ] ] }, "page" : "426-38", "title" : "ZENK protein regulation by song in the brain of songbirds.", "type" : "article-journal", "volume" : "393" }, "uris" : [ "http://www.mendeley.com/documents/?uuid=85dd90ff-1186-4b5b-a91b-3790edc201db" ] }, { "id" : "ITEM-3",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3",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id" : "ITEM-4", "itemData" : { "DOI" : "10.1016/j.neuroscience.2004.10.015", "ISSN" : "0306-4522", "PMID" : "15590145", "abstract" : "The immediate-early gene zenk (an acronym for the avian orthologue of the mammalian genes zif-268, egr-1, ngfi-a and krox-24) has been extensively employed, in studies on oscine birds, as a marker of neuronal activity to reveal forebrain structures that are involved in the memory processes associated with the acquisition, perception and production of song. Audition-induced expression of this gene, in brain, has also recently been reported for the domestic chicken (Gallus gallus domesticus) and the Japanese quail (Coturnix coturnix japonica). Whilst the anatomical distribution of zenk expression was described for the quail, corresponding data for the chicken were not reported. We have, therefore, used in situ hybridisation to localise the mRNA that encodes the product of the zenk gene (which we call ZENK) within the brain of the 1-day-old chick. We demonstrate that this transcript is present in a number of forebrain structures including the medio-rostral neostriatum/hyperstriatum ventrale (MNH), a region that has been strongly implicated in auditory imprinting (which is a form of recognition memory), and Field L, the avian analog of the mammalian auditory cortex. Because of this pattern of gene expression, we have compared the level of the ZENK mRNA in chicks that have been subjected to a 30-min acoustic imprinting paradigm and in untrained controls. Our results reveal a significant increase (P&lt; or =0.05) in the level of the ZENK mRNA in MNH and Field L, and in the two forebrain hemispheres; no increase was seen in the ectostriatum, which is a visual projection area. The data obtained implicate the immediate-early gene, zenk, in auditory imprinting, which is an established model of juvenile learning. In addition, our results indicate that the ZENK mRNA may be used as a molecular marker for MNH, a region that is difficult to anatomically and histochemically delineate.", "author" : [ { "dropping-particle" : "", "family" : "Thode", "given" : "C", "non-dropping-particle" : "", "parse-names" : false, "suffix" : "" }, { "dropping-particle" : "", "family" : "Bock", "given" : "J", "non-dropping-particle" : "", "parse-names" : false, "suffix" : "" }, { "dropping-particle" : "", "family" : "Braun", "given" : "K", "non-dropping-particle" : "", "parse-names" : false, "suffix" : "" }, { "dropping-particle" : "", "family" : "Darlison", "given" : "M G", "non-dropping-particle" : "", "parse-names" : false, "suffix" : "" } ], "container-title" : "Neuroscience", "id" : "ITEM-4", "issue" : "3", "issued" : { "date-parts" : [ [ "2005", "1" ] ] }, "page" : "611-7", "title" : "The chicken immediate-early gene ZENK is expressed in the medio-rostral neostriatum/hyperstriatum ventrale, a brain region involved in acoustic imprinting, and is up-regulated after exposure to an auditory stimulus.", "type" : "article-journal", "volume" : "130" }, "uris" : [ "http://www.mendeley.com/documents/?uuid=af709d09-9990-49eb-850d-daed7374c79f" ] }, { "id" : "ITEM-5", "itemData" : { "ISSN" : "0027-8424", "PMID" : "9108111", "abstract" : "There is increased neuronal firing in the high vocal center (a motor nucleus) and other song nuclei of canaries, Serinus canaria, and zebra finches, Taeniopygia guttata, whenever these songbirds sing or hear song. These observations suggested that song perception involved sensory and motor pathways. We now show that the act of singing, but not hearing song, induces a rapid and striking increase (up to 60-fold) in expression of the transcriptional regulator ZENK in the high vocal center and other song nuclei. This motor-driven gene expression is independent of auditory feedback, since it occurs in deafened birds when they sing and in muted birds when they produce silent song. Conversely, hearing song, but not the act of singing, induces ZENK expression in parts of the auditory forebrain. Our observations show that even though the same auditory stimulus activates sensory and motor pathways, perception and production of song are accompanied by anatomically distinct patterns of gene expression.", "author" : [ { "dropping-particle" : "", "family" : "Jarvis", "given" : "E D", "non-dropping-particle" : "", "parse-names" : false, "suffix" : "" }, { "dropping-particle" : "", "family" : "Nottebohm", "given" : "F", "non-dropping-particle" : "", "parse-names" : false, "suffix" : "" } ], "container-title" : "Proceedings of the National Academy of Sciences of the United States of America", "id" : "ITEM-5", "issue" : "8", "issued" : { "date-parts" : [ [ "1997", "4", "15" ] ] }, "page" : "4097-102", "title" : "Motor-driven gene expression.", "type" : "article-journal", "volume" : "94" }, "uris" : [ "http://www.mendeley.com/documents/?uuid=83091f60-1026-4b6f-83bc-fce2f5b7d467" ] } ], "mendeley" : { "formattedCitation" : "(16, 39\u201342)", "plainTextFormattedCitation" : "(16, 39\u201342)", "previouslyFormattedCitation" : "(2, 23\u201326)"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 39–42)</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15CF8487" w14:textId="77777777" w:rsidTr="00DE47A2">
        <w:tc>
          <w:tcPr>
            <w:tcW w:w="0" w:type="auto"/>
          </w:tcPr>
          <w:p w14:paraId="16F19E6F" w14:textId="551BF374"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ZNF483</w:t>
            </w:r>
          </w:p>
        </w:tc>
        <w:tc>
          <w:tcPr>
            <w:tcW w:w="0" w:type="auto"/>
          </w:tcPr>
          <w:p w14:paraId="4E57B535" w14:textId="0E3BBE04"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A C</w:t>
            </w:r>
            <w:r w:rsidRPr="00B630F5">
              <w:rPr>
                <w:rFonts w:ascii="Times New Roman" w:hAnsi="Times New Roman" w:cs="Times New Roman"/>
                <w:vertAlign w:val="subscript"/>
              </w:rPr>
              <w:t>2</w:t>
            </w:r>
            <w:r w:rsidRPr="00B630F5">
              <w:rPr>
                <w:rFonts w:ascii="Times New Roman" w:hAnsi="Times New Roman" w:cs="Times New Roman"/>
              </w:rPr>
              <w:t>H</w:t>
            </w:r>
            <w:r w:rsidRPr="00B630F5">
              <w:rPr>
                <w:rFonts w:ascii="Times New Roman" w:hAnsi="Times New Roman" w:cs="Times New Roman"/>
                <w:vertAlign w:val="subscript"/>
              </w:rPr>
              <w:t>2</w:t>
            </w:r>
            <w:r w:rsidRPr="00B630F5">
              <w:rPr>
                <w:rFonts w:ascii="Times New Roman" w:hAnsi="Times New Roman" w:cs="Times New Roman"/>
              </w:rPr>
              <w:t xml:space="preserve"> type zinc finger protein with no known function. Interestingly, another C</w:t>
            </w:r>
            <w:r w:rsidRPr="00B630F5">
              <w:rPr>
                <w:rFonts w:ascii="Times New Roman" w:hAnsi="Times New Roman" w:cs="Times New Roman"/>
                <w:vertAlign w:val="subscript"/>
              </w:rPr>
              <w:t>2</w:t>
            </w:r>
            <w:r w:rsidRPr="00B630F5">
              <w:rPr>
                <w:rFonts w:ascii="Times New Roman" w:hAnsi="Times New Roman" w:cs="Times New Roman"/>
              </w:rPr>
              <w:t>H</w:t>
            </w:r>
            <w:r w:rsidRPr="00B630F5">
              <w:rPr>
                <w:rFonts w:ascii="Times New Roman" w:hAnsi="Times New Roman" w:cs="Times New Roman"/>
                <w:vertAlign w:val="subscript"/>
              </w:rPr>
              <w:t>2</w:t>
            </w:r>
            <w:r w:rsidRPr="00B630F5">
              <w:rPr>
                <w:rFonts w:ascii="Times New Roman" w:hAnsi="Times New Roman" w:cs="Times New Roman"/>
              </w:rPr>
              <w:t xml:space="preserve"> type zinc finger protein, </w:t>
            </w:r>
            <w:r w:rsidRPr="00DE50C0">
              <w:rPr>
                <w:rFonts w:ascii="Times New Roman" w:hAnsi="Times New Roman" w:cs="Times New Roman"/>
                <w:i/>
              </w:rPr>
              <w:t>ZNF225</w:t>
            </w:r>
            <w:r w:rsidRPr="00B630F5">
              <w:rPr>
                <w:rFonts w:ascii="Times New Roman" w:hAnsi="Times New Roman" w:cs="Times New Roman"/>
              </w:rPr>
              <w:t xml:space="preserve"> (</w:t>
            </w:r>
            <w:r w:rsidRPr="00DE50C0">
              <w:rPr>
                <w:rFonts w:ascii="Times New Roman" w:hAnsi="Times New Roman" w:cs="Times New Roman"/>
                <w:i/>
              </w:rPr>
              <w:t>ZENK</w:t>
            </w:r>
            <w:r w:rsidRPr="00B630F5">
              <w:rPr>
                <w:rFonts w:ascii="Times New Roman" w:hAnsi="Times New Roman" w:cs="Times New Roman"/>
              </w:rPr>
              <w:t xml:space="preserve">; </w:t>
            </w:r>
            <w:r w:rsidRPr="00DE50C0">
              <w:rPr>
                <w:rFonts w:ascii="Times New Roman" w:hAnsi="Times New Roman" w:cs="Times New Roman"/>
                <w:i/>
              </w:rPr>
              <w:t>EGR1</w:t>
            </w:r>
            <w:r w:rsidRPr="00B630F5">
              <w:rPr>
                <w:rFonts w:ascii="Times New Roman" w:hAnsi="Times New Roman" w:cs="Times New Roman"/>
              </w:rPr>
              <w:t xml:space="preserve">) has been repeatedly described as the immediate-early response gene in songbirds during </w:t>
            </w:r>
            <w:r w:rsidRPr="00D167D7">
              <w:rPr>
                <w:rFonts w:ascii="Times New Roman" w:hAnsi="Times New Roman" w:cs="Times New Roman"/>
                <w:highlight w:val="yellow"/>
              </w:rPr>
              <w:t>song learning and singing</w:t>
            </w:r>
            <w:r w:rsidRPr="00B630F5">
              <w:rPr>
                <w:rFonts w:ascii="Times New Roman" w:hAnsi="Times New Roman" w:cs="Times New Roman"/>
              </w:rPr>
              <w:t xml:space="preserve">. Along with </w:t>
            </w:r>
            <w:r w:rsidRPr="00DE50C0">
              <w:rPr>
                <w:rFonts w:ascii="Times New Roman" w:hAnsi="Times New Roman" w:cs="Times New Roman"/>
                <w:i/>
              </w:rPr>
              <w:t>FOS</w:t>
            </w:r>
            <w:r w:rsidRPr="00B630F5">
              <w:rPr>
                <w:rFonts w:ascii="Times New Roman" w:hAnsi="Times New Roman" w:cs="Times New Roman"/>
              </w:rPr>
              <w:t xml:space="preserve">, </w:t>
            </w:r>
            <w:r w:rsidRPr="00DE50C0">
              <w:rPr>
                <w:rFonts w:ascii="Times New Roman" w:hAnsi="Times New Roman" w:cs="Times New Roman"/>
                <w:i/>
              </w:rPr>
              <w:t>ZENK</w:t>
            </w:r>
            <w:r w:rsidRPr="00B630F5">
              <w:rPr>
                <w:rFonts w:ascii="Times New Roman" w:hAnsi="Times New Roman" w:cs="Times New Roman"/>
              </w:rPr>
              <w:t xml:space="preserve"> is the most well-documented gene in songbirds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ISSN" : "0270-6474", "PMID" : "7965067", "abstract" : "The ZENK gene encodes a zinc-finger-containing transcriptional regulator and can be rapidly activated in songbird brain by presentation of birdsong (Mello et al., 1992). Here we map the areas of the songbird forebrain that show this genomic response to birdsong, using in situ hybridization. After 30 min of song presentation ZENK mRNA levels reach a peak in the caudomedial telencephalon, in areas adjacent to or closely related with primary auditory structures. These areas include subfields of field L (L1 and L3), the caudomedial neostriatum (NCM), the caudomedial hyperstriatum ventrale (CMHV) anterior to field L, the caudal paleostriatum, and two field L targets, HVC shelf and RA cup. In contrast, ZENK induction is absent in some areas that show a response to song by other measures and where ZENK induction might have been expected. These include the direct thalamo-recipient field L subfield L2, and the nuclei of the circuit involved in the acquisition and production of learned song. These results demonstrate that ZENK induction following song presentation occurs only in a subset of areas physiologically activated by song, and draw attention to areas previously unsuspected as related to processing of complex auditory stimuli. Based on what is known about ZENK function in mammalian systems (Christy et al., 1989; Cole et al., 1989; Wisden et al., 1990), we speculate that areas revealed by ZENK induction might correspond to sites where critical neuronal modifications occur in response to birdsong presentation, possibly leading to the formation of song-related memories.", "author" : [ { "dropping-particle" : "V", "family" : "Mello", "given" : "C", "non-dropping-particle" : "", "parse-names" : false, "suffix" : "" }, { "dropping-particle" : "", "family" : "Clayton", "given" : "D F", "non-dropping-particle" : "", "parse-names" : false, "suffix" : "" } ], "container-title" : "The Journal of neuroscience : the official journal of the Society for Neuroscience", "id" : "ITEM-1", "issue" : "11 Pt 1", "issued" : { "date-parts" : [ [ "1994", "11" ] ] }, "page" : "6652-66", "title" : "Song-induced ZENK gene expression in auditory pathways of songbird brain and its relation to the song control system.", "type" : "article-journal", "volume" : "14" }, "uris" : [ "http://www.mendeley.com/documents/?uuid=292f6095-0298-40b9-9f95-95e4dd14ed94" ] }, { "id" : "ITEM-2", "itemData" : { "ISSN" : "0021-9967", "PMID" : "9550149", "abstract" : "When songbirds hear the song of another individual of the same species or when they sing, the mRNA levels of the ZENK gene increase rapidly in forebrain areas involved in vocal communication. This gene induction is thought to be related to long-term neuronal change and possibly the formation of song-related memories. We used immunocytochemistry to study the levels and distribution of ZENK protein in the brain of zebra finches and canaries after presentation of song playbacks. Birds that heard the playbacks and did not sing in response showed increased ZENK protein levels in auditory brain areas, including the caudomedial neostriatum and hyperstriatum ventrale, fields L1 and L3, the shelf adjacent to the high vocal center (HVC), the cup adjacent to the nucleus robustus archistriatalis (RA), and the nucleus mesencephalicus lateralis pars dorsalis (MLd). No ZENK expression was seen in song nuclei in these birds. Males that sang in response to the playbacks showed, in addition to auditory areas, increased ZENK protein in several song control nuclei, most prominently in HVC, RA, area X, and the dorsomedial nucleus (DN) of the intercollicular complex. The rise in ZENK protein followed that described previously for ZENK mRNA by a short lag, and the distribution of ZENK-labeled cells was in agreement with previous analysis of mRNA distribution. Thus, ZENK protein regulation can be used to assess activation of brain areas involved in perceptual and motor aspects of song. Possible implications of ZENK induction in these areas are discussed.", "author" : [ { "dropping-particle" : "V", "family" : "Mello", "given" : "C", "non-dropping-particle" : "", "parse-names" : false, "suffix" : "" }, { "dropping-particle" : "", "family" : "Ribeiro", "given" : "S", "non-dropping-particle" : "", "parse-names" : false, "suffix" : "" } ], "container-title" : "The Journal of comparative neurology", "id" : "ITEM-2", "issue" : "4", "issued" : { "date-parts" : [ [ "1998", "4", "20" ] ] }, "page" : "426-38", "title" : "ZENK protein regulation by song in the brain of songbirds.", "type" : "article-journal", "volume" : "393" }, "uris" : [ "http://www.mendeley.com/documents/?uuid=85dd90ff-1186-4b5b-a91b-3790edc201db" ] }, { "id" : "ITEM-3", "itemData" : { "DOI" : "10.1073/pnas.0607098103", "ISSN" : "0027-8424", "PMID" : "17018643", "abstract" : "Songbirds have one of the most accessible neural systems for the study of brain mechanisms of behavior. However, neuroethological studies in songbirds have been limited by the lack of high-throughput molecular resources and gene-manipulation tools. To overcome these limitations, we constructed 21 regular, normalized, and subtracted full-length cDNA libraries from brains of zebra finches in 57 developmental and behavioral conditions in an attempt to clone as much of the brain transcriptome as possible. From these libraries, approximately 14,000 transcripts were isolated, representing an estimated 4,738 genes. With the cDNAs, we created a hierarchically organized transcriptome database and a large-scale songbird brain cDNA microarray. We used the arrays to reveal a set of 33 genes that are regulated in forebrain vocal nuclei by singing behavior. These genes clustered into four anatomical and six temporal expression patterns. Their functions spanned a large range of cellular and molecular categories, from signal transduction, trafficking, and structural, to synaptically released molecules. With the full-length cDNAs and a lentiviral vector system, we were able to overexpress, in vocal nuclei, proteins of representative singing-regulated genes in the absence of singing. This publicly accessible resource http://songbirdtranscriptome.net can now be used to study molecular neuroethological mechanisms of behavior.", "author" : [ { "dropping-particle" : "", "family" : "Wada", "given" : "Kazuhiro", "non-dropping-particle" : "", "parse-names" : false, "suffix" : "" }, { "dropping-particle" : "", "family" : "Howard", "given" : "Jason T", "non-dropping-particle" : "", "parse-names" : false, "suffix" : "" }, { "dropping-particle" : "", "family" : "McConnell", "given" : "Patrick", "non-dropping-particle" : "", "parse-names" : false, "suffix" : "" }, { "dropping-particle" : "", "family" : "Whitney", "given" : "Osceola", "non-dropping-particle" : "", "parse-names" : false, "suffix" : "" }, { "dropping-particle" : "", "family" : "Lints", "given" : "Thierry", "non-dropping-particle" : "", "parse-names" : false, "suffix" : "" }, { "dropping-particle" : "V", "family" : "Rivas", "given" : "Miriam", "non-dropping-particle" : "", "parse-names" : false, "suffix" : "" }, { "dropping-particle" : "", "family" : "Horita", "given" : "Haruhito", "non-dropping-particle" : "", "parse-names" : false, "suffix" : "" }, { "dropping-particle" : "", "family" : "Patterson", "given" : "Michael A", "non-dropping-particle" : "", "parse-names" : false, "suffix" : "" }, { "dropping-particle" : "", "family" : "White", "given" : "Stephanie A", "non-dropping-particle" : "", "parse-names" : false, "suffix" : "" }, { "dropping-particle" : "", "family" : "Scharff", "given" : "Constance", "non-dropping-particle" : "", "parse-names" : false, "suffix" : "" }, { "dropping-particle" : "", "family" : "Haesler", "given" : "Sebastian", "non-dropping-particle" : "", "parse-names" : false, "suffix" : "" }, { "dropping-particle" : "", "family" : "Zhao", "given" : "Shengli", "non-dropping-particle" : "", "parse-names" : false, "suffix" : "" }, { "dropping-particle" : "", "family" : "Sakaguchi", "given" : "Hironobu", "non-dropping-particle" : "", "parse-names" : false, "suffix" : "" }, { "dropping-particle" : "", "family" : "Hagiwara", "given" : "Masatoshi", "non-dropping-particle" : "", "parse-names" : false, "suffix" : "" }, { "dropping-particle" : "", "family" : "Shiraki", "given" : "Toshiyuki", "non-dropping-particle" : "", "parse-names" : false, "suffix" : "" }, { "dropping-particle" : "", "family" : "Hirozane-Kishikawa", "given" : "Tomoko", "non-dropping-particle" : "", "parse-names" : false, "suffix" : "" }, { "dropping-particle" : "", "family" : "Skene", "given" : "Pate", "non-dropping-particle" : "", "parse-names" : false, "suffix" : "" }, { "dropping-particle" : "", "family" : "Hayashizaki", "given" : "Yoshihide", "non-dropping-particle" : "", "parse-names" : false, "suffix" : "" }, { "dropping-particle" : "", "family" : "Carninci", "given" : "Piero", "non-dropping-particle" : "", "parse-names" : false, "suffix" : "" }, { "dropping-particle" : "", "family" : "Jarvis", "given" : "Erich D", "non-dropping-particle" : "", "parse-names" : false, "suffix" : "" } ], "container-title" : "Proceedings of the National Academy of Sciences of the United States of America", "id" : "ITEM-3", "issue" : "41", "issued" : { "date-parts" : [ [ "2006", "10", "10" ] ] }, "page" : "15212-7", "title" : "A molecular neuroethological approach for identifying and characterizing a cascade of behaviorally regulated genes.", "type" : "article-journal", "volume" : "103" }, "uris" : [ "http://www.mendeley.com/documents/?uuid=8db20045-57f4-4856-be2e-76bf829f9fe9" ] }, { "id" : "ITEM-4", "itemData" : { "DOI" : "10.1016/j.neuroscience.2004.10.015", "ISSN" : "0306-4522", "PMID" : "15590145", "abstract" : "The immediate-early gene zenk (an acronym for the avian orthologue of the mammalian genes zif-268, egr-1, ngfi-a and krox-24) has been extensively employed, in studies on oscine birds, as a marker of neuronal activity to reveal forebrain structures that are involved in the memory processes associated with the acquisition, perception and production of song. Audition-induced expression of this gene, in brain, has also recently been reported for the domestic chicken (Gallus gallus domesticus) and the Japanese quail (Coturnix coturnix japonica). Whilst the anatomical distribution of zenk expression was described for the quail, corresponding data for the chicken were not reported. We have, therefore, used in situ hybridisation to localise the mRNA that encodes the product of the zenk gene (which we call ZENK) within the brain of the 1-day-old chick. We demonstrate that this transcript is present in a number of forebrain structures including the medio-rostral neostriatum/hyperstriatum ventrale (MNH), a region that has been strongly implicated in auditory imprinting (which is a form of recognition memory), and Field L, the avian analog of the mammalian auditory cortex. Because of this pattern of gene expression, we have compared the level of the ZENK mRNA in chicks that have been subjected to a 30-min acoustic imprinting paradigm and in untrained controls. Our results reveal a significant increase (P&lt; or =0.05) in the level of the ZENK mRNA in MNH and Field L, and in the two forebrain hemispheres; no increase was seen in the ectostriatum, which is a visual projection area. The data obtained implicate the immediate-early gene, zenk, in auditory imprinting, which is an established model of juvenile learning. In addition, our results indicate that the ZENK mRNA may be used as a molecular marker for MNH, a region that is difficult to anatomically and histochemically delineate.", "author" : [ { "dropping-particle" : "", "family" : "Thode", "given" : "C", "non-dropping-particle" : "", "parse-names" : false, "suffix" : "" }, { "dropping-particle" : "", "family" : "Bock", "given" : "J", "non-dropping-particle" : "", "parse-names" : false, "suffix" : "" }, { "dropping-particle" : "", "family" : "Braun", "given" : "K", "non-dropping-particle" : "", "parse-names" : false, "suffix" : "" }, { "dropping-particle" : "", "family" : "Darlison", "given" : "M G", "non-dropping-particle" : "", "parse-names" : false, "suffix" : "" } ], "container-title" : "Neuroscience", "id" : "ITEM-4", "issue" : "3", "issued" : { "date-parts" : [ [ "2005", "1" ] ] }, "page" : "611-7", "title" : "The chicken immediate-early gene ZENK is expressed in the medio-rostral neostriatum/hyperstriatum ventrale, a brain region involved in acoustic imprinting, and is up-regulated after exposure to an auditory stimulus.", "type" : "article-journal", "volume" : "130" }, "uris" : [ "http://www.mendeley.com/documents/?uuid=af709d09-9990-49eb-850d-daed7374c79f" ] }, { "id" : "ITEM-5", "itemData" : { "ISSN" : "0027-8424", "PMID" : "9108111", "abstract" : "There is increased neuronal firing in the high vocal center (a motor nucleus) and other song nuclei of canaries, Serinus canaria, and zebra finches, Taeniopygia guttata, whenever these songbirds sing or hear song. These observations suggested that song perception involved sensory and motor pathways. We now show that the act of singing, but not hearing song, induces a rapid and striking increase (up to 60-fold) in expression of the transcriptional regulator ZENK in the high vocal center and other song nuclei. This motor-driven gene expression is independent of auditory feedback, since it occurs in deafened birds when they sing and in muted birds when they produce silent song. Conversely, hearing song, but not the act of singing, induces ZENK expression in parts of the auditory forebrain. Our observations show that even though the same auditory stimulus activates sensory and motor pathways, perception and production of song are accompanied by anatomically distinct patterns of gene expression.", "author" : [ { "dropping-particle" : "", "family" : "Jarvis", "given" : "E D", "non-dropping-particle" : "", "parse-names" : false, "suffix" : "" }, { "dropping-particle" : "", "family" : "Nottebohm", "given" : "F", "non-dropping-particle" : "", "parse-names" : false, "suffix" : "" } ], "container-title" : "Proceedings of the National Academy of Sciences of the United States of America", "id" : "ITEM-5", "issue" : "8", "issued" : { "date-parts" : [ [ "1997", "4", "15" ] ] }, "page" : "4097-102", "title" : "Motor-driven gene expression.", "type" : "article-journal", "volume" : "94" }, "uris" : [ "http://www.mendeley.com/documents/?uuid=83091f60-1026-4b6f-83bc-fce2f5b7d467" ] } ], "mendeley" : { "formattedCitation" : "(16, 39\u201342)", "plainTextFormattedCitation" : "(16, 39\u201342)", "previouslyFormattedCitation" : "(2, 23\u201326)"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16, 39–42)</w:t>
            </w:r>
            <w:r w:rsidRPr="00B630F5">
              <w:rPr>
                <w:rFonts w:ascii="Times New Roman" w:hAnsi="Times New Roman" w:cs="Times New Roman"/>
              </w:rPr>
              <w:fldChar w:fldCharType="end"/>
            </w:r>
            <w:r w:rsidRPr="00B630F5">
              <w:rPr>
                <w:rFonts w:ascii="Times New Roman" w:hAnsi="Times New Roman" w:cs="Times New Roman"/>
              </w:rPr>
              <w:t>.</w:t>
            </w:r>
          </w:p>
        </w:tc>
      </w:tr>
      <w:tr w:rsidR="007535B6" w:rsidRPr="00B630F5" w14:paraId="1A141AF1" w14:textId="77777777" w:rsidTr="00DE47A2">
        <w:tc>
          <w:tcPr>
            <w:tcW w:w="0" w:type="auto"/>
          </w:tcPr>
          <w:p w14:paraId="6283FEB0" w14:textId="1FDFEE95"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SEP15</w:t>
            </w:r>
          </w:p>
        </w:tc>
        <w:tc>
          <w:tcPr>
            <w:tcW w:w="0" w:type="auto"/>
          </w:tcPr>
          <w:p w14:paraId="7CCE86BE" w14:textId="37187049"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Selenoproteins execute the functions of essential micronutrient selenium, and deficiency of selenoproteins results in altered hippocampal </w:t>
            </w:r>
            <w:r w:rsidRPr="00D167D7">
              <w:rPr>
                <w:rFonts w:ascii="Times New Roman" w:hAnsi="Times New Roman" w:cs="Times New Roman"/>
                <w:highlight w:val="yellow"/>
              </w:rPr>
              <w:t>synaptic function</w:t>
            </w:r>
            <w:r w:rsidRPr="00B630F5">
              <w:rPr>
                <w:rFonts w:ascii="Times New Roman" w:hAnsi="Times New Roman" w:cs="Times New Roman"/>
              </w:rPr>
              <w:t xml:space="preserve"> and sensorimotor gating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86/1750-1326-1-12", "ISSN" : "1750-1326", "PMID" : "16984644", "abstract" : "Selenium is an essential micronutrient that function through selenoproteins. Selenium deficiency results in lower concentrations of selenium and selenoproteins. The brain maintains it's selenium better than other tissues under low-selenium conditions. Recently, the selenium-containing protein selenoprotein P (Sepp) has been identified as a possible transporter of selenium. The targeted disruption of the selenoprotein P gene (Sepp1) results in decreased brain selenium concentration and neurological dysfunction, unless selenium intake is excessive However, the effect of selenoprotein P deficiency on the processes of memory formation and synaptic plasticity is unknown. In the present studies Sepp1(-/-) mice and wild type littermate controls (Sepp1(+/+)) fed a high-selenium diet (1 mg Se/kg) were used to characterize activity, motor coordination, and anxiety as well as hippocampus-dependent learning and memory. Normal associative learning, but disrupted spatial learning was observed in Sepp1(-/-) mice. In addition, severe alterations were observed in synaptic transmission, short-term plasticity and long-term potentiation in hippocampus area CA1 synapses of Sepp1(-/-) mice on a 1 mg Se/kg diet and Sepp1(+/+) mice fed a selenium-deficient (0 mg Se/kg) diet. Taken together, these data suggest that selenoprotein P is required for normal synaptic function, either through presence of the protein or delivery of required selenium to the CNS.", "author" : [ { "dropping-particle" : "", "family" : "Peters", "given" : "Melinda M", "non-dropping-particle" : "", "parse-names" : false, "suffix" : "" }, { "dropping-particle" : "", "family" : "Hill", "given" : "Kristina E", "non-dropping-particle" : "", "parse-names" : false, "suffix" : "" }, { "dropping-particle" : "", "family" : "Burk", "given" : "Raymond F", "non-dropping-particle" : "", "parse-names" : false, "suffix" : "" }, { "dropping-particle" : "", "family" : "Weeber", "given" : "Edwin J", "non-dropping-particle" : "", "parse-names" : false, "suffix" : "" } ], "container-title" : "Molecular neurodegeneration", "id" : "ITEM-1", "issued" : { "date-parts" : [ [ "2006", "1" ] ] }, "page" : "12", "title" : "Altered hippocampus synaptic function in selenoprotein P deficient mice.", "type" : "article-journal", "volume" : "1" }, "uris" : [ "http://www.mendeley.com/documents/?uuid=1235fea9-cf34-477d-b312-3bf08c7f3462" ] }, { "id" : "ITEM-2", "itemData" : { "DOI" : "10.1016/j.neuroscience.2012.02.017", "ISSN" : "1873-7544", "PMID" : "22640876", "abstract" : "One of the primary lines of defense against oxidative stress is the selenoprotein family, a class of proteins that contain selenium in the form of the 21st amino acid, selenocysteine. Within this class of proteins, selenoprotein P (Sepp1) is unique, as it contains multiple selenocysteine residues and is postulated to act in selenium transport. Recent findings have demonstrated that neuronal selenoprotein synthesis is required for the development of parvalbumin (PV)-interneurons, a class of GABAergic neurons involved in the synchronization of neural activity. To investigate the potential influence of Sepp1 on PV-interneurons, we first mapped the distribution of the Sepp1 receptor, ApoER2, and parvalbumin in the mouse brain. Our results indicate that ApoER2 is highly expressed on PV-interneurons in multiple brain regions. Next, to determine whether PV-interneuron populations are affected by Sepp1 deletion, we performed stereology on several brain regions in which we observed ApoER2 expression on PV-interneurons, comparing wild-type and Sepp1(-/-) mice. We observed reduced numbers of PV-interneurons in the inferior colliculus of Sepp1(-/-) mice, which corresponded with a regional increase in oxidative stress. Finally, as impaired PV-interneuron function has been implicated in several neuropsychiatric conditions, we performed multiple behavioral tests on Sepp1(-/-) mice. Our behavioral results indicate that Sepp1(-/-) mice have impairments in contextual fear extinction, latent inhibition, and sensorimotor gating. In sum, these findings demonstrate the important supporting role of Sepp1 on ApoER2-expressing PV-interneurons.", "author" : [ { "dropping-particle" : "", "family" : "Pitts", "given" : "M W", "non-dropping-particle" : "", "parse-names" : false, "suffix" : "" }, { "dropping-particle" : "V", "family" : "Raman", "given" : "A", "non-dropping-particle" : "", "parse-names" : false, "suffix" : "" }, { "dropping-particle" : "", "family" : "Hashimoto", "given" : "A C", "non-dropping-particle" : "", "parse-names" : false, "suffix" : "" }, { "dropping-particle" : "", "family" : "Todorovic", "given" : "C", "non-dropping-particle" : "", "parse-names" : false, "suffix" : "" }, { "dropping-particle" : "", "family" : "Nichols", "given" : "R A", "non-dropping-particle" : "", "parse-names" : false, "suffix" : "" }, { "dropping-particle" : "", "family" : "Berry", "given" : "M J", "non-dropping-particle" : "", "parse-names" : false, "suffix" : "" } ], "container-title" : "Neuroscience", "id" : "ITEM-2", "issued" : { "date-parts" : [ [ "2012", "4", "19" ] ] }, "page" : "58-68", "title" : "Deletion of selenoprotein P results in impaired function of parvalbumin interneurons and alterations in fear learning and sensorimotor gating.", "type" : "article-journal", "volume" : "208" }, "uris" : [ "http://www.mendeley.com/documents/?uuid=5e126433-3430-422b-ad71-36c2b4d10408" ] } ], "mendeley" : { "formattedCitation" : "(57, 58)", "plainTextFormattedCitation" : "(57, 58)", "previouslyFormattedCitation" : "(42, 43)"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57, 58)</w:t>
            </w:r>
            <w:r w:rsidRPr="00B630F5">
              <w:rPr>
                <w:rFonts w:ascii="Times New Roman" w:hAnsi="Times New Roman" w:cs="Times New Roman"/>
              </w:rPr>
              <w:fldChar w:fldCharType="end"/>
            </w:r>
            <w:r w:rsidRPr="00B630F5">
              <w:rPr>
                <w:rFonts w:ascii="Times New Roman" w:hAnsi="Times New Roman" w:cs="Times New Roman"/>
              </w:rPr>
              <w:t xml:space="preserve">. </w:t>
            </w:r>
          </w:p>
        </w:tc>
      </w:tr>
      <w:tr w:rsidR="007535B6" w:rsidRPr="00B630F5" w14:paraId="16A8DFFF" w14:textId="77777777" w:rsidTr="00DE47A2">
        <w:tc>
          <w:tcPr>
            <w:tcW w:w="0" w:type="auto"/>
          </w:tcPr>
          <w:p w14:paraId="76155C74" w14:textId="2CE95B03"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DUSP6</w:t>
            </w:r>
          </w:p>
        </w:tc>
        <w:tc>
          <w:tcPr>
            <w:tcW w:w="0" w:type="auto"/>
          </w:tcPr>
          <w:p w14:paraId="2C88C98D" w14:textId="30D0E86C" w:rsidR="007535B6" w:rsidRPr="00B630F5" w:rsidRDefault="0085384D" w:rsidP="0085384D">
            <w:pPr>
              <w:spacing w:line="480" w:lineRule="auto"/>
              <w:rPr>
                <w:rFonts w:ascii="Times New Roman" w:hAnsi="Times New Roman" w:cs="Times New Roman"/>
              </w:rPr>
            </w:pPr>
            <w:r>
              <w:rPr>
                <w:rFonts w:ascii="Times New Roman" w:hAnsi="Times New Roman" w:cs="Times New Roman"/>
              </w:rPr>
              <w:t>Located on</w:t>
            </w:r>
            <w:r w:rsidR="007535B6" w:rsidRPr="00B630F5">
              <w:rPr>
                <w:rFonts w:ascii="Times New Roman" w:hAnsi="Times New Roman" w:cs="Times New Roman"/>
              </w:rPr>
              <w:t xml:space="preserve"> 12q22-q23, </w:t>
            </w:r>
            <w:r>
              <w:rPr>
                <w:rFonts w:ascii="Times New Roman" w:hAnsi="Times New Roman" w:cs="Times New Roman"/>
              </w:rPr>
              <w:t>an</w:t>
            </w:r>
            <w:r w:rsidR="007535B6" w:rsidRPr="00B630F5">
              <w:rPr>
                <w:rFonts w:ascii="Times New Roman" w:hAnsi="Times New Roman" w:cs="Times New Roman"/>
              </w:rPr>
              <w:t xml:space="preserve"> important candidate region for </w:t>
            </w:r>
            <w:r w:rsidR="007535B6" w:rsidRPr="00D167D7">
              <w:rPr>
                <w:rFonts w:ascii="Times New Roman" w:hAnsi="Times New Roman" w:cs="Times New Roman"/>
                <w:highlight w:val="yellow"/>
              </w:rPr>
              <w:t>Schizophrenia and Bipolar disorder</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38/sj.mp.4001807", "ISSN" : "1359-4184", "PMID" : "16491131", "author" : [ { "dropping-particle" : "", "family" : "Lee", "given" : "K Y", "non-dropping-particle" : "", "parse-names" : false, "suffix" : "" }, { "dropping-particle" : "", "family" : "Ahn", "given" : "Y M", "non-dropping-particle" : "", "parse-names" : false, "suffix" : "" }, { "dropping-particle" : "", "family" : "Joo", "given" : "E-J", "non-dropping-particle" : "", "parse-names" : false, "suffix" : "" }, { "dropping-particle" : "", "family" : "Chang", "given" : "J S", "non-dropping-particle" : "", "parse-names" : false, "suffix" : "" }, { "dropping-particle" : "", "family" : "Kim", "given" : "Y S", "non-dropping-particle" : "", "parse-names" : false, "suffix" : "" } ], "container-title" : "Molecular psychiatry", "id" : "ITEM-1", "issue" : "5", "issued" : { "date-parts" : [ [ "2006", "5" ] ] }, "page" : "425-6", "title" : "The association of DUSP6 gene with schizophrenia and bipolar disorder: its possible role in the development of bipolar disorder.", "type" : "article-journal", "volume" : "11" }, "uris" : [ "http://www.mendeley.com/documents/?uuid=2581e036-0294-4720-b92e-37a64a87a105" ] } ], "mendeley" : { "formattedCitation" : "(59)", "plainTextFormattedCitation" : "(59)", "previouslyFormattedCitation" : "(44)"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59)</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p>
        </w:tc>
      </w:tr>
      <w:tr w:rsidR="007535B6" w:rsidRPr="00B630F5" w14:paraId="1920A522" w14:textId="77777777" w:rsidTr="00DE47A2">
        <w:tc>
          <w:tcPr>
            <w:tcW w:w="0" w:type="auto"/>
          </w:tcPr>
          <w:p w14:paraId="67A5EED5" w14:textId="038DCF5C"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SMNDC1</w:t>
            </w:r>
          </w:p>
        </w:tc>
        <w:tc>
          <w:tcPr>
            <w:tcW w:w="0" w:type="auto"/>
          </w:tcPr>
          <w:p w14:paraId="63C8603B" w14:textId="2D63BA67" w:rsidR="007535B6" w:rsidRPr="00B630F5" w:rsidRDefault="004F0D33" w:rsidP="00964C22">
            <w:pPr>
              <w:spacing w:line="480" w:lineRule="auto"/>
              <w:rPr>
                <w:rFonts w:ascii="Times New Roman" w:hAnsi="Times New Roman" w:cs="Times New Roman"/>
              </w:rPr>
            </w:pPr>
            <w:r>
              <w:rPr>
                <w:rFonts w:ascii="Times New Roman" w:hAnsi="Times New Roman" w:cs="Times New Roman"/>
              </w:rPr>
              <w:t>E</w:t>
            </w:r>
            <w:r w:rsidR="007535B6" w:rsidRPr="00B630F5">
              <w:rPr>
                <w:rFonts w:ascii="Times New Roman" w:hAnsi="Times New Roman" w:cs="Times New Roman"/>
              </w:rPr>
              <w:t xml:space="preserve">ncodes a protein that contains domain for the ‘survival of motor neuron proetin’, which promotes </w:t>
            </w:r>
            <w:r w:rsidR="007535B6" w:rsidRPr="00D167D7">
              <w:rPr>
                <w:rFonts w:ascii="Times New Roman" w:hAnsi="Times New Roman" w:cs="Times New Roman"/>
                <w:highlight w:val="yellow"/>
              </w:rPr>
              <w:t>axonal growth and extension</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74/jbc.M112.362830", "ISSN" : "1083-351X", "PMID" : "22669976", "abstract" : "Spinal muscular atrophy is a fatal genetic disease of motoneurons due to loss of full-length survival of motor neuron protein, the main product of the disease gene SMN1. Axonal SMN (a-SMN) is an alternatively spliced isoform of SMN1, generated by retention of intron 3. To study a-SMN function, we generated cellular clones for the expression of the protein in mouse motoneuron-like NSC34 cells. The model was instrumental in providing evidence that a-SMN decreases cell growth and plays an important role in the processes of axon growth and cellular motility. In our conditions, low levels of a-SMN expression were sufficient to trigger the observed biological effects, which were not modified by further increasing the amounts of the expressed protein. Differential transcriptome analysis led to the identification of novel a-SMN-regulated factors, i.e. the transcripts coding for the two chemokines, C-C motif ligands 2 and 7 (CCL2 and CCL7), as well as the neuronal and myotrophic factor, insulin-like growth factor-1 (IGF1). a-SMN-dependent induction of CCL2 and IGF1 mRNAs resulted in increased intracellular levels and secretion of the respective protein products. Induction of CCL2 contributes to the a-SMN effects, mediating part of the action on axon growth and random cell motility, as indicated by chemokine knockdown and re-addition studies. Our results shed new light on a-SMN function and the underlying molecular mechanisms. The data provide a rational framework to understand the role of a-SMN deficiency in the etiopathogenesis of spinal muscular atrophy.", "author" : [ { "dropping-particle" : "", "family" : "Locatelli", "given" : "Denise", "non-dropping-particle" : "", "parse-names" : false, "suffix" : "" }, { "dropping-particle" : "", "family" : "Terao", "given" : "Mineko", "non-dropping-particle" : "", "parse-names" : false, "suffix" : "" }, { "dropping-particle" : "", "family" : "Fratelli", "given" : "Maddalena", "non-dropping-particle" : "", "parse-names" : false, "suffix" : "" }, { "dropping-particle" : "", "family" : "Zanetti", "given" : "Adriana", "non-dropping-particle" : "", "parse-names" : false, "suffix" : "" }, { "dropping-particle" : "", "family" : "Kurosaki", "given" : "Mami", "non-dropping-particle" : "", "parse-names" : false, "suffix" : "" }, { "dropping-particle" : "", "family" : "Lupi", "given" : "Monica", "non-dropping-particle" : "", "parse-names" : false, "suffix" : "" }, { "dropping-particle" : "", "family" : "Barzago", "given" : "Maria Monica", "non-dropping-particle" : "", "parse-names" : false, "suffix" : "" }, { "dropping-particle" : "", "family" : "Uggetti", "given" : "Andrea", "non-dropping-particle" : "", "parse-names" : false, "suffix" : "" }, { "dropping-particle" : "", "family" : "Capra", "given" : "Silvia", "non-dropping-particle" : "", "parse-names" : false, "suffix" : "" }, { "dropping-particle" : "", "family" : "D'Errico", "given" : "Paolo", "non-dropping-particle" : "", "parse-names" : false, "suffix" : "" }, { "dropping-particle" : "", "family" : "Battaglia", "given" : "Giorgio S", "non-dropping-particle" : "", "parse-names" : false, "suffix" : "" }, { "dropping-particle" : "", "family" : "Garattini", "given" : "Enrico", "non-dropping-particle" : "", "parse-names" : false, "suffix" : "" } ], "container-title" : "The Journal of biological chemistry", "id" : "ITEM-1", "issue" : "31", "issued" : { "date-parts" : [ [ "2012", "7", "27" ] ] }, "page" : "25782-94", "title" : "Human axonal survival of motor neuron (a-SMN) protein stimulates axon growth, cell motility, C-C motif ligand 2 (CCL2), and insulin-like growth factor-1 (IGF1) production.", "type" : "article-journal", "volume" : "287" }, "uris" : [ "http://www.mendeley.com/documents/?uuid=cbff20f5-529b-4da6-b096-f728aff344aa" ] }, { "id" : "ITEM-2", "itemData" : { "DOI" : "10.1073/pnas.1104928108", "ISSN" : "1091-6490", "PMID" : "21652774", "abstract" : "Spinal muscular atrophy (SMA), caused by the deletion of the SMN1 gene, is the leading genetic cause of infant mortality. SMN protein is present at high levels in both axons and growth cones, and loss of its function disrupts axonal extension and pathfinding. SMN is known to associate with the RNA-binding protein hnRNP-R, and together they are responsible for the transport and/or local translation of \u03b2-actin mRNA in the growth cones of motor neurons. However, the full complement of SMN-interacting proteins in neurons remains unknown. Here we used mass spectrometry to identify HuD as a novel neuronal SMN-interacting partner. HuD is a neuron-specific RNA-binding protein that interacts with mRNAs, including candidate plasticity-related gene 15 (cpg15). We show that SMN and HuD form a complex in spinal motor axons, and that both interact with cpg15 mRNA in neurons. CPG15 is highly expressed in the developing ventral spinal cord and can promote motor axon branching and neuromuscular synapse formation, suggesting a crucial role in the development of motor axons and neuromuscular junctions. Cpg15 mRNA previously has been shown to localize into axonal processes. Here we show that SMN deficiency reduces cpg15 mRNA levels in neurons, and, more importantly, cpg15 overexpression partially rescues the SMN-deficiency phenotype in zebrafish. Our results provide insight into the function of SMN protein in axons and also identify potential targets for the study of mechanisms that lead to the SMA pathology and related neuromuscular diseases.", "author" : [ { "dropping-particle" : "", "family" : "Akten", "given" : "Bikem", "non-dropping-particle" : "", "parse-names" : false, "suffix" : "" }, { "dropping-particle" : "", "family" : "Kye", "given" : "Min Jeong", "non-dropping-particle" : "", "parse-names" : false, "suffix" : "" }, { "dropping-particle" : "", "family" : "Hao", "given" : "Le T", "non-dropping-particle" : "", "parse-names" : false, "suffix" : "" }, { "dropping-particle" : "", "family" : "Wertz", "given" : "Mary H", "non-dropping-particle" : "", "parse-names" : false, "suffix" : "" }, { "dropping-particle" : "", "family" : "Singh", "given" : "Sasha", "non-dropping-particle" : "", "parse-names" : false, "suffix" : "" }, { "dropping-particle" : "", "family" : "Nie", "given" : "Duyu", "non-dropping-particle" : "", "parse-names" : false, "suffix" : "" }, { "dropping-particle" : "", "family" : "Huang", "given" : "Jia", "non-dropping-particle" : "", "parse-names" : false, "suffix" : "" }, { "dropping-particle" : "", "family" : "Merianda", "given" : "Tanuja T", "non-dropping-particle" : "", "parse-names" : false, "suffix" : "" }, { "dropping-particle" : "", "family" : "Twiss", "given" : "Jeffery L", "non-dropping-particle" : "", "parse-names" : false, "suffix" : "" }, { "dropping-particle" : "", "family" : "Beattie", "given" : "Christine E", "non-dropping-particle" : "", "parse-names" : false, "suffix" : "" }, { "dropping-particle" : "", "family" : "Steen", "given" : "Judith A J", "non-dropping-particle" : "", "parse-names" : false, "suffix" : "" }, { "dropping-particle" : "", "family" : "Sahin", "given" : "Mustafa", "non-dropping-particle" : "", "parse-names" : false, "suffix" : "" } ], "container-title" : "Proceedings of the National Academy of Sciences of the United States of America", "id" : "ITEM-2", "issue" : "25", "issued" : { "date-parts" : [ [ "2011", "6", "21" ] ] }, "page" : "10337-42", "title" : "Interaction of survival of motor neuron (SMN) and HuD proteins with mRNA cpg15 rescues motor neuron axonal deficits.", "type" : "article-journal", "volume" : "108" }, "uris" : [ "http://www.mendeley.com/documents/?uuid=a95df4ff-0ff9-4ab3-b8dc-eada8b6df08d" ] } ], "mendeley" : { "formattedCitation" : "(60, 61)", "plainTextFormattedCitation" : "(60, 61)", "previouslyFormattedCitation" : "(45, 46)"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60, 61)</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p>
        </w:tc>
      </w:tr>
      <w:tr w:rsidR="007535B6" w:rsidRPr="00B630F5" w14:paraId="33FFC7B4" w14:textId="77777777" w:rsidTr="00DE47A2">
        <w:tc>
          <w:tcPr>
            <w:tcW w:w="0" w:type="auto"/>
          </w:tcPr>
          <w:p w14:paraId="146BB9D5" w14:textId="0CD64D7A"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NEDD9</w:t>
            </w:r>
          </w:p>
        </w:tc>
        <w:tc>
          <w:tcPr>
            <w:tcW w:w="0" w:type="auto"/>
          </w:tcPr>
          <w:p w14:paraId="03C4E7DD" w14:textId="6D3649D4" w:rsidR="007535B6" w:rsidRPr="00B630F5" w:rsidRDefault="007535B6" w:rsidP="00964C22">
            <w:pPr>
              <w:spacing w:line="480" w:lineRule="auto"/>
              <w:rPr>
                <w:rFonts w:ascii="Times New Roman" w:hAnsi="Times New Roman" w:cs="Times New Roman"/>
              </w:rPr>
            </w:pPr>
            <w:r w:rsidRPr="00B630F5">
              <w:rPr>
                <w:rFonts w:ascii="Times New Roman" w:hAnsi="Times New Roman" w:cs="Times New Roman"/>
              </w:rPr>
              <w:t xml:space="preserve">This gene has been shown to influence the </w:t>
            </w:r>
            <w:r w:rsidRPr="00D167D7">
              <w:rPr>
                <w:rFonts w:ascii="Times New Roman" w:hAnsi="Times New Roman" w:cs="Times New Roman"/>
                <w:highlight w:val="yellow"/>
              </w:rPr>
              <w:t>cognitive function</w:t>
            </w:r>
            <w:r w:rsidRPr="00B630F5">
              <w:rPr>
                <w:rFonts w:ascii="Times New Roman" w:hAnsi="Times New Roman" w:cs="Times New Roman"/>
              </w:rPr>
              <w:t xml:space="preserve"> and risk for Alzheimer’s disease </w:t>
            </w:r>
            <w:r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097/WAD.0b013e3182135ef3", "ISSN" : "1546-4156", "PMID" : "21399483", "abstract" : "Neural precursor cell expressed, developmentally down-regulated (NEDD9) gene was a new candidate risk gene for Alzheimer disease (AD). The CC genotype of a single nucleotide polymorphism rs760678 within this gene was associated with increasing risk of AD in a large study with white population. Our study aimed to replicate the initial report in Chinese population and explore its effect on cognitive performance. A total of 262 patients with AD, 293 patients with mild cognitive impairment, and 434 cognitive intact controls were recruited in the study. The result showed that G allele had a greater risk of AD (\u03c7 for trend test=5.61, df 1, P=0.018). The effects were mainly observed among Apolipoprotein E (APOE) \u03b54 noncarriers (\u03c7 for trend test=4.30, df 1, P=0.038). After adjustment of sex, age, education year, and APOE \u03b54 status by logistic regression, significant association between NEDD9 GG genotype and AD remained [OR=2.04, 95% confidence interval (CI)=1.02-4.08, P=0.044]. The scores of Cantonese version of the Mini-mental State Examination and Alzheimer's Disease Assessment Subscale-Cognitive subscale were associated with N polymorphism after adjusting for sex, age, education year, and ApoE \u03b54 status (Linear regression model, P&lt;0.05). Our study identified rs760678 within NEDD9 gene in association with the risk of AD and cognitive performance in Chinese older persons. The fact that different alleles accounted for the risk in different population might suggest that there were ethnic group specific haplotypes that were primarily responsible for the predisposition.", "author" : [ { "dropping-particle" : "", "family" : "Fu", "given" : "Yan", "non-dropping-particle" : "", "parse-names" : false, "suffix" : "" }, { "dropping-particle" : "", "family" : "He", "given" : "Fang", "non-dropping-particle" : "", "parse-names" : false, "suffix" : "" }, { "dropping-particle" : "", "family" : "Tang", "given" : "Nelson Leung Sang", "non-dropping-particle" : "", "parse-names" : false, "suffix" : "" }, { "dropping-particle" : "", "family" : "Tam", "given" : "Cindy Woon Chi", "non-dropping-particle" : "", "parse-names" : false, "suffix" : "" }, { "dropping-particle" : "", "family" : "Lui", "given" : "Victor Wing Cheong", "non-dropping-particle" : "", "parse-names" : false, "suffix" : "" }, { "dropping-particle" : "", "family" : "Chiu", "given" : "Helen Fung Kum", "non-dropping-particle" : "", "parse-names" : false, "suffix" : "" }, { "dropping-particle" : "", "family" : "Lam", "given" : "Linda Chiu Wa", "non-dropping-particle" : "", "parse-names" : false, "suffix" : "" } ], "container-title" : "Alzheimer disease and associated disorders", "id" : "ITEM-1", "issue" : "1", "issued" : { "date-parts" : [ [ "0" ] ] }, "page" : "88-90", "title" : "NEDD9 gene polymorphism influences the risk of Alzheimer disease and cognitive function in Chinese older persons.", "type" : "article-journal", "volume" : "26" }, "uris" : [ "http://www.mendeley.com/documents/?uuid=9237a9fa-8a05-41ff-9e9e-7f1d0787c815" ] } ], "mendeley" : { "formattedCitation" : "(62)", "plainTextFormattedCitation" : "(62)", "previouslyFormattedCitation" : "(47)" }, "properties" : { "noteIndex" : 0 }, "schema" : "https://github.com/citation-style-language/schema/raw/master/csl-citation.json" }</w:instrText>
            </w:r>
            <w:r w:rsidRPr="00B630F5">
              <w:rPr>
                <w:rFonts w:ascii="Times New Roman" w:hAnsi="Times New Roman" w:cs="Times New Roman"/>
              </w:rPr>
              <w:fldChar w:fldCharType="separate"/>
            </w:r>
            <w:r w:rsidR="00D167D7" w:rsidRPr="00D167D7">
              <w:rPr>
                <w:rFonts w:ascii="Times New Roman" w:hAnsi="Times New Roman" w:cs="Times New Roman"/>
                <w:noProof/>
              </w:rPr>
              <w:t>(62)</w:t>
            </w:r>
            <w:r w:rsidRPr="00B630F5">
              <w:rPr>
                <w:rFonts w:ascii="Times New Roman" w:hAnsi="Times New Roman" w:cs="Times New Roman"/>
              </w:rPr>
              <w:fldChar w:fldCharType="end"/>
            </w:r>
            <w:r w:rsidRPr="00B630F5">
              <w:rPr>
                <w:rFonts w:ascii="Times New Roman" w:hAnsi="Times New Roman" w:cs="Times New Roman"/>
              </w:rPr>
              <w:t xml:space="preserve">. </w:t>
            </w:r>
          </w:p>
        </w:tc>
      </w:tr>
      <w:tr w:rsidR="007535B6" w:rsidRPr="00B630F5" w14:paraId="3FE30116" w14:textId="77777777" w:rsidTr="00DE47A2">
        <w:tc>
          <w:tcPr>
            <w:tcW w:w="0" w:type="auto"/>
          </w:tcPr>
          <w:p w14:paraId="769D03A1" w14:textId="5C15FECC" w:rsidR="007535B6" w:rsidRPr="00B630F5" w:rsidRDefault="007535B6" w:rsidP="00964C22">
            <w:pPr>
              <w:spacing w:line="480" w:lineRule="auto"/>
              <w:rPr>
                <w:rFonts w:ascii="Times New Roman" w:hAnsi="Times New Roman" w:cs="Times New Roman"/>
                <w:i/>
              </w:rPr>
            </w:pPr>
            <w:r w:rsidRPr="00B630F5">
              <w:rPr>
                <w:rFonts w:ascii="Times New Roman" w:hAnsi="Times New Roman" w:cs="Times New Roman"/>
                <w:i/>
              </w:rPr>
              <w:t>S100A12</w:t>
            </w:r>
          </w:p>
        </w:tc>
        <w:tc>
          <w:tcPr>
            <w:tcW w:w="0" w:type="auto"/>
          </w:tcPr>
          <w:p w14:paraId="00A11D05" w14:textId="2A7FA7A6" w:rsidR="007535B6" w:rsidRPr="00B630F5" w:rsidRDefault="004F0D33" w:rsidP="00964C22">
            <w:pPr>
              <w:spacing w:line="480" w:lineRule="auto"/>
              <w:rPr>
                <w:rFonts w:ascii="Times New Roman" w:hAnsi="Times New Roman" w:cs="Times New Roman"/>
              </w:rPr>
            </w:pPr>
            <w:r>
              <w:rPr>
                <w:rFonts w:ascii="Times New Roman" w:hAnsi="Times New Roman" w:cs="Times New Roman"/>
              </w:rPr>
              <w:t>A</w:t>
            </w:r>
            <w:r w:rsidR="007535B6" w:rsidRPr="00B630F5">
              <w:rPr>
                <w:rFonts w:ascii="Times New Roman" w:hAnsi="Times New Roman" w:cs="Times New Roman"/>
              </w:rPr>
              <w:t xml:space="preserve"> calcium binding protein is known to be involved in </w:t>
            </w:r>
            <w:r w:rsidR="007535B6" w:rsidRPr="00D167D7">
              <w:rPr>
                <w:rFonts w:ascii="Times New Roman" w:hAnsi="Times New Roman" w:cs="Times New Roman"/>
                <w:highlight w:val="yellow"/>
              </w:rPr>
              <w:t>neurite outgrowth and neurogenesis</w:t>
            </w:r>
            <w:r w:rsidR="007535B6" w:rsidRPr="00B630F5">
              <w:rPr>
                <w:rFonts w:ascii="Times New Roman" w:hAnsi="Times New Roman" w:cs="Times New Roman"/>
              </w:rPr>
              <w:t xml:space="preserve"> </w:t>
            </w:r>
            <w:r w:rsidR="007535B6" w:rsidRPr="00B630F5">
              <w:rPr>
                <w:rFonts w:ascii="Times New Roman" w:hAnsi="Times New Roman" w:cs="Times New Roman"/>
              </w:rPr>
              <w:fldChar w:fldCharType="begin" w:fldLock="1"/>
            </w:r>
            <w:r w:rsidR="00D167D7">
              <w:rPr>
                <w:rFonts w:ascii="Times New Roman" w:hAnsi="Times New Roman" w:cs="Times New Roman"/>
              </w:rPr>
              <w:instrText>ADDIN CSL_CITATION { "citationItems" : [ { "id" : "ITEM-1", "itemData" : { "DOI" : "10.1128/MCB.26.9.3625-3638.2006", "ISSN" : "0270-7306", "PMID" : "16612001", "abstract" : "The S100A4 protein belongs to the S100 family of vertebrate-specific proteins possessing both intra- and extracellular functions. In the nervous system, high levels of S100A4 expression are observed at sites of neurogenesis and lesions, suggesting a role of the protein in neuronal plasticity. Extracellular oligomeric S100A4 is a potent promoter of neurite outgrowth and survival from cultured primary neurons; however, the molecular mechanism of this effect has not been established. Here we demonstrate that oligomeric S100A4 increases the intracellular calcium concentration in primary neurons. We present evidence that both S100A4-induced Ca(2+) signaling and neurite extension require activation of a cascade including a heterotrimeric G protein(s), phosphoinositide-specific phospholipase C, and diacylglycerol-lipase, resulting in Ca(2+) entry via nonselective cation channels and via T- and L-type voltage-gated Ca(2+) channels. We demonstrate that S100A4-induced neurite outgrowth is not mediated by the receptor for advanced glycation end products, a known target for other extracellular S100 proteins. However, S100A4-induced signaling depends on interactions with heparan sulfate proteoglycans at the cell surface. Thus, glycosaminoglycans may act as coreceptors of S100 proteins in neurons. This may provide a mechanism by which S100 proteins could locally regulate neuronal plasticity in connection with brain lesions and neurological disorders.", "author" : [ { "dropping-particle" : "", "family" : "Kiryushko", "given" : "Darya", "non-dropping-particle" : "", "parse-names" : false, "suffix" : "" }, { "dropping-particle" : "", "family" : "Novitskaya", "given" : "Vera", "non-dropping-particle" : "", "parse-names" : false, "suffix" : "" }, { "dropping-particle" : "", "family" : "Soroka", "given" : "Vladislav", "non-dropping-particle" : "", "parse-names" : false, "suffix" : "" }, { "dropping-particle" : "", "family" : "Klingelhofer", "given" : "Jorg", "non-dropping-particle" : "", "parse-names" : false, "suffix" : "" }, { "dropping-particle" : "", "family" : "Lukanidin", "given" : "Eugene", "non-dropping-particle" : "", "parse-names" : false, "suffix" : "" }, { "dropping-particle" : "", "family" : "Berezin", "given" : "Vladimir", "non-dropping-particle" : "", "parse-names" : false, "suffix" : "" }, { "dropping-particle" : "", "family" : "Bock", "given" : "Elisabeth", "non-dropping-particle" : "", "parse-names" : false, "suffix" : "" } ], "container-title" : "Molecular and cellular biology", "id" : "ITEM-1", "issue" : "9", "issued" : { "date-parts" : [ [ "2006", "5" ] ] }, "page" : "3625-38", "title" : "Molecular mechanisms of Ca(2+) signaling in neurons induced by the S100A4 protein.", "type" : "article-journal", "volume" : "26" }, "uris" : [ "http://www.mendeley.com/documents/?uuid=1053e40b-ae39-48f5-96d3-bd08ebdc40f7" ] } ], "mendeley" : { "formattedCitation" : "(63)", "plainTextFormattedCitation" : "(63)", "previouslyFormattedCitation" : "(48)" }, "properties" : { "noteIndex" : 0 }, "schema" : "https://github.com/citation-style-language/schema/raw/master/csl-citation.json" }</w:instrText>
            </w:r>
            <w:r w:rsidR="007535B6" w:rsidRPr="00B630F5">
              <w:rPr>
                <w:rFonts w:ascii="Times New Roman" w:hAnsi="Times New Roman" w:cs="Times New Roman"/>
              </w:rPr>
              <w:fldChar w:fldCharType="separate"/>
            </w:r>
            <w:r w:rsidR="00D167D7" w:rsidRPr="00D167D7">
              <w:rPr>
                <w:rFonts w:ascii="Times New Roman" w:hAnsi="Times New Roman" w:cs="Times New Roman"/>
                <w:noProof/>
              </w:rPr>
              <w:t>(63)</w:t>
            </w:r>
            <w:r w:rsidR="007535B6" w:rsidRPr="00B630F5">
              <w:rPr>
                <w:rFonts w:ascii="Times New Roman" w:hAnsi="Times New Roman" w:cs="Times New Roman"/>
              </w:rPr>
              <w:fldChar w:fldCharType="end"/>
            </w:r>
            <w:r w:rsidR="007535B6" w:rsidRPr="00B630F5">
              <w:rPr>
                <w:rFonts w:ascii="Times New Roman" w:hAnsi="Times New Roman" w:cs="Times New Roman"/>
              </w:rPr>
              <w:t xml:space="preserve">. </w:t>
            </w:r>
          </w:p>
        </w:tc>
      </w:tr>
    </w:tbl>
    <w:p w14:paraId="6D95D2D8" w14:textId="77777777" w:rsidR="00B630F5" w:rsidRDefault="00B630F5" w:rsidP="00964C22">
      <w:pPr>
        <w:spacing w:line="480" w:lineRule="auto"/>
        <w:rPr>
          <w:rFonts w:ascii="Times New Roman" w:hAnsi="Times New Roman" w:cs="Times New Roman"/>
        </w:rPr>
      </w:pPr>
    </w:p>
    <w:p w14:paraId="17C90B4B" w14:textId="77777777" w:rsidR="00D167D7" w:rsidRDefault="00D167D7" w:rsidP="00964C22">
      <w:pPr>
        <w:spacing w:line="480" w:lineRule="auto"/>
        <w:rPr>
          <w:rFonts w:ascii="Times New Roman" w:hAnsi="Times New Roman" w:cs="Times New Roman"/>
        </w:rPr>
      </w:pPr>
    </w:p>
    <w:p w14:paraId="57FB992D" w14:textId="5450E6F9" w:rsidR="00B630F5" w:rsidRPr="00B630F5" w:rsidRDefault="00B630F5" w:rsidP="00964C22">
      <w:pPr>
        <w:spacing w:line="480" w:lineRule="auto"/>
        <w:rPr>
          <w:rFonts w:ascii="Times New Roman" w:hAnsi="Times New Roman" w:cs="Times New Roman"/>
          <w:b/>
        </w:rPr>
      </w:pPr>
      <w:r w:rsidRPr="00B630F5">
        <w:rPr>
          <w:rFonts w:ascii="Times New Roman" w:hAnsi="Times New Roman" w:cs="Times New Roman"/>
          <w:b/>
        </w:rPr>
        <w:t>References</w:t>
      </w:r>
    </w:p>
    <w:p w14:paraId="4D6F39CF" w14:textId="140ED333" w:rsidR="00D167D7" w:rsidRPr="00D167D7" w:rsidRDefault="00B630F5">
      <w:pPr>
        <w:pStyle w:val="NormalWeb"/>
        <w:ind w:left="640" w:hanging="640"/>
        <w:divId w:val="2119058843"/>
        <w:rPr>
          <w:rFonts w:ascii="Times New Roman" w:hAnsi="Times New Roman"/>
          <w:noProof/>
          <w:sz w:val="24"/>
        </w:rPr>
      </w:pPr>
      <w:r>
        <w:rPr>
          <w:rFonts w:ascii="Times New Roman" w:hAnsi="Times New Roman"/>
        </w:rPr>
        <w:lastRenderedPageBreak/>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00D167D7" w:rsidRPr="00D167D7">
        <w:rPr>
          <w:rFonts w:ascii="Times New Roman" w:hAnsi="Times New Roman"/>
          <w:noProof/>
          <w:sz w:val="24"/>
        </w:rPr>
        <w:t xml:space="preserve">1. </w:t>
      </w:r>
      <w:r w:rsidR="00D167D7" w:rsidRPr="00D167D7">
        <w:rPr>
          <w:rFonts w:ascii="Times New Roman" w:hAnsi="Times New Roman"/>
          <w:noProof/>
          <w:sz w:val="24"/>
        </w:rPr>
        <w:tab/>
        <w:t xml:space="preserve">Oczkowska A, Kozubski W, Lianeri M, Dorszewska J (2013) Mutations in PRKN and SNCA Genes Important for the Progress of Parkinson’s Disease. </w:t>
      </w:r>
      <w:r w:rsidR="00D167D7" w:rsidRPr="00D167D7">
        <w:rPr>
          <w:rFonts w:ascii="Times New Roman" w:hAnsi="Times New Roman"/>
          <w:i/>
          <w:iCs/>
          <w:noProof/>
          <w:sz w:val="24"/>
        </w:rPr>
        <w:t>Curr Genomics</w:t>
      </w:r>
      <w:r w:rsidR="00D167D7" w:rsidRPr="00D167D7">
        <w:rPr>
          <w:rFonts w:ascii="Times New Roman" w:hAnsi="Times New Roman"/>
          <w:noProof/>
          <w:sz w:val="24"/>
        </w:rPr>
        <w:t xml:space="preserve"> 14:502–17. Available at: http://www.ncbi.nlm.nih.gov/pubmed/24532983 [Accessed April 24, 2014].</w:t>
      </w:r>
    </w:p>
    <w:p w14:paraId="3F099FE1"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 </w:t>
      </w:r>
      <w:r w:rsidRPr="00D167D7">
        <w:rPr>
          <w:rFonts w:ascii="Times New Roman" w:hAnsi="Times New Roman"/>
          <w:noProof/>
          <w:sz w:val="24"/>
        </w:rPr>
        <w:tab/>
        <w:t xml:space="preserve">Murphy DD, Rueter SM, Trojanowski JQ, Lee VM (2000) Synucleins are developmentally expressed, and alpha-synuclein regulates the size of the presynaptic vesicular pool in primary hippocampal neurons. </w:t>
      </w:r>
      <w:r w:rsidRPr="00D167D7">
        <w:rPr>
          <w:rFonts w:ascii="Times New Roman" w:hAnsi="Times New Roman"/>
          <w:i/>
          <w:iCs/>
          <w:noProof/>
          <w:sz w:val="24"/>
        </w:rPr>
        <w:t>J Neurosci</w:t>
      </w:r>
      <w:r w:rsidRPr="00D167D7">
        <w:rPr>
          <w:rFonts w:ascii="Times New Roman" w:hAnsi="Times New Roman"/>
          <w:noProof/>
          <w:sz w:val="24"/>
        </w:rPr>
        <w:t xml:space="preserve"> 20:3214–20. Available at: http://www.ncbi.nlm.nih.gov/pubmed/10777786 [Accessed April 8, 2014].</w:t>
      </w:r>
    </w:p>
    <w:p w14:paraId="6F4740D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 </w:t>
      </w:r>
      <w:r w:rsidRPr="00D167D7">
        <w:rPr>
          <w:rFonts w:ascii="Times New Roman" w:hAnsi="Times New Roman"/>
          <w:noProof/>
          <w:sz w:val="24"/>
        </w:rPr>
        <w:tab/>
        <w:t xml:space="preserve">Abeliovich A et al. (2000) Mice lacking alpha-synuclein display functional deficits in the nigrostriatal dopamine system. </w:t>
      </w:r>
      <w:r w:rsidRPr="00D167D7">
        <w:rPr>
          <w:rFonts w:ascii="Times New Roman" w:hAnsi="Times New Roman"/>
          <w:i/>
          <w:iCs/>
          <w:noProof/>
          <w:sz w:val="24"/>
        </w:rPr>
        <w:t>Neuron</w:t>
      </w:r>
      <w:r w:rsidRPr="00D167D7">
        <w:rPr>
          <w:rFonts w:ascii="Times New Roman" w:hAnsi="Times New Roman"/>
          <w:noProof/>
          <w:sz w:val="24"/>
        </w:rPr>
        <w:t xml:space="preserve"> 25:239–52. Available at: http://www.ncbi.nlm.nih.gov/pubmed/10707987 [Accessed April 8, 2014].</w:t>
      </w:r>
    </w:p>
    <w:p w14:paraId="1B908574"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 </w:t>
      </w:r>
      <w:r w:rsidRPr="00D167D7">
        <w:rPr>
          <w:rFonts w:ascii="Times New Roman" w:hAnsi="Times New Roman"/>
          <w:noProof/>
          <w:sz w:val="24"/>
        </w:rPr>
        <w:tab/>
        <w:t xml:space="preserve">Fortin DL et al. (2005) Neural activity controls the synaptic accumulation of alpha-synuclein. </w:t>
      </w:r>
      <w:r w:rsidRPr="00D167D7">
        <w:rPr>
          <w:rFonts w:ascii="Times New Roman" w:hAnsi="Times New Roman"/>
          <w:i/>
          <w:iCs/>
          <w:noProof/>
          <w:sz w:val="24"/>
        </w:rPr>
        <w:t>J Neurosci</w:t>
      </w:r>
      <w:r w:rsidRPr="00D167D7">
        <w:rPr>
          <w:rFonts w:ascii="Times New Roman" w:hAnsi="Times New Roman"/>
          <w:noProof/>
          <w:sz w:val="24"/>
        </w:rPr>
        <w:t xml:space="preserve"> 25:10913–21. Available at: http://www.ncbi.nlm.nih.gov/pubmed/16306404 [Accessed April 2, 2014].</w:t>
      </w:r>
    </w:p>
    <w:p w14:paraId="125C6FE9"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 </w:t>
      </w:r>
      <w:r w:rsidRPr="00D167D7">
        <w:rPr>
          <w:rFonts w:ascii="Times New Roman" w:hAnsi="Times New Roman"/>
          <w:noProof/>
          <w:sz w:val="24"/>
        </w:rPr>
        <w:tab/>
        <w:t xml:space="preserve">George JM, Jin H, Woods WS, Clayton DF (1995) Characterization of a novel protein regulated during the critical period for song learning in the zebra finch. </w:t>
      </w:r>
      <w:r w:rsidRPr="00D167D7">
        <w:rPr>
          <w:rFonts w:ascii="Times New Roman" w:hAnsi="Times New Roman"/>
          <w:i/>
          <w:iCs/>
          <w:noProof/>
          <w:sz w:val="24"/>
        </w:rPr>
        <w:t>Neuron</w:t>
      </w:r>
      <w:r w:rsidRPr="00D167D7">
        <w:rPr>
          <w:rFonts w:ascii="Times New Roman" w:hAnsi="Times New Roman"/>
          <w:noProof/>
          <w:sz w:val="24"/>
        </w:rPr>
        <w:t xml:space="preserve"> 15:361–72. Available at: http://www.ncbi.nlm.nih.gov/pubmed/7646890 [Accessed April 3, 2014].</w:t>
      </w:r>
    </w:p>
    <w:p w14:paraId="7F3DFD08"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6. </w:t>
      </w:r>
      <w:r w:rsidRPr="00D167D7">
        <w:rPr>
          <w:rFonts w:ascii="Times New Roman" w:hAnsi="Times New Roman"/>
          <w:noProof/>
          <w:sz w:val="24"/>
        </w:rPr>
        <w:tab/>
        <w:t xml:space="preserve">Oikkonen J et al. (2014) A genome-wide linkage and association study of musical aptitude identifies loci containing genes related to inner ear development and neurocognitive functions. </w:t>
      </w:r>
      <w:r w:rsidRPr="00D167D7">
        <w:rPr>
          <w:rFonts w:ascii="Times New Roman" w:hAnsi="Times New Roman"/>
          <w:i/>
          <w:iCs/>
          <w:noProof/>
          <w:sz w:val="24"/>
        </w:rPr>
        <w:t>Mol Psychiatry</w:t>
      </w:r>
      <w:r w:rsidRPr="00D167D7">
        <w:rPr>
          <w:rFonts w:ascii="Times New Roman" w:hAnsi="Times New Roman"/>
          <w:noProof/>
          <w:sz w:val="24"/>
        </w:rPr>
        <w:t>. Available at: http://www.ncbi.nlm.nih.gov/pubmed/24614497 [Accessed March 19, 2014].</w:t>
      </w:r>
    </w:p>
    <w:p w14:paraId="08210F60"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7. </w:t>
      </w:r>
      <w:r w:rsidRPr="00D167D7">
        <w:rPr>
          <w:rFonts w:ascii="Times New Roman" w:hAnsi="Times New Roman"/>
          <w:noProof/>
          <w:sz w:val="24"/>
        </w:rPr>
        <w:tab/>
        <w:t xml:space="preserve">Pulli K et al. (2008) Genome-wide linkage scan for loci of musical aptitude in Finnish families: evidence for a major locus at 4q22. </w:t>
      </w:r>
      <w:r w:rsidRPr="00D167D7">
        <w:rPr>
          <w:rFonts w:ascii="Times New Roman" w:hAnsi="Times New Roman"/>
          <w:i/>
          <w:iCs/>
          <w:noProof/>
          <w:sz w:val="24"/>
        </w:rPr>
        <w:t>J Med Genet</w:t>
      </w:r>
      <w:r w:rsidRPr="00D167D7">
        <w:rPr>
          <w:rFonts w:ascii="Times New Roman" w:hAnsi="Times New Roman"/>
          <w:noProof/>
          <w:sz w:val="24"/>
        </w:rPr>
        <w:t xml:space="preserve"> 45:451–456. Available at: http://www.ncbi.nlm.nih.gov/pubmed/18424507.</w:t>
      </w:r>
    </w:p>
    <w:p w14:paraId="775785E7"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8. </w:t>
      </w:r>
      <w:r w:rsidRPr="00D167D7">
        <w:rPr>
          <w:rFonts w:ascii="Times New Roman" w:hAnsi="Times New Roman"/>
          <w:noProof/>
          <w:sz w:val="24"/>
        </w:rPr>
        <w:tab/>
        <w:t xml:space="preserve">Scherzer CR et al. (2008) GATA transcription factors directly regulate the Parkinson’s disease-linked gene alpha-synuclein. </w:t>
      </w:r>
      <w:r w:rsidRPr="00D167D7">
        <w:rPr>
          <w:rFonts w:ascii="Times New Roman" w:hAnsi="Times New Roman"/>
          <w:i/>
          <w:iCs/>
          <w:noProof/>
          <w:sz w:val="24"/>
        </w:rPr>
        <w:t>Proc Natl Acad Sci U S A</w:t>
      </w:r>
      <w:r w:rsidRPr="00D167D7">
        <w:rPr>
          <w:rFonts w:ascii="Times New Roman" w:hAnsi="Times New Roman"/>
          <w:noProof/>
          <w:sz w:val="24"/>
        </w:rPr>
        <w:t xml:space="preserve"> 105:10907–12. Available at: http://www.pubmedcentral.nih.gov/articlerender.fcgi?artid=2504800&amp;tool=pmcentrez&amp;rendertype=abstract [Accessed April 24, 2014].</w:t>
      </w:r>
    </w:p>
    <w:p w14:paraId="73B8D950"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lastRenderedPageBreak/>
        <w:t xml:space="preserve">9. </w:t>
      </w:r>
      <w:r w:rsidRPr="00D167D7">
        <w:rPr>
          <w:rFonts w:ascii="Times New Roman" w:hAnsi="Times New Roman"/>
          <w:noProof/>
          <w:sz w:val="24"/>
        </w:rPr>
        <w:tab/>
        <w:t xml:space="preserve">Wersinger C, Sidhu A (2003) Attenuation of dopamine transporter activity by alpha-synuclein. </w:t>
      </w:r>
      <w:r w:rsidRPr="00D167D7">
        <w:rPr>
          <w:rFonts w:ascii="Times New Roman" w:hAnsi="Times New Roman"/>
          <w:i/>
          <w:iCs/>
          <w:noProof/>
          <w:sz w:val="24"/>
        </w:rPr>
        <w:t>Neurosci Lett</w:t>
      </w:r>
      <w:r w:rsidRPr="00D167D7">
        <w:rPr>
          <w:rFonts w:ascii="Times New Roman" w:hAnsi="Times New Roman"/>
          <w:noProof/>
          <w:sz w:val="24"/>
        </w:rPr>
        <w:t xml:space="preserve"> 340:189–92. Available at: http://www.ncbi.nlm.nih.gov/pubmed/12672538 [Accessed April 8, 2014].</w:t>
      </w:r>
    </w:p>
    <w:p w14:paraId="1575CF92"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0. </w:t>
      </w:r>
      <w:r w:rsidRPr="00D167D7">
        <w:rPr>
          <w:rFonts w:ascii="Times New Roman" w:hAnsi="Times New Roman"/>
          <w:noProof/>
          <w:sz w:val="24"/>
        </w:rPr>
        <w:tab/>
        <w:t xml:space="preserve">Smalla KH et al. (2000) The synaptic glycoprotein neuroplastin is involved in long-term potentiation at hippocampal CA1 synapses. </w:t>
      </w:r>
      <w:r w:rsidRPr="00D167D7">
        <w:rPr>
          <w:rFonts w:ascii="Times New Roman" w:hAnsi="Times New Roman"/>
          <w:i/>
          <w:iCs/>
          <w:noProof/>
          <w:sz w:val="24"/>
        </w:rPr>
        <w:t>Proc Natl Acad Sci U S A</w:t>
      </w:r>
      <w:r w:rsidRPr="00D167D7">
        <w:rPr>
          <w:rFonts w:ascii="Times New Roman" w:hAnsi="Times New Roman"/>
          <w:noProof/>
          <w:sz w:val="24"/>
        </w:rPr>
        <w:t xml:space="preserve"> 97:4327–32. Available at: http://www.pubmedcentral.nih.gov/articlerender.fcgi?artid=18241&amp;tool=pmcentrez&amp;rendertype=abstract [Accessed April 8, 2014].</w:t>
      </w:r>
    </w:p>
    <w:p w14:paraId="63A8D11B"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1. </w:t>
      </w:r>
      <w:r w:rsidRPr="00D167D7">
        <w:rPr>
          <w:rFonts w:ascii="Times New Roman" w:hAnsi="Times New Roman"/>
          <w:noProof/>
          <w:sz w:val="24"/>
        </w:rPr>
        <w:tab/>
        <w:t xml:space="preserve">Desrivières S et al. (2014) Single nucleotide polymorphism in the neuroplastin locus associates with cortical thickness and intellectual ability in adolescents. </w:t>
      </w:r>
      <w:r w:rsidRPr="00D167D7">
        <w:rPr>
          <w:rFonts w:ascii="Times New Roman" w:hAnsi="Times New Roman"/>
          <w:i/>
          <w:iCs/>
          <w:noProof/>
          <w:sz w:val="24"/>
        </w:rPr>
        <w:t>Mol Psychiatry</w:t>
      </w:r>
      <w:r w:rsidRPr="00D167D7">
        <w:rPr>
          <w:rFonts w:ascii="Times New Roman" w:hAnsi="Times New Roman"/>
          <w:noProof/>
          <w:sz w:val="24"/>
        </w:rPr>
        <w:t>. Available at: http://www.ncbi.nlm.nih.gov/pubmed/24514566 [Accessed April 8, 2014].</w:t>
      </w:r>
    </w:p>
    <w:p w14:paraId="5E6AD412"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2. </w:t>
      </w:r>
      <w:r w:rsidRPr="00D167D7">
        <w:rPr>
          <w:rFonts w:ascii="Times New Roman" w:hAnsi="Times New Roman"/>
          <w:noProof/>
          <w:sz w:val="24"/>
        </w:rPr>
        <w:tab/>
        <w:t xml:space="preserve">Vernes SC et al. (2011) Foxp2 regulates gene networks implicated in neurite outgrowth in the developing brain. </w:t>
      </w:r>
      <w:r w:rsidRPr="00D167D7">
        <w:rPr>
          <w:rFonts w:ascii="Times New Roman" w:hAnsi="Times New Roman"/>
          <w:i/>
          <w:iCs/>
          <w:noProof/>
          <w:sz w:val="24"/>
        </w:rPr>
        <w:t>PLoS Genet</w:t>
      </w:r>
      <w:r w:rsidRPr="00D167D7">
        <w:rPr>
          <w:rFonts w:ascii="Times New Roman" w:hAnsi="Times New Roman"/>
          <w:noProof/>
          <w:sz w:val="24"/>
        </w:rPr>
        <w:t xml:space="preserve"> 7:e1002145. Available at: http://www.pubmedcentral.nih.gov/articlerender.fcgi?artid=3131290&amp;tool=pmcentrez&amp;rendertype=abstract [Accessed March 25, 2014].</w:t>
      </w:r>
    </w:p>
    <w:p w14:paraId="43569985"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3. </w:t>
      </w:r>
      <w:r w:rsidRPr="00D167D7">
        <w:rPr>
          <w:rFonts w:ascii="Times New Roman" w:hAnsi="Times New Roman"/>
          <w:noProof/>
          <w:sz w:val="24"/>
        </w:rPr>
        <w:tab/>
        <w:t xml:space="preserve">Usenovic M et al. (2012) Identification of novel ATP13A2 interactors and their role in α-synuclein misfolding and toxicity. </w:t>
      </w:r>
      <w:r w:rsidRPr="00D167D7">
        <w:rPr>
          <w:rFonts w:ascii="Times New Roman" w:hAnsi="Times New Roman"/>
          <w:i/>
          <w:iCs/>
          <w:noProof/>
          <w:sz w:val="24"/>
        </w:rPr>
        <w:t>Hum Mol Genet</w:t>
      </w:r>
      <w:r w:rsidRPr="00D167D7">
        <w:rPr>
          <w:rFonts w:ascii="Times New Roman" w:hAnsi="Times New Roman"/>
          <w:noProof/>
          <w:sz w:val="24"/>
        </w:rPr>
        <w:t xml:space="preserve"> 21:3785–94. Available at: http://www.pubmedcentral.nih.gov/articlerender.fcgi?artid=3412378&amp;tool=pmcentrez&amp;rendertype=abstract [Accessed March 30, 2014].</w:t>
      </w:r>
    </w:p>
    <w:p w14:paraId="6C4C5B21"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4. </w:t>
      </w:r>
      <w:r w:rsidRPr="00D167D7">
        <w:rPr>
          <w:rFonts w:ascii="Times New Roman" w:hAnsi="Times New Roman"/>
          <w:noProof/>
          <w:sz w:val="24"/>
        </w:rPr>
        <w:tab/>
        <w:t xml:space="preserve">Shirane M, Nakayama KI (2003) Inherent calcineurin inhibitor FKBP38 targets Bcl-2 to mitochondria and inhibits apoptosis. </w:t>
      </w:r>
      <w:r w:rsidRPr="00D167D7">
        <w:rPr>
          <w:rFonts w:ascii="Times New Roman" w:hAnsi="Times New Roman"/>
          <w:i/>
          <w:iCs/>
          <w:noProof/>
          <w:sz w:val="24"/>
        </w:rPr>
        <w:t>Nat Cell Biol</w:t>
      </w:r>
      <w:r w:rsidRPr="00D167D7">
        <w:rPr>
          <w:rFonts w:ascii="Times New Roman" w:hAnsi="Times New Roman"/>
          <w:noProof/>
          <w:sz w:val="24"/>
        </w:rPr>
        <w:t xml:space="preserve"> 5:28–37.</w:t>
      </w:r>
    </w:p>
    <w:p w14:paraId="4850FCB2"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5. </w:t>
      </w:r>
      <w:r w:rsidRPr="00D167D7">
        <w:rPr>
          <w:rFonts w:ascii="Times New Roman" w:hAnsi="Times New Roman"/>
          <w:noProof/>
          <w:sz w:val="24"/>
        </w:rPr>
        <w:tab/>
        <w:t xml:space="preserve">Wada K et al. (2006) A molecular neuroethological approach for identifying and characterizing a cascade of behaviorally regulated genes. </w:t>
      </w:r>
      <w:r w:rsidRPr="00D167D7">
        <w:rPr>
          <w:rFonts w:ascii="Times New Roman" w:hAnsi="Times New Roman"/>
          <w:i/>
          <w:iCs/>
          <w:noProof/>
          <w:sz w:val="24"/>
        </w:rPr>
        <w:t>Proc Natl Acad Sci U S A</w:t>
      </w:r>
      <w:r w:rsidRPr="00D167D7">
        <w:rPr>
          <w:rFonts w:ascii="Times New Roman" w:hAnsi="Times New Roman"/>
          <w:noProof/>
          <w:sz w:val="24"/>
        </w:rPr>
        <w:t xml:space="preserve"> 103:15212–7. Available at: http://www.pubmedcentral.nih.gov/articlerender.fcgi?artid=1622802&amp;tool=pmcentrez&amp;rendertype=abstract [Accessed June 12, 2014].</w:t>
      </w:r>
    </w:p>
    <w:p w14:paraId="65FB0E4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6. </w:t>
      </w:r>
      <w:r w:rsidRPr="00D167D7">
        <w:rPr>
          <w:rFonts w:ascii="Times New Roman" w:hAnsi="Times New Roman"/>
          <w:noProof/>
          <w:sz w:val="24"/>
        </w:rPr>
        <w:tab/>
        <w:t xml:space="preserve">Wada K et al. (2006) A molecular neuroethological approach for identifying and characterizing a cascade of behaviorally regulated genes. </w:t>
      </w:r>
      <w:r w:rsidRPr="00D167D7">
        <w:rPr>
          <w:rFonts w:ascii="Times New Roman" w:hAnsi="Times New Roman"/>
          <w:i/>
          <w:iCs/>
          <w:noProof/>
          <w:sz w:val="24"/>
        </w:rPr>
        <w:t>Proc Natl Acad Sci U S A</w:t>
      </w:r>
      <w:r w:rsidRPr="00D167D7">
        <w:rPr>
          <w:rFonts w:ascii="Times New Roman" w:hAnsi="Times New Roman"/>
          <w:noProof/>
          <w:sz w:val="24"/>
        </w:rPr>
        <w:t xml:space="preserve"> 103:15212–7. Available at: http://www.pnas.org/content/103/41/15212.full [Accessed June 12, 2014].</w:t>
      </w:r>
    </w:p>
    <w:p w14:paraId="6B60B7C6"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7. </w:t>
      </w:r>
      <w:r w:rsidRPr="00D167D7">
        <w:rPr>
          <w:rFonts w:ascii="Times New Roman" w:hAnsi="Times New Roman"/>
          <w:noProof/>
          <w:sz w:val="24"/>
        </w:rPr>
        <w:tab/>
        <w:t xml:space="preserve">Perrin BJ, Sonnemann KJ, Ervasti JM (2010) β-actin and γ-actin are each dispensable for auditory hair cell development but required for Stereocilia maintenance. </w:t>
      </w:r>
      <w:r w:rsidRPr="00D167D7">
        <w:rPr>
          <w:rFonts w:ascii="Times New Roman" w:hAnsi="Times New Roman"/>
          <w:i/>
          <w:iCs/>
          <w:noProof/>
          <w:sz w:val="24"/>
        </w:rPr>
        <w:t>PLoS Genet</w:t>
      </w:r>
      <w:r w:rsidRPr="00D167D7">
        <w:rPr>
          <w:rFonts w:ascii="Times New Roman" w:hAnsi="Times New Roman"/>
          <w:noProof/>
          <w:sz w:val="24"/>
        </w:rPr>
        <w:t xml:space="preserve"> 6:e1001158. Available at: http://dx.plos.org/10.1371/journal.pgen.1001158 [Accessed May 27, 2014].</w:t>
      </w:r>
    </w:p>
    <w:p w14:paraId="78772747"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8. </w:t>
      </w:r>
      <w:r w:rsidRPr="00D167D7">
        <w:rPr>
          <w:rFonts w:ascii="Times New Roman" w:hAnsi="Times New Roman"/>
          <w:noProof/>
          <w:sz w:val="24"/>
        </w:rPr>
        <w:tab/>
        <w:t xml:space="preserve">Perrin BJ et al. (2013) β-Actin and fascin-2 cooperate to maintain stereocilia length. </w:t>
      </w:r>
      <w:r w:rsidRPr="00D167D7">
        <w:rPr>
          <w:rFonts w:ascii="Times New Roman" w:hAnsi="Times New Roman"/>
          <w:i/>
          <w:iCs/>
          <w:noProof/>
          <w:sz w:val="24"/>
        </w:rPr>
        <w:t>J Neurosci</w:t>
      </w:r>
      <w:r w:rsidRPr="00D167D7">
        <w:rPr>
          <w:rFonts w:ascii="Times New Roman" w:hAnsi="Times New Roman"/>
          <w:noProof/>
          <w:sz w:val="24"/>
        </w:rPr>
        <w:t xml:space="preserve"> 33:8114–21. Available at: http://www.pubmedcentral.nih.gov/articlerender.fcgi?artid=3718021&amp;tool=pmcentrez&amp;rendertype=abstract [Accessed May 27, 2014].</w:t>
      </w:r>
    </w:p>
    <w:p w14:paraId="0E2AD4D8"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19. </w:t>
      </w:r>
      <w:r w:rsidRPr="00D167D7">
        <w:rPr>
          <w:rFonts w:ascii="Times New Roman" w:hAnsi="Times New Roman"/>
          <w:noProof/>
          <w:sz w:val="24"/>
        </w:rPr>
        <w:tab/>
        <w:t xml:space="preserve">Clayton DF, George JM, Mello C V, Siepka SM Conservation and expression of IQ-domain-containing calpacitin gene products (neuromodulin/GAP-43, neurogranin/RC3) in the adult and developing oscine song control system. </w:t>
      </w:r>
      <w:r w:rsidRPr="00D167D7">
        <w:rPr>
          <w:rFonts w:ascii="Times New Roman" w:hAnsi="Times New Roman"/>
          <w:i/>
          <w:iCs/>
          <w:noProof/>
          <w:sz w:val="24"/>
        </w:rPr>
        <w:t>Dev Neurobiol</w:t>
      </w:r>
      <w:r w:rsidRPr="00D167D7">
        <w:rPr>
          <w:rFonts w:ascii="Times New Roman" w:hAnsi="Times New Roman"/>
          <w:noProof/>
          <w:sz w:val="24"/>
        </w:rPr>
        <w:t xml:space="preserve"> 69:124–40. Available at: http://www.ncbi.nlm.nih.gov/pubmed/19023859 [Accessed July 7, 2014].</w:t>
      </w:r>
    </w:p>
    <w:p w14:paraId="1C34144C"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0. </w:t>
      </w:r>
      <w:r w:rsidRPr="00D167D7">
        <w:rPr>
          <w:rFonts w:ascii="Times New Roman" w:hAnsi="Times New Roman"/>
          <w:noProof/>
          <w:sz w:val="24"/>
        </w:rPr>
        <w:tab/>
        <w:t xml:space="preserve">Huang K-P et al. (2004) Neurogranin/RC3 enhances long-term potentiation and learning by promoting calcium-mediated signaling. </w:t>
      </w:r>
      <w:r w:rsidRPr="00D167D7">
        <w:rPr>
          <w:rFonts w:ascii="Times New Roman" w:hAnsi="Times New Roman"/>
          <w:i/>
          <w:iCs/>
          <w:noProof/>
          <w:sz w:val="24"/>
        </w:rPr>
        <w:t>J Neurosci</w:t>
      </w:r>
      <w:r w:rsidRPr="00D167D7">
        <w:rPr>
          <w:rFonts w:ascii="Times New Roman" w:hAnsi="Times New Roman"/>
          <w:noProof/>
          <w:sz w:val="24"/>
        </w:rPr>
        <w:t xml:space="preserve"> 24:10660–9. Available at: http://www.ncbi.nlm.nih.gov/pubmed/15564582 [Accessed March 21, 2014].</w:t>
      </w:r>
    </w:p>
    <w:p w14:paraId="14FB796F"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1. </w:t>
      </w:r>
      <w:r w:rsidRPr="00D167D7">
        <w:rPr>
          <w:rFonts w:ascii="Times New Roman" w:hAnsi="Times New Roman"/>
          <w:noProof/>
          <w:sz w:val="24"/>
        </w:rPr>
        <w:tab/>
        <w:t xml:space="preserve">Pak JH et al. (2000) Involvement of neurogranin in the modulation of calcium/calmodulin-dependent protein kinase II, synaptic plasticity, and spatial learning: a study with knockout mice. </w:t>
      </w:r>
      <w:r w:rsidRPr="00D167D7">
        <w:rPr>
          <w:rFonts w:ascii="Times New Roman" w:hAnsi="Times New Roman"/>
          <w:i/>
          <w:iCs/>
          <w:noProof/>
          <w:sz w:val="24"/>
        </w:rPr>
        <w:t>Proc Natl Acad Sci U S A</w:t>
      </w:r>
      <w:r w:rsidRPr="00D167D7">
        <w:rPr>
          <w:rFonts w:ascii="Times New Roman" w:hAnsi="Times New Roman"/>
          <w:noProof/>
          <w:sz w:val="24"/>
        </w:rPr>
        <w:t xml:space="preserve"> 97:11232–7. Available at: http://www.pubmedcentral.nih.gov/articlerender.fcgi?artid=17183&amp;tool=pmcentrez&amp;rendertype=abstract [Accessed April 2, 2014].</w:t>
      </w:r>
    </w:p>
    <w:p w14:paraId="0E6E584A"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2. </w:t>
      </w:r>
      <w:r w:rsidRPr="00D167D7">
        <w:rPr>
          <w:rFonts w:ascii="Times New Roman" w:hAnsi="Times New Roman"/>
          <w:noProof/>
          <w:sz w:val="24"/>
        </w:rPr>
        <w:tab/>
        <w:t xml:space="preserve">Willi R, Aloy EM, Yee BK, Feldon J, Schwab ME (2009) Behavioral characterization of mice lacking the neurite outgrowth inhibitor Nogo-A. </w:t>
      </w:r>
      <w:r w:rsidRPr="00D167D7">
        <w:rPr>
          <w:rFonts w:ascii="Times New Roman" w:hAnsi="Times New Roman"/>
          <w:i/>
          <w:iCs/>
          <w:noProof/>
          <w:sz w:val="24"/>
        </w:rPr>
        <w:t>Genes Brain Behav</w:t>
      </w:r>
      <w:r w:rsidRPr="00D167D7">
        <w:rPr>
          <w:rFonts w:ascii="Times New Roman" w:hAnsi="Times New Roman"/>
          <w:noProof/>
          <w:sz w:val="24"/>
        </w:rPr>
        <w:t xml:space="preserve"> 8:181–92. Available at: http://www.ncbi.nlm.nih.gov/pubmed/19077178 [Accessed June 5, 2014].</w:t>
      </w:r>
    </w:p>
    <w:p w14:paraId="3A3DD4D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3. </w:t>
      </w:r>
      <w:r w:rsidRPr="00D167D7">
        <w:rPr>
          <w:rFonts w:ascii="Times New Roman" w:hAnsi="Times New Roman"/>
          <w:noProof/>
          <w:sz w:val="24"/>
        </w:rPr>
        <w:tab/>
        <w:t xml:space="preserve">Lazar NL et al. (2011) Missense mutation of the reticulon-4 receptor alters spatial memory and social interaction in mice. </w:t>
      </w:r>
      <w:r w:rsidRPr="00D167D7">
        <w:rPr>
          <w:rFonts w:ascii="Times New Roman" w:hAnsi="Times New Roman"/>
          <w:i/>
          <w:iCs/>
          <w:noProof/>
          <w:sz w:val="24"/>
        </w:rPr>
        <w:t>Behav Brain Res</w:t>
      </w:r>
      <w:r w:rsidRPr="00D167D7">
        <w:rPr>
          <w:rFonts w:ascii="Times New Roman" w:hAnsi="Times New Roman"/>
          <w:noProof/>
          <w:sz w:val="24"/>
        </w:rPr>
        <w:t xml:space="preserve"> 224:73–9. Available at: http://www.ncbi.nlm.nih.gov/pubmed/21645550 [Accessed July 7, 2014].</w:t>
      </w:r>
    </w:p>
    <w:p w14:paraId="711C1526"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4. </w:t>
      </w:r>
      <w:r w:rsidRPr="00D167D7">
        <w:rPr>
          <w:rFonts w:ascii="Times New Roman" w:hAnsi="Times New Roman"/>
          <w:noProof/>
          <w:sz w:val="24"/>
        </w:rPr>
        <w:tab/>
        <w:t xml:space="preserve">He W et al. (2004) Reticulon family members modulate BACE1 activity and amyloid-beta peptide generation. </w:t>
      </w:r>
      <w:r w:rsidRPr="00D167D7">
        <w:rPr>
          <w:rFonts w:ascii="Times New Roman" w:hAnsi="Times New Roman"/>
          <w:i/>
          <w:iCs/>
          <w:noProof/>
          <w:sz w:val="24"/>
        </w:rPr>
        <w:t>Nat Med</w:t>
      </w:r>
      <w:r w:rsidRPr="00D167D7">
        <w:rPr>
          <w:rFonts w:ascii="Times New Roman" w:hAnsi="Times New Roman"/>
          <w:noProof/>
          <w:sz w:val="24"/>
        </w:rPr>
        <w:t xml:space="preserve"> 10:959–965.</w:t>
      </w:r>
    </w:p>
    <w:p w14:paraId="5D643E1A"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5. </w:t>
      </w:r>
      <w:r w:rsidRPr="00D167D7">
        <w:rPr>
          <w:rFonts w:ascii="Times New Roman" w:hAnsi="Times New Roman"/>
          <w:noProof/>
          <w:sz w:val="24"/>
        </w:rPr>
        <w:tab/>
        <w:t xml:space="preserve">Renvall H et al. (2012) Genome-wide linkage analysis of human auditory cortical activation suggests distinct loci on chromosomes 2, 3, and 8. </w:t>
      </w:r>
      <w:r w:rsidRPr="00D167D7">
        <w:rPr>
          <w:rFonts w:ascii="Times New Roman" w:hAnsi="Times New Roman"/>
          <w:i/>
          <w:iCs/>
          <w:noProof/>
          <w:sz w:val="24"/>
        </w:rPr>
        <w:t>J Neurosci</w:t>
      </w:r>
      <w:r w:rsidRPr="00D167D7">
        <w:rPr>
          <w:rFonts w:ascii="Times New Roman" w:hAnsi="Times New Roman"/>
          <w:noProof/>
          <w:sz w:val="24"/>
        </w:rPr>
        <w:t xml:space="preserve"> 32:14511–8. Available at: http://www.ncbi.nlm.nih.gov/pubmed/23077036 [Accessed July 8, 2014].</w:t>
      </w:r>
    </w:p>
    <w:p w14:paraId="69AF497A"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6. </w:t>
      </w:r>
      <w:r w:rsidRPr="00D167D7">
        <w:rPr>
          <w:rFonts w:ascii="Times New Roman" w:hAnsi="Times New Roman"/>
          <w:noProof/>
          <w:sz w:val="24"/>
        </w:rPr>
        <w:tab/>
        <w:t xml:space="preserve">Ulrich-Lai YM et al. (2010) Pleasurable behaviors reduce stress via brain reward pathways. </w:t>
      </w:r>
      <w:r w:rsidRPr="00D167D7">
        <w:rPr>
          <w:rFonts w:ascii="Times New Roman" w:hAnsi="Times New Roman"/>
          <w:i/>
          <w:iCs/>
          <w:noProof/>
          <w:sz w:val="24"/>
        </w:rPr>
        <w:t>Proc Natl Acad Sci U S A</w:t>
      </w:r>
      <w:r w:rsidRPr="00D167D7">
        <w:rPr>
          <w:rFonts w:ascii="Times New Roman" w:hAnsi="Times New Roman"/>
          <w:noProof/>
          <w:sz w:val="24"/>
        </w:rPr>
        <w:t xml:space="preserve"> 107:20529–34. Available at: http://www.pubmedcentral.nih.gov/articlerender.fcgi?artid=2996660&amp;tool=pmcentrez&amp;rendertype=abstract [Accessed May 23, 2014].</w:t>
      </w:r>
    </w:p>
    <w:p w14:paraId="04A2CBF4"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7. </w:t>
      </w:r>
      <w:r w:rsidRPr="00D167D7">
        <w:rPr>
          <w:rFonts w:ascii="Times New Roman" w:hAnsi="Times New Roman"/>
          <w:noProof/>
          <w:sz w:val="24"/>
        </w:rPr>
        <w:tab/>
        <w:t xml:space="preserve">Clayton DF (2000) The genomic action potential. </w:t>
      </w:r>
      <w:r w:rsidRPr="00D167D7">
        <w:rPr>
          <w:rFonts w:ascii="Times New Roman" w:hAnsi="Times New Roman"/>
          <w:i/>
          <w:iCs/>
          <w:noProof/>
          <w:sz w:val="24"/>
        </w:rPr>
        <w:t>Neurobiol Learn Mem</w:t>
      </w:r>
      <w:r w:rsidRPr="00D167D7">
        <w:rPr>
          <w:rFonts w:ascii="Times New Roman" w:hAnsi="Times New Roman"/>
          <w:noProof/>
          <w:sz w:val="24"/>
        </w:rPr>
        <w:t xml:space="preserve"> 74:185–216. Available at: http://www.ncbi.nlm.nih.gov/pubmed/11031127 [Accessed May 29, 2014].</w:t>
      </w:r>
    </w:p>
    <w:p w14:paraId="74770211"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8. </w:t>
      </w:r>
      <w:r w:rsidRPr="00D167D7">
        <w:rPr>
          <w:rFonts w:ascii="Times New Roman" w:hAnsi="Times New Roman"/>
          <w:noProof/>
          <w:sz w:val="24"/>
        </w:rPr>
        <w:tab/>
        <w:t xml:space="preserve">Bendesky A, Bargmann CI (2011) Genetic contributions to behavioural diversity at the gene-environment interface. </w:t>
      </w:r>
      <w:r w:rsidRPr="00D167D7">
        <w:rPr>
          <w:rFonts w:ascii="Times New Roman" w:hAnsi="Times New Roman"/>
          <w:i/>
          <w:iCs/>
          <w:noProof/>
          <w:sz w:val="24"/>
        </w:rPr>
        <w:t>Nat Rev Genet</w:t>
      </w:r>
      <w:r w:rsidRPr="00D167D7">
        <w:rPr>
          <w:rFonts w:ascii="Times New Roman" w:hAnsi="Times New Roman"/>
          <w:noProof/>
          <w:sz w:val="24"/>
        </w:rPr>
        <w:t xml:space="preserve"> 12:809–20. Available at: http://www.ncbi.nlm.nih.gov/pubmed/22064512 [Accessed May 25, 2014].</w:t>
      </w:r>
    </w:p>
    <w:p w14:paraId="14972962"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29. </w:t>
      </w:r>
      <w:r w:rsidRPr="00D167D7">
        <w:rPr>
          <w:rFonts w:ascii="Times New Roman" w:hAnsi="Times New Roman"/>
          <w:noProof/>
          <w:sz w:val="24"/>
        </w:rPr>
        <w:tab/>
        <w:t xml:space="preserve">Han J et al. (2006) RGS2 determines short-term synaptic plasticity in hippocampal neurons by regulating Gi/o-mediated inhibition of presynaptic Ca2+ channels. </w:t>
      </w:r>
      <w:r w:rsidRPr="00D167D7">
        <w:rPr>
          <w:rFonts w:ascii="Times New Roman" w:hAnsi="Times New Roman"/>
          <w:i/>
          <w:iCs/>
          <w:noProof/>
          <w:sz w:val="24"/>
        </w:rPr>
        <w:t>Neuron</w:t>
      </w:r>
      <w:r w:rsidRPr="00D167D7">
        <w:rPr>
          <w:rFonts w:ascii="Times New Roman" w:hAnsi="Times New Roman"/>
          <w:noProof/>
          <w:sz w:val="24"/>
        </w:rPr>
        <w:t xml:space="preserve"> 51:575–86. Available at: http://www.ncbi.nlm.nih.gov/pubmed/16950156 [Accessed July 8, 2014].</w:t>
      </w:r>
    </w:p>
    <w:p w14:paraId="061B5AF7"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0. </w:t>
      </w:r>
      <w:r w:rsidRPr="00D167D7">
        <w:rPr>
          <w:rFonts w:ascii="Times New Roman" w:hAnsi="Times New Roman"/>
          <w:noProof/>
          <w:sz w:val="24"/>
        </w:rPr>
        <w:tab/>
        <w:t xml:space="preserve">Ingi T et al. (1998) Dynamic regulation of RGS2 suggests a novel mechanism in G-protein signaling and neuronal plasticity. </w:t>
      </w:r>
      <w:r w:rsidRPr="00D167D7">
        <w:rPr>
          <w:rFonts w:ascii="Times New Roman" w:hAnsi="Times New Roman"/>
          <w:i/>
          <w:iCs/>
          <w:noProof/>
          <w:sz w:val="24"/>
        </w:rPr>
        <w:t>J Neurosci</w:t>
      </w:r>
      <w:r w:rsidRPr="00D167D7">
        <w:rPr>
          <w:rFonts w:ascii="Times New Roman" w:hAnsi="Times New Roman"/>
          <w:noProof/>
          <w:sz w:val="24"/>
        </w:rPr>
        <w:t xml:space="preserve"> 18:7178–88. Available at: http://www.ncbi.nlm.nih.gov/pubmed/9736641 [Accessed June 4, 2014].</w:t>
      </w:r>
    </w:p>
    <w:p w14:paraId="627D5858"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1. </w:t>
      </w:r>
      <w:r w:rsidRPr="00D167D7">
        <w:rPr>
          <w:rFonts w:ascii="Times New Roman" w:hAnsi="Times New Roman"/>
          <w:noProof/>
          <w:sz w:val="24"/>
        </w:rPr>
        <w:tab/>
        <w:t xml:space="preserve">Theusch E, Basu A, Gitschier J (2009) Genome-wide study of families with absolute pitch reveals linkage to 8q24.21 and locus heterogeneity. </w:t>
      </w:r>
      <w:r w:rsidRPr="00D167D7">
        <w:rPr>
          <w:rFonts w:ascii="Times New Roman" w:hAnsi="Times New Roman"/>
          <w:i/>
          <w:iCs/>
          <w:noProof/>
          <w:sz w:val="24"/>
        </w:rPr>
        <w:t>Am J Hum Genet</w:t>
      </w:r>
      <w:r w:rsidRPr="00D167D7">
        <w:rPr>
          <w:rFonts w:ascii="Times New Roman" w:hAnsi="Times New Roman"/>
          <w:noProof/>
          <w:sz w:val="24"/>
        </w:rPr>
        <w:t xml:space="preserve"> 85:112–9. Available at: http://www.pubmedcentral.nih.gov/articlerender.fcgi?artid=2706961&amp;tool=pmcentrez&amp;rendertype=abstract [Accessed July 8, 2014].</w:t>
      </w:r>
    </w:p>
    <w:p w14:paraId="7DB32505"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2. </w:t>
      </w:r>
      <w:r w:rsidRPr="00D167D7">
        <w:rPr>
          <w:rFonts w:ascii="Times New Roman" w:hAnsi="Times New Roman"/>
          <w:noProof/>
          <w:sz w:val="24"/>
        </w:rPr>
        <w:tab/>
        <w:t xml:space="preserve">Ukkola-Vuoti L et al. (2013) Genome-Wide Copy Number Variation Analysis in Extended Families and Unrelated Individuals Characterized for Musical Aptitude and Creativity in Music. </w:t>
      </w:r>
      <w:r w:rsidRPr="00D167D7">
        <w:rPr>
          <w:rFonts w:ascii="Times New Roman" w:hAnsi="Times New Roman"/>
          <w:i/>
          <w:iCs/>
          <w:noProof/>
          <w:sz w:val="24"/>
        </w:rPr>
        <w:t>PLoS One</w:t>
      </w:r>
      <w:r w:rsidRPr="00D167D7">
        <w:rPr>
          <w:rFonts w:ascii="Times New Roman" w:hAnsi="Times New Roman"/>
          <w:noProof/>
          <w:sz w:val="24"/>
        </w:rPr>
        <w:t xml:space="preserve"> 8:e56356. Available at: http://www.ncbi.nlm.nih.gov/pubmed/23460800.</w:t>
      </w:r>
    </w:p>
    <w:p w14:paraId="5CA03716"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3. </w:t>
      </w:r>
      <w:r w:rsidRPr="00D167D7">
        <w:rPr>
          <w:rFonts w:ascii="Times New Roman" w:hAnsi="Times New Roman"/>
          <w:noProof/>
          <w:sz w:val="24"/>
        </w:rPr>
        <w:tab/>
        <w:t xml:space="preserve">Gervain J et al. (2013) Valproate reopens critical-period learning of absolute pitch. </w:t>
      </w:r>
      <w:r w:rsidRPr="00D167D7">
        <w:rPr>
          <w:rFonts w:ascii="Times New Roman" w:hAnsi="Times New Roman"/>
          <w:i/>
          <w:iCs/>
          <w:noProof/>
          <w:sz w:val="24"/>
        </w:rPr>
        <w:t>Front Syst Neurosci</w:t>
      </w:r>
      <w:r w:rsidRPr="00D167D7">
        <w:rPr>
          <w:rFonts w:ascii="Times New Roman" w:hAnsi="Times New Roman"/>
          <w:noProof/>
          <w:sz w:val="24"/>
        </w:rPr>
        <w:t xml:space="preserve"> 7:102. Available at: http://www.pubmedcentral.nih.gov/articlerender.fcgi?artid=3848041&amp;tool=pmcentrez&amp;rendertype=abstract [Accessed May 28, 2014].</w:t>
      </w:r>
    </w:p>
    <w:p w14:paraId="096E3404"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4. </w:t>
      </w:r>
      <w:r w:rsidRPr="00D167D7">
        <w:rPr>
          <w:rFonts w:ascii="Times New Roman" w:hAnsi="Times New Roman"/>
          <w:noProof/>
          <w:sz w:val="24"/>
        </w:rPr>
        <w:tab/>
        <w:t xml:space="preserve">Sando R et al. (2012) HDAC4 governs a transcriptional program essential for synaptic plasticity and memory. </w:t>
      </w:r>
      <w:r w:rsidRPr="00D167D7">
        <w:rPr>
          <w:rFonts w:ascii="Times New Roman" w:hAnsi="Times New Roman"/>
          <w:i/>
          <w:iCs/>
          <w:noProof/>
          <w:sz w:val="24"/>
        </w:rPr>
        <w:t>Cell</w:t>
      </w:r>
      <w:r w:rsidRPr="00D167D7">
        <w:rPr>
          <w:rFonts w:ascii="Times New Roman" w:hAnsi="Times New Roman"/>
          <w:noProof/>
          <w:sz w:val="24"/>
        </w:rPr>
        <w:t xml:space="preserve"> 151:821–34. Available at: http://www.pubmedcentral.nih.gov/articlerender.fcgi?artid=3496186&amp;tool=pmcentrez&amp;rendertype=abstract [Accessed June 10, 2014].</w:t>
      </w:r>
    </w:p>
    <w:p w14:paraId="63CE3BF1"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5. </w:t>
      </w:r>
      <w:r w:rsidRPr="00D167D7">
        <w:rPr>
          <w:rFonts w:ascii="Times New Roman" w:hAnsi="Times New Roman"/>
          <w:noProof/>
          <w:sz w:val="24"/>
        </w:rPr>
        <w:tab/>
        <w:t xml:space="preserve">West AE, Greenberg ME (2011) Neuronal activity-regulated gene transcription in synapse development and cognitive function. </w:t>
      </w:r>
      <w:r w:rsidRPr="00D167D7">
        <w:rPr>
          <w:rFonts w:ascii="Times New Roman" w:hAnsi="Times New Roman"/>
          <w:i/>
          <w:iCs/>
          <w:noProof/>
          <w:sz w:val="24"/>
        </w:rPr>
        <w:t>Cold Spring Harb Perspect Biol</w:t>
      </w:r>
      <w:r w:rsidRPr="00D167D7">
        <w:rPr>
          <w:rFonts w:ascii="Times New Roman" w:hAnsi="Times New Roman"/>
          <w:noProof/>
          <w:sz w:val="24"/>
        </w:rPr>
        <w:t xml:space="preserve"> 3. Available at: http://www.pubmedcentral.nih.gov/articlerender.fcgi?artid=3098681&amp;tool=pmcentrez&amp;rendertype=abstract [Accessed June 7, 2014].</w:t>
      </w:r>
    </w:p>
    <w:p w14:paraId="79DE791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6. </w:t>
      </w:r>
      <w:r w:rsidRPr="00D167D7">
        <w:rPr>
          <w:rFonts w:ascii="Times New Roman" w:hAnsi="Times New Roman"/>
          <w:noProof/>
          <w:sz w:val="24"/>
        </w:rPr>
        <w:tab/>
        <w:t xml:space="preserve">Moore DL et al. (2009) KLF family members regulate intrinsic axon regeneration ability. </w:t>
      </w:r>
      <w:r w:rsidRPr="00D167D7">
        <w:rPr>
          <w:rFonts w:ascii="Times New Roman" w:hAnsi="Times New Roman"/>
          <w:i/>
          <w:iCs/>
          <w:noProof/>
          <w:sz w:val="24"/>
        </w:rPr>
        <w:t>Science</w:t>
      </w:r>
      <w:r w:rsidRPr="00D167D7">
        <w:rPr>
          <w:rFonts w:ascii="Times New Roman" w:hAnsi="Times New Roman"/>
          <w:noProof/>
          <w:sz w:val="24"/>
        </w:rPr>
        <w:t xml:space="preserve"> 326:298–301. Available at: http://www.pubmedcentral.nih.gov/articlerender.fcgi?artid=2882032&amp;tool=pmcentrez&amp;rendertype=abstract [Accessed May 30, 2014].</w:t>
      </w:r>
    </w:p>
    <w:p w14:paraId="66D97BAB"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7. </w:t>
      </w:r>
      <w:r w:rsidRPr="00D167D7">
        <w:rPr>
          <w:rFonts w:ascii="Times New Roman" w:hAnsi="Times New Roman"/>
          <w:noProof/>
          <w:sz w:val="24"/>
        </w:rPr>
        <w:tab/>
        <w:t xml:space="preserve">Zhu S, Tai C, MacVicar BA, Jia W, Cynader MS (2009) Glutamatergic stimulation triggers rapid Krüpple-like factor 4 expression in neurons and the overexpression of KLF4 sensitizes neurons to NMDA-induced caspase-3 activity. </w:t>
      </w:r>
      <w:r w:rsidRPr="00D167D7">
        <w:rPr>
          <w:rFonts w:ascii="Times New Roman" w:hAnsi="Times New Roman"/>
          <w:i/>
          <w:iCs/>
          <w:noProof/>
          <w:sz w:val="24"/>
        </w:rPr>
        <w:t>Brain Res</w:t>
      </w:r>
      <w:r w:rsidRPr="00D167D7">
        <w:rPr>
          <w:rFonts w:ascii="Times New Roman" w:hAnsi="Times New Roman"/>
          <w:noProof/>
          <w:sz w:val="24"/>
        </w:rPr>
        <w:t xml:space="preserve"> 1250:49–62. Available at: http://www.ncbi.nlm.nih.gov/pubmed/19041854 [Accessed July 8, 2014].</w:t>
      </w:r>
    </w:p>
    <w:p w14:paraId="406A2E0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8. </w:t>
      </w:r>
      <w:r w:rsidRPr="00D167D7">
        <w:rPr>
          <w:rFonts w:ascii="Times New Roman" w:hAnsi="Times New Roman"/>
          <w:noProof/>
          <w:sz w:val="24"/>
        </w:rPr>
        <w:tab/>
        <w:t xml:space="preserve">Zhang S-J et al. (2007) Decoding NMDA receptor signaling: identification of genomic programs specifying neuronal survival and death. </w:t>
      </w:r>
      <w:r w:rsidRPr="00D167D7">
        <w:rPr>
          <w:rFonts w:ascii="Times New Roman" w:hAnsi="Times New Roman"/>
          <w:i/>
          <w:iCs/>
          <w:noProof/>
          <w:sz w:val="24"/>
        </w:rPr>
        <w:t>Neuron</w:t>
      </w:r>
      <w:r w:rsidRPr="00D167D7">
        <w:rPr>
          <w:rFonts w:ascii="Times New Roman" w:hAnsi="Times New Roman"/>
          <w:noProof/>
          <w:sz w:val="24"/>
        </w:rPr>
        <w:t xml:space="preserve"> 53:549–62. Available at: http://www.ncbi.nlm.nih.gov/pubmed/17296556 [Accessed May 28, 2014].</w:t>
      </w:r>
    </w:p>
    <w:p w14:paraId="4475AE3F"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39. </w:t>
      </w:r>
      <w:r w:rsidRPr="00D167D7">
        <w:rPr>
          <w:rFonts w:ascii="Times New Roman" w:hAnsi="Times New Roman"/>
          <w:noProof/>
          <w:sz w:val="24"/>
        </w:rPr>
        <w:tab/>
        <w:t xml:space="preserve">Mello C V, Clayton DF (1994) Song-induced ZENK gene expression in auditory pathways of songbird brain and its relation to the song control system. </w:t>
      </w:r>
      <w:r w:rsidRPr="00D167D7">
        <w:rPr>
          <w:rFonts w:ascii="Times New Roman" w:hAnsi="Times New Roman"/>
          <w:i/>
          <w:iCs/>
          <w:noProof/>
          <w:sz w:val="24"/>
        </w:rPr>
        <w:t>J Neurosci</w:t>
      </w:r>
      <w:r w:rsidRPr="00D167D7">
        <w:rPr>
          <w:rFonts w:ascii="Times New Roman" w:hAnsi="Times New Roman"/>
          <w:noProof/>
          <w:sz w:val="24"/>
        </w:rPr>
        <w:t xml:space="preserve"> 14:6652–66. Available at: http://www.ncbi.nlm.nih.gov/pubmed/7965067 [Accessed July 4, 2014].</w:t>
      </w:r>
    </w:p>
    <w:p w14:paraId="71AA7496"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0. </w:t>
      </w:r>
      <w:r w:rsidRPr="00D167D7">
        <w:rPr>
          <w:rFonts w:ascii="Times New Roman" w:hAnsi="Times New Roman"/>
          <w:noProof/>
          <w:sz w:val="24"/>
        </w:rPr>
        <w:tab/>
        <w:t xml:space="preserve">Mello C V, Ribeiro S (1998) ZENK protein regulation by song in the brain of songbirds. </w:t>
      </w:r>
      <w:r w:rsidRPr="00D167D7">
        <w:rPr>
          <w:rFonts w:ascii="Times New Roman" w:hAnsi="Times New Roman"/>
          <w:i/>
          <w:iCs/>
          <w:noProof/>
          <w:sz w:val="24"/>
        </w:rPr>
        <w:t>J Comp Neurol</w:t>
      </w:r>
      <w:r w:rsidRPr="00D167D7">
        <w:rPr>
          <w:rFonts w:ascii="Times New Roman" w:hAnsi="Times New Roman"/>
          <w:noProof/>
          <w:sz w:val="24"/>
        </w:rPr>
        <w:t xml:space="preserve"> 393:426–38. Available at: http://www.ncbi.nlm.nih.gov/pubmed/9550149 [Accessed July 4, 2014].</w:t>
      </w:r>
    </w:p>
    <w:p w14:paraId="33478632"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1. </w:t>
      </w:r>
      <w:r w:rsidRPr="00D167D7">
        <w:rPr>
          <w:rFonts w:ascii="Times New Roman" w:hAnsi="Times New Roman"/>
          <w:noProof/>
          <w:sz w:val="24"/>
        </w:rPr>
        <w:tab/>
        <w:t xml:space="preserve">Thode C, Bock J, Braun K, Darlison MG (2005) The chicken immediate-early gene ZENK is expressed in the medio-rostral neostriatum/hyperstriatum ventrale, a brain region involved in acoustic imprinting, and is up-regulated after exposure to an auditory stimulus. </w:t>
      </w:r>
      <w:r w:rsidRPr="00D167D7">
        <w:rPr>
          <w:rFonts w:ascii="Times New Roman" w:hAnsi="Times New Roman"/>
          <w:i/>
          <w:iCs/>
          <w:noProof/>
          <w:sz w:val="24"/>
        </w:rPr>
        <w:t>Neuroscience</w:t>
      </w:r>
      <w:r w:rsidRPr="00D167D7">
        <w:rPr>
          <w:rFonts w:ascii="Times New Roman" w:hAnsi="Times New Roman"/>
          <w:noProof/>
          <w:sz w:val="24"/>
        </w:rPr>
        <w:t xml:space="preserve"> 130:611–7. Available at: http://www.sciencedirect.com/science/article/pii/S0306452204009558 [Accessed July 4, 2014].</w:t>
      </w:r>
    </w:p>
    <w:p w14:paraId="59F3EEA0"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2. </w:t>
      </w:r>
      <w:r w:rsidRPr="00D167D7">
        <w:rPr>
          <w:rFonts w:ascii="Times New Roman" w:hAnsi="Times New Roman"/>
          <w:noProof/>
          <w:sz w:val="24"/>
        </w:rPr>
        <w:tab/>
        <w:t xml:space="preserve">Jarvis ED, Nottebohm F (1997) Motor-driven gene expression. </w:t>
      </w:r>
      <w:r w:rsidRPr="00D167D7">
        <w:rPr>
          <w:rFonts w:ascii="Times New Roman" w:hAnsi="Times New Roman"/>
          <w:i/>
          <w:iCs/>
          <w:noProof/>
          <w:sz w:val="24"/>
        </w:rPr>
        <w:t>Proc Natl Acad Sci U S A</w:t>
      </w:r>
      <w:r w:rsidRPr="00D167D7">
        <w:rPr>
          <w:rFonts w:ascii="Times New Roman" w:hAnsi="Times New Roman"/>
          <w:noProof/>
          <w:sz w:val="24"/>
        </w:rPr>
        <w:t xml:space="preserve"> 94:4097–102. Available at: http://www.pubmedcentral.nih.gov/articlerender.fcgi?artid=20574&amp;tool=pmcentrez&amp;rendertype=abstract [Accessed July 4, 2014].</w:t>
      </w:r>
    </w:p>
    <w:p w14:paraId="7E164E62"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3. </w:t>
      </w:r>
      <w:r w:rsidRPr="00D167D7">
        <w:rPr>
          <w:rFonts w:ascii="Times New Roman" w:hAnsi="Times New Roman"/>
          <w:noProof/>
          <w:sz w:val="24"/>
        </w:rPr>
        <w:tab/>
        <w:t xml:space="preserve">Vernes SC et al. (2007) High-throughput analysis of promoter occupancy reveals direct neural targets of FOXP2, a gene mutated in speech and language disorders. </w:t>
      </w:r>
      <w:r w:rsidRPr="00D167D7">
        <w:rPr>
          <w:rFonts w:ascii="Times New Roman" w:hAnsi="Times New Roman"/>
          <w:i/>
          <w:iCs/>
          <w:noProof/>
          <w:sz w:val="24"/>
        </w:rPr>
        <w:t>Am J Hum Genet</w:t>
      </w:r>
      <w:r w:rsidRPr="00D167D7">
        <w:rPr>
          <w:rFonts w:ascii="Times New Roman" w:hAnsi="Times New Roman"/>
          <w:noProof/>
          <w:sz w:val="24"/>
        </w:rPr>
        <w:t xml:space="preserve"> 81:1232–50. Available at: http://www.pubmedcentral.nih.gov/articlerender.fcgi?artid=2276341&amp;tool=pmcentrez&amp;rendertype=abstract [Accessed June 3, 2014].</w:t>
      </w:r>
    </w:p>
    <w:p w14:paraId="38C9F2C6"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4. </w:t>
      </w:r>
      <w:r w:rsidRPr="00D167D7">
        <w:rPr>
          <w:rFonts w:ascii="Times New Roman" w:hAnsi="Times New Roman"/>
          <w:noProof/>
          <w:sz w:val="24"/>
        </w:rPr>
        <w:tab/>
        <w:t xml:space="preserve">Spiteri E et al. (2007) Identification of the transcriptional targets of FOXP2, a gene linked to speech and language, in developing human brain. </w:t>
      </w:r>
      <w:r w:rsidRPr="00D167D7">
        <w:rPr>
          <w:rFonts w:ascii="Times New Roman" w:hAnsi="Times New Roman"/>
          <w:i/>
          <w:iCs/>
          <w:noProof/>
          <w:sz w:val="24"/>
        </w:rPr>
        <w:t>Am J Hum Genet</w:t>
      </w:r>
      <w:r w:rsidRPr="00D167D7">
        <w:rPr>
          <w:rFonts w:ascii="Times New Roman" w:hAnsi="Times New Roman"/>
          <w:noProof/>
          <w:sz w:val="24"/>
        </w:rPr>
        <w:t xml:space="preserve"> 81:1144–57. Available at: http://www.pubmedcentral.nih.gov/articlerender.fcgi?artid=2276350&amp;tool=pmcentrez&amp;rendertype=abstract [Accessed June 27, 2014].</w:t>
      </w:r>
    </w:p>
    <w:p w14:paraId="3673626F"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5. </w:t>
      </w:r>
      <w:r w:rsidRPr="00D167D7">
        <w:rPr>
          <w:rFonts w:ascii="Times New Roman" w:hAnsi="Times New Roman"/>
          <w:noProof/>
          <w:sz w:val="24"/>
        </w:rPr>
        <w:tab/>
        <w:t xml:space="preserve">Rouault TA (2013) Iron metabolism in the CNS: implications for neurodegenerative diseases. </w:t>
      </w:r>
      <w:r w:rsidRPr="00D167D7">
        <w:rPr>
          <w:rFonts w:ascii="Times New Roman" w:hAnsi="Times New Roman"/>
          <w:i/>
          <w:iCs/>
          <w:noProof/>
          <w:sz w:val="24"/>
        </w:rPr>
        <w:t>Nat Rev Neurosci</w:t>
      </w:r>
      <w:r w:rsidRPr="00D167D7">
        <w:rPr>
          <w:rFonts w:ascii="Times New Roman" w:hAnsi="Times New Roman"/>
          <w:noProof/>
          <w:sz w:val="24"/>
        </w:rPr>
        <w:t xml:space="preserve"> 14:551–64. Available at: http://www.ncbi.nlm.nih.gov/pubmed/23820773 [Accessed May 27, 2014].</w:t>
      </w:r>
    </w:p>
    <w:p w14:paraId="03940143"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6. </w:t>
      </w:r>
      <w:r w:rsidRPr="00D167D7">
        <w:rPr>
          <w:rFonts w:ascii="Times New Roman" w:hAnsi="Times New Roman"/>
          <w:noProof/>
          <w:sz w:val="24"/>
        </w:rPr>
        <w:tab/>
        <w:t xml:space="preserve">Kadish I et al. (2009) Hippocampal and cognitive aging across the lifespan: a bioenergetic shift precedes and increased cholesterol trafficking parallels memory impairment. </w:t>
      </w:r>
      <w:r w:rsidRPr="00D167D7">
        <w:rPr>
          <w:rFonts w:ascii="Times New Roman" w:hAnsi="Times New Roman"/>
          <w:i/>
          <w:iCs/>
          <w:noProof/>
          <w:sz w:val="24"/>
        </w:rPr>
        <w:t>J Neurosci</w:t>
      </w:r>
      <w:r w:rsidRPr="00D167D7">
        <w:rPr>
          <w:rFonts w:ascii="Times New Roman" w:hAnsi="Times New Roman"/>
          <w:noProof/>
          <w:sz w:val="24"/>
        </w:rPr>
        <w:t xml:space="preserve"> 29:1805–16. Available at: http://www.pubmedcentral.nih.gov/articlerender.fcgi?artid=2661568&amp;tool=pmcentrez&amp;rendertype=abstract [Accessed June 18, 2014].</w:t>
      </w:r>
    </w:p>
    <w:p w14:paraId="60011F03"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7. </w:t>
      </w:r>
      <w:r w:rsidRPr="00D167D7">
        <w:rPr>
          <w:rFonts w:ascii="Times New Roman" w:hAnsi="Times New Roman"/>
          <w:noProof/>
          <w:sz w:val="24"/>
        </w:rPr>
        <w:tab/>
        <w:t xml:space="preserve">Collum RG, Clayton DF, Alt FW (1991) Structure and expression of canary myc family genes. </w:t>
      </w:r>
      <w:r w:rsidRPr="00D167D7">
        <w:rPr>
          <w:rFonts w:ascii="Times New Roman" w:hAnsi="Times New Roman"/>
          <w:i/>
          <w:iCs/>
          <w:noProof/>
          <w:sz w:val="24"/>
        </w:rPr>
        <w:t>Mol Cell Biol</w:t>
      </w:r>
      <w:r w:rsidRPr="00D167D7">
        <w:rPr>
          <w:rFonts w:ascii="Times New Roman" w:hAnsi="Times New Roman"/>
          <w:noProof/>
          <w:sz w:val="24"/>
        </w:rPr>
        <w:t xml:space="preserve"> 11:1770–6. Available at: http://www.pubmedcentral.nih.gov/articlerender.fcgi?artid=369496&amp;tool=pmcentrez&amp;rendertype=abstract [Accessed July 8, 2014].</w:t>
      </w:r>
    </w:p>
    <w:p w14:paraId="260F8E5B"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8. </w:t>
      </w:r>
      <w:r w:rsidRPr="00D167D7">
        <w:rPr>
          <w:rFonts w:ascii="Times New Roman" w:hAnsi="Times New Roman"/>
          <w:noProof/>
          <w:sz w:val="24"/>
        </w:rPr>
        <w:tab/>
        <w:t xml:space="preserve">Kurosawa Y et al. (2012) Cyclocreatine treatment improves cognition in mice with creatine transporter deficiency. </w:t>
      </w:r>
      <w:r w:rsidRPr="00D167D7">
        <w:rPr>
          <w:rFonts w:ascii="Times New Roman" w:hAnsi="Times New Roman"/>
          <w:i/>
          <w:iCs/>
          <w:noProof/>
          <w:sz w:val="24"/>
        </w:rPr>
        <w:t>J Clin Invest</w:t>
      </w:r>
      <w:r w:rsidRPr="00D167D7">
        <w:rPr>
          <w:rFonts w:ascii="Times New Roman" w:hAnsi="Times New Roman"/>
          <w:noProof/>
          <w:sz w:val="24"/>
        </w:rPr>
        <w:t xml:space="preserve"> 122:2837–46. Available at: http://www.pubmedcentral.nih.gov/articlerender.fcgi?artid=3408730&amp;tool=pmcentrez&amp;rendertype=abstract [Accessed July 8, 2014].</w:t>
      </w:r>
    </w:p>
    <w:p w14:paraId="3DD511D9"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49. </w:t>
      </w:r>
      <w:r w:rsidRPr="00D167D7">
        <w:rPr>
          <w:rFonts w:ascii="Times New Roman" w:hAnsi="Times New Roman"/>
          <w:noProof/>
          <w:sz w:val="24"/>
        </w:rPr>
        <w:tab/>
        <w:t xml:space="preserve">Puusepp H et al. (2010) The screening of SLC6A8 deficiency among Estonian families with X-linked mental retardation. </w:t>
      </w:r>
      <w:r w:rsidRPr="00D167D7">
        <w:rPr>
          <w:rFonts w:ascii="Times New Roman" w:hAnsi="Times New Roman"/>
          <w:i/>
          <w:iCs/>
          <w:noProof/>
          <w:sz w:val="24"/>
        </w:rPr>
        <w:t>J Inherit Metab Dis</w:t>
      </w:r>
      <w:r w:rsidRPr="00D167D7">
        <w:rPr>
          <w:rFonts w:ascii="Times New Roman" w:hAnsi="Times New Roman"/>
          <w:noProof/>
          <w:sz w:val="24"/>
        </w:rPr>
        <w:t xml:space="preserve"> 33 Suppl 3:S5–11. Available at: http://www.ncbi.nlm.nih.gov/pubmed/24137762 [Accessed July 8, 2014].</w:t>
      </w:r>
    </w:p>
    <w:p w14:paraId="321A950A"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0. </w:t>
      </w:r>
      <w:r w:rsidRPr="00D167D7">
        <w:rPr>
          <w:rFonts w:ascii="Times New Roman" w:hAnsi="Times New Roman"/>
          <w:noProof/>
          <w:sz w:val="24"/>
        </w:rPr>
        <w:tab/>
        <w:t xml:space="preserve">Rosenberg EH et al. (2004) High prevalence of SLC6A8 deficiency in X-linked mental retardation. </w:t>
      </w:r>
      <w:r w:rsidRPr="00D167D7">
        <w:rPr>
          <w:rFonts w:ascii="Times New Roman" w:hAnsi="Times New Roman"/>
          <w:i/>
          <w:iCs/>
          <w:noProof/>
          <w:sz w:val="24"/>
        </w:rPr>
        <w:t>Am J Hum Genet</w:t>
      </w:r>
      <w:r w:rsidRPr="00D167D7">
        <w:rPr>
          <w:rFonts w:ascii="Times New Roman" w:hAnsi="Times New Roman"/>
          <w:noProof/>
          <w:sz w:val="24"/>
        </w:rPr>
        <w:t xml:space="preserve"> 75:97–105. Available at: http://www.pubmedcentral.nih.gov/articlerender.fcgi?artid=1182013&amp;tool=pmcentrez&amp;rendertype=abstract [Accessed July 8, 2014].</w:t>
      </w:r>
    </w:p>
    <w:p w14:paraId="40D466F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1. </w:t>
      </w:r>
      <w:r w:rsidRPr="00D167D7">
        <w:rPr>
          <w:rFonts w:ascii="Times New Roman" w:hAnsi="Times New Roman"/>
          <w:noProof/>
          <w:sz w:val="24"/>
        </w:rPr>
        <w:tab/>
        <w:t xml:space="preserve">Banerjee S, Riordan M, Bhat MA (2014) Genetic aspects of autism spectrum disorders: insights from animal models. </w:t>
      </w:r>
      <w:r w:rsidRPr="00D167D7">
        <w:rPr>
          <w:rFonts w:ascii="Times New Roman" w:hAnsi="Times New Roman"/>
          <w:i/>
          <w:iCs/>
          <w:noProof/>
          <w:sz w:val="24"/>
        </w:rPr>
        <w:t>Front Cell Neurosci</w:t>
      </w:r>
      <w:r w:rsidRPr="00D167D7">
        <w:rPr>
          <w:rFonts w:ascii="Times New Roman" w:hAnsi="Times New Roman"/>
          <w:noProof/>
          <w:sz w:val="24"/>
        </w:rPr>
        <w:t xml:space="preserve"> 8:58. Available at: http://www.pubmedcentral.nih.gov/articlerender.fcgi?artid=3932417&amp;tool=pmcentrez&amp;rendertype=abstract [Accessed June 2, 2014].</w:t>
      </w:r>
    </w:p>
    <w:p w14:paraId="2F7FE741"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2. </w:t>
      </w:r>
      <w:r w:rsidRPr="00D167D7">
        <w:rPr>
          <w:rFonts w:ascii="Times New Roman" w:hAnsi="Times New Roman"/>
          <w:noProof/>
          <w:sz w:val="24"/>
        </w:rPr>
        <w:tab/>
        <w:t xml:space="preserve">Schwarzbraun T et al. (2004) Cloning, genomic structure, and expression profiles of TULIP1 (GARNL1), a brain-expressed candidate gene for 14q13-linked neurological phenotypes, and its murine homologue. </w:t>
      </w:r>
      <w:r w:rsidRPr="00D167D7">
        <w:rPr>
          <w:rFonts w:ascii="Times New Roman" w:hAnsi="Times New Roman"/>
          <w:i/>
          <w:iCs/>
          <w:noProof/>
          <w:sz w:val="24"/>
        </w:rPr>
        <w:t>Genomics</w:t>
      </w:r>
      <w:r w:rsidRPr="00D167D7">
        <w:rPr>
          <w:rFonts w:ascii="Times New Roman" w:hAnsi="Times New Roman"/>
          <w:noProof/>
          <w:sz w:val="24"/>
        </w:rPr>
        <w:t xml:space="preserve"> 84:577–86. Available at: http://www.ncbi.nlm.nih.gov/pubmed/15498464 [Accessed July 8, 2014].</w:t>
      </w:r>
    </w:p>
    <w:p w14:paraId="58D77F4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3. </w:t>
      </w:r>
      <w:r w:rsidRPr="00D167D7">
        <w:rPr>
          <w:rFonts w:ascii="Times New Roman" w:hAnsi="Times New Roman"/>
          <w:noProof/>
          <w:sz w:val="24"/>
        </w:rPr>
        <w:tab/>
        <w:t xml:space="preserve">Shimojima K et al. (2009) TULIP1 (RALGAPA1) haploinsufficiency with brain development delay. </w:t>
      </w:r>
      <w:r w:rsidRPr="00D167D7">
        <w:rPr>
          <w:rFonts w:ascii="Times New Roman" w:hAnsi="Times New Roman"/>
          <w:i/>
          <w:iCs/>
          <w:noProof/>
          <w:sz w:val="24"/>
        </w:rPr>
        <w:t>Genomics</w:t>
      </w:r>
      <w:r w:rsidRPr="00D167D7">
        <w:rPr>
          <w:rFonts w:ascii="Times New Roman" w:hAnsi="Times New Roman"/>
          <w:noProof/>
          <w:sz w:val="24"/>
        </w:rPr>
        <w:t xml:space="preserve"> 94:414–22. Available at: http://www.ncbi.nlm.nih.gov/pubmed/19733229 [Accessed July 8, 2014].</w:t>
      </w:r>
    </w:p>
    <w:p w14:paraId="5E3BB33E"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4. </w:t>
      </w:r>
      <w:r w:rsidRPr="00D167D7">
        <w:rPr>
          <w:rFonts w:ascii="Times New Roman" w:hAnsi="Times New Roman"/>
          <w:noProof/>
          <w:sz w:val="24"/>
        </w:rPr>
        <w:tab/>
        <w:t xml:space="preserve">Kerner B et al. (2013) Rare Genomic Variants Link Bipolar Disorder with Anxiety Disorders to CREB-Regulated Intracellular Signaling Pathways. </w:t>
      </w:r>
      <w:r w:rsidRPr="00D167D7">
        <w:rPr>
          <w:rFonts w:ascii="Times New Roman" w:hAnsi="Times New Roman"/>
          <w:i/>
          <w:iCs/>
          <w:noProof/>
          <w:sz w:val="24"/>
        </w:rPr>
        <w:t>Front psychiatry</w:t>
      </w:r>
      <w:r w:rsidRPr="00D167D7">
        <w:rPr>
          <w:rFonts w:ascii="Times New Roman" w:hAnsi="Times New Roman"/>
          <w:noProof/>
          <w:sz w:val="24"/>
        </w:rPr>
        <w:t xml:space="preserve"> 4:154. Available at: http://www.pubmedcentral.nih.gov/articlerender.fcgi?artid=3842585&amp;tool=pmcentrez&amp;rendertype=abstract [Accessed June 5, 2014].</w:t>
      </w:r>
    </w:p>
    <w:p w14:paraId="33583E8C"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5. </w:t>
      </w:r>
      <w:r w:rsidRPr="00D167D7">
        <w:rPr>
          <w:rFonts w:ascii="Times New Roman" w:hAnsi="Times New Roman"/>
          <w:noProof/>
          <w:sz w:val="24"/>
        </w:rPr>
        <w:tab/>
        <w:t xml:space="preserve">Wolf SS, Patchev VK, Obendorf M (2007) A novel variant of the putative demethylase gene, s-JMJD1C, is a coactivator of the AR. </w:t>
      </w:r>
      <w:r w:rsidRPr="00D167D7">
        <w:rPr>
          <w:rFonts w:ascii="Times New Roman" w:hAnsi="Times New Roman"/>
          <w:i/>
          <w:iCs/>
          <w:noProof/>
          <w:sz w:val="24"/>
        </w:rPr>
        <w:t>Arch Biochem Biophys</w:t>
      </w:r>
      <w:r w:rsidRPr="00D167D7">
        <w:rPr>
          <w:rFonts w:ascii="Times New Roman" w:hAnsi="Times New Roman"/>
          <w:noProof/>
          <w:sz w:val="24"/>
        </w:rPr>
        <w:t xml:space="preserve"> 460:56–66. Available at: http://www.ncbi.nlm.nih.gov/pubmed/17353003 [Accessed June 11, 2014].</w:t>
      </w:r>
    </w:p>
    <w:p w14:paraId="5B643F59"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6. </w:t>
      </w:r>
      <w:r w:rsidRPr="00D167D7">
        <w:rPr>
          <w:rFonts w:ascii="Times New Roman" w:hAnsi="Times New Roman"/>
          <w:noProof/>
          <w:sz w:val="24"/>
        </w:rPr>
        <w:tab/>
        <w:t xml:space="preserve">Dong E, Gavin DP, Chen Y, Davis J (2012) Upregulation of TET1 and downregulation of APOBEC3A and APOBEC3C in the parietal cortex of psychotic patients. </w:t>
      </w:r>
      <w:r w:rsidRPr="00D167D7">
        <w:rPr>
          <w:rFonts w:ascii="Times New Roman" w:hAnsi="Times New Roman"/>
          <w:i/>
          <w:iCs/>
          <w:noProof/>
          <w:sz w:val="24"/>
        </w:rPr>
        <w:t>Transl Psychiatry</w:t>
      </w:r>
      <w:r w:rsidRPr="00D167D7">
        <w:rPr>
          <w:rFonts w:ascii="Times New Roman" w:hAnsi="Times New Roman"/>
          <w:noProof/>
          <w:sz w:val="24"/>
        </w:rPr>
        <w:t xml:space="preserve"> 2:e159. Available at: http://www.pubmedcentral.nih.gov/articlerender.fcgi?artid=3565208&amp;tool=pmcentrez&amp;rendertype=abstract [Accessed July 8, 2014].</w:t>
      </w:r>
    </w:p>
    <w:p w14:paraId="2FDF25E8"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7. </w:t>
      </w:r>
      <w:r w:rsidRPr="00D167D7">
        <w:rPr>
          <w:rFonts w:ascii="Times New Roman" w:hAnsi="Times New Roman"/>
          <w:noProof/>
          <w:sz w:val="24"/>
        </w:rPr>
        <w:tab/>
        <w:t xml:space="preserve">Peters MM, Hill KE, Burk RF, Weeber EJ (2006) Altered hippocampus synaptic function in selenoprotein P deficient mice. </w:t>
      </w:r>
      <w:r w:rsidRPr="00D167D7">
        <w:rPr>
          <w:rFonts w:ascii="Times New Roman" w:hAnsi="Times New Roman"/>
          <w:i/>
          <w:iCs/>
          <w:noProof/>
          <w:sz w:val="24"/>
        </w:rPr>
        <w:t>Mol Neurodegener</w:t>
      </w:r>
      <w:r w:rsidRPr="00D167D7">
        <w:rPr>
          <w:rFonts w:ascii="Times New Roman" w:hAnsi="Times New Roman"/>
          <w:noProof/>
          <w:sz w:val="24"/>
        </w:rPr>
        <w:t xml:space="preserve"> 1:12. Available at: http://www.pubmedcentral.nih.gov/articlerender.fcgi?artid=1594565&amp;tool=pmcentrez&amp;rendertype=abstract [Accessed July 8, 2014].</w:t>
      </w:r>
    </w:p>
    <w:p w14:paraId="1EBDF054"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8. </w:t>
      </w:r>
      <w:r w:rsidRPr="00D167D7">
        <w:rPr>
          <w:rFonts w:ascii="Times New Roman" w:hAnsi="Times New Roman"/>
          <w:noProof/>
          <w:sz w:val="24"/>
        </w:rPr>
        <w:tab/>
        <w:t xml:space="preserve">Pitts MW et al. (2012) Deletion of selenoprotein P results in impaired function of parvalbumin interneurons and alterations in fear learning and sensorimotor gating. </w:t>
      </w:r>
      <w:r w:rsidRPr="00D167D7">
        <w:rPr>
          <w:rFonts w:ascii="Times New Roman" w:hAnsi="Times New Roman"/>
          <w:i/>
          <w:iCs/>
          <w:noProof/>
          <w:sz w:val="24"/>
        </w:rPr>
        <w:t>Neuroscience</w:t>
      </w:r>
      <w:r w:rsidRPr="00D167D7">
        <w:rPr>
          <w:rFonts w:ascii="Times New Roman" w:hAnsi="Times New Roman"/>
          <w:noProof/>
          <w:sz w:val="24"/>
        </w:rPr>
        <w:t xml:space="preserve"> 208:58–68. Available at: http://www.pubmedcentral.nih.gov/articlerender.fcgi?artid=3362796&amp;tool=pmcentrez&amp;rendertype=abstract [Accessed July 8, 2014].</w:t>
      </w:r>
    </w:p>
    <w:p w14:paraId="77B97F15"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59. </w:t>
      </w:r>
      <w:r w:rsidRPr="00D167D7">
        <w:rPr>
          <w:rFonts w:ascii="Times New Roman" w:hAnsi="Times New Roman"/>
          <w:noProof/>
          <w:sz w:val="24"/>
        </w:rPr>
        <w:tab/>
        <w:t xml:space="preserve">Lee KY, Ahn YM, Joo E-J, Chang JS, Kim YS (2006) The association of DUSP6 gene with schizophrenia and bipolar disorder: its possible role in the development of bipolar disorder. </w:t>
      </w:r>
      <w:r w:rsidRPr="00D167D7">
        <w:rPr>
          <w:rFonts w:ascii="Times New Roman" w:hAnsi="Times New Roman"/>
          <w:i/>
          <w:iCs/>
          <w:noProof/>
          <w:sz w:val="24"/>
        </w:rPr>
        <w:t>Mol Psychiatry</w:t>
      </w:r>
      <w:r w:rsidRPr="00D167D7">
        <w:rPr>
          <w:rFonts w:ascii="Times New Roman" w:hAnsi="Times New Roman"/>
          <w:noProof/>
          <w:sz w:val="24"/>
        </w:rPr>
        <w:t xml:space="preserve"> 11:425–6. Available at: http://www.ncbi.nlm.nih.gov/pubmed/16491131 [Accessed July 8, 2014].</w:t>
      </w:r>
    </w:p>
    <w:p w14:paraId="224D4E27"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60. </w:t>
      </w:r>
      <w:r w:rsidRPr="00D167D7">
        <w:rPr>
          <w:rFonts w:ascii="Times New Roman" w:hAnsi="Times New Roman"/>
          <w:noProof/>
          <w:sz w:val="24"/>
        </w:rPr>
        <w:tab/>
        <w:t xml:space="preserve">Locatelli D et al. (2012) Human axonal survival of motor neuron (a-SMN) protein stimulates axon growth, cell motility, C-C motif ligand 2 (CCL2), and insulin-like growth factor-1 (IGF1) production. </w:t>
      </w:r>
      <w:r w:rsidRPr="00D167D7">
        <w:rPr>
          <w:rFonts w:ascii="Times New Roman" w:hAnsi="Times New Roman"/>
          <w:i/>
          <w:iCs/>
          <w:noProof/>
          <w:sz w:val="24"/>
        </w:rPr>
        <w:t>J Biol Chem</w:t>
      </w:r>
      <w:r w:rsidRPr="00D167D7">
        <w:rPr>
          <w:rFonts w:ascii="Times New Roman" w:hAnsi="Times New Roman"/>
          <w:noProof/>
          <w:sz w:val="24"/>
        </w:rPr>
        <w:t xml:space="preserve"> 287:25782–94. Available at: http://www.pubmedcentral.nih.gov/articlerender.fcgi?artid=3406665&amp;tool=pmcentrez&amp;rendertype=abstract [Accessed July 8, 2014].</w:t>
      </w:r>
    </w:p>
    <w:p w14:paraId="0ABBFC06"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61. </w:t>
      </w:r>
      <w:r w:rsidRPr="00D167D7">
        <w:rPr>
          <w:rFonts w:ascii="Times New Roman" w:hAnsi="Times New Roman"/>
          <w:noProof/>
          <w:sz w:val="24"/>
        </w:rPr>
        <w:tab/>
        <w:t xml:space="preserve">Akten B et al. (2011) Interaction of survival of motor neuron (SMN) and HuD proteins with mRNA cpg15 rescues motor neuron axonal deficits. </w:t>
      </w:r>
      <w:r w:rsidRPr="00D167D7">
        <w:rPr>
          <w:rFonts w:ascii="Times New Roman" w:hAnsi="Times New Roman"/>
          <w:i/>
          <w:iCs/>
          <w:noProof/>
          <w:sz w:val="24"/>
        </w:rPr>
        <w:t>Proc Natl Acad Sci U S A</w:t>
      </w:r>
      <w:r w:rsidRPr="00D167D7">
        <w:rPr>
          <w:rFonts w:ascii="Times New Roman" w:hAnsi="Times New Roman"/>
          <w:noProof/>
          <w:sz w:val="24"/>
        </w:rPr>
        <w:t xml:space="preserve"> 108:10337–42. Available at: http://www.pubmedcentral.nih.gov/articlerender.fcgi?artid=3121858&amp;tool=pmcentrez&amp;rendertype=abstract [Accessed July 2, 2014].</w:t>
      </w:r>
    </w:p>
    <w:p w14:paraId="68C01B17"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62. </w:t>
      </w:r>
      <w:r w:rsidRPr="00D167D7">
        <w:rPr>
          <w:rFonts w:ascii="Times New Roman" w:hAnsi="Times New Roman"/>
          <w:noProof/>
          <w:sz w:val="24"/>
        </w:rPr>
        <w:tab/>
        <w:t xml:space="preserve">Fu Y et al. NEDD9 gene polymorphism influences the risk of Alzheimer disease and cognitive function in Chinese older persons. </w:t>
      </w:r>
      <w:r w:rsidRPr="00D167D7">
        <w:rPr>
          <w:rFonts w:ascii="Times New Roman" w:hAnsi="Times New Roman"/>
          <w:i/>
          <w:iCs/>
          <w:noProof/>
          <w:sz w:val="24"/>
        </w:rPr>
        <w:t>Alzheimer Dis Assoc Disord</w:t>
      </w:r>
      <w:r w:rsidRPr="00D167D7">
        <w:rPr>
          <w:rFonts w:ascii="Times New Roman" w:hAnsi="Times New Roman"/>
          <w:noProof/>
          <w:sz w:val="24"/>
        </w:rPr>
        <w:t xml:space="preserve"> 26:88–90. Available at: http://www.ncbi.nlm.nih.gov/pubmed/21399483 [Accessed July 8, 2014].</w:t>
      </w:r>
    </w:p>
    <w:p w14:paraId="2CDC21F1" w14:textId="77777777" w:rsidR="00D167D7" w:rsidRPr="00D167D7" w:rsidRDefault="00D167D7">
      <w:pPr>
        <w:pStyle w:val="NormalWeb"/>
        <w:ind w:left="640" w:hanging="640"/>
        <w:divId w:val="2119058843"/>
        <w:rPr>
          <w:rFonts w:ascii="Times New Roman" w:hAnsi="Times New Roman"/>
          <w:noProof/>
          <w:sz w:val="24"/>
        </w:rPr>
      </w:pPr>
      <w:r w:rsidRPr="00D167D7">
        <w:rPr>
          <w:rFonts w:ascii="Times New Roman" w:hAnsi="Times New Roman"/>
          <w:noProof/>
          <w:sz w:val="24"/>
        </w:rPr>
        <w:t xml:space="preserve">63. </w:t>
      </w:r>
      <w:r w:rsidRPr="00D167D7">
        <w:rPr>
          <w:rFonts w:ascii="Times New Roman" w:hAnsi="Times New Roman"/>
          <w:noProof/>
          <w:sz w:val="24"/>
        </w:rPr>
        <w:tab/>
        <w:t xml:space="preserve">Kiryushko D et al. (2006) Molecular mechanisms of Ca(2+) signaling in neurons induced by the S100A4 protein. </w:t>
      </w:r>
      <w:r w:rsidRPr="00D167D7">
        <w:rPr>
          <w:rFonts w:ascii="Times New Roman" w:hAnsi="Times New Roman"/>
          <w:i/>
          <w:iCs/>
          <w:noProof/>
          <w:sz w:val="24"/>
        </w:rPr>
        <w:t>Mol Cell Biol</w:t>
      </w:r>
      <w:r w:rsidRPr="00D167D7">
        <w:rPr>
          <w:rFonts w:ascii="Times New Roman" w:hAnsi="Times New Roman"/>
          <w:noProof/>
          <w:sz w:val="24"/>
        </w:rPr>
        <w:t xml:space="preserve"> 26:3625–38. Available at: http://www.pubmedcentral.nih.gov/articlerender.fcgi?artid=1447425&amp;tool=pmcentrez&amp;rendertype=abstract [Accessed July 8, 2014]. </w:t>
      </w:r>
    </w:p>
    <w:p w14:paraId="6A3026E4" w14:textId="578A4CC2" w:rsidR="00B630F5" w:rsidRPr="00B630F5" w:rsidRDefault="00B630F5" w:rsidP="00D167D7">
      <w:pPr>
        <w:pStyle w:val="NormalWeb"/>
        <w:ind w:left="640" w:hanging="640"/>
        <w:divId w:val="1086266387"/>
        <w:rPr>
          <w:rFonts w:ascii="Times New Roman" w:hAnsi="Times New Roman"/>
        </w:rPr>
      </w:pPr>
      <w:r>
        <w:rPr>
          <w:rFonts w:ascii="Times New Roman" w:hAnsi="Times New Roman"/>
        </w:rPr>
        <w:fldChar w:fldCharType="end"/>
      </w:r>
    </w:p>
    <w:sectPr w:rsidR="00B630F5" w:rsidRPr="00B630F5" w:rsidSect="00DE47A2">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7A2"/>
    <w:rsid w:val="00053B2F"/>
    <w:rsid w:val="00071B95"/>
    <w:rsid w:val="00092F4E"/>
    <w:rsid w:val="00095A01"/>
    <w:rsid w:val="000E450F"/>
    <w:rsid w:val="000E7803"/>
    <w:rsid w:val="00135DAD"/>
    <w:rsid w:val="001622BC"/>
    <w:rsid w:val="00175A1E"/>
    <w:rsid w:val="00195211"/>
    <w:rsid w:val="001E6246"/>
    <w:rsid w:val="00227800"/>
    <w:rsid w:val="00242C08"/>
    <w:rsid w:val="002515BB"/>
    <w:rsid w:val="002C65FD"/>
    <w:rsid w:val="00346427"/>
    <w:rsid w:val="003E7771"/>
    <w:rsid w:val="0040678F"/>
    <w:rsid w:val="004143E6"/>
    <w:rsid w:val="00471E09"/>
    <w:rsid w:val="00494343"/>
    <w:rsid w:val="004B6FD8"/>
    <w:rsid w:val="004E2D8D"/>
    <w:rsid w:val="004F0D33"/>
    <w:rsid w:val="00506C7A"/>
    <w:rsid w:val="00535252"/>
    <w:rsid w:val="0053663F"/>
    <w:rsid w:val="005B4A6C"/>
    <w:rsid w:val="005F4333"/>
    <w:rsid w:val="0061062D"/>
    <w:rsid w:val="006326BE"/>
    <w:rsid w:val="006635AD"/>
    <w:rsid w:val="0067560D"/>
    <w:rsid w:val="00677D25"/>
    <w:rsid w:val="006915D0"/>
    <w:rsid w:val="00695A00"/>
    <w:rsid w:val="00717910"/>
    <w:rsid w:val="007535B6"/>
    <w:rsid w:val="00755A56"/>
    <w:rsid w:val="00762C54"/>
    <w:rsid w:val="007855D6"/>
    <w:rsid w:val="007D1EE8"/>
    <w:rsid w:val="0081136D"/>
    <w:rsid w:val="0085384D"/>
    <w:rsid w:val="008718CB"/>
    <w:rsid w:val="008A4E85"/>
    <w:rsid w:val="008C6D4C"/>
    <w:rsid w:val="0094266A"/>
    <w:rsid w:val="00952A87"/>
    <w:rsid w:val="00964C22"/>
    <w:rsid w:val="009865EE"/>
    <w:rsid w:val="00A549C2"/>
    <w:rsid w:val="00A84F9A"/>
    <w:rsid w:val="00AE31CF"/>
    <w:rsid w:val="00AF090B"/>
    <w:rsid w:val="00B26D69"/>
    <w:rsid w:val="00B34976"/>
    <w:rsid w:val="00B35495"/>
    <w:rsid w:val="00B5211E"/>
    <w:rsid w:val="00B630F5"/>
    <w:rsid w:val="00C301BB"/>
    <w:rsid w:val="00C533B0"/>
    <w:rsid w:val="00C557B6"/>
    <w:rsid w:val="00C62DB5"/>
    <w:rsid w:val="00CA02AA"/>
    <w:rsid w:val="00CC5B98"/>
    <w:rsid w:val="00D167D7"/>
    <w:rsid w:val="00D214D4"/>
    <w:rsid w:val="00D524FB"/>
    <w:rsid w:val="00D60836"/>
    <w:rsid w:val="00D67A2E"/>
    <w:rsid w:val="00D76057"/>
    <w:rsid w:val="00D7706B"/>
    <w:rsid w:val="00DB49D6"/>
    <w:rsid w:val="00DE423B"/>
    <w:rsid w:val="00DE47A2"/>
    <w:rsid w:val="00DE50C0"/>
    <w:rsid w:val="00DE761A"/>
    <w:rsid w:val="00E312CC"/>
    <w:rsid w:val="00E43F46"/>
    <w:rsid w:val="00E55D63"/>
    <w:rsid w:val="00F01BBA"/>
    <w:rsid w:val="00F020D6"/>
    <w:rsid w:val="00F03AF0"/>
    <w:rsid w:val="00F253A2"/>
    <w:rsid w:val="00F66535"/>
    <w:rsid w:val="00F66C2B"/>
    <w:rsid w:val="00FC0B6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539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7A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630F5"/>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7A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630F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6266387">
      <w:bodyDiv w:val="1"/>
      <w:marLeft w:val="0"/>
      <w:marRight w:val="0"/>
      <w:marTop w:val="0"/>
      <w:marBottom w:val="0"/>
      <w:divBdr>
        <w:top w:val="none" w:sz="0" w:space="0" w:color="auto"/>
        <w:left w:val="none" w:sz="0" w:space="0" w:color="auto"/>
        <w:bottom w:val="none" w:sz="0" w:space="0" w:color="auto"/>
        <w:right w:val="none" w:sz="0" w:space="0" w:color="auto"/>
      </w:divBdr>
      <w:divsChild>
        <w:div w:id="211905884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0</TotalTime>
  <Pages>14</Pages>
  <Words>48663</Words>
  <Characters>277380</Characters>
  <Application>Microsoft Macintosh Word</Application>
  <DocSecurity>0</DocSecurity>
  <Lines>2311</Lines>
  <Paragraphs>650</Paragraphs>
  <ScaleCrop>false</ScaleCrop>
  <Company/>
  <LinksUpToDate>false</LinksUpToDate>
  <CharactersWithSpaces>325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varthi Kanduri</dc:creator>
  <cp:keywords/>
  <dc:description/>
  <cp:lastModifiedBy>Chakravarthi Kanduri</cp:lastModifiedBy>
  <cp:revision>60</cp:revision>
  <dcterms:created xsi:type="dcterms:W3CDTF">2014-07-07T13:57:00Z</dcterms:created>
  <dcterms:modified xsi:type="dcterms:W3CDTF">2014-12-16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akri.co@gmail.com@www.mendeley.com</vt:lpwstr>
  </property>
  <property fmtid="{D5CDD505-2E9C-101B-9397-08002B2CF9AE}" pid="4" name="Mendeley Citation Style_1">
    <vt:lpwstr>http://www.zotero.org/styles/pn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24581561/apa</vt:lpwstr>
  </property>
  <property fmtid="{D5CDD505-2E9C-101B-9397-08002B2CF9AE}" pid="8" name="Mendeley Recent Style Name 1_1">
    <vt:lpwstr>American Psychological Association 6th edition - Chakravarthi Kanduri</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molecular-autism</vt:lpwstr>
  </property>
  <property fmtid="{D5CDD505-2E9C-101B-9397-08002B2CF9AE}" pid="18" name="Mendeley Recent Style Name 6_1">
    <vt:lpwstr>Molecular Autism</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